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A2A30" w14:textId="77777777" w:rsidR="00324957" w:rsidRDefault="00324957" w:rsidP="0006656D">
      <w:pPr>
        <w:sectPr w:rsidR="00324957" w:rsidSect="00C658AC">
          <w:footerReference w:type="default" r:id="rId11"/>
          <w:pgSz w:w="11906" w:h="16838"/>
          <w:pgMar w:top="720" w:right="720" w:bottom="720" w:left="720" w:header="709" w:footer="709" w:gutter="0"/>
          <w:cols w:space="720"/>
          <w:docGrid w:linePitch="360"/>
        </w:sectPr>
      </w:pPr>
    </w:p>
    <w:p w14:paraId="523F2702" w14:textId="77777777" w:rsidR="00FF74BB" w:rsidRPr="00504BC1" w:rsidRDefault="00FF74BB" w:rsidP="00FF74BB">
      <w:pPr>
        <w:pStyle w:val="SupplementaryMaterial"/>
      </w:pPr>
      <w:r w:rsidRPr="001549D3">
        <w:lastRenderedPageBreak/>
        <w:t>Supplementary Material</w:t>
      </w:r>
    </w:p>
    <w:p w14:paraId="5BC848CC" w14:textId="77777777" w:rsidR="00FF74BB" w:rsidRDefault="00FF74BB" w:rsidP="00FF74BB">
      <w:pPr>
        <w:rPr>
          <w:rFonts w:ascii="Times New Roman" w:hAnsi="Times New Roman" w:cs="Times New Roman"/>
          <w:b/>
          <w:bCs/>
        </w:rPr>
      </w:pPr>
    </w:p>
    <w:p w14:paraId="2D9DA87B" w14:textId="77777777" w:rsidR="00FF74BB" w:rsidRDefault="00FF74BB" w:rsidP="00FF74BB">
      <w:pPr>
        <w:rPr>
          <w:rFonts w:ascii="Times New Roman" w:hAnsi="Times New Roman" w:cs="Times New Roman"/>
          <w:b/>
          <w:bCs/>
        </w:rPr>
      </w:pPr>
      <w:r w:rsidRPr="00AE144D">
        <w:rPr>
          <w:rFonts w:ascii="Times New Roman" w:hAnsi="Times New Roman" w:cs="Times New Roman"/>
          <w:b/>
          <w:bCs/>
        </w:rPr>
        <w:t xml:space="preserve">Appendix, </w:t>
      </w:r>
      <w:r>
        <w:rPr>
          <w:rFonts w:ascii="Times New Roman" w:hAnsi="Times New Roman" w:cs="Times New Roman"/>
          <w:b/>
          <w:bCs/>
        </w:rPr>
        <w:t>T</w:t>
      </w:r>
      <w:r w:rsidRPr="00AE144D">
        <w:rPr>
          <w:rFonts w:ascii="Times New Roman" w:hAnsi="Times New Roman" w:cs="Times New Roman"/>
          <w:b/>
          <w:bCs/>
        </w:rPr>
        <w:t xml:space="preserve">able </w:t>
      </w:r>
      <w:r>
        <w:rPr>
          <w:rFonts w:ascii="Times New Roman" w:hAnsi="Times New Roman" w:cs="Times New Roman"/>
          <w:b/>
          <w:bCs/>
        </w:rPr>
        <w:t xml:space="preserve">1: PRISMA 2020 Main Checklist </w:t>
      </w:r>
    </w:p>
    <w:tbl>
      <w:tblPr>
        <w:tblW w:w="15729" w:type="dxa"/>
        <w:tblBorders>
          <w:top w:val="nil"/>
          <w:left w:val="nil"/>
          <w:bottom w:val="nil"/>
          <w:right w:val="nil"/>
        </w:tblBorders>
        <w:tblLook w:val="0000" w:firstRow="0" w:lastRow="0" w:firstColumn="0" w:lastColumn="0" w:noHBand="0" w:noVBand="0"/>
      </w:tblPr>
      <w:tblGrid>
        <w:gridCol w:w="1829"/>
        <w:gridCol w:w="717"/>
        <w:gridCol w:w="11623"/>
        <w:gridCol w:w="1560"/>
      </w:tblGrid>
      <w:tr w:rsidR="0095638E" w:rsidRPr="00290365" w14:paraId="41FA96DD" w14:textId="77777777" w:rsidTr="00443157">
        <w:trPr>
          <w:trHeight w:val="65"/>
          <w:tblHeader/>
        </w:trPr>
        <w:tc>
          <w:tcPr>
            <w:tcW w:w="1829"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tcPr>
          <w:p w14:paraId="33AC63E7" w14:textId="77777777" w:rsidR="0095638E" w:rsidRPr="00290365" w:rsidRDefault="0095638E" w:rsidP="00443157">
            <w:pPr>
              <w:pStyle w:val="Default"/>
              <w:rPr>
                <w:rFonts w:ascii="Times New Roman" w:hAnsi="Times New Roman" w:cs="Times New Roman"/>
                <w:color w:val="FFFFFF"/>
                <w:sz w:val="18"/>
                <w:szCs w:val="18"/>
              </w:rPr>
            </w:pPr>
            <w:r w:rsidRPr="00290365">
              <w:rPr>
                <w:rFonts w:ascii="Times New Roman" w:hAnsi="Times New Roman" w:cs="Times New Roman"/>
                <w:b/>
                <w:bCs/>
                <w:color w:val="FFFFFF"/>
                <w:sz w:val="18"/>
                <w:szCs w:val="18"/>
              </w:rPr>
              <w:t xml:space="preserve">Section and Topic </w:t>
            </w:r>
          </w:p>
        </w:tc>
        <w:tc>
          <w:tcPr>
            <w:tcW w:w="717"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tcPr>
          <w:p w14:paraId="7781696F" w14:textId="77777777" w:rsidR="0095638E" w:rsidRPr="00290365" w:rsidRDefault="0095638E" w:rsidP="00443157">
            <w:pPr>
              <w:pStyle w:val="Default"/>
              <w:rPr>
                <w:rFonts w:ascii="Times New Roman" w:hAnsi="Times New Roman" w:cs="Times New Roman"/>
                <w:b/>
                <w:bCs/>
                <w:color w:val="FFFFFF"/>
                <w:sz w:val="18"/>
                <w:szCs w:val="18"/>
              </w:rPr>
            </w:pPr>
            <w:r w:rsidRPr="00290365">
              <w:rPr>
                <w:rFonts w:ascii="Times New Roman" w:hAnsi="Times New Roman" w:cs="Times New Roman"/>
                <w:b/>
                <w:bCs/>
                <w:color w:val="FFFFFF"/>
                <w:sz w:val="18"/>
                <w:szCs w:val="18"/>
              </w:rPr>
              <w:t>Item #</w:t>
            </w:r>
          </w:p>
        </w:tc>
        <w:tc>
          <w:tcPr>
            <w:tcW w:w="11623"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tcPr>
          <w:p w14:paraId="3AB6C355" w14:textId="77777777" w:rsidR="0095638E" w:rsidRPr="00290365" w:rsidRDefault="0095638E" w:rsidP="00443157">
            <w:pPr>
              <w:pStyle w:val="Default"/>
              <w:rPr>
                <w:rFonts w:ascii="Times New Roman" w:hAnsi="Times New Roman" w:cs="Times New Roman"/>
                <w:color w:val="FFFFFF"/>
                <w:sz w:val="18"/>
                <w:szCs w:val="18"/>
              </w:rPr>
            </w:pPr>
            <w:r w:rsidRPr="00290365">
              <w:rPr>
                <w:rFonts w:ascii="Times New Roman" w:hAnsi="Times New Roman" w:cs="Times New Roman"/>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tcPr>
          <w:p w14:paraId="10705F09" w14:textId="77777777" w:rsidR="0095638E" w:rsidRPr="00290365" w:rsidRDefault="0095638E" w:rsidP="00443157">
            <w:pPr>
              <w:pStyle w:val="Default"/>
              <w:rPr>
                <w:rFonts w:ascii="Times New Roman" w:hAnsi="Times New Roman" w:cs="Times New Roman"/>
                <w:color w:val="FFFFFF"/>
                <w:sz w:val="18"/>
                <w:szCs w:val="18"/>
              </w:rPr>
            </w:pPr>
            <w:r w:rsidRPr="00290365">
              <w:rPr>
                <w:rFonts w:ascii="Times New Roman" w:hAnsi="Times New Roman" w:cs="Times New Roman"/>
                <w:b/>
                <w:bCs/>
                <w:color w:val="FFFFFF"/>
                <w:sz w:val="18"/>
                <w:szCs w:val="18"/>
              </w:rPr>
              <w:t xml:space="preserve">Location where item is reported </w:t>
            </w:r>
          </w:p>
        </w:tc>
      </w:tr>
      <w:tr w:rsidR="0095638E" w:rsidRPr="00290365" w14:paraId="081E0599"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457A77C6"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0651B875"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7E3AB69F" w14:textId="77777777" w:rsidTr="00443157">
        <w:trPr>
          <w:trHeight w:val="48"/>
        </w:trPr>
        <w:tc>
          <w:tcPr>
            <w:tcW w:w="1829" w:type="dxa"/>
            <w:tcBorders>
              <w:top w:val="single" w:sz="5" w:space="0" w:color="000000"/>
              <w:left w:val="single" w:sz="5" w:space="0" w:color="000000"/>
              <w:bottom w:val="double" w:sz="2" w:space="0" w:color="FFFFCC"/>
              <w:right w:val="single" w:sz="5" w:space="0" w:color="000000"/>
            </w:tcBorders>
          </w:tcPr>
          <w:p w14:paraId="02C96EB1"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Title </w:t>
            </w:r>
          </w:p>
        </w:tc>
        <w:tc>
          <w:tcPr>
            <w:tcW w:w="717" w:type="dxa"/>
            <w:tcBorders>
              <w:top w:val="single" w:sz="5" w:space="0" w:color="000000"/>
              <w:left w:val="single" w:sz="5" w:space="0" w:color="000000"/>
              <w:bottom w:val="double" w:sz="2" w:space="0" w:color="FFFFCC"/>
              <w:right w:val="single" w:sz="5" w:space="0" w:color="000000"/>
            </w:tcBorders>
          </w:tcPr>
          <w:p w14:paraId="04A820F2"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w:t>
            </w:r>
          </w:p>
        </w:tc>
        <w:tc>
          <w:tcPr>
            <w:tcW w:w="11623" w:type="dxa"/>
            <w:tcBorders>
              <w:top w:val="single" w:sz="5" w:space="0" w:color="000000"/>
              <w:left w:val="single" w:sz="5" w:space="0" w:color="000000"/>
              <w:bottom w:val="double" w:sz="5" w:space="0" w:color="000000"/>
              <w:right w:val="single" w:sz="5" w:space="0" w:color="000000"/>
            </w:tcBorders>
          </w:tcPr>
          <w:p w14:paraId="4104909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672B2BC3"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95638E" w:rsidRPr="00290365" w14:paraId="1C395162"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2D7CE959"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C10D147"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76537161" w14:textId="77777777" w:rsidTr="00443157">
        <w:trPr>
          <w:trHeight w:val="48"/>
        </w:trPr>
        <w:tc>
          <w:tcPr>
            <w:tcW w:w="1829" w:type="dxa"/>
            <w:tcBorders>
              <w:top w:val="single" w:sz="5" w:space="0" w:color="000000"/>
              <w:left w:val="single" w:sz="5" w:space="0" w:color="000000"/>
              <w:bottom w:val="double" w:sz="2" w:space="0" w:color="FFFFCC"/>
              <w:right w:val="single" w:sz="5" w:space="0" w:color="000000"/>
            </w:tcBorders>
          </w:tcPr>
          <w:p w14:paraId="5DF3E61B"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Abstract </w:t>
            </w:r>
          </w:p>
        </w:tc>
        <w:tc>
          <w:tcPr>
            <w:tcW w:w="717" w:type="dxa"/>
            <w:tcBorders>
              <w:top w:val="single" w:sz="5" w:space="0" w:color="000000"/>
              <w:left w:val="single" w:sz="5" w:space="0" w:color="000000"/>
              <w:bottom w:val="double" w:sz="2" w:space="0" w:color="FFFFCC"/>
              <w:right w:val="single" w:sz="5" w:space="0" w:color="000000"/>
            </w:tcBorders>
          </w:tcPr>
          <w:p w14:paraId="70CF7AE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w:t>
            </w:r>
          </w:p>
        </w:tc>
        <w:tc>
          <w:tcPr>
            <w:tcW w:w="11623" w:type="dxa"/>
            <w:tcBorders>
              <w:top w:val="single" w:sz="5" w:space="0" w:color="000000"/>
              <w:left w:val="single" w:sz="5" w:space="0" w:color="000000"/>
              <w:bottom w:val="double" w:sz="5" w:space="0" w:color="000000"/>
              <w:right w:val="single" w:sz="5" w:space="0" w:color="000000"/>
            </w:tcBorders>
          </w:tcPr>
          <w:p w14:paraId="62AB4C6E"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ee the PRISMA 2020 for Abstracts checklist.</w:t>
            </w:r>
            <w:r>
              <w:rPr>
                <w:rFonts w:ascii="Times New Roman" w:hAnsi="Times New Roman" w:cs="Times New Roman"/>
                <w:sz w:val="18"/>
                <w:szCs w:val="18"/>
              </w:rPr>
              <w:t xml:space="preserve"> </w:t>
            </w:r>
            <w:r w:rsidRPr="00C4325D">
              <w:rPr>
                <w:rFonts w:ascii="Times New Roman" w:hAnsi="Times New Roman" w:cs="Times New Roman"/>
                <w:i/>
                <w:iCs/>
                <w:sz w:val="18"/>
                <w:szCs w:val="18"/>
              </w:rPr>
              <w:t>(See Supplementary Material, Table 2</w:t>
            </w:r>
            <w:r>
              <w:rPr>
                <w:rFonts w:ascii="Times New Roman" w:hAnsi="Times New Roman" w:cs="Times New Roman"/>
                <w:i/>
                <w:iCs/>
                <w:sz w:val="18"/>
                <w:szCs w:val="18"/>
              </w:rPr>
              <w:t xml:space="preserve"> below</w:t>
            </w:r>
            <w:r w:rsidRPr="00C4325D">
              <w:rPr>
                <w:rFonts w:ascii="Times New Roman" w:hAnsi="Times New Roman" w:cs="Times New Roman"/>
                <w:i/>
                <w:iCs/>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60A007AD"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95638E" w:rsidRPr="00290365" w14:paraId="44CAB9C1"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7A3187E7"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593797E3"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60885BA7"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3044F63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Rationale </w:t>
            </w:r>
          </w:p>
        </w:tc>
        <w:tc>
          <w:tcPr>
            <w:tcW w:w="717" w:type="dxa"/>
            <w:tcBorders>
              <w:top w:val="single" w:sz="5" w:space="0" w:color="000000"/>
              <w:left w:val="single" w:sz="5" w:space="0" w:color="000000"/>
              <w:bottom w:val="single" w:sz="5" w:space="0" w:color="000000"/>
              <w:right w:val="single" w:sz="5" w:space="0" w:color="000000"/>
            </w:tcBorders>
          </w:tcPr>
          <w:p w14:paraId="60A71C75"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3</w:t>
            </w:r>
          </w:p>
        </w:tc>
        <w:tc>
          <w:tcPr>
            <w:tcW w:w="11623" w:type="dxa"/>
            <w:tcBorders>
              <w:top w:val="single" w:sz="5" w:space="0" w:color="000000"/>
              <w:left w:val="single" w:sz="5" w:space="0" w:color="000000"/>
              <w:bottom w:val="single" w:sz="5" w:space="0" w:color="000000"/>
              <w:right w:val="single" w:sz="5" w:space="0" w:color="000000"/>
            </w:tcBorders>
          </w:tcPr>
          <w:p w14:paraId="05FBAB5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22E90598"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95638E" w:rsidRPr="00290365" w14:paraId="35354BBD" w14:textId="77777777" w:rsidTr="00443157">
        <w:trPr>
          <w:trHeight w:val="48"/>
        </w:trPr>
        <w:tc>
          <w:tcPr>
            <w:tcW w:w="1829" w:type="dxa"/>
            <w:tcBorders>
              <w:top w:val="single" w:sz="5" w:space="0" w:color="000000"/>
              <w:left w:val="single" w:sz="5" w:space="0" w:color="000000"/>
              <w:bottom w:val="double" w:sz="2" w:space="0" w:color="FFFFCC"/>
              <w:right w:val="single" w:sz="5" w:space="0" w:color="000000"/>
            </w:tcBorders>
          </w:tcPr>
          <w:p w14:paraId="6A3101C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Objectives </w:t>
            </w:r>
          </w:p>
        </w:tc>
        <w:tc>
          <w:tcPr>
            <w:tcW w:w="717" w:type="dxa"/>
            <w:tcBorders>
              <w:top w:val="single" w:sz="5" w:space="0" w:color="000000"/>
              <w:left w:val="single" w:sz="5" w:space="0" w:color="000000"/>
              <w:bottom w:val="double" w:sz="2" w:space="0" w:color="FFFFCC"/>
              <w:right w:val="single" w:sz="5" w:space="0" w:color="000000"/>
            </w:tcBorders>
          </w:tcPr>
          <w:p w14:paraId="751E8057"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4</w:t>
            </w:r>
          </w:p>
        </w:tc>
        <w:tc>
          <w:tcPr>
            <w:tcW w:w="11623" w:type="dxa"/>
            <w:tcBorders>
              <w:top w:val="single" w:sz="5" w:space="0" w:color="000000"/>
              <w:left w:val="single" w:sz="5" w:space="0" w:color="000000"/>
              <w:bottom w:val="double" w:sz="5" w:space="0" w:color="000000"/>
              <w:right w:val="single" w:sz="5" w:space="0" w:color="000000"/>
            </w:tcBorders>
          </w:tcPr>
          <w:p w14:paraId="2E2E814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4921EAB0"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95638E" w:rsidRPr="00290365" w14:paraId="4E6E99AD"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58A7576B"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6D181D5"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756F7783"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040A5EC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Eligibility criteria </w:t>
            </w:r>
          </w:p>
        </w:tc>
        <w:tc>
          <w:tcPr>
            <w:tcW w:w="717" w:type="dxa"/>
            <w:tcBorders>
              <w:top w:val="single" w:sz="5" w:space="0" w:color="000000"/>
              <w:left w:val="single" w:sz="5" w:space="0" w:color="000000"/>
              <w:bottom w:val="single" w:sz="5" w:space="0" w:color="000000"/>
              <w:right w:val="single" w:sz="5" w:space="0" w:color="000000"/>
            </w:tcBorders>
          </w:tcPr>
          <w:p w14:paraId="1CE21B4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5</w:t>
            </w:r>
          </w:p>
        </w:tc>
        <w:tc>
          <w:tcPr>
            <w:tcW w:w="11623" w:type="dxa"/>
            <w:tcBorders>
              <w:top w:val="single" w:sz="5" w:space="0" w:color="000000"/>
              <w:left w:val="single" w:sz="5" w:space="0" w:color="000000"/>
              <w:bottom w:val="single" w:sz="5" w:space="0" w:color="000000"/>
              <w:right w:val="single" w:sz="5" w:space="0" w:color="000000"/>
            </w:tcBorders>
          </w:tcPr>
          <w:p w14:paraId="293E6F95"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5B4B5E5A"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95638E" w:rsidRPr="00290365" w14:paraId="73ADA961" w14:textId="77777777" w:rsidTr="00443157">
        <w:trPr>
          <w:trHeight w:val="191"/>
        </w:trPr>
        <w:tc>
          <w:tcPr>
            <w:tcW w:w="1829" w:type="dxa"/>
            <w:tcBorders>
              <w:top w:val="single" w:sz="5" w:space="0" w:color="000000"/>
              <w:left w:val="single" w:sz="5" w:space="0" w:color="000000"/>
              <w:bottom w:val="single" w:sz="5" w:space="0" w:color="000000"/>
              <w:right w:val="single" w:sz="5" w:space="0" w:color="000000"/>
            </w:tcBorders>
          </w:tcPr>
          <w:p w14:paraId="5048CE1B"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Information sources </w:t>
            </w:r>
          </w:p>
        </w:tc>
        <w:tc>
          <w:tcPr>
            <w:tcW w:w="717" w:type="dxa"/>
            <w:tcBorders>
              <w:top w:val="single" w:sz="5" w:space="0" w:color="000000"/>
              <w:left w:val="single" w:sz="5" w:space="0" w:color="000000"/>
              <w:bottom w:val="single" w:sz="5" w:space="0" w:color="000000"/>
              <w:right w:val="single" w:sz="5" w:space="0" w:color="000000"/>
            </w:tcBorders>
          </w:tcPr>
          <w:p w14:paraId="1417C2D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6</w:t>
            </w:r>
          </w:p>
        </w:tc>
        <w:tc>
          <w:tcPr>
            <w:tcW w:w="11623" w:type="dxa"/>
            <w:tcBorders>
              <w:top w:val="single" w:sz="5" w:space="0" w:color="000000"/>
              <w:left w:val="single" w:sz="5" w:space="0" w:color="000000"/>
              <w:bottom w:val="single" w:sz="5" w:space="0" w:color="000000"/>
              <w:right w:val="single" w:sz="5" w:space="0" w:color="000000"/>
            </w:tcBorders>
          </w:tcPr>
          <w:p w14:paraId="6E9A948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3B4225B7" w14:textId="77777777"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3</w:t>
            </w:r>
          </w:p>
        </w:tc>
      </w:tr>
      <w:tr w:rsidR="0095638E" w:rsidRPr="00290365" w14:paraId="593E4752"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6847EE8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earch strategy</w:t>
            </w:r>
          </w:p>
        </w:tc>
        <w:tc>
          <w:tcPr>
            <w:tcW w:w="717" w:type="dxa"/>
            <w:tcBorders>
              <w:top w:val="single" w:sz="5" w:space="0" w:color="000000"/>
              <w:left w:val="single" w:sz="5" w:space="0" w:color="000000"/>
              <w:bottom w:val="single" w:sz="5" w:space="0" w:color="000000"/>
              <w:right w:val="single" w:sz="5" w:space="0" w:color="000000"/>
            </w:tcBorders>
          </w:tcPr>
          <w:p w14:paraId="2A96169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7</w:t>
            </w:r>
          </w:p>
        </w:tc>
        <w:tc>
          <w:tcPr>
            <w:tcW w:w="11623" w:type="dxa"/>
            <w:tcBorders>
              <w:top w:val="single" w:sz="5" w:space="0" w:color="000000"/>
              <w:left w:val="single" w:sz="5" w:space="0" w:color="000000"/>
              <w:bottom w:val="single" w:sz="5" w:space="0" w:color="000000"/>
              <w:right w:val="single" w:sz="5" w:space="0" w:color="000000"/>
            </w:tcBorders>
          </w:tcPr>
          <w:p w14:paraId="5AED9A7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684C7C02"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7E6ABF">
              <w:rPr>
                <w:rFonts w:ascii="Times New Roman" w:hAnsi="Times New Roman" w:cs="Times New Roman"/>
                <w:color w:val="auto"/>
                <w:sz w:val="18"/>
                <w:szCs w:val="18"/>
              </w:rPr>
              <w:t>Page 3</w:t>
            </w:r>
            <w:r>
              <w:rPr>
                <w:rFonts w:ascii="Times New Roman" w:hAnsi="Times New Roman" w:cs="Times New Roman"/>
                <w:color w:val="auto"/>
                <w:sz w:val="18"/>
                <w:szCs w:val="18"/>
              </w:rPr>
              <w:t>, 4</w:t>
            </w:r>
          </w:p>
        </w:tc>
      </w:tr>
      <w:tr w:rsidR="0095638E" w:rsidRPr="00290365" w14:paraId="2F47A654"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4542F28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election process</w:t>
            </w:r>
          </w:p>
        </w:tc>
        <w:tc>
          <w:tcPr>
            <w:tcW w:w="717" w:type="dxa"/>
            <w:tcBorders>
              <w:top w:val="single" w:sz="5" w:space="0" w:color="000000"/>
              <w:left w:val="single" w:sz="5" w:space="0" w:color="000000"/>
              <w:bottom w:val="single" w:sz="5" w:space="0" w:color="000000"/>
              <w:right w:val="single" w:sz="5" w:space="0" w:color="000000"/>
            </w:tcBorders>
          </w:tcPr>
          <w:p w14:paraId="345EE17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8</w:t>
            </w:r>
          </w:p>
        </w:tc>
        <w:tc>
          <w:tcPr>
            <w:tcW w:w="11623" w:type="dxa"/>
            <w:tcBorders>
              <w:top w:val="single" w:sz="5" w:space="0" w:color="000000"/>
              <w:left w:val="single" w:sz="5" w:space="0" w:color="000000"/>
              <w:bottom w:val="single" w:sz="5" w:space="0" w:color="000000"/>
              <w:right w:val="single" w:sz="5" w:space="0" w:color="000000"/>
            </w:tcBorders>
          </w:tcPr>
          <w:p w14:paraId="36FB489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611CF749" w14:textId="75E300DB" w:rsidR="0095638E" w:rsidRPr="00290365" w:rsidRDefault="0095638E" w:rsidP="00443157">
            <w:pPr>
              <w:pStyle w:val="Default"/>
              <w:spacing w:before="40" w:after="40"/>
              <w:rPr>
                <w:rFonts w:ascii="Times New Roman" w:hAnsi="Times New Roman" w:cs="Times New Roman"/>
                <w:color w:val="auto"/>
                <w:sz w:val="18"/>
                <w:szCs w:val="18"/>
              </w:rPr>
            </w:pPr>
            <w:r w:rsidRPr="007E6ABF">
              <w:rPr>
                <w:rFonts w:ascii="Times New Roman" w:hAnsi="Times New Roman" w:cs="Times New Roman"/>
                <w:color w:val="auto"/>
                <w:sz w:val="18"/>
                <w:szCs w:val="18"/>
              </w:rPr>
              <w:t xml:space="preserve">Page </w:t>
            </w:r>
            <w:r>
              <w:rPr>
                <w:rFonts w:ascii="Times New Roman" w:hAnsi="Times New Roman" w:cs="Times New Roman"/>
                <w:color w:val="auto"/>
                <w:sz w:val="18"/>
                <w:szCs w:val="18"/>
              </w:rPr>
              <w:t>3</w:t>
            </w:r>
            <w:r w:rsidR="00176BCB">
              <w:rPr>
                <w:rFonts w:ascii="Times New Roman" w:hAnsi="Times New Roman" w:cs="Times New Roman"/>
                <w:color w:val="auto"/>
                <w:sz w:val="18"/>
                <w:szCs w:val="18"/>
              </w:rPr>
              <w:t>,4</w:t>
            </w:r>
          </w:p>
        </w:tc>
      </w:tr>
      <w:tr w:rsidR="0095638E" w:rsidRPr="00290365" w14:paraId="071363E8" w14:textId="77777777" w:rsidTr="00443157">
        <w:trPr>
          <w:trHeight w:val="152"/>
        </w:trPr>
        <w:tc>
          <w:tcPr>
            <w:tcW w:w="1829" w:type="dxa"/>
            <w:tcBorders>
              <w:top w:val="single" w:sz="5" w:space="0" w:color="000000"/>
              <w:left w:val="single" w:sz="5" w:space="0" w:color="000000"/>
              <w:bottom w:val="single" w:sz="5" w:space="0" w:color="000000"/>
              <w:right w:val="single" w:sz="5" w:space="0" w:color="000000"/>
            </w:tcBorders>
          </w:tcPr>
          <w:p w14:paraId="6AC4B33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Data collection process </w:t>
            </w:r>
          </w:p>
        </w:tc>
        <w:tc>
          <w:tcPr>
            <w:tcW w:w="717" w:type="dxa"/>
            <w:tcBorders>
              <w:top w:val="single" w:sz="5" w:space="0" w:color="000000"/>
              <w:left w:val="single" w:sz="5" w:space="0" w:color="000000"/>
              <w:bottom w:val="single" w:sz="5" w:space="0" w:color="000000"/>
              <w:right w:val="single" w:sz="5" w:space="0" w:color="000000"/>
            </w:tcBorders>
          </w:tcPr>
          <w:p w14:paraId="171B2E01"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9</w:t>
            </w:r>
          </w:p>
        </w:tc>
        <w:tc>
          <w:tcPr>
            <w:tcW w:w="11623" w:type="dxa"/>
            <w:tcBorders>
              <w:top w:val="single" w:sz="5" w:space="0" w:color="000000"/>
              <w:left w:val="single" w:sz="5" w:space="0" w:color="000000"/>
              <w:bottom w:val="single" w:sz="5" w:space="0" w:color="000000"/>
              <w:right w:val="single" w:sz="5" w:space="0" w:color="000000"/>
            </w:tcBorders>
          </w:tcPr>
          <w:p w14:paraId="08C08FB1"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5E553D09" w14:textId="6D272222" w:rsidR="0095638E" w:rsidRPr="00290365" w:rsidRDefault="0095638E" w:rsidP="00443157">
            <w:pPr>
              <w:pStyle w:val="Default"/>
              <w:spacing w:before="40" w:after="40"/>
              <w:rPr>
                <w:rFonts w:ascii="Times New Roman" w:hAnsi="Times New Roman" w:cs="Times New Roman"/>
                <w:color w:val="auto"/>
                <w:sz w:val="18"/>
                <w:szCs w:val="18"/>
              </w:rPr>
            </w:pPr>
            <w:r w:rsidRPr="007E6ABF">
              <w:rPr>
                <w:rFonts w:ascii="Times New Roman" w:hAnsi="Times New Roman" w:cs="Times New Roman"/>
                <w:color w:val="auto"/>
                <w:sz w:val="18"/>
                <w:szCs w:val="18"/>
              </w:rPr>
              <w:t xml:space="preserve">Page </w:t>
            </w:r>
            <w:r>
              <w:rPr>
                <w:rFonts w:ascii="Times New Roman" w:hAnsi="Times New Roman" w:cs="Times New Roman"/>
                <w:color w:val="auto"/>
                <w:sz w:val="18"/>
                <w:szCs w:val="18"/>
              </w:rPr>
              <w:t>3</w:t>
            </w:r>
            <w:r w:rsidR="00176BCB">
              <w:rPr>
                <w:rFonts w:ascii="Times New Roman" w:hAnsi="Times New Roman" w:cs="Times New Roman"/>
                <w:color w:val="auto"/>
                <w:sz w:val="18"/>
                <w:szCs w:val="18"/>
              </w:rPr>
              <w:t>,4</w:t>
            </w:r>
          </w:p>
        </w:tc>
      </w:tr>
      <w:tr w:rsidR="0095638E" w:rsidRPr="00290365" w14:paraId="427FF932" w14:textId="77777777" w:rsidTr="00443157">
        <w:trPr>
          <w:trHeight w:val="48"/>
        </w:trPr>
        <w:tc>
          <w:tcPr>
            <w:tcW w:w="1829" w:type="dxa"/>
            <w:vMerge w:val="restart"/>
            <w:tcBorders>
              <w:top w:val="single" w:sz="5" w:space="0" w:color="000000"/>
              <w:left w:val="single" w:sz="5" w:space="0" w:color="000000"/>
              <w:right w:val="single" w:sz="5" w:space="0" w:color="000000"/>
            </w:tcBorders>
          </w:tcPr>
          <w:p w14:paraId="0DEC626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Data items </w:t>
            </w:r>
          </w:p>
        </w:tc>
        <w:tc>
          <w:tcPr>
            <w:tcW w:w="717" w:type="dxa"/>
            <w:tcBorders>
              <w:top w:val="single" w:sz="5" w:space="0" w:color="000000"/>
              <w:left w:val="single" w:sz="5" w:space="0" w:color="000000"/>
              <w:bottom w:val="single" w:sz="5" w:space="0" w:color="000000"/>
              <w:right w:val="single" w:sz="5" w:space="0" w:color="000000"/>
            </w:tcBorders>
          </w:tcPr>
          <w:p w14:paraId="40878F7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0a</w:t>
            </w:r>
          </w:p>
        </w:tc>
        <w:tc>
          <w:tcPr>
            <w:tcW w:w="11623" w:type="dxa"/>
            <w:tcBorders>
              <w:top w:val="single" w:sz="5" w:space="0" w:color="000000"/>
              <w:left w:val="single" w:sz="5" w:space="0" w:color="000000"/>
              <w:bottom w:val="single" w:sz="5" w:space="0" w:color="000000"/>
              <w:right w:val="single" w:sz="5" w:space="0" w:color="000000"/>
            </w:tcBorders>
          </w:tcPr>
          <w:p w14:paraId="2B987D3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List and define all outcomes for which data were sought. Specify whether all results that were compatible with each outcome domain in each study were sought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140943F0" w14:textId="788262B2" w:rsidR="0095638E" w:rsidRPr="00290365" w:rsidRDefault="0095638E" w:rsidP="00443157">
            <w:pPr>
              <w:pStyle w:val="Default"/>
              <w:spacing w:before="40" w:after="40"/>
              <w:rPr>
                <w:rFonts w:ascii="Times New Roman" w:hAnsi="Times New Roman" w:cs="Times New Roman"/>
                <w:color w:val="auto"/>
                <w:sz w:val="18"/>
                <w:szCs w:val="18"/>
              </w:rPr>
            </w:pPr>
            <w:r w:rsidRPr="00D400F2">
              <w:rPr>
                <w:rFonts w:ascii="Times New Roman" w:hAnsi="Times New Roman" w:cs="Times New Roman"/>
                <w:color w:val="auto"/>
                <w:sz w:val="18"/>
                <w:szCs w:val="18"/>
              </w:rPr>
              <w:t xml:space="preserve">Page </w:t>
            </w:r>
            <w:r w:rsidR="00954F60">
              <w:rPr>
                <w:rFonts w:ascii="Times New Roman" w:hAnsi="Times New Roman" w:cs="Times New Roman"/>
                <w:color w:val="auto"/>
                <w:sz w:val="18"/>
                <w:szCs w:val="18"/>
              </w:rPr>
              <w:t>4</w:t>
            </w:r>
          </w:p>
        </w:tc>
      </w:tr>
      <w:tr w:rsidR="0095638E" w:rsidRPr="00290365" w14:paraId="4581AED5" w14:textId="77777777" w:rsidTr="00443157">
        <w:trPr>
          <w:trHeight w:val="48"/>
        </w:trPr>
        <w:tc>
          <w:tcPr>
            <w:tcW w:w="1829" w:type="dxa"/>
            <w:vMerge/>
            <w:tcBorders>
              <w:left w:val="single" w:sz="5" w:space="0" w:color="000000"/>
              <w:bottom w:val="single" w:sz="5" w:space="0" w:color="000000"/>
              <w:right w:val="single" w:sz="5" w:space="0" w:color="000000"/>
            </w:tcBorders>
          </w:tcPr>
          <w:p w14:paraId="4287D70B"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70519FB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0b</w:t>
            </w:r>
          </w:p>
        </w:tc>
        <w:tc>
          <w:tcPr>
            <w:tcW w:w="11623" w:type="dxa"/>
            <w:tcBorders>
              <w:top w:val="single" w:sz="5" w:space="0" w:color="000000"/>
              <w:left w:val="single" w:sz="5" w:space="0" w:color="000000"/>
              <w:bottom w:val="single" w:sz="5" w:space="0" w:color="000000"/>
              <w:right w:val="single" w:sz="5" w:space="0" w:color="000000"/>
            </w:tcBorders>
          </w:tcPr>
          <w:p w14:paraId="0668AD0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List and define all other variables for which data were sought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78C1FFDD" w14:textId="3748BC04" w:rsidR="0095638E" w:rsidRPr="00290365" w:rsidRDefault="0095638E" w:rsidP="00443157">
            <w:pPr>
              <w:pStyle w:val="Default"/>
              <w:spacing w:before="40" w:after="40"/>
              <w:rPr>
                <w:rFonts w:ascii="Times New Roman" w:hAnsi="Times New Roman" w:cs="Times New Roman"/>
                <w:color w:val="auto"/>
                <w:sz w:val="18"/>
                <w:szCs w:val="18"/>
              </w:rPr>
            </w:pPr>
            <w:r w:rsidRPr="00D400F2">
              <w:rPr>
                <w:rFonts w:ascii="Times New Roman" w:hAnsi="Times New Roman" w:cs="Times New Roman"/>
                <w:color w:val="auto"/>
                <w:sz w:val="18"/>
                <w:szCs w:val="18"/>
              </w:rPr>
              <w:t xml:space="preserve">Page </w:t>
            </w:r>
            <w:r w:rsidR="00C933A3">
              <w:rPr>
                <w:rFonts w:ascii="Times New Roman" w:hAnsi="Times New Roman" w:cs="Times New Roman"/>
                <w:color w:val="auto"/>
                <w:sz w:val="18"/>
                <w:szCs w:val="18"/>
              </w:rPr>
              <w:t>4</w:t>
            </w:r>
          </w:p>
        </w:tc>
      </w:tr>
      <w:tr w:rsidR="0095638E" w:rsidRPr="00290365" w14:paraId="62547CC3"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1B1CEA7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tudy risk of bias assessment</w:t>
            </w:r>
          </w:p>
        </w:tc>
        <w:tc>
          <w:tcPr>
            <w:tcW w:w="717" w:type="dxa"/>
            <w:tcBorders>
              <w:top w:val="single" w:sz="5" w:space="0" w:color="000000"/>
              <w:left w:val="single" w:sz="5" w:space="0" w:color="000000"/>
              <w:bottom w:val="single" w:sz="5" w:space="0" w:color="000000"/>
              <w:right w:val="single" w:sz="5" w:space="0" w:color="000000"/>
            </w:tcBorders>
          </w:tcPr>
          <w:p w14:paraId="3F5A81F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1</w:t>
            </w:r>
          </w:p>
        </w:tc>
        <w:tc>
          <w:tcPr>
            <w:tcW w:w="11623" w:type="dxa"/>
            <w:tcBorders>
              <w:top w:val="single" w:sz="5" w:space="0" w:color="000000"/>
              <w:left w:val="single" w:sz="5" w:space="0" w:color="000000"/>
              <w:bottom w:val="single" w:sz="5" w:space="0" w:color="000000"/>
              <w:right w:val="single" w:sz="5" w:space="0" w:color="000000"/>
            </w:tcBorders>
          </w:tcPr>
          <w:p w14:paraId="0E397C5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4E63B646" w14:textId="519B261A"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6A0703">
              <w:rPr>
                <w:rFonts w:ascii="Times New Roman" w:hAnsi="Times New Roman" w:cs="Times New Roman"/>
                <w:color w:val="auto"/>
                <w:sz w:val="18"/>
                <w:szCs w:val="18"/>
              </w:rPr>
              <w:t>4</w:t>
            </w:r>
          </w:p>
        </w:tc>
      </w:tr>
      <w:tr w:rsidR="0095638E" w:rsidRPr="00290365" w14:paraId="6D83549A" w14:textId="77777777" w:rsidTr="00782E9D">
        <w:trPr>
          <w:trHeight w:val="48"/>
        </w:trPr>
        <w:tc>
          <w:tcPr>
            <w:tcW w:w="1829" w:type="dxa"/>
            <w:tcBorders>
              <w:top w:val="single" w:sz="5" w:space="0" w:color="000000"/>
              <w:left w:val="single" w:sz="5" w:space="0" w:color="000000"/>
              <w:bottom w:val="single" w:sz="6" w:space="0" w:color="000000"/>
              <w:right w:val="single" w:sz="5" w:space="0" w:color="000000"/>
            </w:tcBorders>
          </w:tcPr>
          <w:p w14:paraId="5E431CCE"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Effect measures </w:t>
            </w:r>
          </w:p>
        </w:tc>
        <w:tc>
          <w:tcPr>
            <w:tcW w:w="717" w:type="dxa"/>
            <w:tcBorders>
              <w:top w:val="single" w:sz="5" w:space="0" w:color="000000"/>
              <w:left w:val="single" w:sz="5" w:space="0" w:color="000000"/>
              <w:bottom w:val="single" w:sz="5" w:space="0" w:color="000000"/>
              <w:right w:val="single" w:sz="5" w:space="0" w:color="000000"/>
            </w:tcBorders>
          </w:tcPr>
          <w:p w14:paraId="4FB4EE1E"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2</w:t>
            </w:r>
          </w:p>
        </w:tc>
        <w:tc>
          <w:tcPr>
            <w:tcW w:w="11623" w:type="dxa"/>
            <w:tcBorders>
              <w:top w:val="single" w:sz="5" w:space="0" w:color="000000"/>
              <w:left w:val="single" w:sz="5" w:space="0" w:color="000000"/>
              <w:bottom w:val="single" w:sz="5" w:space="0" w:color="000000"/>
              <w:right w:val="single" w:sz="5" w:space="0" w:color="000000"/>
            </w:tcBorders>
          </w:tcPr>
          <w:p w14:paraId="6B1FC23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pecify for each outcome the effect measure(s)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3C6AEFEE" w14:textId="654910F9" w:rsidR="0095638E" w:rsidRPr="00290365" w:rsidRDefault="0095638E"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sidR="006A0703">
              <w:rPr>
                <w:rFonts w:ascii="Times New Roman" w:hAnsi="Times New Roman" w:cs="Times New Roman"/>
                <w:color w:val="auto"/>
                <w:sz w:val="18"/>
                <w:szCs w:val="18"/>
              </w:rPr>
              <w:t>4,</w:t>
            </w:r>
            <w:r>
              <w:rPr>
                <w:rFonts w:ascii="Times New Roman" w:hAnsi="Times New Roman" w:cs="Times New Roman"/>
                <w:color w:val="auto"/>
                <w:sz w:val="18"/>
                <w:szCs w:val="18"/>
              </w:rPr>
              <w:t>5</w:t>
            </w:r>
          </w:p>
        </w:tc>
      </w:tr>
      <w:tr w:rsidR="0095638E" w:rsidRPr="00290365" w14:paraId="6FA34ACD" w14:textId="77777777" w:rsidTr="00782E9D">
        <w:trPr>
          <w:trHeight w:val="48"/>
        </w:trPr>
        <w:tc>
          <w:tcPr>
            <w:tcW w:w="1829" w:type="dxa"/>
            <w:vMerge w:val="restart"/>
            <w:tcBorders>
              <w:top w:val="single" w:sz="6" w:space="0" w:color="000000"/>
              <w:left w:val="single" w:sz="6" w:space="0" w:color="000000"/>
              <w:bottom w:val="single" w:sz="4" w:space="0" w:color="auto"/>
              <w:right w:val="single" w:sz="6" w:space="0" w:color="000000"/>
            </w:tcBorders>
          </w:tcPr>
          <w:p w14:paraId="62517B4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ynthesis methods</w:t>
            </w:r>
          </w:p>
        </w:tc>
        <w:tc>
          <w:tcPr>
            <w:tcW w:w="717" w:type="dxa"/>
            <w:tcBorders>
              <w:top w:val="single" w:sz="5" w:space="0" w:color="000000"/>
              <w:left w:val="single" w:sz="6" w:space="0" w:color="000000"/>
              <w:bottom w:val="single" w:sz="5" w:space="0" w:color="000000"/>
              <w:right w:val="single" w:sz="5" w:space="0" w:color="000000"/>
            </w:tcBorders>
          </w:tcPr>
          <w:p w14:paraId="6AF40D6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a</w:t>
            </w:r>
          </w:p>
        </w:tc>
        <w:tc>
          <w:tcPr>
            <w:tcW w:w="11623" w:type="dxa"/>
            <w:tcBorders>
              <w:top w:val="single" w:sz="5" w:space="0" w:color="000000"/>
              <w:left w:val="single" w:sz="5" w:space="0" w:color="000000"/>
              <w:bottom w:val="single" w:sz="5" w:space="0" w:color="000000"/>
              <w:right w:val="single" w:sz="5" w:space="0" w:color="000000"/>
            </w:tcBorders>
          </w:tcPr>
          <w:p w14:paraId="2FB3908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the processes used to decide which studies were eligible for each synthesis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tabulating the study intervention characteristics and comparing against the planned groups for each synthesis (item #5)).</w:t>
            </w:r>
          </w:p>
        </w:tc>
        <w:tc>
          <w:tcPr>
            <w:tcW w:w="1560" w:type="dxa"/>
            <w:tcBorders>
              <w:top w:val="single" w:sz="5" w:space="0" w:color="000000"/>
              <w:left w:val="single" w:sz="5" w:space="0" w:color="000000"/>
              <w:bottom w:val="single" w:sz="5" w:space="0" w:color="000000"/>
              <w:right w:val="single" w:sz="5" w:space="0" w:color="000000"/>
            </w:tcBorders>
          </w:tcPr>
          <w:p w14:paraId="16BD1A36" w14:textId="71B1D584"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sidR="005A6D8B">
              <w:rPr>
                <w:rFonts w:ascii="Times New Roman" w:hAnsi="Times New Roman" w:cs="Times New Roman"/>
                <w:color w:val="auto"/>
                <w:sz w:val="18"/>
                <w:szCs w:val="18"/>
              </w:rPr>
              <w:t>4,5</w:t>
            </w:r>
          </w:p>
        </w:tc>
      </w:tr>
      <w:tr w:rsidR="0095638E" w:rsidRPr="00290365" w14:paraId="7B0F484D" w14:textId="77777777" w:rsidTr="00782E9D">
        <w:trPr>
          <w:trHeight w:val="48"/>
        </w:trPr>
        <w:tc>
          <w:tcPr>
            <w:tcW w:w="1829" w:type="dxa"/>
            <w:vMerge/>
            <w:tcBorders>
              <w:top w:val="nil"/>
              <w:left w:val="single" w:sz="6" w:space="0" w:color="000000"/>
              <w:bottom w:val="single" w:sz="4" w:space="0" w:color="auto"/>
              <w:right w:val="single" w:sz="6" w:space="0" w:color="000000"/>
            </w:tcBorders>
          </w:tcPr>
          <w:p w14:paraId="66799BB9"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6" w:space="0" w:color="000000"/>
              <w:bottom w:val="single" w:sz="5" w:space="0" w:color="000000"/>
              <w:right w:val="single" w:sz="5" w:space="0" w:color="000000"/>
            </w:tcBorders>
          </w:tcPr>
          <w:p w14:paraId="6257EEC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b</w:t>
            </w:r>
          </w:p>
        </w:tc>
        <w:tc>
          <w:tcPr>
            <w:tcW w:w="11623" w:type="dxa"/>
            <w:tcBorders>
              <w:top w:val="single" w:sz="5" w:space="0" w:color="000000"/>
              <w:left w:val="single" w:sz="5" w:space="0" w:color="000000"/>
              <w:bottom w:val="single" w:sz="5" w:space="0" w:color="000000"/>
              <w:right w:val="single" w:sz="5" w:space="0" w:color="000000"/>
            </w:tcBorders>
          </w:tcPr>
          <w:p w14:paraId="6270620B"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0C6E35B6"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2932F7CE" w14:textId="77777777" w:rsidTr="00782E9D">
        <w:trPr>
          <w:trHeight w:val="48"/>
        </w:trPr>
        <w:tc>
          <w:tcPr>
            <w:tcW w:w="1829" w:type="dxa"/>
            <w:vMerge/>
            <w:tcBorders>
              <w:top w:val="nil"/>
              <w:left w:val="single" w:sz="6" w:space="0" w:color="000000"/>
              <w:bottom w:val="single" w:sz="4" w:space="0" w:color="auto"/>
              <w:right w:val="single" w:sz="6" w:space="0" w:color="000000"/>
            </w:tcBorders>
          </w:tcPr>
          <w:p w14:paraId="1455B33A"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6" w:space="0" w:color="000000"/>
              <w:bottom w:val="single" w:sz="5" w:space="0" w:color="000000"/>
              <w:right w:val="single" w:sz="5" w:space="0" w:color="000000"/>
            </w:tcBorders>
          </w:tcPr>
          <w:p w14:paraId="36C9784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c</w:t>
            </w:r>
          </w:p>
        </w:tc>
        <w:tc>
          <w:tcPr>
            <w:tcW w:w="11623" w:type="dxa"/>
            <w:tcBorders>
              <w:top w:val="single" w:sz="5" w:space="0" w:color="000000"/>
              <w:left w:val="single" w:sz="5" w:space="0" w:color="000000"/>
              <w:bottom w:val="single" w:sz="5" w:space="0" w:color="000000"/>
              <w:right w:val="single" w:sz="5" w:space="0" w:color="000000"/>
            </w:tcBorders>
          </w:tcPr>
          <w:p w14:paraId="6A18558B"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4296AB35"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5AD2211A" w14:textId="77777777" w:rsidTr="00782E9D">
        <w:trPr>
          <w:trHeight w:val="48"/>
        </w:trPr>
        <w:tc>
          <w:tcPr>
            <w:tcW w:w="1829" w:type="dxa"/>
            <w:vMerge/>
            <w:tcBorders>
              <w:top w:val="nil"/>
              <w:left w:val="single" w:sz="6" w:space="0" w:color="000000"/>
              <w:bottom w:val="single" w:sz="4" w:space="0" w:color="auto"/>
              <w:right w:val="single" w:sz="6" w:space="0" w:color="000000"/>
            </w:tcBorders>
          </w:tcPr>
          <w:p w14:paraId="235974BA"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6" w:space="0" w:color="000000"/>
              <w:bottom w:val="single" w:sz="5" w:space="0" w:color="000000"/>
              <w:right w:val="single" w:sz="5" w:space="0" w:color="000000"/>
            </w:tcBorders>
          </w:tcPr>
          <w:p w14:paraId="39DFC3B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d</w:t>
            </w:r>
          </w:p>
        </w:tc>
        <w:tc>
          <w:tcPr>
            <w:tcW w:w="11623" w:type="dxa"/>
            <w:tcBorders>
              <w:top w:val="single" w:sz="5" w:space="0" w:color="000000"/>
              <w:left w:val="single" w:sz="5" w:space="0" w:color="000000"/>
              <w:bottom w:val="single" w:sz="5" w:space="0" w:color="000000"/>
              <w:right w:val="single" w:sz="5" w:space="0" w:color="000000"/>
            </w:tcBorders>
          </w:tcPr>
          <w:p w14:paraId="5863E32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0B0F08D2"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42B4768C" w14:textId="77777777" w:rsidTr="00782E9D">
        <w:trPr>
          <w:trHeight w:val="48"/>
        </w:trPr>
        <w:tc>
          <w:tcPr>
            <w:tcW w:w="1829" w:type="dxa"/>
            <w:vMerge/>
            <w:tcBorders>
              <w:top w:val="nil"/>
              <w:left w:val="single" w:sz="6" w:space="0" w:color="000000"/>
              <w:bottom w:val="single" w:sz="4" w:space="0" w:color="auto"/>
              <w:right w:val="single" w:sz="6" w:space="0" w:color="000000"/>
            </w:tcBorders>
          </w:tcPr>
          <w:p w14:paraId="4A4CC0DB"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6" w:space="0" w:color="000000"/>
              <w:bottom w:val="single" w:sz="5" w:space="0" w:color="000000"/>
              <w:right w:val="single" w:sz="5" w:space="0" w:color="000000"/>
            </w:tcBorders>
          </w:tcPr>
          <w:p w14:paraId="7D8F664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e</w:t>
            </w:r>
          </w:p>
        </w:tc>
        <w:tc>
          <w:tcPr>
            <w:tcW w:w="11623" w:type="dxa"/>
            <w:tcBorders>
              <w:top w:val="single" w:sz="5" w:space="0" w:color="000000"/>
              <w:left w:val="single" w:sz="5" w:space="0" w:color="000000"/>
              <w:bottom w:val="single" w:sz="5" w:space="0" w:color="000000"/>
              <w:right w:val="single" w:sz="5" w:space="0" w:color="000000"/>
            </w:tcBorders>
          </w:tcPr>
          <w:p w14:paraId="0154828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used to explore possible causes of heterogeneity among study results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22200D8C"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50E520DF" w14:textId="77777777" w:rsidTr="00782E9D">
        <w:trPr>
          <w:trHeight w:val="50"/>
        </w:trPr>
        <w:tc>
          <w:tcPr>
            <w:tcW w:w="1829" w:type="dxa"/>
            <w:vMerge/>
            <w:tcBorders>
              <w:top w:val="nil"/>
              <w:left w:val="single" w:sz="6" w:space="0" w:color="000000"/>
              <w:bottom w:val="single" w:sz="4" w:space="0" w:color="auto"/>
              <w:right w:val="single" w:sz="6" w:space="0" w:color="000000"/>
            </w:tcBorders>
          </w:tcPr>
          <w:p w14:paraId="2034B12A"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6" w:space="0" w:color="000000"/>
              <w:bottom w:val="single" w:sz="5" w:space="0" w:color="000000"/>
              <w:right w:val="single" w:sz="5" w:space="0" w:color="000000"/>
            </w:tcBorders>
          </w:tcPr>
          <w:p w14:paraId="207D616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3f</w:t>
            </w:r>
          </w:p>
        </w:tc>
        <w:tc>
          <w:tcPr>
            <w:tcW w:w="11623" w:type="dxa"/>
            <w:tcBorders>
              <w:top w:val="single" w:sz="5" w:space="0" w:color="000000"/>
              <w:left w:val="single" w:sz="5" w:space="0" w:color="000000"/>
              <w:bottom w:val="single" w:sz="5" w:space="0" w:color="000000"/>
              <w:right w:val="single" w:sz="5" w:space="0" w:color="000000"/>
            </w:tcBorders>
          </w:tcPr>
          <w:p w14:paraId="050DF79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03E059E4"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2FB13D72" w14:textId="77777777" w:rsidTr="00782E9D">
        <w:trPr>
          <w:trHeight w:val="48"/>
        </w:trPr>
        <w:tc>
          <w:tcPr>
            <w:tcW w:w="1829" w:type="dxa"/>
            <w:tcBorders>
              <w:top w:val="single" w:sz="4" w:space="0" w:color="auto"/>
              <w:left w:val="single" w:sz="5" w:space="0" w:color="000000"/>
              <w:bottom w:val="single" w:sz="5" w:space="0" w:color="000000"/>
              <w:right w:val="single" w:sz="5" w:space="0" w:color="000000"/>
            </w:tcBorders>
          </w:tcPr>
          <w:p w14:paraId="012AE8D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Reporting bias assessment</w:t>
            </w:r>
          </w:p>
        </w:tc>
        <w:tc>
          <w:tcPr>
            <w:tcW w:w="717" w:type="dxa"/>
            <w:tcBorders>
              <w:top w:val="single" w:sz="5" w:space="0" w:color="000000"/>
              <w:left w:val="single" w:sz="5" w:space="0" w:color="000000"/>
              <w:bottom w:val="single" w:sz="5" w:space="0" w:color="000000"/>
              <w:right w:val="single" w:sz="5" w:space="0" w:color="000000"/>
            </w:tcBorders>
          </w:tcPr>
          <w:p w14:paraId="6632AA0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4</w:t>
            </w:r>
          </w:p>
        </w:tc>
        <w:tc>
          <w:tcPr>
            <w:tcW w:w="11623" w:type="dxa"/>
            <w:tcBorders>
              <w:top w:val="single" w:sz="5" w:space="0" w:color="000000"/>
              <w:left w:val="single" w:sz="5" w:space="0" w:color="000000"/>
              <w:bottom w:val="single" w:sz="5" w:space="0" w:color="000000"/>
              <w:right w:val="single" w:sz="5" w:space="0" w:color="000000"/>
            </w:tcBorders>
          </w:tcPr>
          <w:p w14:paraId="40B11A3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6548AA11"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36B7AFF3"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3D8F0E2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Certainty assessment</w:t>
            </w:r>
          </w:p>
        </w:tc>
        <w:tc>
          <w:tcPr>
            <w:tcW w:w="717" w:type="dxa"/>
            <w:tcBorders>
              <w:top w:val="single" w:sz="5" w:space="0" w:color="000000"/>
              <w:left w:val="single" w:sz="5" w:space="0" w:color="000000"/>
              <w:bottom w:val="single" w:sz="5" w:space="0" w:color="000000"/>
              <w:right w:val="single" w:sz="5" w:space="0" w:color="000000"/>
            </w:tcBorders>
          </w:tcPr>
          <w:p w14:paraId="341E38B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5</w:t>
            </w:r>
          </w:p>
        </w:tc>
        <w:tc>
          <w:tcPr>
            <w:tcW w:w="11623" w:type="dxa"/>
            <w:tcBorders>
              <w:top w:val="single" w:sz="5" w:space="0" w:color="000000"/>
              <w:left w:val="single" w:sz="5" w:space="0" w:color="000000"/>
              <w:bottom w:val="single" w:sz="5" w:space="0" w:color="000000"/>
              <w:right w:val="single" w:sz="5" w:space="0" w:color="000000"/>
            </w:tcBorders>
          </w:tcPr>
          <w:p w14:paraId="0673BDA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21403180"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FB1C46">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0365091F"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3FE5DCD0"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054E1BD"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31782243" w14:textId="77777777" w:rsidTr="00443157">
        <w:trPr>
          <w:trHeight w:val="48"/>
        </w:trPr>
        <w:tc>
          <w:tcPr>
            <w:tcW w:w="1829" w:type="dxa"/>
            <w:vMerge w:val="restart"/>
            <w:tcBorders>
              <w:top w:val="single" w:sz="5" w:space="0" w:color="000000"/>
              <w:left w:val="single" w:sz="5" w:space="0" w:color="000000"/>
              <w:right w:val="single" w:sz="5" w:space="0" w:color="000000"/>
            </w:tcBorders>
          </w:tcPr>
          <w:p w14:paraId="561BAEA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Study selection </w:t>
            </w:r>
          </w:p>
        </w:tc>
        <w:tc>
          <w:tcPr>
            <w:tcW w:w="717" w:type="dxa"/>
            <w:tcBorders>
              <w:top w:val="single" w:sz="5" w:space="0" w:color="000000"/>
              <w:left w:val="single" w:sz="5" w:space="0" w:color="000000"/>
              <w:bottom w:val="single" w:sz="5" w:space="0" w:color="000000"/>
              <w:right w:val="single" w:sz="5" w:space="0" w:color="000000"/>
            </w:tcBorders>
          </w:tcPr>
          <w:p w14:paraId="7F08D01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6a</w:t>
            </w:r>
          </w:p>
        </w:tc>
        <w:tc>
          <w:tcPr>
            <w:tcW w:w="11623" w:type="dxa"/>
            <w:tcBorders>
              <w:top w:val="single" w:sz="5" w:space="0" w:color="000000"/>
              <w:left w:val="single" w:sz="5" w:space="0" w:color="000000"/>
              <w:bottom w:val="single" w:sz="5" w:space="0" w:color="000000"/>
              <w:right w:val="single" w:sz="5" w:space="0" w:color="000000"/>
            </w:tcBorders>
          </w:tcPr>
          <w:p w14:paraId="10246A9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560" w:type="dxa"/>
            <w:tcBorders>
              <w:top w:val="single" w:sz="5" w:space="0" w:color="000000"/>
              <w:left w:val="single" w:sz="5" w:space="0" w:color="000000"/>
              <w:bottom w:val="single" w:sz="5" w:space="0" w:color="000000"/>
              <w:right w:val="single" w:sz="5" w:space="0" w:color="000000"/>
            </w:tcBorders>
          </w:tcPr>
          <w:p w14:paraId="6018C631"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BC7595">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6C40D58E" w14:textId="77777777" w:rsidTr="00443157">
        <w:trPr>
          <w:trHeight w:val="48"/>
        </w:trPr>
        <w:tc>
          <w:tcPr>
            <w:tcW w:w="1829" w:type="dxa"/>
            <w:vMerge/>
            <w:tcBorders>
              <w:left w:val="single" w:sz="5" w:space="0" w:color="000000"/>
              <w:bottom w:val="single" w:sz="5" w:space="0" w:color="000000"/>
              <w:right w:val="single" w:sz="5" w:space="0" w:color="000000"/>
            </w:tcBorders>
          </w:tcPr>
          <w:p w14:paraId="68C743B9"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3F7DF2D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6b</w:t>
            </w:r>
          </w:p>
        </w:tc>
        <w:tc>
          <w:tcPr>
            <w:tcW w:w="11623" w:type="dxa"/>
            <w:tcBorders>
              <w:top w:val="single" w:sz="5" w:space="0" w:color="000000"/>
              <w:left w:val="single" w:sz="5" w:space="0" w:color="000000"/>
              <w:bottom w:val="single" w:sz="5" w:space="0" w:color="000000"/>
              <w:right w:val="single" w:sz="5" w:space="0" w:color="000000"/>
            </w:tcBorders>
          </w:tcPr>
          <w:p w14:paraId="5DD8F0E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669E9180"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BC7595">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0E561C52" w14:textId="77777777" w:rsidTr="00443157">
        <w:trPr>
          <w:trHeight w:val="103"/>
        </w:trPr>
        <w:tc>
          <w:tcPr>
            <w:tcW w:w="1829" w:type="dxa"/>
            <w:tcBorders>
              <w:top w:val="single" w:sz="5" w:space="0" w:color="000000"/>
              <w:left w:val="single" w:sz="5" w:space="0" w:color="000000"/>
              <w:bottom w:val="single" w:sz="5" w:space="0" w:color="000000"/>
              <w:right w:val="single" w:sz="5" w:space="0" w:color="000000"/>
            </w:tcBorders>
          </w:tcPr>
          <w:p w14:paraId="0E4DA4A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Study characteristics </w:t>
            </w:r>
          </w:p>
        </w:tc>
        <w:tc>
          <w:tcPr>
            <w:tcW w:w="717" w:type="dxa"/>
            <w:tcBorders>
              <w:top w:val="single" w:sz="5" w:space="0" w:color="000000"/>
              <w:left w:val="single" w:sz="5" w:space="0" w:color="000000"/>
              <w:bottom w:val="single" w:sz="5" w:space="0" w:color="000000"/>
              <w:right w:val="single" w:sz="5" w:space="0" w:color="000000"/>
            </w:tcBorders>
          </w:tcPr>
          <w:p w14:paraId="53B3062B"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7</w:t>
            </w:r>
          </w:p>
        </w:tc>
        <w:tc>
          <w:tcPr>
            <w:tcW w:w="11623" w:type="dxa"/>
            <w:tcBorders>
              <w:top w:val="single" w:sz="5" w:space="0" w:color="000000"/>
              <w:left w:val="single" w:sz="5" w:space="0" w:color="000000"/>
              <w:bottom w:val="single" w:sz="5" w:space="0" w:color="000000"/>
              <w:right w:val="single" w:sz="5" w:space="0" w:color="000000"/>
            </w:tcBorders>
          </w:tcPr>
          <w:p w14:paraId="1600757E"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2AA81C65" w14:textId="77777777" w:rsidR="0095638E" w:rsidRPr="00290365" w:rsidRDefault="0095638E" w:rsidP="00443157">
            <w:pPr>
              <w:pStyle w:val="Default"/>
              <w:spacing w:before="40" w:after="40"/>
              <w:rPr>
                <w:rFonts w:ascii="Times New Roman" w:hAnsi="Times New Roman" w:cs="Times New Roman"/>
                <w:color w:val="auto"/>
                <w:sz w:val="18"/>
                <w:szCs w:val="18"/>
              </w:rPr>
            </w:pPr>
            <w:r w:rsidRPr="00BC7595">
              <w:rPr>
                <w:rFonts w:ascii="Times New Roman" w:hAnsi="Times New Roman" w:cs="Times New Roman"/>
                <w:color w:val="auto"/>
                <w:sz w:val="18"/>
                <w:szCs w:val="18"/>
              </w:rPr>
              <w:t xml:space="preserve">Page </w:t>
            </w:r>
            <w:r>
              <w:rPr>
                <w:rFonts w:ascii="Times New Roman" w:hAnsi="Times New Roman" w:cs="Times New Roman"/>
                <w:color w:val="auto"/>
                <w:sz w:val="18"/>
                <w:szCs w:val="18"/>
              </w:rPr>
              <w:t>5</w:t>
            </w:r>
          </w:p>
        </w:tc>
      </w:tr>
      <w:tr w:rsidR="0095638E" w:rsidRPr="00290365" w14:paraId="6436C129"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1889302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Risk of bias in studies </w:t>
            </w:r>
          </w:p>
        </w:tc>
        <w:tc>
          <w:tcPr>
            <w:tcW w:w="717" w:type="dxa"/>
            <w:tcBorders>
              <w:top w:val="single" w:sz="5" w:space="0" w:color="000000"/>
              <w:left w:val="single" w:sz="5" w:space="0" w:color="000000"/>
              <w:bottom w:val="single" w:sz="5" w:space="0" w:color="000000"/>
              <w:right w:val="single" w:sz="5" w:space="0" w:color="000000"/>
            </w:tcBorders>
          </w:tcPr>
          <w:p w14:paraId="62095B7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8</w:t>
            </w:r>
          </w:p>
        </w:tc>
        <w:tc>
          <w:tcPr>
            <w:tcW w:w="11623" w:type="dxa"/>
            <w:tcBorders>
              <w:top w:val="single" w:sz="5" w:space="0" w:color="000000"/>
              <w:left w:val="single" w:sz="5" w:space="0" w:color="000000"/>
              <w:bottom w:val="single" w:sz="5" w:space="0" w:color="000000"/>
              <w:right w:val="single" w:sz="5" w:space="0" w:color="000000"/>
            </w:tcBorders>
          </w:tcPr>
          <w:p w14:paraId="1C073535"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5B90FC95" w14:textId="454869B6" w:rsidR="0095638E" w:rsidRPr="00290365" w:rsidRDefault="0095638E" w:rsidP="00443157">
            <w:pPr>
              <w:pStyle w:val="Default"/>
              <w:spacing w:before="40" w:after="40"/>
              <w:rPr>
                <w:rFonts w:ascii="Times New Roman" w:hAnsi="Times New Roman" w:cs="Times New Roman"/>
                <w:color w:val="auto"/>
                <w:sz w:val="18"/>
                <w:szCs w:val="18"/>
              </w:rPr>
            </w:pPr>
            <w:r w:rsidRPr="00BC7595">
              <w:rPr>
                <w:rFonts w:ascii="Times New Roman" w:hAnsi="Times New Roman" w:cs="Times New Roman"/>
                <w:color w:val="auto"/>
                <w:sz w:val="18"/>
                <w:szCs w:val="18"/>
              </w:rPr>
              <w:t xml:space="preserve">Page </w:t>
            </w:r>
            <w:r w:rsidR="007A7B69">
              <w:rPr>
                <w:rFonts w:ascii="Times New Roman" w:hAnsi="Times New Roman" w:cs="Times New Roman"/>
                <w:color w:val="auto"/>
                <w:sz w:val="18"/>
                <w:szCs w:val="18"/>
              </w:rPr>
              <w:t>5</w:t>
            </w:r>
          </w:p>
        </w:tc>
      </w:tr>
      <w:tr w:rsidR="0095638E" w:rsidRPr="00290365" w14:paraId="5981569E"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239D245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Results of individual studies </w:t>
            </w:r>
          </w:p>
        </w:tc>
        <w:tc>
          <w:tcPr>
            <w:tcW w:w="717" w:type="dxa"/>
            <w:tcBorders>
              <w:top w:val="single" w:sz="5" w:space="0" w:color="000000"/>
              <w:left w:val="single" w:sz="5" w:space="0" w:color="000000"/>
              <w:bottom w:val="single" w:sz="5" w:space="0" w:color="000000"/>
              <w:right w:val="single" w:sz="5" w:space="0" w:color="000000"/>
            </w:tcBorders>
          </w:tcPr>
          <w:p w14:paraId="5E885E1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19</w:t>
            </w:r>
          </w:p>
        </w:tc>
        <w:tc>
          <w:tcPr>
            <w:tcW w:w="11623" w:type="dxa"/>
            <w:tcBorders>
              <w:top w:val="single" w:sz="5" w:space="0" w:color="000000"/>
              <w:left w:val="single" w:sz="5" w:space="0" w:color="000000"/>
              <w:bottom w:val="single" w:sz="5" w:space="0" w:color="000000"/>
              <w:right w:val="single" w:sz="5" w:space="0" w:color="000000"/>
            </w:tcBorders>
          </w:tcPr>
          <w:p w14:paraId="308EB0E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90365">
              <w:rPr>
                <w:rFonts w:ascii="Times New Roman" w:hAnsi="Times New Roman" w:cs="Times New Roman"/>
                <w:sz w:val="18"/>
                <w:szCs w:val="18"/>
              </w:rPr>
              <w:t>estimate</w:t>
            </w:r>
            <w:proofErr w:type="gramEnd"/>
            <w:r w:rsidRPr="00290365">
              <w:rPr>
                <w:rFonts w:ascii="Times New Roman" w:hAnsi="Times New Roman" w:cs="Times New Roman"/>
                <w:sz w:val="18"/>
                <w:szCs w:val="18"/>
              </w:rPr>
              <w:t xml:space="preserv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6D25AD96" w14:textId="77A366A9"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A55846">
              <w:rPr>
                <w:rFonts w:ascii="Times New Roman" w:hAnsi="Times New Roman" w:cs="Times New Roman"/>
                <w:color w:val="auto"/>
                <w:sz w:val="18"/>
                <w:szCs w:val="18"/>
              </w:rPr>
              <w:t>5</w:t>
            </w:r>
          </w:p>
        </w:tc>
      </w:tr>
      <w:tr w:rsidR="0095638E" w:rsidRPr="00290365" w14:paraId="5D5F08E2" w14:textId="77777777" w:rsidTr="00443157">
        <w:trPr>
          <w:trHeight w:val="48"/>
        </w:trPr>
        <w:tc>
          <w:tcPr>
            <w:tcW w:w="1829" w:type="dxa"/>
            <w:vMerge w:val="restart"/>
            <w:tcBorders>
              <w:top w:val="single" w:sz="5" w:space="0" w:color="000000"/>
              <w:left w:val="single" w:sz="5" w:space="0" w:color="000000"/>
              <w:right w:val="single" w:sz="5" w:space="0" w:color="000000"/>
            </w:tcBorders>
          </w:tcPr>
          <w:p w14:paraId="51E4C071"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Results of syntheses</w:t>
            </w:r>
          </w:p>
        </w:tc>
        <w:tc>
          <w:tcPr>
            <w:tcW w:w="717" w:type="dxa"/>
            <w:tcBorders>
              <w:top w:val="single" w:sz="5" w:space="0" w:color="000000"/>
              <w:left w:val="single" w:sz="5" w:space="0" w:color="000000"/>
              <w:bottom w:val="single" w:sz="5" w:space="0" w:color="000000"/>
              <w:right w:val="single" w:sz="5" w:space="0" w:color="000000"/>
            </w:tcBorders>
          </w:tcPr>
          <w:p w14:paraId="4FB78F1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0a</w:t>
            </w:r>
          </w:p>
        </w:tc>
        <w:tc>
          <w:tcPr>
            <w:tcW w:w="11623" w:type="dxa"/>
            <w:tcBorders>
              <w:top w:val="single" w:sz="5" w:space="0" w:color="000000"/>
              <w:left w:val="single" w:sz="5" w:space="0" w:color="000000"/>
              <w:bottom w:val="single" w:sz="5" w:space="0" w:color="000000"/>
              <w:right w:val="single" w:sz="5" w:space="0" w:color="000000"/>
            </w:tcBorders>
          </w:tcPr>
          <w:p w14:paraId="4FF9F9C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43EFB0D1" w14:textId="769530DD" w:rsidR="0095638E" w:rsidRPr="00290365" w:rsidRDefault="00191705"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l document</w:t>
            </w:r>
          </w:p>
        </w:tc>
      </w:tr>
      <w:tr w:rsidR="0095638E" w:rsidRPr="00290365" w14:paraId="055ABD0A" w14:textId="77777777" w:rsidTr="00443157">
        <w:trPr>
          <w:trHeight w:val="203"/>
        </w:trPr>
        <w:tc>
          <w:tcPr>
            <w:tcW w:w="1829" w:type="dxa"/>
            <w:vMerge/>
            <w:tcBorders>
              <w:left w:val="single" w:sz="5" w:space="0" w:color="000000"/>
              <w:right w:val="single" w:sz="5" w:space="0" w:color="000000"/>
            </w:tcBorders>
          </w:tcPr>
          <w:p w14:paraId="21E4A078"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5AECD151"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0b</w:t>
            </w:r>
          </w:p>
        </w:tc>
        <w:tc>
          <w:tcPr>
            <w:tcW w:w="11623" w:type="dxa"/>
            <w:tcBorders>
              <w:top w:val="single" w:sz="5" w:space="0" w:color="000000"/>
              <w:left w:val="single" w:sz="5" w:space="0" w:color="000000"/>
              <w:bottom w:val="single" w:sz="5" w:space="0" w:color="000000"/>
              <w:right w:val="single" w:sz="5" w:space="0" w:color="000000"/>
            </w:tcBorders>
          </w:tcPr>
          <w:p w14:paraId="4A26F355"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results of all statistical syntheses conducted. If meta-analysis was done, present for each the summary estimate and its precision (</w:t>
            </w:r>
            <w:proofErr w:type="gramStart"/>
            <w:r w:rsidRPr="00290365">
              <w:rPr>
                <w:rFonts w:ascii="Times New Roman" w:hAnsi="Times New Roman" w:cs="Times New Roman"/>
                <w:sz w:val="18"/>
                <w:szCs w:val="18"/>
              </w:rPr>
              <w:t>e.g.</w:t>
            </w:r>
            <w:proofErr w:type="gramEnd"/>
            <w:r w:rsidRPr="00290365">
              <w:rPr>
                <w:rFonts w:ascii="Times New Roman" w:hAnsi="Times New Roman" w:cs="Times New Roman"/>
                <w:sz w:val="18"/>
                <w:szCs w:val="18"/>
              </w:rPr>
              <w:t xml:space="preserve">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5351D4BA" w14:textId="4FCB4B0F"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191705">
              <w:rPr>
                <w:rFonts w:ascii="Times New Roman" w:hAnsi="Times New Roman" w:cs="Times New Roman"/>
                <w:color w:val="auto"/>
                <w:sz w:val="18"/>
                <w:szCs w:val="18"/>
              </w:rPr>
              <w:t>5</w:t>
            </w:r>
            <w:r w:rsidR="00DA22B7">
              <w:rPr>
                <w:rFonts w:ascii="Times New Roman" w:hAnsi="Times New Roman" w:cs="Times New Roman"/>
                <w:color w:val="auto"/>
                <w:sz w:val="18"/>
                <w:szCs w:val="18"/>
              </w:rPr>
              <w:t>-7</w:t>
            </w:r>
          </w:p>
        </w:tc>
      </w:tr>
      <w:tr w:rsidR="0095638E" w:rsidRPr="00290365" w14:paraId="71D51CAD" w14:textId="77777777" w:rsidTr="00443157">
        <w:trPr>
          <w:trHeight w:val="48"/>
        </w:trPr>
        <w:tc>
          <w:tcPr>
            <w:tcW w:w="1829" w:type="dxa"/>
            <w:vMerge/>
            <w:tcBorders>
              <w:left w:val="single" w:sz="5" w:space="0" w:color="000000"/>
              <w:right w:val="single" w:sz="5" w:space="0" w:color="000000"/>
            </w:tcBorders>
          </w:tcPr>
          <w:p w14:paraId="0512D778"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3EE0B7D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0c</w:t>
            </w:r>
          </w:p>
        </w:tc>
        <w:tc>
          <w:tcPr>
            <w:tcW w:w="11623" w:type="dxa"/>
            <w:tcBorders>
              <w:top w:val="single" w:sz="5" w:space="0" w:color="000000"/>
              <w:left w:val="single" w:sz="5" w:space="0" w:color="000000"/>
              <w:bottom w:val="single" w:sz="5" w:space="0" w:color="000000"/>
              <w:right w:val="single" w:sz="5" w:space="0" w:color="000000"/>
            </w:tcBorders>
          </w:tcPr>
          <w:p w14:paraId="4DFA65A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1A19FB94" w14:textId="093923B0"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DA22B7">
              <w:rPr>
                <w:rFonts w:ascii="Times New Roman" w:hAnsi="Times New Roman" w:cs="Times New Roman"/>
                <w:color w:val="auto"/>
                <w:sz w:val="18"/>
                <w:szCs w:val="18"/>
              </w:rPr>
              <w:t>5-7</w:t>
            </w:r>
          </w:p>
        </w:tc>
      </w:tr>
      <w:tr w:rsidR="0095638E" w:rsidRPr="00290365" w14:paraId="71FCE8F2" w14:textId="77777777" w:rsidTr="00443157">
        <w:trPr>
          <w:trHeight w:val="48"/>
        </w:trPr>
        <w:tc>
          <w:tcPr>
            <w:tcW w:w="1829" w:type="dxa"/>
            <w:vMerge/>
            <w:tcBorders>
              <w:left w:val="single" w:sz="5" w:space="0" w:color="000000"/>
              <w:bottom w:val="single" w:sz="5" w:space="0" w:color="000000"/>
              <w:right w:val="single" w:sz="5" w:space="0" w:color="000000"/>
            </w:tcBorders>
          </w:tcPr>
          <w:p w14:paraId="17BA16BB"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5906BD67"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0d</w:t>
            </w:r>
          </w:p>
        </w:tc>
        <w:tc>
          <w:tcPr>
            <w:tcW w:w="11623" w:type="dxa"/>
            <w:tcBorders>
              <w:top w:val="single" w:sz="5" w:space="0" w:color="000000"/>
              <w:left w:val="single" w:sz="5" w:space="0" w:color="000000"/>
              <w:bottom w:val="single" w:sz="5" w:space="0" w:color="000000"/>
              <w:right w:val="single" w:sz="5" w:space="0" w:color="000000"/>
            </w:tcBorders>
          </w:tcPr>
          <w:p w14:paraId="729CFE78"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0BDB2A92" w14:textId="6DBCB3B3"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DA22B7">
              <w:rPr>
                <w:rFonts w:ascii="Times New Roman" w:hAnsi="Times New Roman" w:cs="Times New Roman"/>
                <w:color w:val="auto"/>
                <w:sz w:val="18"/>
                <w:szCs w:val="18"/>
              </w:rPr>
              <w:t>5-7</w:t>
            </w:r>
          </w:p>
        </w:tc>
      </w:tr>
      <w:tr w:rsidR="0095638E" w:rsidRPr="00290365" w14:paraId="75F3C830"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0E8177D0"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Reporting biases</w:t>
            </w:r>
          </w:p>
        </w:tc>
        <w:tc>
          <w:tcPr>
            <w:tcW w:w="717" w:type="dxa"/>
            <w:tcBorders>
              <w:top w:val="single" w:sz="5" w:space="0" w:color="000000"/>
              <w:left w:val="single" w:sz="5" w:space="0" w:color="000000"/>
              <w:bottom w:val="single" w:sz="5" w:space="0" w:color="000000"/>
              <w:right w:val="single" w:sz="5" w:space="0" w:color="000000"/>
            </w:tcBorders>
          </w:tcPr>
          <w:p w14:paraId="17DE2F9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1</w:t>
            </w:r>
          </w:p>
        </w:tc>
        <w:tc>
          <w:tcPr>
            <w:tcW w:w="11623" w:type="dxa"/>
            <w:tcBorders>
              <w:top w:val="single" w:sz="5" w:space="0" w:color="000000"/>
              <w:left w:val="single" w:sz="5" w:space="0" w:color="000000"/>
              <w:bottom w:val="single" w:sz="5" w:space="0" w:color="000000"/>
              <w:right w:val="single" w:sz="5" w:space="0" w:color="000000"/>
            </w:tcBorders>
          </w:tcPr>
          <w:p w14:paraId="41D59E0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3B1D813D" w14:textId="766B484B"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6F0FC9">
              <w:rPr>
                <w:rFonts w:ascii="Times New Roman" w:hAnsi="Times New Roman" w:cs="Times New Roman"/>
                <w:color w:val="auto"/>
                <w:sz w:val="18"/>
                <w:szCs w:val="18"/>
              </w:rPr>
              <w:t>4</w:t>
            </w:r>
          </w:p>
        </w:tc>
      </w:tr>
      <w:tr w:rsidR="0095638E" w:rsidRPr="00290365" w14:paraId="05FA6AC5"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2453E122"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Certainty of evidence </w:t>
            </w:r>
          </w:p>
        </w:tc>
        <w:tc>
          <w:tcPr>
            <w:tcW w:w="717" w:type="dxa"/>
            <w:tcBorders>
              <w:top w:val="single" w:sz="5" w:space="0" w:color="000000"/>
              <w:left w:val="single" w:sz="5" w:space="0" w:color="000000"/>
              <w:bottom w:val="single" w:sz="5" w:space="0" w:color="000000"/>
              <w:right w:val="single" w:sz="5" w:space="0" w:color="000000"/>
            </w:tcBorders>
          </w:tcPr>
          <w:p w14:paraId="40F0AD6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2</w:t>
            </w:r>
          </w:p>
        </w:tc>
        <w:tc>
          <w:tcPr>
            <w:tcW w:w="11623" w:type="dxa"/>
            <w:tcBorders>
              <w:top w:val="single" w:sz="5" w:space="0" w:color="000000"/>
              <w:left w:val="single" w:sz="5" w:space="0" w:color="000000"/>
              <w:bottom w:val="single" w:sz="5" w:space="0" w:color="000000"/>
              <w:right w:val="single" w:sz="5" w:space="0" w:color="000000"/>
            </w:tcBorders>
          </w:tcPr>
          <w:p w14:paraId="6C38BF9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581A59F8" w14:textId="02168567" w:rsidR="0095638E" w:rsidRPr="00290365" w:rsidRDefault="0095638E" w:rsidP="00443157">
            <w:pPr>
              <w:pStyle w:val="Default"/>
              <w:spacing w:before="40" w:after="40"/>
              <w:rPr>
                <w:rFonts w:ascii="Times New Roman" w:hAnsi="Times New Roman" w:cs="Times New Roman"/>
                <w:color w:val="auto"/>
                <w:sz w:val="18"/>
                <w:szCs w:val="18"/>
              </w:rPr>
            </w:pPr>
            <w:r w:rsidRPr="00C35CB2">
              <w:rPr>
                <w:rFonts w:ascii="Times New Roman" w:hAnsi="Times New Roman" w:cs="Times New Roman"/>
                <w:color w:val="auto"/>
                <w:sz w:val="18"/>
                <w:szCs w:val="18"/>
              </w:rPr>
              <w:t xml:space="preserve">Page </w:t>
            </w:r>
            <w:r w:rsidR="00F211DB">
              <w:rPr>
                <w:rFonts w:ascii="Times New Roman" w:hAnsi="Times New Roman" w:cs="Times New Roman"/>
                <w:color w:val="auto"/>
                <w:sz w:val="18"/>
                <w:szCs w:val="18"/>
              </w:rPr>
              <w:t>5-7</w:t>
            </w:r>
          </w:p>
        </w:tc>
      </w:tr>
      <w:tr w:rsidR="0095638E" w:rsidRPr="00290365" w14:paraId="1B7B409B"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72DEBBB7"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5D44581"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36614186" w14:textId="77777777" w:rsidTr="00443157">
        <w:trPr>
          <w:trHeight w:val="48"/>
        </w:trPr>
        <w:tc>
          <w:tcPr>
            <w:tcW w:w="1829" w:type="dxa"/>
            <w:vMerge w:val="restart"/>
            <w:tcBorders>
              <w:top w:val="single" w:sz="5" w:space="0" w:color="000000"/>
              <w:left w:val="single" w:sz="5" w:space="0" w:color="000000"/>
              <w:right w:val="single" w:sz="5" w:space="0" w:color="000000"/>
            </w:tcBorders>
          </w:tcPr>
          <w:p w14:paraId="626A2C82"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Discussion </w:t>
            </w:r>
          </w:p>
        </w:tc>
        <w:tc>
          <w:tcPr>
            <w:tcW w:w="717" w:type="dxa"/>
            <w:tcBorders>
              <w:top w:val="single" w:sz="5" w:space="0" w:color="000000"/>
              <w:left w:val="single" w:sz="5" w:space="0" w:color="000000"/>
              <w:bottom w:val="single" w:sz="5" w:space="0" w:color="000000"/>
              <w:right w:val="single" w:sz="5" w:space="0" w:color="000000"/>
            </w:tcBorders>
          </w:tcPr>
          <w:p w14:paraId="1E3A6BE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3a</w:t>
            </w:r>
          </w:p>
        </w:tc>
        <w:tc>
          <w:tcPr>
            <w:tcW w:w="11623" w:type="dxa"/>
            <w:tcBorders>
              <w:top w:val="single" w:sz="5" w:space="0" w:color="000000"/>
              <w:left w:val="single" w:sz="5" w:space="0" w:color="000000"/>
              <w:bottom w:val="single" w:sz="5" w:space="0" w:color="000000"/>
              <w:right w:val="single" w:sz="5" w:space="0" w:color="000000"/>
            </w:tcBorders>
          </w:tcPr>
          <w:p w14:paraId="4249DC8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269ED515" w14:textId="2F4A1482" w:rsidR="0095638E" w:rsidRPr="00290365" w:rsidRDefault="0095638E" w:rsidP="00443157">
            <w:pPr>
              <w:pStyle w:val="Default"/>
              <w:spacing w:before="40" w:after="40"/>
              <w:rPr>
                <w:rFonts w:ascii="Times New Roman" w:hAnsi="Times New Roman" w:cs="Times New Roman"/>
                <w:color w:val="auto"/>
                <w:sz w:val="18"/>
                <w:szCs w:val="18"/>
              </w:rPr>
            </w:pPr>
            <w:r w:rsidRPr="00D056B3">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F211DB">
              <w:rPr>
                <w:rFonts w:ascii="Times New Roman" w:hAnsi="Times New Roman" w:cs="Times New Roman"/>
                <w:color w:val="auto"/>
                <w:sz w:val="18"/>
                <w:szCs w:val="18"/>
              </w:rPr>
              <w:t>5-7</w:t>
            </w:r>
          </w:p>
        </w:tc>
      </w:tr>
      <w:tr w:rsidR="0095638E" w:rsidRPr="00290365" w14:paraId="74F073BC" w14:textId="77777777" w:rsidTr="00443157">
        <w:trPr>
          <w:trHeight w:val="48"/>
        </w:trPr>
        <w:tc>
          <w:tcPr>
            <w:tcW w:w="1829" w:type="dxa"/>
            <w:vMerge/>
            <w:tcBorders>
              <w:left w:val="single" w:sz="5" w:space="0" w:color="000000"/>
              <w:right w:val="single" w:sz="5" w:space="0" w:color="000000"/>
            </w:tcBorders>
          </w:tcPr>
          <w:p w14:paraId="4C1B82AD"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56710E3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3b</w:t>
            </w:r>
          </w:p>
        </w:tc>
        <w:tc>
          <w:tcPr>
            <w:tcW w:w="11623" w:type="dxa"/>
            <w:tcBorders>
              <w:top w:val="single" w:sz="5" w:space="0" w:color="000000"/>
              <w:left w:val="single" w:sz="5" w:space="0" w:color="000000"/>
              <w:bottom w:val="single" w:sz="5" w:space="0" w:color="000000"/>
              <w:right w:val="single" w:sz="5" w:space="0" w:color="000000"/>
            </w:tcBorders>
          </w:tcPr>
          <w:p w14:paraId="4A3C7A3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0D28E546" w14:textId="1E986296" w:rsidR="0095638E" w:rsidRPr="00290365" w:rsidRDefault="0095638E" w:rsidP="00443157">
            <w:pPr>
              <w:pStyle w:val="Default"/>
              <w:spacing w:before="40" w:after="40"/>
              <w:rPr>
                <w:rFonts w:ascii="Times New Roman" w:hAnsi="Times New Roman" w:cs="Times New Roman"/>
                <w:color w:val="auto"/>
                <w:sz w:val="18"/>
                <w:szCs w:val="18"/>
              </w:rPr>
            </w:pPr>
            <w:r w:rsidRPr="00D056B3">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F713A5">
              <w:rPr>
                <w:rFonts w:ascii="Times New Roman" w:hAnsi="Times New Roman" w:cs="Times New Roman"/>
                <w:color w:val="auto"/>
                <w:sz w:val="18"/>
                <w:szCs w:val="18"/>
              </w:rPr>
              <w:t>7</w:t>
            </w:r>
          </w:p>
        </w:tc>
      </w:tr>
      <w:tr w:rsidR="0095638E" w:rsidRPr="00290365" w14:paraId="6A8F2C84" w14:textId="77777777" w:rsidTr="00443157">
        <w:trPr>
          <w:trHeight w:val="48"/>
        </w:trPr>
        <w:tc>
          <w:tcPr>
            <w:tcW w:w="1829" w:type="dxa"/>
            <w:vMerge/>
            <w:tcBorders>
              <w:left w:val="single" w:sz="5" w:space="0" w:color="000000"/>
              <w:right w:val="single" w:sz="5" w:space="0" w:color="000000"/>
            </w:tcBorders>
          </w:tcPr>
          <w:p w14:paraId="4794F42C"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4" w:space="0" w:color="auto"/>
              <w:right w:val="single" w:sz="5" w:space="0" w:color="000000"/>
            </w:tcBorders>
          </w:tcPr>
          <w:p w14:paraId="38682602"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3c</w:t>
            </w:r>
          </w:p>
        </w:tc>
        <w:tc>
          <w:tcPr>
            <w:tcW w:w="11623" w:type="dxa"/>
            <w:tcBorders>
              <w:top w:val="single" w:sz="5" w:space="0" w:color="000000"/>
              <w:left w:val="single" w:sz="5" w:space="0" w:color="000000"/>
              <w:bottom w:val="single" w:sz="5" w:space="0" w:color="000000"/>
              <w:right w:val="single" w:sz="5" w:space="0" w:color="000000"/>
            </w:tcBorders>
          </w:tcPr>
          <w:p w14:paraId="0E86F565"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6A80CEEC" w14:textId="1B1CF361" w:rsidR="0095638E" w:rsidRPr="00290365" w:rsidRDefault="0095638E" w:rsidP="00443157">
            <w:pPr>
              <w:pStyle w:val="Default"/>
              <w:spacing w:before="40" w:after="40"/>
              <w:rPr>
                <w:rFonts w:ascii="Times New Roman" w:hAnsi="Times New Roman" w:cs="Times New Roman"/>
                <w:color w:val="auto"/>
                <w:sz w:val="18"/>
                <w:szCs w:val="18"/>
              </w:rPr>
            </w:pPr>
            <w:r w:rsidRPr="00D056B3">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F713A5">
              <w:rPr>
                <w:rFonts w:ascii="Times New Roman" w:hAnsi="Times New Roman" w:cs="Times New Roman"/>
                <w:color w:val="auto"/>
                <w:sz w:val="18"/>
                <w:szCs w:val="18"/>
              </w:rPr>
              <w:t>7</w:t>
            </w:r>
          </w:p>
        </w:tc>
      </w:tr>
      <w:tr w:rsidR="0095638E" w:rsidRPr="00290365" w14:paraId="6BA76A74" w14:textId="77777777" w:rsidTr="00443157">
        <w:trPr>
          <w:trHeight w:val="48"/>
        </w:trPr>
        <w:tc>
          <w:tcPr>
            <w:tcW w:w="1829" w:type="dxa"/>
            <w:vMerge/>
            <w:tcBorders>
              <w:left w:val="single" w:sz="5" w:space="0" w:color="000000"/>
              <w:bottom w:val="single" w:sz="4" w:space="0" w:color="auto"/>
              <w:right w:val="single" w:sz="5" w:space="0" w:color="000000"/>
            </w:tcBorders>
          </w:tcPr>
          <w:p w14:paraId="11ABBCAA"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4" w:space="0" w:color="auto"/>
              <w:left w:val="single" w:sz="5" w:space="0" w:color="000000"/>
              <w:bottom w:val="single" w:sz="4" w:space="0" w:color="auto"/>
              <w:right w:val="single" w:sz="4" w:space="0" w:color="auto"/>
            </w:tcBorders>
          </w:tcPr>
          <w:p w14:paraId="0471912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3d</w:t>
            </w:r>
          </w:p>
        </w:tc>
        <w:tc>
          <w:tcPr>
            <w:tcW w:w="11623" w:type="dxa"/>
            <w:tcBorders>
              <w:top w:val="single" w:sz="5" w:space="0" w:color="000000"/>
              <w:left w:val="single" w:sz="4" w:space="0" w:color="auto"/>
              <w:bottom w:val="double" w:sz="5" w:space="0" w:color="000000"/>
              <w:right w:val="single" w:sz="5" w:space="0" w:color="000000"/>
            </w:tcBorders>
          </w:tcPr>
          <w:p w14:paraId="13D9BB37"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22EFFC1B" w14:textId="19B7060D" w:rsidR="0095638E" w:rsidRPr="00290365" w:rsidRDefault="0095638E" w:rsidP="00443157">
            <w:pPr>
              <w:pStyle w:val="Default"/>
              <w:spacing w:before="40" w:after="40"/>
              <w:rPr>
                <w:rFonts w:ascii="Times New Roman" w:hAnsi="Times New Roman" w:cs="Times New Roman"/>
                <w:color w:val="auto"/>
                <w:sz w:val="18"/>
                <w:szCs w:val="18"/>
              </w:rPr>
            </w:pPr>
            <w:r w:rsidRPr="00D056B3">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F713A5">
              <w:rPr>
                <w:rFonts w:ascii="Times New Roman" w:hAnsi="Times New Roman" w:cs="Times New Roman"/>
                <w:color w:val="auto"/>
                <w:sz w:val="18"/>
                <w:szCs w:val="18"/>
              </w:rPr>
              <w:t>7-8</w:t>
            </w:r>
          </w:p>
        </w:tc>
      </w:tr>
      <w:tr w:rsidR="0095638E" w:rsidRPr="00290365" w14:paraId="7875D01D" w14:textId="77777777" w:rsidTr="00443157">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10ABCB65" w14:textId="77777777" w:rsidR="0095638E" w:rsidRPr="00290365" w:rsidRDefault="0095638E" w:rsidP="00443157">
            <w:pPr>
              <w:pStyle w:val="Default"/>
              <w:rPr>
                <w:rFonts w:ascii="Times New Roman" w:hAnsi="Times New Roman" w:cs="Times New Roman"/>
                <w:sz w:val="18"/>
                <w:szCs w:val="18"/>
              </w:rPr>
            </w:pPr>
            <w:r w:rsidRPr="00290365">
              <w:rPr>
                <w:rFonts w:ascii="Times New Roman" w:hAnsi="Times New Roman" w:cs="Times New Roman"/>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9A6A0DC" w14:textId="77777777" w:rsidR="0095638E" w:rsidRPr="00290365" w:rsidRDefault="0095638E" w:rsidP="00443157">
            <w:pPr>
              <w:pStyle w:val="Default"/>
              <w:rPr>
                <w:rFonts w:ascii="Times New Roman" w:hAnsi="Times New Roman" w:cs="Times New Roman"/>
                <w:color w:val="auto"/>
                <w:sz w:val="18"/>
                <w:szCs w:val="18"/>
              </w:rPr>
            </w:pPr>
          </w:p>
        </w:tc>
      </w:tr>
      <w:tr w:rsidR="0095638E" w:rsidRPr="00290365" w14:paraId="5D92F1D1" w14:textId="77777777" w:rsidTr="00443157">
        <w:trPr>
          <w:trHeight w:val="48"/>
        </w:trPr>
        <w:tc>
          <w:tcPr>
            <w:tcW w:w="1829" w:type="dxa"/>
            <w:vMerge w:val="restart"/>
            <w:tcBorders>
              <w:top w:val="single" w:sz="5" w:space="0" w:color="000000"/>
              <w:left w:val="single" w:sz="5" w:space="0" w:color="000000"/>
              <w:right w:val="single" w:sz="5" w:space="0" w:color="000000"/>
            </w:tcBorders>
          </w:tcPr>
          <w:p w14:paraId="5ABDF19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Registration and protocol</w:t>
            </w:r>
          </w:p>
        </w:tc>
        <w:tc>
          <w:tcPr>
            <w:tcW w:w="717" w:type="dxa"/>
            <w:tcBorders>
              <w:top w:val="single" w:sz="5" w:space="0" w:color="000000"/>
              <w:left w:val="single" w:sz="5" w:space="0" w:color="000000"/>
              <w:bottom w:val="single" w:sz="5" w:space="0" w:color="000000"/>
              <w:right w:val="single" w:sz="5" w:space="0" w:color="000000"/>
            </w:tcBorders>
          </w:tcPr>
          <w:p w14:paraId="43E99D2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4a</w:t>
            </w:r>
          </w:p>
        </w:tc>
        <w:tc>
          <w:tcPr>
            <w:tcW w:w="11623" w:type="dxa"/>
            <w:tcBorders>
              <w:top w:val="single" w:sz="5" w:space="0" w:color="000000"/>
              <w:left w:val="single" w:sz="5" w:space="0" w:color="000000"/>
              <w:bottom w:val="single" w:sz="5" w:space="0" w:color="000000"/>
              <w:right w:val="single" w:sz="5" w:space="0" w:color="000000"/>
            </w:tcBorders>
          </w:tcPr>
          <w:p w14:paraId="743E813C"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1CF0D11C" w14:textId="3B54FB5C" w:rsidR="0095638E" w:rsidRPr="00290365" w:rsidRDefault="0095638E" w:rsidP="00443157">
            <w:pPr>
              <w:pStyle w:val="Default"/>
              <w:spacing w:before="40" w:after="40"/>
              <w:rPr>
                <w:rFonts w:ascii="Times New Roman" w:hAnsi="Times New Roman" w:cs="Times New Roman"/>
                <w:color w:val="auto"/>
                <w:sz w:val="18"/>
                <w:szCs w:val="18"/>
              </w:rPr>
            </w:pPr>
            <w:r w:rsidRPr="00F31684">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EE78DD">
              <w:rPr>
                <w:rFonts w:ascii="Times New Roman" w:hAnsi="Times New Roman" w:cs="Times New Roman"/>
                <w:color w:val="auto"/>
                <w:sz w:val="18"/>
                <w:szCs w:val="18"/>
              </w:rPr>
              <w:t>8-9</w:t>
            </w:r>
          </w:p>
        </w:tc>
      </w:tr>
      <w:tr w:rsidR="0095638E" w:rsidRPr="00290365" w14:paraId="49FB99C3" w14:textId="77777777" w:rsidTr="00443157">
        <w:trPr>
          <w:trHeight w:val="57"/>
        </w:trPr>
        <w:tc>
          <w:tcPr>
            <w:tcW w:w="1829" w:type="dxa"/>
            <w:vMerge/>
            <w:tcBorders>
              <w:left w:val="single" w:sz="5" w:space="0" w:color="000000"/>
              <w:right w:val="single" w:sz="5" w:space="0" w:color="000000"/>
            </w:tcBorders>
          </w:tcPr>
          <w:p w14:paraId="6953C62D"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4DE691BA"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4b</w:t>
            </w:r>
          </w:p>
        </w:tc>
        <w:tc>
          <w:tcPr>
            <w:tcW w:w="11623" w:type="dxa"/>
            <w:tcBorders>
              <w:top w:val="single" w:sz="5" w:space="0" w:color="000000"/>
              <w:left w:val="single" w:sz="5" w:space="0" w:color="000000"/>
              <w:bottom w:val="single" w:sz="5" w:space="0" w:color="000000"/>
              <w:right w:val="single" w:sz="5" w:space="0" w:color="000000"/>
            </w:tcBorders>
          </w:tcPr>
          <w:p w14:paraId="21715D32"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15110BBA" w14:textId="7C0D9F27" w:rsidR="0095638E" w:rsidRPr="00290365" w:rsidRDefault="0095638E" w:rsidP="00443157">
            <w:pPr>
              <w:pStyle w:val="Default"/>
              <w:spacing w:before="40" w:after="40"/>
              <w:rPr>
                <w:rFonts w:ascii="Times New Roman" w:hAnsi="Times New Roman" w:cs="Times New Roman"/>
                <w:color w:val="auto"/>
                <w:sz w:val="18"/>
                <w:szCs w:val="18"/>
              </w:rPr>
            </w:pPr>
            <w:r w:rsidRPr="00F31684">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EE78DD">
              <w:rPr>
                <w:rFonts w:ascii="Times New Roman" w:hAnsi="Times New Roman" w:cs="Times New Roman"/>
                <w:color w:val="auto"/>
                <w:sz w:val="18"/>
                <w:szCs w:val="18"/>
              </w:rPr>
              <w:t>8-9</w:t>
            </w:r>
          </w:p>
        </w:tc>
      </w:tr>
      <w:tr w:rsidR="0095638E" w:rsidRPr="00290365" w14:paraId="0BCFE57B" w14:textId="77777777" w:rsidTr="00443157">
        <w:trPr>
          <w:trHeight w:val="48"/>
        </w:trPr>
        <w:tc>
          <w:tcPr>
            <w:tcW w:w="1829" w:type="dxa"/>
            <w:vMerge/>
            <w:tcBorders>
              <w:left w:val="single" w:sz="5" w:space="0" w:color="000000"/>
              <w:bottom w:val="single" w:sz="5" w:space="0" w:color="000000"/>
              <w:right w:val="single" w:sz="5" w:space="0" w:color="000000"/>
            </w:tcBorders>
          </w:tcPr>
          <w:p w14:paraId="5446BAB6" w14:textId="77777777" w:rsidR="0095638E" w:rsidRPr="00290365" w:rsidRDefault="0095638E" w:rsidP="00443157">
            <w:pPr>
              <w:pStyle w:val="Default"/>
              <w:spacing w:before="40" w:after="40"/>
              <w:rPr>
                <w:rFonts w:ascii="Times New Roman" w:hAnsi="Times New Roman" w:cs="Times New Roman"/>
                <w:sz w:val="18"/>
                <w:szCs w:val="18"/>
              </w:rPr>
            </w:pPr>
          </w:p>
        </w:tc>
        <w:tc>
          <w:tcPr>
            <w:tcW w:w="717" w:type="dxa"/>
            <w:tcBorders>
              <w:top w:val="single" w:sz="5" w:space="0" w:color="000000"/>
              <w:left w:val="single" w:sz="5" w:space="0" w:color="000000"/>
              <w:bottom w:val="single" w:sz="5" w:space="0" w:color="000000"/>
              <w:right w:val="single" w:sz="5" w:space="0" w:color="000000"/>
            </w:tcBorders>
          </w:tcPr>
          <w:p w14:paraId="3875AF0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4c</w:t>
            </w:r>
          </w:p>
        </w:tc>
        <w:tc>
          <w:tcPr>
            <w:tcW w:w="11623" w:type="dxa"/>
            <w:tcBorders>
              <w:top w:val="single" w:sz="5" w:space="0" w:color="000000"/>
              <w:left w:val="single" w:sz="5" w:space="0" w:color="000000"/>
              <w:bottom w:val="single" w:sz="5" w:space="0" w:color="000000"/>
              <w:right w:val="single" w:sz="5" w:space="0" w:color="000000"/>
            </w:tcBorders>
          </w:tcPr>
          <w:p w14:paraId="15C8BAB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50B00580" w14:textId="69930EC9" w:rsidR="0095638E" w:rsidRPr="00290365" w:rsidRDefault="0095638E" w:rsidP="00443157">
            <w:pPr>
              <w:pStyle w:val="Default"/>
              <w:spacing w:before="40" w:after="40"/>
              <w:rPr>
                <w:rFonts w:ascii="Times New Roman" w:hAnsi="Times New Roman" w:cs="Times New Roman"/>
                <w:color w:val="auto"/>
                <w:sz w:val="18"/>
                <w:szCs w:val="18"/>
              </w:rPr>
            </w:pPr>
            <w:r w:rsidRPr="00F31684">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EE78DD">
              <w:rPr>
                <w:rFonts w:ascii="Times New Roman" w:hAnsi="Times New Roman" w:cs="Times New Roman"/>
                <w:color w:val="auto"/>
                <w:sz w:val="18"/>
                <w:szCs w:val="18"/>
              </w:rPr>
              <w:t>8-9</w:t>
            </w:r>
          </w:p>
        </w:tc>
      </w:tr>
      <w:tr w:rsidR="0095638E" w:rsidRPr="00290365" w14:paraId="113C6565"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41A35B54"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Support</w:t>
            </w:r>
          </w:p>
        </w:tc>
        <w:tc>
          <w:tcPr>
            <w:tcW w:w="717" w:type="dxa"/>
            <w:tcBorders>
              <w:top w:val="single" w:sz="5" w:space="0" w:color="000000"/>
              <w:left w:val="single" w:sz="5" w:space="0" w:color="000000"/>
              <w:bottom w:val="single" w:sz="5" w:space="0" w:color="000000"/>
              <w:right w:val="single" w:sz="5" w:space="0" w:color="000000"/>
            </w:tcBorders>
          </w:tcPr>
          <w:p w14:paraId="32F36F79"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5</w:t>
            </w:r>
          </w:p>
        </w:tc>
        <w:tc>
          <w:tcPr>
            <w:tcW w:w="11623" w:type="dxa"/>
            <w:tcBorders>
              <w:top w:val="single" w:sz="5" w:space="0" w:color="000000"/>
              <w:left w:val="single" w:sz="5" w:space="0" w:color="000000"/>
              <w:bottom w:val="single" w:sz="5" w:space="0" w:color="000000"/>
              <w:right w:val="single" w:sz="5" w:space="0" w:color="000000"/>
            </w:tcBorders>
          </w:tcPr>
          <w:p w14:paraId="40083326"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159F0981" w14:textId="0FE3BA99" w:rsidR="0095638E" w:rsidRPr="00290365" w:rsidRDefault="00EE78DD" w:rsidP="00443157">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age </w:t>
            </w:r>
            <w:r>
              <w:rPr>
                <w:rFonts w:ascii="Times New Roman" w:hAnsi="Times New Roman" w:cs="Times New Roman"/>
                <w:color w:val="auto"/>
                <w:sz w:val="18"/>
                <w:szCs w:val="18"/>
              </w:rPr>
              <w:t>8-9</w:t>
            </w:r>
          </w:p>
        </w:tc>
      </w:tr>
      <w:tr w:rsidR="0095638E" w:rsidRPr="00290365" w14:paraId="0B575785" w14:textId="77777777" w:rsidTr="00443157">
        <w:trPr>
          <w:trHeight w:val="48"/>
        </w:trPr>
        <w:tc>
          <w:tcPr>
            <w:tcW w:w="1829" w:type="dxa"/>
            <w:tcBorders>
              <w:top w:val="single" w:sz="5" w:space="0" w:color="000000"/>
              <w:left w:val="single" w:sz="5" w:space="0" w:color="000000"/>
              <w:bottom w:val="single" w:sz="5" w:space="0" w:color="000000"/>
              <w:right w:val="single" w:sz="5" w:space="0" w:color="000000"/>
            </w:tcBorders>
          </w:tcPr>
          <w:p w14:paraId="550A8AC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Competing interests</w:t>
            </w:r>
          </w:p>
        </w:tc>
        <w:tc>
          <w:tcPr>
            <w:tcW w:w="717" w:type="dxa"/>
            <w:tcBorders>
              <w:top w:val="single" w:sz="5" w:space="0" w:color="000000"/>
              <w:left w:val="single" w:sz="5" w:space="0" w:color="000000"/>
              <w:bottom w:val="single" w:sz="5" w:space="0" w:color="000000"/>
              <w:right w:val="single" w:sz="5" w:space="0" w:color="000000"/>
            </w:tcBorders>
          </w:tcPr>
          <w:p w14:paraId="107A4817"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6</w:t>
            </w:r>
          </w:p>
        </w:tc>
        <w:tc>
          <w:tcPr>
            <w:tcW w:w="11623" w:type="dxa"/>
            <w:tcBorders>
              <w:top w:val="single" w:sz="5" w:space="0" w:color="000000"/>
              <w:left w:val="single" w:sz="5" w:space="0" w:color="000000"/>
              <w:bottom w:val="single" w:sz="5" w:space="0" w:color="000000"/>
              <w:right w:val="single" w:sz="5" w:space="0" w:color="000000"/>
            </w:tcBorders>
          </w:tcPr>
          <w:p w14:paraId="3E2C476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43BB812C" w14:textId="21561481" w:rsidR="0095638E" w:rsidRPr="00290365" w:rsidRDefault="0095638E" w:rsidP="00443157">
            <w:pPr>
              <w:pStyle w:val="Default"/>
              <w:spacing w:before="40" w:after="40"/>
              <w:rPr>
                <w:rFonts w:ascii="Times New Roman" w:hAnsi="Times New Roman" w:cs="Times New Roman"/>
                <w:color w:val="auto"/>
                <w:sz w:val="18"/>
                <w:szCs w:val="18"/>
              </w:rPr>
            </w:pPr>
            <w:r w:rsidRPr="00F31684">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EE78DD">
              <w:rPr>
                <w:rFonts w:ascii="Times New Roman" w:hAnsi="Times New Roman" w:cs="Times New Roman"/>
                <w:color w:val="auto"/>
                <w:sz w:val="18"/>
                <w:szCs w:val="18"/>
              </w:rPr>
              <w:t>8-9</w:t>
            </w:r>
          </w:p>
        </w:tc>
      </w:tr>
      <w:tr w:rsidR="0095638E" w:rsidRPr="00290365" w14:paraId="6FD3337D" w14:textId="77777777" w:rsidTr="00443157">
        <w:trPr>
          <w:trHeight w:val="219"/>
        </w:trPr>
        <w:tc>
          <w:tcPr>
            <w:tcW w:w="1829" w:type="dxa"/>
            <w:tcBorders>
              <w:top w:val="single" w:sz="5" w:space="0" w:color="000000"/>
              <w:left w:val="single" w:sz="5" w:space="0" w:color="000000"/>
              <w:bottom w:val="double" w:sz="5" w:space="0" w:color="000000"/>
              <w:right w:val="single" w:sz="5" w:space="0" w:color="000000"/>
            </w:tcBorders>
          </w:tcPr>
          <w:p w14:paraId="30C53753"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Availability of data, code, and other materials</w:t>
            </w:r>
          </w:p>
        </w:tc>
        <w:tc>
          <w:tcPr>
            <w:tcW w:w="717" w:type="dxa"/>
            <w:tcBorders>
              <w:top w:val="single" w:sz="5" w:space="0" w:color="000000"/>
              <w:left w:val="single" w:sz="5" w:space="0" w:color="000000"/>
              <w:bottom w:val="double" w:sz="5" w:space="0" w:color="000000"/>
              <w:right w:val="single" w:sz="5" w:space="0" w:color="000000"/>
            </w:tcBorders>
          </w:tcPr>
          <w:p w14:paraId="18E832DD"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27</w:t>
            </w:r>
          </w:p>
        </w:tc>
        <w:tc>
          <w:tcPr>
            <w:tcW w:w="11623" w:type="dxa"/>
            <w:tcBorders>
              <w:top w:val="single" w:sz="5" w:space="0" w:color="000000"/>
              <w:left w:val="single" w:sz="5" w:space="0" w:color="000000"/>
              <w:bottom w:val="double" w:sz="5" w:space="0" w:color="000000"/>
              <w:right w:val="single" w:sz="5" w:space="0" w:color="000000"/>
            </w:tcBorders>
          </w:tcPr>
          <w:p w14:paraId="1EF3F53F" w14:textId="77777777" w:rsidR="0095638E" w:rsidRPr="00290365" w:rsidRDefault="0095638E" w:rsidP="00443157">
            <w:pPr>
              <w:pStyle w:val="Default"/>
              <w:spacing w:before="40" w:after="40"/>
              <w:rPr>
                <w:rFonts w:ascii="Times New Roman" w:hAnsi="Times New Roman" w:cs="Times New Roman"/>
                <w:sz w:val="18"/>
                <w:szCs w:val="18"/>
              </w:rPr>
            </w:pPr>
            <w:r w:rsidRPr="00290365">
              <w:rPr>
                <w:rFonts w:ascii="Times New Roman" w:hAnsi="Times New Roman" w:cs="Times New Roman"/>
                <w:sz w:val="18"/>
                <w:szCs w:val="18"/>
              </w:rPr>
              <w:t xml:space="preserve">Report which of the following are publicly available and where they can be </w:t>
            </w:r>
            <w:proofErr w:type="gramStart"/>
            <w:r w:rsidRPr="00290365">
              <w:rPr>
                <w:rFonts w:ascii="Times New Roman" w:hAnsi="Times New Roman" w:cs="Times New Roman"/>
                <w:sz w:val="18"/>
                <w:szCs w:val="18"/>
              </w:rPr>
              <w:t>found:</w:t>
            </w:r>
            <w:proofErr w:type="gramEnd"/>
            <w:r w:rsidRPr="00290365">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101424C4" w14:textId="268B421D" w:rsidR="0095638E" w:rsidRPr="00290365" w:rsidRDefault="0095638E" w:rsidP="00443157">
            <w:pPr>
              <w:pStyle w:val="Default"/>
              <w:spacing w:before="40" w:after="40"/>
              <w:rPr>
                <w:rFonts w:ascii="Times New Roman" w:hAnsi="Times New Roman" w:cs="Times New Roman"/>
                <w:color w:val="auto"/>
                <w:sz w:val="18"/>
                <w:szCs w:val="18"/>
              </w:rPr>
            </w:pPr>
            <w:r w:rsidRPr="00F31684">
              <w:rPr>
                <w:rFonts w:ascii="Times New Roman" w:hAnsi="Times New Roman" w:cs="Times New Roman"/>
                <w:color w:val="auto"/>
                <w:sz w:val="18"/>
                <w:szCs w:val="18"/>
              </w:rPr>
              <w:t>Page</w:t>
            </w:r>
            <w:r>
              <w:rPr>
                <w:rFonts w:ascii="Times New Roman" w:hAnsi="Times New Roman" w:cs="Times New Roman"/>
                <w:color w:val="auto"/>
                <w:sz w:val="18"/>
                <w:szCs w:val="18"/>
              </w:rPr>
              <w:t xml:space="preserve"> </w:t>
            </w:r>
            <w:r w:rsidR="000A03A3">
              <w:rPr>
                <w:rFonts w:ascii="Times New Roman" w:hAnsi="Times New Roman" w:cs="Times New Roman"/>
                <w:color w:val="auto"/>
                <w:sz w:val="18"/>
                <w:szCs w:val="18"/>
              </w:rPr>
              <w:t>8</w:t>
            </w:r>
          </w:p>
        </w:tc>
      </w:tr>
    </w:tbl>
    <w:p w14:paraId="0F847AFE" w14:textId="77777777" w:rsidR="00FF74BB" w:rsidRDefault="00FF74BB" w:rsidP="00FF74BB">
      <w:pPr>
        <w:rPr>
          <w:rFonts w:ascii="Times New Roman" w:hAnsi="Times New Roman" w:cs="Times New Roman"/>
        </w:rPr>
      </w:pPr>
    </w:p>
    <w:p w14:paraId="686F1A51" w14:textId="77777777" w:rsidR="00FF74BB" w:rsidRDefault="00FF74BB" w:rsidP="00FF74BB">
      <w:pPr>
        <w:tabs>
          <w:tab w:val="left" w:pos="4680"/>
        </w:tabs>
        <w:rPr>
          <w:rFonts w:ascii="Times New Roman" w:hAnsi="Times New Roman" w:cs="Times New Roman"/>
        </w:rPr>
      </w:pPr>
      <w:r>
        <w:rPr>
          <w:rFonts w:ascii="Times New Roman" w:hAnsi="Times New Roman" w:cs="Times New Roman"/>
        </w:rPr>
        <w:tab/>
      </w:r>
    </w:p>
    <w:p w14:paraId="09519089" w14:textId="77777777" w:rsidR="00FF74BB" w:rsidRDefault="00FF74BB" w:rsidP="00FF74BB">
      <w:pPr>
        <w:rPr>
          <w:rFonts w:ascii="Times New Roman" w:hAnsi="Times New Roman" w:cs="Times New Roman"/>
        </w:rPr>
      </w:pPr>
    </w:p>
    <w:p w14:paraId="19229BF5" w14:textId="77777777" w:rsidR="00FF74BB" w:rsidRDefault="00FF74BB" w:rsidP="00FF74BB">
      <w:pPr>
        <w:rPr>
          <w:rFonts w:ascii="Times New Roman" w:hAnsi="Times New Roman" w:cs="Times New Roman"/>
        </w:rPr>
      </w:pPr>
    </w:p>
    <w:p w14:paraId="5FC5C4B8" w14:textId="77777777" w:rsidR="00FF74BB" w:rsidRPr="00F60EC0" w:rsidRDefault="00FF74BB" w:rsidP="00FF74BB">
      <w:pPr>
        <w:rPr>
          <w:rFonts w:ascii="Times New Roman" w:hAnsi="Times New Roman" w:cs="Times New Roman"/>
          <w:b/>
          <w:bCs/>
        </w:rPr>
      </w:pPr>
      <w:r w:rsidRPr="00AE144D">
        <w:rPr>
          <w:rFonts w:ascii="Times New Roman" w:hAnsi="Times New Roman" w:cs="Times New Roman"/>
          <w:b/>
          <w:bCs/>
        </w:rPr>
        <w:t xml:space="preserve">Appendix, </w:t>
      </w:r>
      <w:r>
        <w:rPr>
          <w:rFonts w:ascii="Times New Roman" w:hAnsi="Times New Roman" w:cs="Times New Roman"/>
          <w:b/>
          <w:bCs/>
        </w:rPr>
        <w:t>T</w:t>
      </w:r>
      <w:r w:rsidRPr="00AE144D">
        <w:rPr>
          <w:rFonts w:ascii="Times New Roman" w:hAnsi="Times New Roman" w:cs="Times New Roman"/>
          <w:b/>
          <w:bCs/>
        </w:rPr>
        <w:t xml:space="preserve">able </w:t>
      </w:r>
      <w:r>
        <w:rPr>
          <w:rFonts w:ascii="Times New Roman" w:hAnsi="Times New Roman" w:cs="Times New Roman"/>
          <w:b/>
          <w:bCs/>
        </w:rPr>
        <w:t>2: PRISMA 2020 Abstract Checklist</w:t>
      </w:r>
    </w:p>
    <w:tbl>
      <w:tblPr>
        <w:tblW w:w="15200" w:type="dxa"/>
        <w:tblBorders>
          <w:top w:val="nil"/>
          <w:left w:val="nil"/>
          <w:bottom w:val="nil"/>
          <w:right w:val="nil"/>
        </w:tblBorders>
        <w:tblLook w:val="0000" w:firstRow="0" w:lastRow="0" w:firstColumn="0" w:lastColumn="0" w:noHBand="0" w:noVBand="0"/>
      </w:tblPr>
      <w:tblGrid>
        <w:gridCol w:w="2518"/>
        <w:gridCol w:w="851"/>
        <w:gridCol w:w="10631"/>
        <w:gridCol w:w="1200"/>
      </w:tblGrid>
      <w:tr w:rsidR="00FF74BB" w:rsidRPr="00F60EC0" w14:paraId="742433D7" w14:textId="77777777" w:rsidTr="00443157">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4118A1F5" w14:textId="77777777" w:rsidR="00FF74BB" w:rsidRPr="00F60EC0" w:rsidRDefault="00FF74BB" w:rsidP="00443157">
            <w:pPr>
              <w:pStyle w:val="Default"/>
              <w:rPr>
                <w:rFonts w:ascii="Times New Roman" w:hAnsi="Times New Roman" w:cs="Times New Roman"/>
                <w:color w:val="FFFFFF"/>
                <w:sz w:val="20"/>
                <w:szCs w:val="20"/>
              </w:rPr>
            </w:pPr>
            <w:r w:rsidRPr="00F60EC0">
              <w:rPr>
                <w:rFonts w:ascii="Times New Roman" w:hAnsi="Times New Roman" w:cs="Times New Roman"/>
                <w:b/>
                <w:bCs/>
                <w:color w:val="FFFFFF"/>
                <w:sz w:val="20"/>
                <w:szCs w:val="20"/>
              </w:rPr>
              <w:t xml:space="preserve">Section and Topic </w:t>
            </w:r>
          </w:p>
        </w:tc>
        <w:tc>
          <w:tcPr>
            <w:tcW w:w="851"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690A090C" w14:textId="77777777" w:rsidR="00FF74BB" w:rsidRPr="00F60EC0" w:rsidRDefault="00FF74BB" w:rsidP="00443157">
            <w:pPr>
              <w:pStyle w:val="Default"/>
              <w:rPr>
                <w:rFonts w:ascii="Times New Roman" w:hAnsi="Times New Roman" w:cs="Times New Roman"/>
                <w:b/>
                <w:bCs/>
                <w:color w:val="FFFFFF"/>
                <w:sz w:val="20"/>
                <w:szCs w:val="20"/>
              </w:rPr>
            </w:pPr>
            <w:r w:rsidRPr="00F60EC0">
              <w:rPr>
                <w:rFonts w:ascii="Times New Roman" w:hAnsi="Times New Roman" w:cs="Times New Roman"/>
                <w:b/>
                <w:bCs/>
                <w:color w:val="FFFFFF"/>
                <w:sz w:val="20"/>
                <w:szCs w:val="20"/>
              </w:rPr>
              <w:t>Item #</w:t>
            </w:r>
          </w:p>
        </w:tc>
        <w:tc>
          <w:tcPr>
            <w:tcW w:w="10631"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4109F16B" w14:textId="77777777" w:rsidR="00FF74BB" w:rsidRPr="00F60EC0" w:rsidRDefault="00FF74BB" w:rsidP="00443157">
            <w:pPr>
              <w:pStyle w:val="Default"/>
              <w:rPr>
                <w:rFonts w:ascii="Times New Roman" w:hAnsi="Times New Roman" w:cs="Times New Roman"/>
                <w:color w:val="FFFFFF"/>
                <w:sz w:val="20"/>
                <w:szCs w:val="20"/>
              </w:rPr>
            </w:pPr>
            <w:r w:rsidRPr="00F60EC0">
              <w:rPr>
                <w:rFonts w:ascii="Times New Roman" w:hAnsi="Times New Roman" w:cs="Times New Roman"/>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357F6A77" w14:textId="77777777" w:rsidR="00FF74BB" w:rsidRPr="00F60EC0" w:rsidRDefault="00FF74BB" w:rsidP="00443157">
            <w:pPr>
              <w:pStyle w:val="Default"/>
              <w:rPr>
                <w:rFonts w:ascii="Times New Roman" w:hAnsi="Times New Roman" w:cs="Times New Roman"/>
                <w:color w:val="FFFFFF"/>
                <w:sz w:val="20"/>
                <w:szCs w:val="20"/>
              </w:rPr>
            </w:pPr>
            <w:r w:rsidRPr="00F60EC0">
              <w:rPr>
                <w:rFonts w:ascii="Times New Roman" w:hAnsi="Times New Roman" w:cs="Times New Roman"/>
                <w:b/>
                <w:bCs/>
                <w:color w:val="FFFFFF"/>
                <w:sz w:val="20"/>
                <w:szCs w:val="20"/>
              </w:rPr>
              <w:t xml:space="preserve">Reported (Yes/No) </w:t>
            </w:r>
          </w:p>
        </w:tc>
      </w:tr>
      <w:tr w:rsidR="00FF74BB" w:rsidRPr="00F60EC0" w14:paraId="2518B854"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2BE5AC6D"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514AC0A" w14:textId="77777777" w:rsidR="00FF74BB" w:rsidRPr="00F60EC0" w:rsidRDefault="00FF74BB" w:rsidP="00443157">
            <w:pPr>
              <w:pStyle w:val="Default"/>
              <w:jc w:val="right"/>
              <w:rPr>
                <w:rFonts w:ascii="Times New Roman" w:hAnsi="Times New Roman" w:cs="Times New Roman"/>
                <w:color w:val="auto"/>
                <w:sz w:val="20"/>
                <w:szCs w:val="20"/>
              </w:rPr>
            </w:pPr>
          </w:p>
        </w:tc>
      </w:tr>
      <w:tr w:rsidR="00FF74BB" w:rsidRPr="00F60EC0" w14:paraId="3FF8C76B" w14:textId="77777777" w:rsidTr="00443157">
        <w:trPr>
          <w:trHeight w:val="48"/>
        </w:trPr>
        <w:tc>
          <w:tcPr>
            <w:tcW w:w="2518" w:type="dxa"/>
            <w:tcBorders>
              <w:top w:val="single" w:sz="5" w:space="0" w:color="000000"/>
              <w:left w:val="single" w:sz="5" w:space="0" w:color="000000"/>
              <w:bottom w:val="double" w:sz="2" w:space="0" w:color="FFFFCC"/>
              <w:right w:val="single" w:sz="5" w:space="0" w:color="000000"/>
            </w:tcBorders>
          </w:tcPr>
          <w:p w14:paraId="406426F0"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Title </w:t>
            </w:r>
          </w:p>
        </w:tc>
        <w:tc>
          <w:tcPr>
            <w:tcW w:w="851" w:type="dxa"/>
            <w:tcBorders>
              <w:top w:val="single" w:sz="5" w:space="0" w:color="000000"/>
              <w:left w:val="single" w:sz="5" w:space="0" w:color="000000"/>
              <w:bottom w:val="double" w:sz="2" w:space="0" w:color="FFFFCC"/>
              <w:right w:val="single" w:sz="5" w:space="0" w:color="000000"/>
            </w:tcBorders>
          </w:tcPr>
          <w:p w14:paraId="5D369669"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1</w:t>
            </w:r>
          </w:p>
        </w:tc>
        <w:tc>
          <w:tcPr>
            <w:tcW w:w="10631" w:type="dxa"/>
            <w:tcBorders>
              <w:top w:val="single" w:sz="5" w:space="0" w:color="000000"/>
              <w:left w:val="single" w:sz="5" w:space="0" w:color="000000"/>
              <w:bottom w:val="double" w:sz="5" w:space="0" w:color="000000"/>
              <w:right w:val="single" w:sz="5" w:space="0" w:color="000000"/>
            </w:tcBorders>
          </w:tcPr>
          <w:p w14:paraId="12351017"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8B702F2"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0FAEEE2B"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60734FA"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1D88443F" w14:textId="77777777" w:rsidR="00FF74BB" w:rsidRPr="00F60EC0" w:rsidRDefault="00FF74BB" w:rsidP="00443157">
            <w:pPr>
              <w:pStyle w:val="Default"/>
              <w:jc w:val="center"/>
              <w:rPr>
                <w:rFonts w:ascii="Times New Roman" w:hAnsi="Times New Roman" w:cs="Times New Roman"/>
                <w:color w:val="auto"/>
                <w:sz w:val="20"/>
                <w:szCs w:val="20"/>
              </w:rPr>
            </w:pPr>
          </w:p>
        </w:tc>
      </w:tr>
      <w:tr w:rsidR="00FF74BB" w:rsidRPr="00F60EC0" w14:paraId="41929CE0" w14:textId="77777777" w:rsidTr="00443157">
        <w:trPr>
          <w:trHeight w:val="48"/>
        </w:trPr>
        <w:tc>
          <w:tcPr>
            <w:tcW w:w="2518" w:type="dxa"/>
            <w:tcBorders>
              <w:top w:val="single" w:sz="5" w:space="0" w:color="000000"/>
              <w:left w:val="single" w:sz="5" w:space="0" w:color="000000"/>
              <w:bottom w:val="double" w:sz="2" w:space="0" w:color="FFFFCC"/>
              <w:right w:val="single" w:sz="5" w:space="0" w:color="000000"/>
            </w:tcBorders>
          </w:tcPr>
          <w:p w14:paraId="44F3B3D3"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Objectives </w:t>
            </w:r>
          </w:p>
        </w:tc>
        <w:tc>
          <w:tcPr>
            <w:tcW w:w="851" w:type="dxa"/>
            <w:tcBorders>
              <w:top w:val="single" w:sz="5" w:space="0" w:color="000000"/>
              <w:left w:val="single" w:sz="5" w:space="0" w:color="000000"/>
              <w:bottom w:val="double" w:sz="2" w:space="0" w:color="FFFFCC"/>
              <w:right w:val="single" w:sz="5" w:space="0" w:color="000000"/>
            </w:tcBorders>
          </w:tcPr>
          <w:p w14:paraId="54467513"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2</w:t>
            </w:r>
          </w:p>
        </w:tc>
        <w:tc>
          <w:tcPr>
            <w:tcW w:w="10631" w:type="dxa"/>
            <w:tcBorders>
              <w:top w:val="single" w:sz="5" w:space="0" w:color="000000"/>
              <w:left w:val="single" w:sz="5" w:space="0" w:color="000000"/>
              <w:bottom w:val="double" w:sz="5" w:space="0" w:color="000000"/>
              <w:right w:val="single" w:sz="5" w:space="0" w:color="000000"/>
            </w:tcBorders>
          </w:tcPr>
          <w:p w14:paraId="2E06486C"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2152E00"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7E7D8614"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0992647"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E5E30A8" w14:textId="77777777" w:rsidR="00FF74BB" w:rsidRPr="00F60EC0" w:rsidRDefault="00FF74BB" w:rsidP="00443157">
            <w:pPr>
              <w:pStyle w:val="Default"/>
              <w:jc w:val="center"/>
              <w:rPr>
                <w:rFonts w:ascii="Times New Roman" w:hAnsi="Times New Roman" w:cs="Times New Roman"/>
                <w:color w:val="auto"/>
                <w:sz w:val="20"/>
                <w:szCs w:val="20"/>
              </w:rPr>
            </w:pPr>
          </w:p>
        </w:tc>
      </w:tr>
      <w:tr w:rsidR="00FF74BB" w:rsidRPr="00F60EC0" w14:paraId="7F05D266" w14:textId="77777777" w:rsidTr="00443157">
        <w:trPr>
          <w:trHeight w:val="48"/>
        </w:trPr>
        <w:tc>
          <w:tcPr>
            <w:tcW w:w="2518" w:type="dxa"/>
            <w:tcBorders>
              <w:top w:val="single" w:sz="5" w:space="0" w:color="000000"/>
              <w:left w:val="single" w:sz="5" w:space="0" w:color="000000"/>
              <w:bottom w:val="single" w:sz="5" w:space="0" w:color="000000"/>
              <w:right w:val="single" w:sz="5" w:space="0" w:color="000000"/>
            </w:tcBorders>
          </w:tcPr>
          <w:p w14:paraId="308DA095"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Eligibility criteria </w:t>
            </w:r>
          </w:p>
        </w:tc>
        <w:tc>
          <w:tcPr>
            <w:tcW w:w="851" w:type="dxa"/>
            <w:tcBorders>
              <w:top w:val="single" w:sz="5" w:space="0" w:color="000000"/>
              <w:left w:val="single" w:sz="5" w:space="0" w:color="000000"/>
              <w:bottom w:val="single" w:sz="5" w:space="0" w:color="000000"/>
              <w:right w:val="single" w:sz="5" w:space="0" w:color="000000"/>
            </w:tcBorders>
          </w:tcPr>
          <w:p w14:paraId="44563C96"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3</w:t>
            </w:r>
          </w:p>
        </w:tc>
        <w:tc>
          <w:tcPr>
            <w:tcW w:w="10631" w:type="dxa"/>
            <w:tcBorders>
              <w:top w:val="single" w:sz="5" w:space="0" w:color="000000"/>
              <w:left w:val="single" w:sz="5" w:space="0" w:color="000000"/>
              <w:bottom w:val="single" w:sz="5" w:space="0" w:color="000000"/>
              <w:right w:val="single" w:sz="5" w:space="0" w:color="000000"/>
            </w:tcBorders>
          </w:tcPr>
          <w:p w14:paraId="3B5F12C5"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495FE5F5"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4C6F1C80" w14:textId="77777777" w:rsidTr="00443157">
        <w:trPr>
          <w:trHeight w:val="191"/>
        </w:trPr>
        <w:tc>
          <w:tcPr>
            <w:tcW w:w="2518" w:type="dxa"/>
            <w:tcBorders>
              <w:top w:val="single" w:sz="5" w:space="0" w:color="000000"/>
              <w:left w:val="single" w:sz="5" w:space="0" w:color="000000"/>
              <w:bottom w:val="single" w:sz="5" w:space="0" w:color="000000"/>
              <w:right w:val="single" w:sz="5" w:space="0" w:color="000000"/>
            </w:tcBorders>
          </w:tcPr>
          <w:p w14:paraId="1D659090"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Information sources </w:t>
            </w:r>
          </w:p>
        </w:tc>
        <w:tc>
          <w:tcPr>
            <w:tcW w:w="851" w:type="dxa"/>
            <w:tcBorders>
              <w:top w:val="single" w:sz="5" w:space="0" w:color="000000"/>
              <w:left w:val="single" w:sz="5" w:space="0" w:color="000000"/>
              <w:bottom w:val="single" w:sz="5" w:space="0" w:color="000000"/>
              <w:right w:val="single" w:sz="5" w:space="0" w:color="000000"/>
            </w:tcBorders>
          </w:tcPr>
          <w:p w14:paraId="5C67A161"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4</w:t>
            </w:r>
          </w:p>
        </w:tc>
        <w:tc>
          <w:tcPr>
            <w:tcW w:w="10631" w:type="dxa"/>
            <w:tcBorders>
              <w:top w:val="single" w:sz="5" w:space="0" w:color="000000"/>
              <w:left w:val="single" w:sz="5" w:space="0" w:color="000000"/>
              <w:bottom w:val="single" w:sz="5" w:space="0" w:color="000000"/>
              <w:right w:val="single" w:sz="5" w:space="0" w:color="000000"/>
            </w:tcBorders>
          </w:tcPr>
          <w:p w14:paraId="0EA6E181"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Specify the information sources (</w:t>
            </w:r>
            <w:proofErr w:type="gramStart"/>
            <w:r w:rsidRPr="00F60EC0">
              <w:rPr>
                <w:rFonts w:ascii="Times New Roman" w:hAnsi="Times New Roman" w:cs="Times New Roman"/>
                <w:sz w:val="20"/>
                <w:szCs w:val="20"/>
              </w:rPr>
              <w:t>e.g.</w:t>
            </w:r>
            <w:proofErr w:type="gramEnd"/>
            <w:r w:rsidRPr="00F60EC0">
              <w:rPr>
                <w:rFonts w:ascii="Times New Roman" w:hAnsi="Times New Roman" w:cs="Times New Roman"/>
                <w:sz w:val="20"/>
                <w:szCs w:val="20"/>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325CE7B"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5CF09095" w14:textId="77777777" w:rsidTr="00443157">
        <w:trPr>
          <w:trHeight w:val="48"/>
        </w:trPr>
        <w:tc>
          <w:tcPr>
            <w:tcW w:w="2518" w:type="dxa"/>
            <w:tcBorders>
              <w:top w:val="single" w:sz="5" w:space="0" w:color="000000"/>
              <w:left w:val="single" w:sz="5" w:space="0" w:color="000000"/>
              <w:bottom w:val="single" w:sz="5" w:space="0" w:color="000000"/>
              <w:right w:val="single" w:sz="5" w:space="0" w:color="000000"/>
            </w:tcBorders>
          </w:tcPr>
          <w:p w14:paraId="5DA52FD8"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Risk of bias</w:t>
            </w:r>
          </w:p>
        </w:tc>
        <w:tc>
          <w:tcPr>
            <w:tcW w:w="851" w:type="dxa"/>
            <w:tcBorders>
              <w:top w:val="single" w:sz="5" w:space="0" w:color="000000"/>
              <w:left w:val="single" w:sz="5" w:space="0" w:color="000000"/>
              <w:bottom w:val="single" w:sz="5" w:space="0" w:color="000000"/>
              <w:right w:val="single" w:sz="5" w:space="0" w:color="000000"/>
            </w:tcBorders>
          </w:tcPr>
          <w:p w14:paraId="2529470A"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5</w:t>
            </w:r>
          </w:p>
        </w:tc>
        <w:tc>
          <w:tcPr>
            <w:tcW w:w="10631" w:type="dxa"/>
            <w:tcBorders>
              <w:top w:val="single" w:sz="5" w:space="0" w:color="000000"/>
              <w:left w:val="single" w:sz="5" w:space="0" w:color="000000"/>
              <w:bottom w:val="single" w:sz="5" w:space="0" w:color="000000"/>
              <w:right w:val="single" w:sz="5" w:space="0" w:color="000000"/>
            </w:tcBorders>
          </w:tcPr>
          <w:p w14:paraId="3B970EBE"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D1D6D23"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77559EA1" w14:textId="77777777" w:rsidTr="00443157">
        <w:trPr>
          <w:trHeight w:val="48"/>
        </w:trPr>
        <w:tc>
          <w:tcPr>
            <w:tcW w:w="2518" w:type="dxa"/>
            <w:tcBorders>
              <w:top w:val="single" w:sz="5" w:space="0" w:color="000000"/>
              <w:left w:val="single" w:sz="5" w:space="0" w:color="000000"/>
              <w:bottom w:val="single" w:sz="5" w:space="0" w:color="000000"/>
              <w:right w:val="single" w:sz="5" w:space="0" w:color="000000"/>
            </w:tcBorders>
          </w:tcPr>
          <w:p w14:paraId="13E79F2A"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Synthesis of results </w:t>
            </w:r>
          </w:p>
        </w:tc>
        <w:tc>
          <w:tcPr>
            <w:tcW w:w="851" w:type="dxa"/>
            <w:tcBorders>
              <w:top w:val="single" w:sz="5" w:space="0" w:color="000000"/>
              <w:left w:val="single" w:sz="5" w:space="0" w:color="000000"/>
              <w:bottom w:val="single" w:sz="5" w:space="0" w:color="000000"/>
              <w:right w:val="single" w:sz="5" w:space="0" w:color="000000"/>
            </w:tcBorders>
          </w:tcPr>
          <w:p w14:paraId="37D1CB7A"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6</w:t>
            </w:r>
          </w:p>
        </w:tc>
        <w:tc>
          <w:tcPr>
            <w:tcW w:w="10631" w:type="dxa"/>
            <w:tcBorders>
              <w:top w:val="single" w:sz="5" w:space="0" w:color="000000"/>
              <w:left w:val="single" w:sz="5" w:space="0" w:color="000000"/>
              <w:bottom w:val="single" w:sz="5" w:space="0" w:color="000000"/>
              <w:right w:val="single" w:sz="5" w:space="0" w:color="000000"/>
            </w:tcBorders>
          </w:tcPr>
          <w:p w14:paraId="0677CA29"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C933B45"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03F0278F"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2AB37B27"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28859F7" w14:textId="77777777" w:rsidR="00FF74BB" w:rsidRPr="00F60EC0" w:rsidRDefault="00FF74BB" w:rsidP="00443157">
            <w:pPr>
              <w:pStyle w:val="Default"/>
              <w:jc w:val="center"/>
              <w:rPr>
                <w:rFonts w:ascii="Times New Roman" w:hAnsi="Times New Roman" w:cs="Times New Roman"/>
                <w:color w:val="auto"/>
                <w:sz w:val="20"/>
                <w:szCs w:val="20"/>
              </w:rPr>
            </w:pPr>
          </w:p>
        </w:tc>
      </w:tr>
      <w:tr w:rsidR="00FF74BB" w:rsidRPr="00F60EC0" w14:paraId="466192EC" w14:textId="77777777" w:rsidTr="00443157">
        <w:trPr>
          <w:trHeight w:val="103"/>
        </w:trPr>
        <w:tc>
          <w:tcPr>
            <w:tcW w:w="2518" w:type="dxa"/>
            <w:tcBorders>
              <w:top w:val="single" w:sz="5" w:space="0" w:color="000000"/>
              <w:left w:val="single" w:sz="5" w:space="0" w:color="000000"/>
              <w:bottom w:val="single" w:sz="5" w:space="0" w:color="000000"/>
              <w:right w:val="single" w:sz="5" w:space="0" w:color="000000"/>
            </w:tcBorders>
          </w:tcPr>
          <w:p w14:paraId="2F2A4FB9"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Included studies </w:t>
            </w:r>
          </w:p>
        </w:tc>
        <w:tc>
          <w:tcPr>
            <w:tcW w:w="851" w:type="dxa"/>
            <w:tcBorders>
              <w:top w:val="single" w:sz="5" w:space="0" w:color="000000"/>
              <w:left w:val="single" w:sz="5" w:space="0" w:color="000000"/>
              <w:bottom w:val="single" w:sz="5" w:space="0" w:color="000000"/>
              <w:right w:val="single" w:sz="5" w:space="0" w:color="000000"/>
            </w:tcBorders>
          </w:tcPr>
          <w:p w14:paraId="05413D95"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7</w:t>
            </w:r>
          </w:p>
        </w:tc>
        <w:tc>
          <w:tcPr>
            <w:tcW w:w="10631" w:type="dxa"/>
            <w:tcBorders>
              <w:top w:val="single" w:sz="5" w:space="0" w:color="000000"/>
              <w:left w:val="single" w:sz="5" w:space="0" w:color="000000"/>
              <w:bottom w:val="single" w:sz="5" w:space="0" w:color="000000"/>
              <w:right w:val="single" w:sz="5" w:space="0" w:color="000000"/>
            </w:tcBorders>
          </w:tcPr>
          <w:p w14:paraId="32E43AA5"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8AAAAA6"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62FD5A2F" w14:textId="77777777" w:rsidTr="00443157">
        <w:trPr>
          <w:trHeight w:val="48"/>
        </w:trPr>
        <w:tc>
          <w:tcPr>
            <w:tcW w:w="2518" w:type="dxa"/>
            <w:tcBorders>
              <w:top w:val="single" w:sz="5" w:space="0" w:color="000000"/>
              <w:left w:val="single" w:sz="5" w:space="0" w:color="000000"/>
              <w:bottom w:val="single" w:sz="5" w:space="0" w:color="000000"/>
              <w:right w:val="single" w:sz="5" w:space="0" w:color="000000"/>
            </w:tcBorders>
          </w:tcPr>
          <w:p w14:paraId="284E41E0"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 xml:space="preserve">Synthesis of results </w:t>
            </w:r>
          </w:p>
        </w:tc>
        <w:tc>
          <w:tcPr>
            <w:tcW w:w="851" w:type="dxa"/>
            <w:tcBorders>
              <w:top w:val="single" w:sz="5" w:space="0" w:color="000000"/>
              <w:left w:val="single" w:sz="5" w:space="0" w:color="000000"/>
              <w:bottom w:val="single" w:sz="5" w:space="0" w:color="000000"/>
              <w:right w:val="single" w:sz="5" w:space="0" w:color="000000"/>
            </w:tcBorders>
          </w:tcPr>
          <w:p w14:paraId="5D41F58E"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8</w:t>
            </w:r>
          </w:p>
        </w:tc>
        <w:tc>
          <w:tcPr>
            <w:tcW w:w="10631" w:type="dxa"/>
            <w:tcBorders>
              <w:top w:val="single" w:sz="5" w:space="0" w:color="000000"/>
              <w:left w:val="single" w:sz="5" w:space="0" w:color="000000"/>
              <w:bottom w:val="single" w:sz="5" w:space="0" w:color="000000"/>
              <w:right w:val="single" w:sz="5" w:space="0" w:color="000000"/>
            </w:tcBorders>
          </w:tcPr>
          <w:p w14:paraId="467637DB"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F60EC0">
              <w:rPr>
                <w:rFonts w:ascii="Times New Roman" w:hAnsi="Times New Roman" w:cs="Times New Roman"/>
                <w:sz w:val="20"/>
                <w:szCs w:val="20"/>
              </w:rPr>
              <w:t>i.e.</w:t>
            </w:r>
            <w:proofErr w:type="gramEnd"/>
            <w:r w:rsidRPr="00F60EC0">
              <w:rPr>
                <w:rFonts w:ascii="Times New Roman" w:hAnsi="Times New Roman" w:cs="Times New Roman"/>
                <w:sz w:val="20"/>
                <w:szCs w:val="20"/>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40499C48"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4F569F28"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2C79A9B9"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5270E038" w14:textId="77777777" w:rsidR="00FF74BB" w:rsidRPr="00F60EC0" w:rsidRDefault="00FF74BB" w:rsidP="00443157">
            <w:pPr>
              <w:pStyle w:val="Default"/>
              <w:jc w:val="center"/>
              <w:rPr>
                <w:rFonts w:ascii="Times New Roman" w:hAnsi="Times New Roman" w:cs="Times New Roman"/>
                <w:color w:val="auto"/>
                <w:sz w:val="20"/>
                <w:szCs w:val="20"/>
              </w:rPr>
            </w:pPr>
          </w:p>
        </w:tc>
      </w:tr>
      <w:tr w:rsidR="00FF74BB" w:rsidRPr="00F60EC0" w14:paraId="0CDA504E" w14:textId="77777777" w:rsidTr="00443157">
        <w:trPr>
          <w:trHeight w:val="48"/>
        </w:trPr>
        <w:tc>
          <w:tcPr>
            <w:tcW w:w="2518" w:type="dxa"/>
            <w:tcBorders>
              <w:top w:val="single" w:sz="4" w:space="0" w:color="auto"/>
              <w:left w:val="single" w:sz="4" w:space="0" w:color="auto"/>
              <w:bottom w:val="single" w:sz="4" w:space="0" w:color="auto"/>
              <w:right w:val="single" w:sz="4" w:space="0" w:color="auto"/>
            </w:tcBorders>
          </w:tcPr>
          <w:p w14:paraId="4924A111"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Limitations of evidence</w:t>
            </w:r>
          </w:p>
        </w:tc>
        <w:tc>
          <w:tcPr>
            <w:tcW w:w="851" w:type="dxa"/>
            <w:tcBorders>
              <w:top w:val="single" w:sz="5" w:space="0" w:color="000000"/>
              <w:left w:val="single" w:sz="4" w:space="0" w:color="auto"/>
              <w:bottom w:val="single" w:sz="5" w:space="0" w:color="000000"/>
              <w:right w:val="single" w:sz="5" w:space="0" w:color="000000"/>
            </w:tcBorders>
          </w:tcPr>
          <w:p w14:paraId="1D43D35B"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9</w:t>
            </w:r>
          </w:p>
        </w:tc>
        <w:tc>
          <w:tcPr>
            <w:tcW w:w="10631" w:type="dxa"/>
            <w:tcBorders>
              <w:top w:val="single" w:sz="5" w:space="0" w:color="000000"/>
              <w:left w:val="single" w:sz="5" w:space="0" w:color="000000"/>
              <w:bottom w:val="single" w:sz="5" w:space="0" w:color="000000"/>
              <w:right w:val="single" w:sz="5" w:space="0" w:color="000000"/>
            </w:tcBorders>
          </w:tcPr>
          <w:p w14:paraId="4E101D27"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Provide a brief summary of the limitations of the evidence included in the review (</w:t>
            </w:r>
            <w:proofErr w:type="gramStart"/>
            <w:r w:rsidRPr="00F60EC0">
              <w:rPr>
                <w:rFonts w:ascii="Times New Roman" w:hAnsi="Times New Roman" w:cs="Times New Roman"/>
                <w:sz w:val="20"/>
                <w:szCs w:val="20"/>
              </w:rPr>
              <w:t>e.g.</w:t>
            </w:r>
            <w:proofErr w:type="gramEnd"/>
            <w:r w:rsidRPr="00F60EC0">
              <w:rPr>
                <w:rFonts w:ascii="Times New Roman" w:hAnsi="Times New Roman" w:cs="Times New Roman"/>
                <w:sz w:val="20"/>
                <w:szCs w:val="20"/>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5B3B4BDD"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21D44E32" w14:textId="77777777" w:rsidTr="00443157">
        <w:trPr>
          <w:trHeight w:val="48"/>
        </w:trPr>
        <w:tc>
          <w:tcPr>
            <w:tcW w:w="2518" w:type="dxa"/>
            <w:tcBorders>
              <w:top w:val="single" w:sz="4" w:space="0" w:color="auto"/>
              <w:left w:val="single" w:sz="4" w:space="0" w:color="auto"/>
              <w:bottom w:val="single" w:sz="4" w:space="0" w:color="auto"/>
              <w:right w:val="single" w:sz="4" w:space="0" w:color="auto"/>
            </w:tcBorders>
          </w:tcPr>
          <w:p w14:paraId="2E476CD8"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Interpretation</w:t>
            </w:r>
          </w:p>
        </w:tc>
        <w:tc>
          <w:tcPr>
            <w:tcW w:w="851" w:type="dxa"/>
            <w:tcBorders>
              <w:top w:val="single" w:sz="5" w:space="0" w:color="000000"/>
              <w:left w:val="single" w:sz="4" w:space="0" w:color="auto"/>
              <w:bottom w:val="single" w:sz="5" w:space="0" w:color="000000"/>
              <w:right w:val="single" w:sz="5" w:space="0" w:color="000000"/>
            </w:tcBorders>
          </w:tcPr>
          <w:p w14:paraId="05277044"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10</w:t>
            </w:r>
          </w:p>
        </w:tc>
        <w:tc>
          <w:tcPr>
            <w:tcW w:w="10631" w:type="dxa"/>
            <w:tcBorders>
              <w:top w:val="single" w:sz="5" w:space="0" w:color="000000"/>
              <w:left w:val="single" w:sz="5" w:space="0" w:color="000000"/>
              <w:bottom w:val="single" w:sz="5" w:space="0" w:color="000000"/>
              <w:right w:val="single" w:sz="5" w:space="0" w:color="000000"/>
            </w:tcBorders>
          </w:tcPr>
          <w:p w14:paraId="550A935B"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11C3DBCF"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sidRPr="00F60EC0">
              <w:rPr>
                <w:rFonts w:ascii="Times New Roman" w:hAnsi="Times New Roman" w:cs="Times New Roman"/>
                <w:color w:val="auto"/>
                <w:sz w:val="20"/>
                <w:szCs w:val="20"/>
              </w:rPr>
              <w:t>Yes</w:t>
            </w:r>
          </w:p>
        </w:tc>
      </w:tr>
      <w:tr w:rsidR="00FF74BB" w:rsidRPr="00F60EC0" w14:paraId="25D80B9F" w14:textId="77777777" w:rsidTr="0044315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68C89E44" w14:textId="77777777" w:rsidR="00FF74BB" w:rsidRPr="00F60EC0" w:rsidRDefault="00FF74BB" w:rsidP="00443157">
            <w:pPr>
              <w:pStyle w:val="Default"/>
              <w:rPr>
                <w:rFonts w:ascii="Times New Roman" w:hAnsi="Times New Roman" w:cs="Times New Roman"/>
                <w:sz w:val="20"/>
                <w:szCs w:val="20"/>
              </w:rPr>
            </w:pPr>
            <w:r w:rsidRPr="00F60EC0">
              <w:rPr>
                <w:rFonts w:ascii="Times New Roman" w:hAnsi="Times New Roman" w:cs="Times New Roman"/>
                <w:b/>
                <w:bCs/>
                <w:sz w:val="20"/>
                <w:szCs w:val="20"/>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736C8931" w14:textId="77777777" w:rsidR="00FF74BB" w:rsidRPr="00F60EC0" w:rsidRDefault="00FF74BB" w:rsidP="00443157">
            <w:pPr>
              <w:pStyle w:val="Default"/>
              <w:jc w:val="center"/>
              <w:rPr>
                <w:rFonts w:ascii="Times New Roman" w:hAnsi="Times New Roman" w:cs="Times New Roman"/>
                <w:color w:val="auto"/>
                <w:sz w:val="20"/>
                <w:szCs w:val="20"/>
              </w:rPr>
            </w:pPr>
          </w:p>
        </w:tc>
      </w:tr>
      <w:tr w:rsidR="00FF74BB" w:rsidRPr="00F60EC0" w14:paraId="59EA93C9" w14:textId="77777777" w:rsidTr="00443157">
        <w:trPr>
          <w:trHeight w:val="48"/>
        </w:trPr>
        <w:tc>
          <w:tcPr>
            <w:tcW w:w="2518" w:type="dxa"/>
            <w:tcBorders>
              <w:top w:val="single" w:sz="5" w:space="0" w:color="000000"/>
              <w:left w:val="single" w:sz="5" w:space="0" w:color="000000"/>
              <w:bottom w:val="single" w:sz="5" w:space="0" w:color="000000"/>
              <w:right w:val="single" w:sz="5" w:space="0" w:color="000000"/>
            </w:tcBorders>
          </w:tcPr>
          <w:p w14:paraId="6C429F1C"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Funding</w:t>
            </w:r>
          </w:p>
        </w:tc>
        <w:tc>
          <w:tcPr>
            <w:tcW w:w="851" w:type="dxa"/>
            <w:tcBorders>
              <w:top w:val="single" w:sz="5" w:space="0" w:color="000000"/>
              <w:left w:val="single" w:sz="5" w:space="0" w:color="000000"/>
              <w:bottom w:val="single" w:sz="5" w:space="0" w:color="000000"/>
              <w:right w:val="single" w:sz="5" w:space="0" w:color="000000"/>
            </w:tcBorders>
          </w:tcPr>
          <w:p w14:paraId="52DEF8E5"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11</w:t>
            </w:r>
          </w:p>
        </w:tc>
        <w:tc>
          <w:tcPr>
            <w:tcW w:w="10631" w:type="dxa"/>
            <w:tcBorders>
              <w:top w:val="single" w:sz="5" w:space="0" w:color="000000"/>
              <w:left w:val="single" w:sz="5" w:space="0" w:color="000000"/>
              <w:bottom w:val="single" w:sz="5" w:space="0" w:color="000000"/>
              <w:right w:val="single" w:sz="5" w:space="0" w:color="000000"/>
            </w:tcBorders>
          </w:tcPr>
          <w:p w14:paraId="4EFF4F9E"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339E45DA"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No</w:t>
            </w:r>
          </w:p>
        </w:tc>
      </w:tr>
      <w:tr w:rsidR="00FF74BB" w:rsidRPr="00F60EC0" w14:paraId="28D9A025" w14:textId="77777777" w:rsidTr="00443157">
        <w:trPr>
          <w:trHeight w:val="219"/>
        </w:trPr>
        <w:tc>
          <w:tcPr>
            <w:tcW w:w="2518" w:type="dxa"/>
            <w:tcBorders>
              <w:top w:val="single" w:sz="5" w:space="0" w:color="000000"/>
              <w:left w:val="single" w:sz="5" w:space="0" w:color="000000"/>
              <w:bottom w:val="double" w:sz="5" w:space="0" w:color="000000"/>
              <w:right w:val="single" w:sz="5" w:space="0" w:color="000000"/>
            </w:tcBorders>
          </w:tcPr>
          <w:p w14:paraId="17346CD3"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Registration</w:t>
            </w:r>
          </w:p>
        </w:tc>
        <w:tc>
          <w:tcPr>
            <w:tcW w:w="851" w:type="dxa"/>
            <w:tcBorders>
              <w:top w:val="single" w:sz="5" w:space="0" w:color="000000"/>
              <w:left w:val="single" w:sz="5" w:space="0" w:color="000000"/>
              <w:bottom w:val="double" w:sz="5" w:space="0" w:color="000000"/>
              <w:right w:val="single" w:sz="5" w:space="0" w:color="000000"/>
            </w:tcBorders>
          </w:tcPr>
          <w:p w14:paraId="513F9638" w14:textId="77777777" w:rsidR="00FF74BB" w:rsidRPr="00F60EC0" w:rsidRDefault="00FF74BB" w:rsidP="00443157">
            <w:pPr>
              <w:pStyle w:val="Default"/>
              <w:spacing w:before="40" w:after="40"/>
              <w:jc w:val="right"/>
              <w:rPr>
                <w:rFonts w:ascii="Times New Roman" w:hAnsi="Times New Roman" w:cs="Times New Roman"/>
                <w:sz w:val="20"/>
                <w:szCs w:val="20"/>
              </w:rPr>
            </w:pPr>
            <w:r w:rsidRPr="00F60EC0">
              <w:rPr>
                <w:rFonts w:ascii="Times New Roman" w:hAnsi="Times New Roman" w:cs="Times New Roman"/>
                <w:sz w:val="20"/>
                <w:szCs w:val="20"/>
              </w:rPr>
              <w:t>12</w:t>
            </w:r>
          </w:p>
        </w:tc>
        <w:tc>
          <w:tcPr>
            <w:tcW w:w="10631" w:type="dxa"/>
            <w:tcBorders>
              <w:top w:val="single" w:sz="5" w:space="0" w:color="000000"/>
              <w:left w:val="single" w:sz="5" w:space="0" w:color="000000"/>
              <w:bottom w:val="double" w:sz="5" w:space="0" w:color="000000"/>
              <w:right w:val="single" w:sz="5" w:space="0" w:color="000000"/>
            </w:tcBorders>
          </w:tcPr>
          <w:p w14:paraId="0F72CBB2" w14:textId="77777777" w:rsidR="00FF74BB" w:rsidRPr="00F60EC0" w:rsidRDefault="00FF74BB" w:rsidP="00443157">
            <w:pPr>
              <w:pStyle w:val="Default"/>
              <w:spacing w:before="40" w:after="40"/>
              <w:rPr>
                <w:rFonts w:ascii="Times New Roman" w:hAnsi="Times New Roman" w:cs="Times New Roman"/>
                <w:sz w:val="20"/>
                <w:szCs w:val="20"/>
              </w:rPr>
            </w:pPr>
            <w:r w:rsidRPr="00F60EC0">
              <w:rPr>
                <w:rFonts w:ascii="Times New Roman" w:hAnsi="Times New Roman" w:cs="Times New Roman"/>
                <w:sz w:val="20"/>
                <w:szCs w:val="20"/>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41FD2DFA" w14:textId="77777777" w:rsidR="00FF74BB" w:rsidRPr="00F60EC0" w:rsidRDefault="00FF74BB" w:rsidP="00443157">
            <w:pPr>
              <w:pStyle w:val="Default"/>
              <w:spacing w:before="40" w:after="40"/>
              <w:jc w:val="center"/>
              <w:rPr>
                <w:rFonts w:ascii="Times New Roman" w:hAnsi="Times New Roman" w:cs="Times New Roman"/>
                <w:color w:val="auto"/>
                <w:sz w:val="20"/>
                <w:szCs w:val="20"/>
              </w:rPr>
            </w:pPr>
            <w:r>
              <w:rPr>
                <w:rFonts w:ascii="Times New Roman" w:hAnsi="Times New Roman" w:cs="Times New Roman"/>
                <w:color w:val="auto"/>
                <w:sz w:val="20"/>
                <w:szCs w:val="20"/>
              </w:rPr>
              <w:t>No</w:t>
            </w:r>
          </w:p>
        </w:tc>
      </w:tr>
    </w:tbl>
    <w:p w14:paraId="3FE17A7E" w14:textId="77777777" w:rsidR="00FF74BB" w:rsidRDefault="00FF74BB" w:rsidP="00FF74BB">
      <w:pPr>
        <w:rPr>
          <w:rFonts w:ascii="Times New Roman" w:hAnsi="Times New Roman" w:cs="Times New Roman"/>
        </w:rPr>
        <w:sectPr w:rsidR="00FF74BB" w:rsidSect="00B40552">
          <w:pgSz w:w="16838" w:h="11906" w:orient="landscape"/>
          <w:pgMar w:top="720" w:right="720" w:bottom="720" w:left="720" w:header="709" w:footer="709" w:gutter="0"/>
          <w:cols w:space="708"/>
          <w:docGrid w:linePitch="360"/>
        </w:sectPr>
      </w:pPr>
    </w:p>
    <w:p w14:paraId="4824FF73" w14:textId="77777777" w:rsidR="00FF74BB" w:rsidRDefault="00FF74BB" w:rsidP="00FF74BB">
      <w:pPr>
        <w:rPr>
          <w:rFonts w:ascii="Times New Roman" w:hAnsi="Times New Roman" w:cs="Times New Roman"/>
          <w:b/>
          <w:bCs/>
        </w:rPr>
      </w:pPr>
    </w:p>
    <w:tbl>
      <w:tblPr>
        <w:tblStyle w:val="TableGrid"/>
        <w:tblpPr w:leftFromText="180" w:rightFromText="180" w:vertAnchor="text" w:horzAnchor="margin" w:tblpXSpec="center" w:tblpY="-308"/>
        <w:tblW w:w="16590" w:type="dxa"/>
        <w:tblLayout w:type="fixed"/>
        <w:tblLook w:val="04A0" w:firstRow="1" w:lastRow="0" w:firstColumn="1" w:lastColumn="0" w:noHBand="0" w:noVBand="1"/>
      </w:tblPr>
      <w:tblGrid>
        <w:gridCol w:w="435"/>
        <w:gridCol w:w="1129"/>
        <w:gridCol w:w="558"/>
        <w:gridCol w:w="567"/>
        <w:gridCol w:w="425"/>
        <w:gridCol w:w="567"/>
        <w:gridCol w:w="425"/>
        <w:gridCol w:w="425"/>
        <w:gridCol w:w="435"/>
        <w:gridCol w:w="567"/>
        <w:gridCol w:w="567"/>
        <w:gridCol w:w="567"/>
        <w:gridCol w:w="567"/>
        <w:gridCol w:w="567"/>
        <w:gridCol w:w="567"/>
        <w:gridCol w:w="426"/>
        <w:gridCol w:w="567"/>
        <w:gridCol w:w="425"/>
        <w:gridCol w:w="567"/>
        <w:gridCol w:w="425"/>
        <w:gridCol w:w="567"/>
        <w:gridCol w:w="425"/>
        <w:gridCol w:w="567"/>
        <w:gridCol w:w="426"/>
        <w:gridCol w:w="567"/>
        <w:gridCol w:w="567"/>
        <w:gridCol w:w="567"/>
        <w:gridCol w:w="425"/>
        <w:gridCol w:w="567"/>
        <w:gridCol w:w="1134"/>
      </w:tblGrid>
      <w:tr w:rsidR="00FF74BB" w:rsidRPr="00566E2B" w14:paraId="5698F158" w14:textId="77777777" w:rsidTr="00443157">
        <w:trPr>
          <w:trHeight w:val="600"/>
        </w:trPr>
        <w:tc>
          <w:tcPr>
            <w:tcW w:w="16590" w:type="dxa"/>
            <w:gridSpan w:val="30"/>
            <w:tcBorders>
              <w:top w:val="single" w:sz="4" w:space="0" w:color="FFFFFF" w:themeColor="background1"/>
              <w:left w:val="single" w:sz="4" w:space="0" w:color="FFFFFF" w:themeColor="background1"/>
              <w:right w:val="single" w:sz="4" w:space="0" w:color="FFFFFF" w:themeColor="background1"/>
            </w:tcBorders>
          </w:tcPr>
          <w:p w14:paraId="4E68CA26" w14:textId="77777777" w:rsidR="00FF74BB" w:rsidRDefault="00FF74BB" w:rsidP="00443157">
            <w:pPr>
              <w:spacing w:after="160" w:line="259" w:lineRule="auto"/>
              <w:rPr>
                <w:rFonts w:ascii="Times New Roman" w:hAnsi="Times New Roman" w:cs="Times New Roman"/>
                <w:b/>
                <w:bCs/>
              </w:rPr>
            </w:pPr>
          </w:p>
          <w:p w14:paraId="251FF8CF" w14:textId="77777777" w:rsidR="00FF74BB" w:rsidRPr="00566E2B" w:rsidRDefault="00FF74BB" w:rsidP="00443157">
            <w:pPr>
              <w:spacing w:after="160" w:line="259" w:lineRule="auto"/>
              <w:rPr>
                <w:rFonts w:ascii="Times New Roman" w:hAnsi="Times New Roman" w:cs="Times New Roman"/>
                <w:b/>
                <w:bCs/>
              </w:rPr>
            </w:pPr>
            <w:r w:rsidRPr="00566E2B">
              <w:rPr>
                <w:rFonts w:ascii="Times New Roman" w:hAnsi="Times New Roman" w:cs="Times New Roman"/>
                <w:b/>
                <w:bCs/>
              </w:rPr>
              <w:t xml:space="preserve">Appendix, </w:t>
            </w:r>
            <w:r>
              <w:rPr>
                <w:rFonts w:ascii="Times New Roman" w:hAnsi="Times New Roman" w:cs="Times New Roman"/>
                <w:b/>
                <w:bCs/>
              </w:rPr>
              <w:t>T</w:t>
            </w:r>
            <w:r w:rsidRPr="00566E2B">
              <w:rPr>
                <w:rFonts w:ascii="Times New Roman" w:hAnsi="Times New Roman" w:cs="Times New Roman"/>
                <w:b/>
                <w:bCs/>
              </w:rPr>
              <w:t xml:space="preserve">able </w:t>
            </w:r>
            <w:r>
              <w:rPr>
                <w:rFonts w:ascii="Times New Roman" w:hAnsi="Times New Roman" w:cs="Times New Roman"/>
                <w:b/>
                <w:bCs/>
              </w:rPr>
              <w:t>3</w:t>
            </w:r>
            <w:r w:rsidRPr="00566E2B">
              <w:rPr>
                <w:rFonts w:ascii="Times New Roman" w:hAnsi="Times New Roman" w:cs="Times New Roman"/>
                <w:b/>
                <w:bCs/>
              </w:rPr>
              <w:t xml:space="preserve">: </w:t>
            </w:r>
            <w:r>
              <w:rPr>
                <w:rFonts w:ascii="Times New Roman" w:hAnsi="Times New Roman" w:cs="Times New Roman"/>
                <w:b/>
                <w:bCs/>
              </w:rPr>
              <w:t xml:space="preserve"> </w:t>
            </w:r>
            <w:r w:rsidRPr="00566E2B">
              <w:rPr>
                <w:rFonts w:ascii="Times New Roman" w:hAnsi="Times New Roman" w:cs="Times New Roman"/>
                <w:b/>
                <w:bCs/>
              </w:rPr>
              <w:t xml:space="preserve">Risk of Bias </w:t>
            </w:r>
            <w:r>
              <w:rPr>
                <w:rFonts w:ascii="Times New Roman" w:hAnsi="Times New Roman" w:cs="Times New Roman"/>
                <w:b/>
                <w:bCs/>
              </w:rPr>
              <w:t xml:space="preserve">(MMAT) </w:t>
            </w:r>
            <w:r w:rsidRPr="00566E2B">
              <w:rPr>
                <w:rFonts w:ascii="Times New Roman" w:hAnsi="Times New Roman" w:cs="Times New Roman"/>
                <w:b/>
                <w:bCs/>
              </w:rPr>
              <w:t xml:space="preserve">Table </w:t>
            </w:r>
          </w:p>
        </w:tc>
      </w:tr>
      <w:tr w:rsidR="00FF74BB" w:rsidRPr="006B6B05" w14:paraId="1B4BBB8D" w14:textId="77777777" w:rsidTr="00443157">
        <w:trPr>
          <w:trHeight w:val="600"/>
        </w:trPr>
        <w:tc>
          <w:tcPr>
            <w:tcW w:w="1564" w:type="dxa"/>
            <w:gridSpan w:val="2"/>
            <w:hideMark/>
          </w:tcPr>
          <w:p w14:paraId="446F9622" w14:textId="77777777" w:rsidR="00FF74BB" w:rsidRPr="006B6B05" w:rsidRDefault="00FF74BB" w:rsidP="00443157">
            <w:pPr>
              <w:rPr>
                <w:rFonts w:ascii="Times New Roman" w:hAnsi="Times New Roman" w:cs="Times New Roman"/>
                <w:sz w:val="20"/>
                <w:szCs w:val="20"/>
              </w:rPr>
            </w:pPr>
            <w:r w:rsidRPr="006B6B05">
              <w:rPr>
                <w:rFonts w:ascii="Times New Roman" w:hAnsi="Times New Roman" w:cs="Times New Roman"/>
                <w:sz w:val="20"/>
                <w:szCs w:val="20"/>
              </w:rPr>
              <w:t> </w:t>
            </w:r>
          </w:p>
        </w:tc>
        <w:tc>
          <w:tcPr>
            <w:tcW w:w="1125" w:type="dxa"/>
            <w:gridSpan w:val="2"/>
            <w:tcBorders>
              <w:right w:val="single" w:sz="18" w:space="0" w:color="auto"/>
            </w:tcBorders>
            <w:shd w:val="clear" w:color="auto" w:fill="D9D9D9" w:themeFill="background1" w:themeFillShade="D9"/>
          </w:tcPr>
          <w:p w14:paraId="07DF760A" w14:textId="77777777" w:rsidR="00FF74BB" w:rsidRPr="006B6B05" w:rsidRDefault="00FF74BB" w:rsidP="00443157">
            <w:pPr>
              <w:jc w:val="center"/>
              <w:rPr>
                <w:rFonts w:ascii="Times New Roman" w:hAnsi="Times New Roman" w:cs="Times New Roman"/>
                <w:b/>
                <w:bCs/>
                <w:sz w:val="18"/>
                <w:szCs w:val="18"/>
              </w:rPr>
            </w:pPr>
            <w:r w:rsidRPr="006B6B05">
              <w:rPr>
                <w:rFonts w:ascii="Times New Roman" w:hAnsi="Times New Roman" w:cs="Times New Roman"/>
                <w:b/>
                <w:bCs/>
                <w:sz w:val="18"/>
                <w:szCs w:val="18"/>
              </w:rPr>
              <w:t>Screening</w:t>
            </w:r>
          </w:p>
          <w:p w14:paraId="22C00F63" w14:textId="77777777" w:rsidR="00FF74BB" w:rsidRPr="006B6B05" w:rsidRDefault="00FF74BB" w:rsidP="00443157">
            <w:pPr>
              <w:jc w:val="center"/>
              <w:rPr>
                <w:rFonts w:ascii="Times New Roman" w:hAnsi="Times New Roman" w:cs="Times New Roman"/>
                <w:b/>
                <w:bCs/>
                <w:sz w:val="20"/>
                <w:szCs w:val="20"/>
              </w:rPr>
            </w:pPr>
            <w:r w:rsidRPr="006B6B05">
              <w:rPr>
                <w:rFonts w:ascii="Times New Roman" w:hAnsi="Times New Roman" w:cs="Times New Roman"/>
                <w:b/>
                <w:bCs/>
                <w:sz w:val="18"/>
                <w:szCs w:val="18"/>
              </w:rPr>
              <w:t>Questions </w:t>
            </w:r>
          </w:p>
        </w:tc>
        <w:tc>
          <w:tcPr>
            <w:tcW w:w="2277" w:type="dxa"/>
            <w:gridSpan w:val="5"/>
            <w:tcBorders>
              <w:left w:val="single" w:sz="18" w:space="0" w:color="auto"/>
              <w:right w:val="single" w:sz="18" w:space="0" w:color="auto"/>
            </w:tcBorders>
            <w:shd w:val="clear" w:color="auto" w:fill="D9D9D9" w:themeFill="background1" w:themeFillShade="D9"/>
            <w:hideMark/>
          </w:tcPr>
          <w:p w14:paraId="3D1B13D2" w14:textId="77777777" w:rsidR="00FF74BB" w:rsidRPr="006B6B05" w:rsidRDefault="00FF74BB" w:rsidP="00443157">
            <w:pPr>
              <w:jc w:val="center"/>
              <w:rPr>
                <w:rFonts w:ascii="Times New Roman" w:hAnsi="Times New Roman" w:cs="Times New Roman"/>
                <w:b/>
                <w:bCs/>
                <w:sz w:val="20"/>
                <w:szCs w:val="20"/>
              </w:rPr>
            </w:pPr>
            <w:r w:rsidRPr="006B6B05">
              <w:rPr>
                <w:rFonts w:ascii="Times New Roman" w:hAnsi="Times New Roman" w:cs="Times New Roman"/>
                <w:b/>
                <w:bCs/>
                <w:sz w:val="18"/>
                <w:szCs w:val="18"/>
              </w:rPr>
              <w:t>1. Qualitative</w:t>
            </w:r>
          </w:p>
        </w:tc>
        <w:tc>
          <w:tcPr>
            <w:tcW w:w="2835" w:type="dxa"/>
            <w:gridSpan w:val="5"/>
            <w:tcBorders>
              <w:left w:val="single" w:sz="18" w:space="0" w:color="auto"/>
              <w:right w:val="single" w:sz="18" w:space="0" w:color="auto"/>
            </w:tcBorders>
            <w:shd w:val="clear" w:color="auto" w:fill="D9D9D9" w:themeFill="background1" w:themeFillShade="D9"/>
            <w:hideMark/>
          </w:tcPr>
          <w:p w14:paraId="52D4245F" w14:textId="77777777" w:rsidR="00FF74BB" w:rsidRPr="006B6B05" w:rsidRDefault="00FF74BB" w:rsidP="00443157">
            <w:pPr>
              <w:jc w:val="center"/>
              <w:rPr>
                <w:rFonts w:ascii="Times New Roman" w:hAnsi="Times New Roman" w:cs="Times New Roman"/>
                <w:b/>
                <w:bCs/>
                <w:sz w:val="20"/>
                <w:szCs w:val="20"/>
              </w:rPr>
            </w:pPr>
            <w:r w:rsidRPr="006B6B05">
              <w:rPr>
                <w:rFonts w:ascii="Times New Roman" w:hAnsi="Times New Roman" w:cs="Times New Roman"/>
                <w:b/>
                <w:bCs/>
                <w:sz w:val="20"/>
                <w:szCs w:val="20"/>
              </w:rPr>
              <w:t>2</w:t>
            </w:r>
            <w:r w:rsidRPr="006B6B05">
              <w:rPr>
                <w:rFonts w:ascii="Times New Roman" w:hAnsi="Times New Roman" w:cs="Times New Roman"/>
                <w:b/>
                <w:bCs/>
                <w:sz w:val="18"/>
                <w:szCs w:val="18"/>
              </w:rPr>
              <w:t>. Randomized Controlled Trial</w:t>
            </w:r>
          </w:p>
        </w:tc>
        <w:tc>
          <w:tcPr>
            <w:tcW w:w="2552" w:type="dxa"/>
            <w:gridSpan w:val="5"/>
            <w:tcBorders>
              <w:left w:val="single" w:sz="18" w:space="0" w:color="auto"/>
              <w:right w:val="single" w:sz="18" w:space="0" w:color="auto"/>
            </w:tcBorders>
            <w:shd w:val="clear" w:color="auto" w:fill="D9D9D9" w:themeFill="background1" w:themeFillShade="D9"/>
            <w:hideMark/>
          </w:tcPr>
          <w:p w14:paraId="2F843C7C" w14:textId="77777777" w:rsidR="00FF74BB" w:rsidRPr="006B6B05" w:rsidRDefault="00FF74BB" w:rsidP="00443157">
            <w:pPr>
              <w:jc w:val="center"/>
              <w:rPr>
                <w:rFonts w:ascii="Times New Roman" w:hAnsi="Times New Roman" w:cs="Times New Roman"/>
                <w:b/>
                <w:bCs/>
                <w:sz w:val="18"/>
                <w:szCs w:val="18"/>
              </w:rPr>
            </w:pPr>
            <w:r w:rsidRPr="006B6B05">
              <w:rPr>
                <w:rFonts w:ascii="Times New Roman" w:hAnsi="Times New Roman" w:cs="Times New Roman"/>
                <w:b/>
                <w:bCs/>
                <w:sz w:val="18"/>
                <w:szCs w:val="18"/>
              </w:rPr>
              <w:t xml:space="preserve">3. Quantitative Non-randomized </w:t>
            </w:r>
          </w:p>
        </w:tc>
        <w:tc>
          <w:tcPr>
            <w:tcW w:w="2410" w:type="dxa"/>
            <w:gridSpan w:val="5"/>
            <w:tcBorders>
              <w:left w:val="single" w:sz="18" w:space="0" w:color="auto"/>
              <w:right w:val="single" w:sz="18" w:space="0" w:color="auto"/>
            </w:tcBorders>
            <w:shd w:val="clear" w:color="auto" w:fill="D9D9D9" w:themeFill="background1" w:themeFillShade="D9"/>
            <w:hideMark/>
          </w:tcPr>
          <w:p w14:paraId="7F113111" w14:textId="77777777" w:rsidR="00FF74BB" w:rsidRPr="006B6B05" w:rsidRDefault="00FF74BB" w:rsidP="00443157">
            <w:pPr>
              <w:jc w:val="center"/>
              <w:rPr>
                <w:rFonts w:ascii="Times New Roman" w:hAnsi="Times New Roman" w:cs="Times New Roman"/>
                <w:b/>
                <w:bCs/>
                <w:sz w:val="20"/>
                <w:szCs w:val="20"/>
              </w:rPr>
            </w:pPr>
            <w:r w:rsidRPr="006B6B05">
              <w:rPr>
                <w:rFonts w:ascii="Times New Roman" w:hAnsi="Times New Roman" w:cs="Times New Roman"/>
                <w:b/>
                <w:bCs/>
                <w:sz w:val="18"/>
                <w:szCs w:val="18"/>
              </w:rPr>
              <w:t>4. Quantitative Descriptive</w:t>
            </w:r>
          </w:p>
        </w:tc>
        <w:tc>
          <w:tcPr>
            <w:tcW w:w="2693" w:type="dxa"/>
            <w:gridSpan w:val="5"/>
            <w:tcBorders>
              <w:left w:val="single" w:sz="18" w:space="0" w:color="auto"/>
              <w:right w:val="single" w:sz="18" w:space="0" w:color="auto"/>
            </w:tcBorders>
            <w:shd w:val="clear" w:color="auto" w:fill="D9D9D9" w:themeFill="background1" w:themeFillShade="D9"/>
            <w:hideMark/>
          </w:tcPr>
          <w:p w14:paraId="51945914" w14:textId="77777777" w:rsidR="00FF74BB" w:rsidRPr="006B6B05" w:rsidRDefault="00FF74BB" w:rsidP="00443157">
            <w:pPr>
              <w:jc w:val="center"/>
              <w:rPr>
                <w:rFonts w:ascii="Times New Roman" w:hAnsi="Times New Roman" w:cs="Times New Roman"/>
                <w:b/>
                <w:bCs/>
                <w:sz w:val="20"/>
                <w:szCs w:val="20"/>
              </w:rPr>
            </w:pPr>
            <w:r w:rsidRPr="006B6B05">
              <w:rPr>
                <w:rFonts w:ascii="Times New Roman" w:hAnsi="Times New Roman" w:cs="Times New Roman"/>
                <w:b/>
                <w:bCs/>
                <w:sz w:val="18"/>
                <w:szCs w:val="18"/>
              </w:rPr>
              <w:t xml:space="preserve">5. Mixed methods </w:t>
            </w:r>
          </w:p>
        </w:tc>
        <w:tc>
          <w:tcPr>
            <w:tcW w:w="1134" w:type="dxa"/>
            <w:vMerge w:val="restart"/>
            <w:tcBorders>
              <w:left w:val="single" w:sz="18" w:space="0" w:color="auto"/>
            </w:tcBorders>
            <w:shd w:val="clear" w:color="auto" w:fill="D9D9D9" w:themeFill="background1" w:themeFillShade="D9"/>
            <w:hideMark/>
          </w:tcPr>
          <w:p w14:paraId="432A3081" w14:textId="77777777" w:rsidR="00FF74BB" w:rsidRPr="006B6B05" w:rsidRDefault="00FF74BB" w:rsidP="00443157">
            <w:pPr>
              <w:rPr>
                <w:rFonts w:ascii="Times New Roman" w:hAnsi="Times New Roman" w:cs="Times New Roman"/>
                <w:b/>
                <w:bCs/>
                <w:sz w:val="20"/>
                <w:szCs w:val="20"/>
              </w:rPr>
            </w:pPr>
          </w:p>
          <w:p w14:paraId="44938F58" w14:textId="77777777" w:rsidR="00FF74BB" w:rsidRPr="006B6B05" w:rsidRDefault="00FF74BB" w:rsidP="00443157">
            <w:pPr>
              <w:jc w:val="center"/>
              <w:rPr>
                <w:rFonts w:ascii="Times New Roman" w:hAnsi="Times New Roman" w:cs="Times New Roman"/>
                <w:b/>
                <w:bCs/>
                <w:sz w:val="20"/>
                <w:szCs w:val="20"/>
              </w:rPr>
            </w:pPr>
          </w:p>
          <w:p w14:paraId="6BEEEB92" w14:textId="77777777" w:rsidR="00FF74BB" w:rsidRPr="006B6B05" w:rsidRDefault="00FF74BB" w:rsidP="00443157">
            <w:pPr>
              <w:jc w:val="center"/>
              <w:rPr>
                <w:rFonts w:ascii="Times New Roman" w:hAnsi="Times New Roman" w:cs="Times New Roman"/>
                <w:b/>
                <w:bCs/>
                <w:sz w:val="18"/>
                <w:szCs w:val="18"/>
              </w:rPr>
            </w:pPr>
            <w:r w:rsidRPr="006B6B05">
              <w:rPr>
                <w:rFonts w:ascii="Times New Roman" w:hAnsi="Times New Roman" w:cs="Times New Roman"/>
                <w:b/>
                <w:bCs/>
                <w:sz w:val="18"/>
                <w:szCs w:val="18"/>
              </w:rPr>
              <w:t>MMAT Scores</w:t>
            </w:r>
          </w:p>
          <w:p w14:paraId="47D0409E" w14:textId="77777777" w:rsidR="00FF74BB" w:rsidRPr="006B6B05" w:rsidRDefault="00FF74BB" w:rsidP="00443157">
            <w:pPr>
              <w:rPr>
                <w:rFonts w:ascii="Times New Roman" w:hAnsi="Times New Roman" w:cs="Times New Roman"/>
                <w:b/>
                <w:bCs/>
                <w:sz w:val="20"/>
                <w:szCs w:val="20"/>
              </w:rPr>
            </w:pPr>
          </w:p>
        </w:tc>
      </w:tr>
      <w:tr w:rsidR="00FF74BB" w:rsidRPr="006B6B05" w14:paraId="0181399C" w14:textId="77777777" w:rsidTr="00443157">
        <w:trPr>
          <w:trHeight w:val="340"/>
        </w:trPr>
        <w:tc>
          <w:tcPr>
            <w:tcW w:w="435" w:type="dxa"/>
            <w:hideMark/>
          </w:tcPr>
          <w:p w14:paraId="4366D502" w14:textId="77777777" w:rsidR="00FF74BB" w:rsidRPr="006B6B05" w:rsidRDefault="00FF74BB" w:rsidP="00443157">
            <w:pPr>
              <w:rPr>
                <w:rFonts w:ascii="Times New Roman" w:hAnsi="Times New Roman" w:cs="Times New Roman"/>
                <w:b/>
                <w:bCs/>
                <w:color w:val="000000"/>
                <w:sz w:val="18"/>
                <w:szCs w:val="18"/>
              </w:rPr>
            </w:pPr>
            <w:r w:rsidRPr="006B6B05">
              <w:rPr>
                <w:rFonts w:ascii="Times New Roman" w:hAnsi="Times New Roman" w:cs="Times New Roman"/>
                <w:b/>
                <w:bCs/>
                <w:color w:val="000000"/>
                <w:sz w:val="16"/>
                <w:szCs w:val="16"/>
              </w:rPr>
              <w:t>S. No.</w:t>
            </w:r>
          </w:p>
        </w:tc>
        <w:tc>
          <w:tcPr>
            <w:tcW w:w="1129" w:type="dxa"/>
            <w:hideMark/>
          </w:tcPr>
          <w:p w14:paraId="5B067DD3"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Author(s) and Year</w:t>
            </w:r>
          </w:p>
        </w:tc>
        <w:tc>
          <w:tcPr>
            <w:tcW w:w="558" w:type="dxa"/>
            <w:shd w:val="clear" w:color="auto" w:fill="F2F2F2" w:themeFill="background1" w:themeFillShade="F2"/>
            <w:hideMark/>
          </w:tcPr>
          <w:p w14:paraId="2315E829"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S1</w:t>
            </w:r>
          </w:p>
        </w:tc>
        <w:tc>
          <w:tcPr>
            <w:tcW w:w="567" w:type="dxa"/>
            <w:tcBorders>
              <w:right w:val="single" w:sz="18" w:space="0" w:color="auto"/>
            </w:tcBorders>
            <w:shd w:val="clear" w:color="auto" w:fill="F2F2F2" w:themeFill="background1" w:themeFillShade="F2"/>
            <w:hideMark/>
          </w:tcPr>
          <w:p w14:paraId="1A7844F0"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S2</w:t>
            </w:r>
          </w:p>
        </w:tc>
        <w:tc>
          <w:tcPr>
            <w:tcW w:w="425" w:type="dxa"/>
            <w:tcBorders>
              <w:left w:val="single" w:sz="18" w:space="0" w:color="auto"/>
            </w:tcBorders>
            <w:shd w:val="clear" w:color="auto" w:fill="F2F2F2" w:themeFill="background1" w:themeFillShade="F2"/>
            <w:hideMark/>
          </w:tcPr>
          <w:p w14:paraId="12F96F13"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1.1</w:t>
            </w:r>
          </w:p>
        </w:tc>
        <w:tc>
          <w:tcPr>
            <w:tcW w:w="567" w:type="dxa"/>
            <w:shd w:val="clear" w:color="auto" w:fill="F2F2F2" w:themeFill="background1" w:themeFillShade="F2"/>
            <w:hideMark/>
          </w:tcPr>
          <w:p w14:paraId="0626F51C"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1.2</w:t>
            </w:r>
          </w:p>
        </w:tc>
        <w:tc>
          <w:tcPr>
            <w:tcW w:w="425" w:type="dxa"/>
            <w:shd w:val="clear" w:color="auto" w:fill="F2F2F2" w:themeFill="background1" w:themeFillShade="F2"/>
            <w:hideMark/>
          </w:tcPr>
          <w:p w14:paraId="1F95F868"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1.3</w:t>
            </w:r>
          </w:p>
        </w:tc>
        <w:tc>
          <w:tcPr>
            <w:tcW w:w="425" w:type="dxa"/>
            <w:shd w:val="clear" w:color="auto" w:fill="F2F2F2" w:themeFill="background1" w:themeFillShade="F2"/>
            <w:hideMark/>
          </w:tcPr>
          <w:p w14:paraId="57678153"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1.4</w:t>
            </w:r>
          </w:p>
        </w:tc>
        <w:tc>
          <w:tcPr>
            <w:tcW w:w="435" w:type="dxa"/>
            <w:tcBorders>
              <w:right w:val="single" w:sz="18" w:space="0" w:color="auto"/>
            </w:tcBorders>
            <w:shd w:val="clear" w:color="auto" w:fill="F2F2F2" w:themeFill="background1" w:themeFillShade="F2"/>
            <w:hideMark/>
          </w:tcPr>
          <w:p w14:paraId="38D93B4C"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1.5</w:t>
            </w:r>
          </w:p>
        </w:tc>
        <w:tc>
          <w:tcPr>
            <w:tcW w:w="567" w:type="dxa"/>
            <w:tcBorders>
              <w:left w:val="single" w:sz="18" w:space="0" w:color="auto"/>
            </w:tcBorders>
            <w:shd w:val="clear" w:color="auto" w:fill="F2F2F2" w:themeFill="background1" w:themeFillShade="F2"/>
            <w:hideMark/>
          </w:tcPr>
          <w:p w14:paraId="00C4ACE7"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 xml:space="preserve">2.1 </w:t>
            </w:r>
          </w:p>
        </w:tc>
        <w:tc>
          <w:tcPr>
            <w:tcW w:w="567" w:type="dxa"/>
            <w:shd w:val="clear" w:color="auto" w:fill="F2F2F2" w:themeFill="background1" w:themeFillShade="F2"/>
            <w:hideMark/>
          </w:tcPr>
          <w:p w14:paraId="1429C8AD"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2.2</w:t>
            </w:r>
          </w:p>
        </w:tc>
        <w:tc>
          <w:tcPr>
            <w:tcW w:w="567" w:type="dxa"/>
            <w:shd w:val="clear" w:color="auto" w:fill="F2F2F2" w:themeFill="background1" w:themeFillShade="F2"/>
            <w:hideMark/>
          </w:tcPr>
          <w:p w14:paraId="22045584"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2.3</w:t>
            </w:r>
          </w:p>
        </w:tc>
        <w:tc>
          <w:tcPr>
            <w:tcW w:w="567" w:type="dxa"/>
            <w:shd w:val="clear" w:color="auto" w:fill="F2F2F2" w:themeFill="background1" w:themeFillShade="F2"/>
            <w:hideMark/>
          </w:tcPr>
          <w:p w14:paraId="1B515E91"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2.4</w:t>
            </w:r>
          </w:p>
        </w:tc>
        <w:tc>
          <w:tcPr>
            <w:tcW w:w="567" w:type="dxa"/>
            <w:tcBorders>
              <w:right w:val="single" w:sz="18" w:space="0" w:color="auto"/>
            </w:tcBorders>
            <w:shd w:val="clear" w:color="auto" w:fill="F2F2F2" w:themeFill="background1" w:themeFillShade="F2"/>
            <w:hideMark/>
          </w:tcPr>
          <w:p w14:paraId="1BA5A5F3"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2.5</w:t>
            </w:r>
          </w:p>
        </w:tc>
        <w:tc>
          <w:tcPr>
            <w:tcW w:w="567" w:type="dxa"/>
            <w:tcBorders>
              <w:left w:val="single" w:sz="18" w:space="0" w:color="auto"/>
            </w:tcBorders>
            <w:shd w:val="clear" w:color="auto" w:fill="F2F2F2" w:themeFill="background1" w:themeFillShade="F2"/>
            <w:hideMark/>
          </w:tcPr>
          <w:p w14:paraId="3CDC1F20"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 xml:space="preserve">3.1 </w:t>
            </w:r>
          </w:p>
        </w:tc>
        <w:tc>
          <w:tcPr>
            <w:tcW w:w="426" w:type="dxa"/>
            <w:shd w:val="clear" w:color="auto" w:fill="F2F2F2" w:themeFill="background1" w:themeFillShade="F2"/>
            <w:hideMark/>
          </w:tcPr>
          <w:p w14:paraId="63A2E787"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3.2</w:t>
            </w:r>
          </w:p>
        </w:tc>
        <w:tc>
          <w:tcPr>
            <w:tcW w:w="567" w:type="dxa"/>
            <w:shd w:val="clear" w:color="auto" w:fill="F2F2F2" w:themeFill="background1" w:themeFillShade="F2"/>
            <w:hideMark/>
          </w:tcPr>
          <w:p w14:paraId="7B99008E"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3.3</w:t>
            </w:r>
          </w:p>
        </w:tc>
        <w:tc>
          <w:tcPr>
            <w:tcW w:w="425" w:type="dxa"/>
            <w:shd w:val="clear" w:color="auto" w:fill="F2F2F2" w:themeFill="background1" w:themeFillShade="F2"/>
            <w:hideMark/>
          </w:tcPr>
          <w:p w14:paraId="37B7319C"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3.4</w:t>
            </w:r>
          </w:p>
        </w:tc>
        <w:tc>
          <w:tcPr>
            <w:tcW w:w="567" w:type="dxa"/>
            <w:tcBorders>
              <w:right w:val="single" w:sz="18" w:space="0" w:color="auto"/>
            </w:tcBorders>
            <w:shd w:val="clear" w:color="auto" w:fill="F2F2F2" w:themeFill="background1" w:themeFillShade="F2"/>
            <w:hideMark/>
          </w:tcPr>
          <w:p w14:paraId="09F7086A"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3.5</w:t>
            </w:r>
          </w:p>
        </w:tc>
        <w:tc>
          <w:tcPr>
            <w:tcW w:w="425" w:type="dxa"/>
            <w:tcBorders>
              <w:left w:val="single" w:sz="18" w:space="0" w:color="auto"/>
            </w:tcBorders>
            <w:shd w:val="clear" w:color="auto" w:fill="F2F2F2" w:themeFill="background1" w:themeFillShade="F2"/>
            <w:hideMark/>
          </w:tcPr>
          <w:p w14:paraId="650A7CB5"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4.1</w:t>
            </w:r>
          </w:p>
        </w:tc>
        <w:tc>
          <w:tcPr>
            <w:tcW w:w="567" w:type="dxa"/>
            <w:shd w:val="clear" w:color="auto" w:fill="F2F2F2" w:themeFill="background1" w:themeFillShade="F2"/>
            <w:hideMark/>
          </w:tcPr>
          <w:p w14:paraId="5E5F206A"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4.2</w:t>
            </w:r>
          </w:p>
        </w:tc>
        <w:tc>
          <w:tcPr>
            <w:tcW w:w="425" w:type="dxa"/>
            <w:shd w:val="clear" w:color="auto" w:fill="F2F2F2" w:themeFill="background1" w:themeFillShade="F2"/>
            <w:hideMark/>
          </w:tcPr>
          <w:p w14:paraId="026B7B99"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4.3</w:t>
            </w:r>
          </w:p>
        </w:tc>
        <w:tc>
          <w:tcPr>
            <w:tcW w:w="567" w:type="dxa"/>
            <w:shd w:val="clear" w:color="auto" w:fill="F2F2F2" w:themeFill="background1" w:themeFillShade="F2"/>
            <w:hideMark/>
          </w:tcPr>
          <w:p w14:paraId="70713E13"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4.4</w:t>
            </w:r>
          </w:p>
        </w:tc>
        <w:tc>
          <w:tcPr>
            <w:tcW w:w="426" w:type="dxa"/>
            <w:tcBorders>
              <w:right w:val="single" w:sz="18" w:space="0" w:color="auto"/>
            </w:tcBorders>
            <w:shd w:val="clear" w:color="auto" w:fill="F2F2F2" w:themeFill="background1" w:themeFillShade="F2"/>
            <w:hideMark/>
          </w:tcPr>
          <w:p w14:paraId="43674029"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4.5</w:t>
            </w:r>
          </w:p>
        </w:tc>
        <w:tc>
          <w:tcPr>
            <w:tcW w:w="567" w:type="dxa"/>
            <w:tcBorders>
              <w:left w:val="single" w:sz="18" w:space="0" w:color="auto"/>
            </w:tcBorders>
            <w:shd w:val="clear" w:color="auto" w:fill="F2F2F2" w:themeFill="background1" w:themeFillShade="F2"/>
            <w:hideMark/>
          </w:tcPr>
          <w:p w14:paraId="6B154CF8"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5.1</w:t>
            </w:r>
          </w:p>
        </w:tc>
        <w:tc>
          <w:tcPr>
            <w:tcW w:w="567" w:type="dxa"/>
            <w:shd w:val="clear" w:color="auto" w:fill="F2F2F2" w:themeFill="background1" w:themeFillShade="F2"/>
            <w:hideMark/>
          </w:tcPr>
          <w:p w14:paraId="2B36AB66"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5.2</w:t>
            </w:r>
          </w:p>
        </w:tc>
        <w:tc>
          <w:tcPr>
            <w:tcW w:w="567" w:type="dxa"/>
            <w:shd w:val="clear" w:color="auto" w:fill="F2F2F2" w:themeFill="background1" w:themeFillShade="F2"/>
            <w:hideMark/>
          </w:tcPr>
          <w:p w14:paraId="6B5A31B5"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5.3</w:t>
            </w:r>
          </w:p>
        </w:tc>
        <w:tc>
          <w:tcPr>
            <w:tcW w:w="425" w:type="dxa"/>
            <w:shd w:val="clear" w:color="auto" w:fill="F2F2F2" w:themeFill="background1" w:themeFillShade="F2"/>
            <w:hideMark/>
          </w:tcPr>
          <w:p w14:paraId="7E31DBCB"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5.4</w:t>
            </w:r>
          </w:p>
        </w:tc>
        <w:tc>
          <w:tcPr>
            <w:tcW w:w="567" w:type="dxa"/>
            <w:tcBorders>
              <w:right w:val="single" w:sz="18" w:space="0" w:color="auto"/>
            </w:tcBorders>
            <w:shd w:val="clear" w:color="auto" w:fill="F2F2F2" w:themeFill="background1" w:themeFillShade="F2"/>
            <w:hideMark/>
          </w:tcPr>
          <w:p w14:paraId="59CA0271" w14:textId="77777777" w:rsidR="00FF74BB" w:rsidRPr="006B6B05" w:rsidRDefault="00FF74BB" w:rsidP="00443157">
            <w:pPr>
              <w:jc w:val="center"/>
              <w:rPr>
                <w:rFonts w:ascii="Times New Roman" w:hAnsi="Times New Roman" w:cs="Times New Roman"/>
                <w:b/>
                <w:bCs/>
                <w:color w:val="000000"/>
                <w:sz w:val="16"/>
                <w:szCs w:val="16"/>
              </w:rPr>
            </w:pPr>
            <w:r w:rsidRPr="006B6B05">
              <w:rPr>
                <w:rFonts w:ascii="Times New Roman" w:hAnsi="Times New Roman" w:cs="Times New Roman"/>
                <w:b/>
                <w:bCs/>
                <w:color w:val="000000"/>
                <w:sz w:val="16"/>
                <w:szCs w:val="16"/>
              </w:rPr>
              <w:t>5.5</w:t>
            </w:r>
          </w:p>
        </w:tc>
        <w:tc>
          <w:tcPr>
            <w:tcW w:w="1134" w:type="dxa"/>
            <w:vMerge/>
            <w:tcBorders>
              <w:left w:val="single" w:sz="18" w:space="0" w:color="auto"/>
            </w:tcBorders>
            <w:noWrap/>
            <w:hideMark/>
          </w:tcPr>
          <w:p w14:paraId="35CC8118" w14:textId="77777777" w:rsidR="00FF74BB" w:rsidRPr="006B6B05" w:rsidRDefault="00FF74BB" w:rsidP="00443157">
            <w:pPr>
              <w:rPr>
                <w:rFonts w:ascii="Times New Roman" w:hAnsi="Times New Roman" w:cs="Times New Roman"/>
                <w:b/>
                <w:bCs/>
                <w:color w:val="000000"/>
                <w:sz w:val="16"/>
                <w:szCs w:val="16"/>
              </w:rPr>
            </w:pPr>
          </w:p>
        </w:tc>
      </w:tr>
      <w:tr w:rsidR="00FF74BB" w:rsidRPr="006B6B05" w14:paraId="0F793547" w14:textId="77777777" w:rsidTr="00443157">
        <w:trPr>
          <w:trHeight w:val="615"/>
        </w:trPr>
        <w:tc>
          <w:tcPr>
            <w:tcW w:w="435" w:type="dxa"/>
          </w:tcPr>
          <w:p w14:paraId="558BB883"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hideMark/>
          </w:tcPr>
          <w:p w14:paraId="6C326530"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Lamy M, Liverani, M.</w:t>
            </w:r>
            <w:r w:rsidRPr="006B6B05">
              <w:rPr>
                <w:rStyle w:val="eop"/>
                <w:rFonts w:ascii="Times New Roman" w:hAnsi="Times New Roman" w:cs="Times New Roman"/>
                <w:sz w:val="18"/>
                <w:szCs w:val="18"/>
              </w:rPr>
              <w:t> (2015)</w:t>
            </w:r>
          </w:p>
        </w:tc>
        <w:tc>
          <w:tcPr>
            <w:tcW w:w="558" w:type="dxa"/>
            <w:hideMark/>
          </w:tcPr>
          <w:p w14:paraId="6460C172"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hideMark/>
          </w:tcPr>
          <w:p w14:paraId="6EEA188A"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hideMark/>
          </w:tcPr>
          <w:p w14:paraId="25BC561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hideMark/>
          </w:tcPr>
          <w:p w14:paraId="453EFF2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CT</w:t>
            </w:r>
          </w:p>
        </w:tc>
        <w:tc>
          <w:tcPr>
            <w:tcW w:w="425" w:type="dxa"/>
            <w:hideMark/>
          </w:tcPr>
          <w:p w14:paraId="1CCE61D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hideMark/>
          </w:tcPr>
          <w:p w14:paraId="348D431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35" w:type="dxa"/>
            <w:tcBorders>
              <w:right w:val="single" w:sz="18" w:space="0" w:color="auto"/>
            </w:tcBorders>
            <w:hideMark/>
          </w:tcPr>
          <w:p w14:paraId="2A52863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hideMark/>
          </w:tcPr>
          <w:p w14:paraId="3AF4D2A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5D428AF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5CD9087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0D26403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hideMark/>
          </w:tcPr>
          <w:p w14:paraId="0F7AD51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hideMark/>
          </w:tcPr>
          <w:p w14:paraId="764E0CB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6" w:type="dxa"/>
            <w:hideMark/>
          </w:tcPr>
          <w:p w14:paraId="2B4B23F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7CAED5C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hideMark/>
          </w:tcPr>
          <w:p w14:paraId="5A4CFFF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hideMark/>
          </w:tcPr>
          <w:p w14:paraId="5704DFE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Borders>
              <w:left w:val="single" w:sz="18" w:space="0" w:color="auto"/>
            </w:tcBorders>
            <w:hideMark/>
          </w:tcPr>
          <w:p w14:paraId="710D8E35"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30156E6E" w14:textId="77777777" w:rsidR="00FF74BB" w:rsidRPr="006B6B05" w:rsidRDefault="00FF74BB" w:rsidP="00443157">
            <w:pPr>
              <w:jc w:val="center"/>
              <w:rPr>
                <w:rFonts w:ascii="Times New Roman" w:hAnsi="Times New Roman" w:cs="Times New Roman"/>
                <w:color w:val="000000"/>
                <w:sz w:val="20"/>
                <w:szCs w:val="20"/>
              </w:rPr>
            </w:pPr>
          </w:p>
        </w:tc>
        <w:tc>
          <w:tcPr>
            <w:tcW w:w="425" w:type="dxa"/>
            <w:hideMark/>
          </w:tcPr>
          <w:p w14:paraId="413A5072"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752D0120" w14:textId="77777777" w:rsidR="00FF74BB" w:rsidRPr="006B6B05" w:rsidRDefault="00FF74BB" w:rsidP="00443157">
            <w:pPr>
              <w:jc w:val="center"/>
              <w:rPr>
                <w:rFonts w:ascii="Times New Roman" w:hAnsi="Times New Roman" w:cs="Times New Roman"/>
                <w:color w:val="000000"/>
                <w:sz w:val="20"/>
                <w:szCs w:val="20"/>
              </w:rPr>
            </w:pPr>
          </w:p>
        </w:tc>
        <w:tc>
          <w:tcPr>
            <w:tcW w:w="426" w:type="dxa"/>
            <w:tcBorders>
              <w:right w:val="single" w:sz="18" w:space="0" w:color="auto"/>
            </w:tcBorders>
            <w:hideMark/>
          </w:tcPr>
          <w:p w14:paraId="5A910F0D"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hideMark/>
          </w:tcPr>
          <w:p w14:paraId="09FB4B4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0882B4D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195F4BE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hideMark/>
          </w:tcPr>
          <w:p w14:paraId="77EED90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hideMark/>
          </w:tcPr>
          <w:p w14:paraId="210960D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hideMark/>
          </w:tcPr>
          <w:p w14:paraId="7FD452CB"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A8"/>
            </w:r>
          </w:p>
        </w:tc>
      </w:tr>
      <w:tr w:rsidR="00FF74BB" w:rsidRPr="006B6B05" w14:paraId="7BD0A947" w14:textId="77777777" w:rsidTr="00443157">
        <w:trPr>
          <w:trHeight w:val="450"/>
        </w:trPr>
        <w:tc>
          <w:tcPr>
            <w:tcW w:w="435" w:type="dxa"/>
          </w:tcPr>
          <w:p w14:paraId="37FD9E44"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17AD5665"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Naughton BD et al. (2016)</w:t>
            </w:r>
          </w:p>
        </w:tc>
        <w:tc>
          <w:tcPr>
            <w:tcW w:w="558" w:type="dxa"/>
          </w:tcPr>
          <w:p w14:paraId="6FD8234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51CF2D2B"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1404AF8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12CF816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3DA4035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5820FFE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05068FA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67C18C66"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07340EA2"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73220DB4"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7C749CB6"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20ACE8BB"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tcPr>
          <w:p w14:paraId="2469161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6" w:type="dxa"/>
          </w:tcPr>
          <w:p w14:paraId="6E81471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7092572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3925C2B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78AAC63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Borders>
              <w:left w:val="single" w:sz="18" w:space="0" w:color="auto"/>
            </w:tcBorders>
          </w:tcPr>
          <w:p w14:paraId="4A82CB2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16B8603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tcPr>
          <w:p w14:paraId="3A50485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34F519F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39F0D33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66E3ECA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0FB80D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B898ED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4739C1C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0DCC73F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7789C828"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1748BC6D" w14:textId="77777777" w:rsidTr="00443157">
        <w:trPr>
          <w:trHeight w:val="450"/>
        </w:trPr>
        <w:tc>
          <w:tcPr>
            <w:tcW w:w="435" w:type="dxa"/>
          </w:tcPr>
          <w:p w14:paraId="0EFB07A6"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4F6132B6" w14:textId="77777777" w:rsidR="00FF74BB" w:rsidRPr="006B6B05" w:rsidRDefault="00FF74BB" w:rsidP="00443157">
            <w:pPr>
              <w:rPr>
                <w:rStyle w:val="normaltextrun"/>
                <w:rFonts w:ascii="Times New Roman" w:hAnsi="Times New Roman" w:cs="Times New Roman"/>
                <w:sz w:val="18"/>
                <w:szCs w:val="18"/>
              </w:rPr>
            </w:pPr>
            <w:r w:rsidRPr="006B6B05">
              <w:rPr>
                <w:rStyle w:val="normaltextrun"/>
                <w:rFonts w:ascii="Times New Roman" w:hAnsi="Times New Roman" w:cs="Times New Roman"/>
                <w:sz w:val="18"/>
                <w:szCs w:val="18"/>
              </w:rPr>
              <w:t>Borup R et al. (2016)</w:t>
            </w:r>
          </w:p>
        </w:tc>
        <w:tc>
          <w:tcPr>
            <w:tcW w:w="558" w:type="dxa"/>
          </w:tcPr>
          <w:p w14:paraId="5EE34DE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513166D2"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6F426B71"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567" w:type="dxa"/>
          </w:tcPr>
          <w:p w14:paraId="6220B021"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425" w:type="dxa"/>
          </w:tcPr>
          <w:p w14:paraId="1B11D95A"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425" w:type="dxa"/>
          </w:tcPr>
          <w:p w14:paraId="16CC12BC"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435" w:type="dxa"/>
            <w:tcBorders>
              <w:right w:val="single" w:sz="18" w:space="0" w:color="auto"/>
            </w:tcBorders>
          </w:tcPr>
          <w:p w14:paraId="2DF78340"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0B72F6A2"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546C6A29"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5E318168"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2C3E5CCE"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6F7B257F"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tcPr>
          <w:p w14:paraId="625A7118" w14:textId="77777777" w:rsidR="00FF74BB" w:rsidRPr="006B6B05" w:rsidRDefault="00FF74BB" w:rsidP="00443157">
            <w:pPr>
              <w:jc w:val="center"/>
              <w:rPr>
                <w:rStyle w:val="normaltextrun"/>
                <w:rFonts w:ascii="Times New Roman" w:hAnsi="Times New Roman" w:cs="Times New Roman"/>
                <w:color w:val="000000"/>
                <w:lang w:val="en-IN"/>
              </w:rPr>
            </w:pPr>
          </w:p>
        </w:tc>
        <w:tc>
          <w:tcPr>
            <w:tcW w:w="426" w:type="dxa"/>
          </w:tcPr>
          <w:p w14:paraId="42B19E94"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331D6D15"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0AEE85E4"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right w:val="single" w:sz="18" w:space="0" w:color="auto"/>
            </w:tcBorders>
          </w:tcPr>
          <w:p w14:paraId="7B932556"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Borders>
              <w:left w:val="single" w:sz="18" w:space="0" w:color="auto"/>
            </w:tcBorders>
          </w:tcPr>
          <w:p w14:paraId="570C4635"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0CEE43BC"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2BA94D07"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18FCD532" w14:textId="77777777" w:rsidR="00FF74BB" w:rsidRPr="006B6B05" w:rsidRDefault="00FF74BB" w:rsidP="00443157">
            <w:pPr>
              <w:jc w:val="center"/>
              <w:rPr>
                <w:rStyle w:val="normaltextrun"/>
                <w:rFonts w:ascii="Times New Roman" w:hAnsi="Times New Roman" w:cs="Times New Roman"/>
                <w:color w:val="000000"/>
                <w:lang w:val="en-IN"/>
              </w:rPr>
            </w:pPr>
          </w:p>
        </w:tc>
        <w:tc>
          <w:tcPr>
            <w:tcW w:w="426" w:type="dxa"/>
            <w:tcBorders>
              <w:right w:val="single" w:sz="18" w:space="0" w:color="auto"/>
            </w:tcBorders>
          </w:tcPr>
          <w:p w14:paraId="368B95DD"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left w:val="single" w:sz="18" w:space="0" w:color="auto"/>
            </w:tcBorders>
          </w:tcPr>
          <w:p w14:paraId="240109B1"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56DD8CF0"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0C74B187"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73CB2F74"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right w:val="single" w:sz="18" w:space="0" w:color="auto"/>
            </w:tcBorders>
          </w:tcPr>
          <w:p w14:paraId="54E863CF" w14:textId="77777777" w:rsidR="00FF74BB" w:rsidRPr="006B6B05" w:rsidRDefault="00FF74BB" w:rsidP="00443157">
            <w:pPr>
              <w:jc w:val="center"/>
              <w:rPr>
                <w:rStyle w:val="normaltextrun"/>
                <w:rFonts w:ascii="Times New Roman" w:hAnsi="Times New Roman" w:cs="Times New Roman"/>
                <w:color w:val="000000"/>
                <w:lang w:val="en-IN"/>
              </w:rPr>
            </w:pPr>
          </w:p>
        </w:tc>
        <w:tc>
          <w:tcPr>
            <w:tcW w:w="1134" w:type="dxa"/>
            <w:tcBorders>
              <w:left w:val="single" w:sz="18" w:space="0" w:color="auto"/>
            </w:tcBorders>
            <w:noWrap/>
          </w:tcPr>
          <w:p w14:paraId="7249E0FA"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7EFDC74E" w14:textId="77777777" w:rsidTr="00443157">
        <w:trPr>
          <w:trHeight w:val="360"/>
        </w:trPr>
        <w:tc>
          <w:tcPr>
            <w:tcW w:w="435" w:type="dxa"/>
          </w:tcPr>
          <w:p w14:paraId="5C7160C3"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hideMark/>
          </w:tcPr>
          <w:p w14:paraId="0499F767" w14:textId="77777777" w:rsidR="00FF74BB" w:rsidRPr="006B6B05" w:rsidRDefault="00FF74BB" w:rsidP="00443157">
            <w:pPr>
              <w:rPr>
                <w:rFonts w:ascii="Times New Roman" w:hAnsi="Times New Roman" w:cs="Times New Roman"/>
                <w:color w:val="000000"/>
                <w:sz w:val="18"/>
                <w:szCs w:val="18"/>
              </w:rPr>
            </w:pPr>
            <w:r w:rsidRPr="006B6B05">
              <w:rPr>
                <w:rFonts w:ascii="Times New Roman" w:hAnsi="Times New Roman" w:cs="Times New Roman"/>
                <w:color w:val="000000"/>
                <w:sz w:val="18"/>
                <w:szCs w:val="18"/>
              </w:rPr>
              <w:t>Moniveena MG, Pramod Kumar TM.</w:t>
            </w:r>
          </w:p>
          <w:p w14:paraId="21B4E6BD" w14:textId="77777777" w:rsidR="00FF74BB" w:rsidRPr="006B6B05" w:rsidRDefault="00FF74BB" w:rsidP="00443157">
            <w:pPr>
              <w:rPr>
                <w:rFonts w:ascii="Times New Roman" w:hAnsi="Times New Roman" w:cs="Times New Roman"/>
                <w:color w:val="000000"/>
                <w:sz w:val="20"/>
                <w:szCs w:val="20"/>
              </w:rPr>
            </w:pPr>
            <w:r w:rsidRPr="006B6B05">
              <w:rPr>
                <w:rFonts w:ascii="Times New Roman" w:hAnsi="Times New Roman" w:cs="Times New Roman"/>
                <w:color w:val="000000"/>
                <w:sz w:val="18"/>
                <w:szCs w:val="18"/>
              </w:rPr>
              <w:t>(2017)</w:t>
            </w:r>
          </w:p>
        </w:tc>
        <w:tc>
          <w:tcPr>
            <w:tcW w:w="558" w:type="dxa"/>
            <w:hideMark/>
          </w:tcPr>
          <w:p w14:paraId="34049C9B"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hideMark/>
          </w:tcPr>
          <w:p w14:paraId="2FF8A5C6"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hideMark/>
          </w:tcPr>
          <w:p w14:paraId="70FC70F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hideMark/>
          </w:tcPr>
          <w:p w14:paraId="1F87DF3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hideMark/>
          </w:tcPr>
          <w:p w14:paraId="3A8A650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hideMark/>
          </w:tcPr>
          <w:p w14:paraId="6A5335B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35" w:type="dxa"/>
            <w:tcBorders>
              <w:right w:val="single" w:sz="18" w:space="0" w:color="auto"/>
            </w:tcBorders>
            <w:hideMark/>
          </w:tcPr>
          <w:p w14:paraId="15402B0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hideMark/>
          </w:tcPr>
          <w:p w14:paraId="59BEC5CA"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06B6BCF7"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2B7BF665"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4DA8500A"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hideMark/>
          </w:tcPr>
          <w:p w14:paraId="4D13772F"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tcPr>
          <w:p w14:paraId="7ED020F5"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118D63DF"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783D2811"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5D370E02"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24214A0E"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hideMark/>
          </w:tcPr>
          <w:p w14:paraId="2C22C11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4C559C0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hideMark/>
          </w:tcPr>
          <w:p w14:paraId="0B5016E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1A8C868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6" w:type="dxa"/>
            <w:tcBorders>
              <w:right w:val="single" w:sz="18" w:space="0" w:color="auto"/>
            </w:tcBorders>
            <w:hideMark/>
          </w:tcPr>
          <w:p w14:paraId="1C108E6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hideMark/>
          </w:tcPr>
          <w:p w14:paraId="4233DE3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5AE07A7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hideMark/>
          </w:tcPr>
          <w:p w14:paraId="70C6C73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hideMark/>
          </w:tcPr>
          <w:p w14:paraId="14D5C50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hideMark/>
          </w:tcPr>
          <w:p w14:paraId="67F55A9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hideMark/>
          </w:tcPr>
          <w:p w14:paraId="4AA03428"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410134F6" w14:textId="77777777" w:rsidTr="00443157">
        <w:trPr>
          <w:trHeight w:val="420"/>
        </w:trPr>
        <w:tc>
          <w:tcPr>
            <w:tcW w:w="435" w:type="dxa"/>
          </w:tcPr>
          <w:p w14:paraId="68D4074D"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2928FA81"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Naughton B. et al. (2017)</w:t>
            </w:r>
          </w:p>
        </w:tc>
        <w:tc>
          <w:tcPr>
            <w:tcW w:w="558" w:type="dxa"/>
          </w:tcPr>
          <w:p w14:paraId="241EDF10"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4F602521"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367D454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7ED8341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475290F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459072C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5191143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45C1517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245FAAC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052899D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01A2DAB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5FADAA3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24681D5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6" w:type="dxa"/>
          </w:tcPr>
          <w:p w14:paraId="493A15E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467187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12221CA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41B28FA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Borders>
              <w:left w:val="single" w:sz="18" w:space="0" w:color="auto"/>
            </w:tcBorders>
          </w:tcPr>
          <w:p w14:paraId="7A3D069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1232359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tcPr>
          <w:p w14:paraId="2B3F4D0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367BF27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4C10C98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3B0FBF7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63040D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435774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722E284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6FCBEFD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7DBC6F27"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5DBDBC1E" w14:textId="77777777" w:rsidTr="00443157">
        <w:trPr>
          <w:trHeight w:val="525"/>
        </w:trPr>
        <w:tc>
          <w:tcPr>
            <w:tcW w:w="435" w:type="dxa"/>
          </w:tcPr>
          <w:p w14:paraId="66599CB4"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hideMark/>
          </w:tcPr>
          <w:p w14:paraId="16DD8F58"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Religioni U et al. (2017)</w:t>
            </w:r>
          </w:p>
        </w:tc>
        <w:tc>
          <w:tcPr>
            <w:tcW w:w="558" w:type="dxa"/>
            <w:hideMark/>
          </w:tcPr>
          <w:p w14:paraId="4CD0D04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hideMark/>
          </w:tcPr>
          <w:p w14:paraId="01D3EFB2"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hideMark/>
          </w:tcPr>
          <w:p w14:paraId="3A9F2B5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hideMark/>
          </w:tcPr>
          <w:p w14:paraId="074ECB3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5" w:type="dxa"/>
            <w:hideMark/>
          </w:tcPr>
          <w:p w14:paraId="74D65A8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5" w:type="dxa"/>
            <w:hideMark/>
          </w:tcPr>
          <w:p w14:paraId="5E5B3E8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35" w:type="dxa"/>
            <w:tcBorders>
              <w:right w:val="single" w:sz="18" w:space="0" w:color="auto"/>
            </w:tcBorders>
            <w:hideMark/>
          </w:tcPr>
          <w:p w14:paraId="6D7A093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tcBorders>
              <w:left w:val="single" w:sz="18" w:space="0" w:color="auto"/>
            </w:tcBorders>
            <w:hideMark/>
          </w:tcPr>
          <w:p w14:paraId="7DC09D2E"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615AE705"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775D87A6" w14:textId="77777777" w:rsidR="00FF74BB" w:rsidRPr="006B6B05" w:rsidRDefault="00FF74BB" w:rsidP="00443157">
            <w:pPr>
              <w:jc w:val="center"/>
              <w:rPr>
                <w:rFonts w:ascii="Times New Roman" w:hAnsi="Times New Roman" w:cs="Times New Roman"/>
                <w:color w:val="000000"/>
                <w:sz w:val="20"/>
                <w:szCs w:val="20"/>
              </w:rPr>
            </w:pPr>
          </w:p>
        </w:tc>
        <w:tc>
          <w:tcPr>
            <w:tcW w:w="567" w:type="dxa"/>
            <w:hideMark/>
          </w:tcPr>
          <w:p w14:paraId="5A29ED87"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hideMark/>
          </w:tcPr>
          <w:p w14:paraId="158A488F"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tcPr>
          <w:p w14:paraId="750E5AB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6" w:type="dxa"/>
          </w:tcPr>
          <w:p w14:paraId="42BBAE6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tcPr>
          <w:p w14:paraId="351E394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5" w:type="dxa"/>
          </w:tcPr>
          <w:p w14:paraId="6388117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tcBorders>
              <w:right w:val="single" w:sz="18" w:space="0" w:color="auto"/>
            </w:tcBorders>
          </w:tcPr>
          <w:p w14:paraId="7611DBD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5" w:type="dxa"/>
            <w:tcBorders>
              <w:left w:val="single" w:sz="18" w:space="0" w:color="auto"/>
            </w:tcBorders>
            <w:hideMark/>
          </w:tcPr>
          <w:p w14:paraId="262AAA8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hideMark/>
          </w:tcPr>
          <w:p w14:paraId="4DDBFF1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5" w:type="dxa"/>
            <w:hideMark/>
          </w:tcPr>
          <w:p w14:paraId="0BD5E23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hideMark/>
          </w:tcPr>
          <w:p w14:paraId="2754D93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426" w:type="dxa"/>
            <w:tcBorders>
              <w:right w:val="single" w:sz="18" w:space="0" w:color="auto"/>
            </w:tcBorders>
            <w:hideMark/>
          </w:tcPr>
          <w:p w14:paraId="7D1DB60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bCs/>
                <w:color w:val="000000"/>
                <w:lang w:val="en-IN"/>
              </w:rPr>
              <w:t> </w:t>
            </w:r>
          </w:p>
        </w:tc>
        <w:tc>
          <w:tcPr>
            <w:tcW w:w="567" w:type="dxa"/>
            <w:tcBorders>
              <w:left w:val="single" w:sz="18" w:space="0" w:color="auto"/>
            </w:tcBorders>
            <w:hideMark/>
          </w:tcPr>
          <w:p w14:paraId="77DDC47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hideMark/>
          </w:tcPr>
          <w:p w14:paraId="11C829C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hideMark/>
          </w:tcPr>
          <w:p w14:paraId="46F6C76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hideMark/>
          </w:tcPr>
          <w:p w14:paraId="044D732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right w:val="single" w:sz="18" w:space="0" w:color="auto"/>
            </w:tcBorders>
            <w:hideMark/>
          </w:tcPr>
          <w:p w14:paraId="2A4818E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CT</w:t>
            </w:r>
          </w:p>
        </w:tc>
        <w:tc>
          <w:tcPr>
            <w:tcW w:w="1134" w:type="dxa"/>
            <w:tcBorders>
              <w:left w:val="single" w:sz="18" w:space="0" w:color="auto"/>
            </w:tcBorders>
            <w:noWrap/>
            <w:hideMark/>
          </w:tcPr>
          <w:p w14:paraId="2AF03F6B"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A8"/>
            </w:r>
          </w:p>
        </w:tc>
      </w:tr>
      <w:tr w:rsidR="00FF74BB" w:rsidRPr="006B6B05" w14:paraId="032BD174" w14:textId="77777777" w:rsidTr="00443157">
        <w:trPr>
          <w:trHeight w:val="405"/>
        </w:trPr>
        <w:tc>
          <w:tcPr>
            <w:tcW w:w="435" w:type="dxa"/>
          </w:tcPr>
          <w:p w14:paraId="52E6B958"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786134C4"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de Pinto C. et al. (2017)</w:t>
            </w:r>
          </w:p>
        </w:tc>
        <w:tc>
          <w:tcPr>
            <w:tcW w:w="558" w:type="dxa"/>
          </w:tcPr>
          <w:p w14:paraId="44322E33"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5423430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67D0327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92D234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13AE192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1908C5C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0097B1B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5688A3B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2FCE00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4A2BFF6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14F10FF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7EFE6DD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01C9B026"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317754D5"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49FE3D9B"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398E4611"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2222BD17"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tcPr>
          <w:p w14:paraId="29BCD6B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4C85657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N</w:t>
            </w:r>
          </w:p>
        </w:tc>
        <w:tc>
          <w:tcPr>
            <w:tcW w:w="425" w:type="dxa"/>
          </w:tcPr>
          <w:p w14:paraId="3492A1A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784F930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CT</w:t>
            </w:r>
          </w:p>
        </w:tc>
        <w:tc>
          <w:tcPr>
            <w:tcW w:w="426" w:type="dxa"/>
            <w:tcBorders>
              <w:right w:val="single" w:sz="18" w:space="0" w:color="auto"/>
            </w:tcBorders>
          </w:tcPr>
          <w:p w14:paraId="1FC9335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04C34D6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37C1B4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B2ECCC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2D73D12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4F2BA89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58EFD0D8"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A8"/>
            </w:r>
            <w:r w:rsidRPr="006B6B05">
              <w:rPr>
                <w:rFonts w:ascii="Times New Roman" w:hAnsi="Times New Roman" w:cs="Times New Roman"/>
                <w:color w:val="000000"/>
              </w:rPr>
              <w:sym w:font="Wingdings" w:char="F0A8"/>
            </w:r>
          </w:p>
        </w:tc>
      </w:tr>
      <w:tr w:rsidR="00FF74BB" w:rsidRPr="006B6B05" w14:paraId="12B90086" w14:textId="77777777" w:rsidTr="00443157">
        <w:trPr>
          <w:trHeight w:val="360"/>
        </w:trPr>
        <w:tc>
          <w:tcPr>
            <w:tcW w:w="435" w:type="dxa"/>
          </w:tcPr>
          <w:p w14:paraId="430F0098"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31969C91"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Naughton BD</w:t>
            </w:r>
            <w:r w:rsidRPr="006B6B05">
              <w:rPr>
                <w:rStyle w:val="eop"/>
                <w:rFonts w:ascii="Times New Roman" w:hAnsi="Times New Roman" w:cs="Times New Roman"/>
              </w:rPr>
              <w:t xml:space="preserve">. </w:t>
            </w:r>
            <w:r w:rsidRPr="006B6B05">
              <w:rPr>
                <w:rStyle w:val="eop"/>
                <w:rFonts w:ascii="Times New Roman" w:hAnsi="Times New Roman" w:cs="Times New Roman"/>
                <w:sz w:val="18"/>
                <w:szCs w:val="18"/>
              </w:rPr>
              <w:t>(2019)</w:t>
            </w:r>
          </w:p>
        </w:tc>
        <w:tc>
          <w:tcPr>
            <w:tcW w:w="558" w:type="dxa"/>
          </w:tcPr>
          <w:p w14:paraId="7A012CE1"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1A23BB83"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67DD492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2F4C890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2632ABC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00F525B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57B4ECA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52E83A62"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321493E0"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5A79BCC9"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0B4C3EA5"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070BE855"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left w:val="single" w:sz="18" w:space="0" w:color="auto"/>
            </w:tcBorders>
          </w:tcPr>
          <w:p w14:paraId="6EDCB4A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6" w:type="dxa"/>
          </w:tcPr>
          <w:p w14:paraId="240C731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0CA736C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05EC735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5B109EC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Borders>
              <w:left w:val="single" w:sz="18" w:space="0" w:color="auto"/>
            </w:tcBorders>
          </w:tcPr>
          <w:p w14:paraId="27A8F70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181A08F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N</w:t>
            </w:r>
          </w:p>
        </w:tc>
        <w:tc>
          <w:tcPr>
            <w:tcW w:w="425" w:type="dxa"/>
          </w:tcPr>
          <w:p w14:paraId="39D58B8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505741B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3E80EAB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72BA25A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A43856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B62C04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56772C2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34E67FA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09BC2A8C"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A8"/>
            </w:r>
          </w:p>
        </w:tc>
      </w:tr>
      <w:tr w:rsidR="00FF74BB" w:rsidRPr="006B6B05" w14:paraId="654CA431" w14:textId="77777777" w:rsidTr="00443157">
        <w:trPr>
          <w:trHeight w:val="360"/>
        </w:trPr>
        <w:tc>
          <w:tcPr>
            <w:tcW w:w="435" w:type="dxa"/>
          </w:tcPr>
          <w:p w14:paraId="5E55C8FA"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1C0C16C8" w14:textId="77777777" w:rsidR="00FF74BB" w:rsidRPr="006B6B05" w:rsidRDefault="00FF74BB" w:rsidP="00443157">
            <w:pPr>
              <w:rPr>
                <w:rStyle w:val="normaltextrun"/>
                <w:rFonts w:ascii="Times New Roman" w:hAnsi="Times New Roman" w:cs="Times New Roman"/>
                <w:color w:val="000000"/>
                <w:sz w:val="18"/>
                <w:szCs w:val="18"/>
                <w:shd w:val="clear" w:color="auto" w:fill="FFFFFF"/>
              </w:rPr>
            </w:pPr>
            <w:r w:rsidRPr="006B6B05">
              <w:rPr>
                <w:rStyle w:val="normaltextrun"/>
                <w:rFonts w:ascii="Times New Roman" w:hAnsi="Times New Roman" w:cs="Times New Roman"/>
                <w:color w:val="000000"/>
                <w:sz w:val="18"/>
                <w:szCs w:val="18"/>
                <w:shd w:val="clear" w:color="auto" w:fill="FFFFFF"/>
              </w:rPr>
              <w:t>Barrett R</w:t>
            </w:r>
          </w:p>
          <w:p w14:paraId="16D2C915" w14:textId="77777777" w:rsidR="00FF74BB" w:rsidRPr="006B6B05" w:rsidRDefault="00FF74BB" w:rsidP="00443157">
            <w:pPr>
              <w:pStyle w:val="paragraph"/>
              <w:spacing w:before="0" w:beforeAutospacing="0" w:after="0" w:afterAutospacing="0"/>
              <w:textAlignment w:val="baseline"/>
              <w:rPr>
                <w:sz w:val="18"/>
                <w:szCs w:val="18"/>
              </w:rPr>
            </w:pPr>
            <w:r w:rsidRPr="006B6B05">
              <w:rPr>
                <w:rStyle w:val="normaltextrun"/>
                <w:rFonts w:eastAsia="Cambria"/>
                <w:sz w:val="18"/>
                <w:szCs w:val="18"/>
                <w:shd w:val="clear" w:color="auto" w:fill="FFFFFF"/>
              </w:rPr>
              <w:t>(2020)</w:t>
            </w:r>
          </w:p>
        </w:tc>
        <w:tc>
          <w:tcPr>
            <w:tcW w:w="558" w:type="dxa"/>
          </w:tcPr>
          <w:p w14:paraId="2F78D69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49CE106A"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0158820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B8055D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456A5ED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1CC550D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58BA65A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01DA779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52A66A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6B0A7C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22153F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439FCA7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6426B129"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3B6756C0"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0677C9F6"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3C8B9D69"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5322A414"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tcPr>
          <w:p w14:paraId="72FD726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001B8D4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tcPr>
          <w:p w14:paraId="3C08846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2DCB936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75E2723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0B4490B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0712D6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70E694B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58E500D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645DD40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7E9CED68"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4C83C66C" w14:textId="77777777" w:rsidTr="00443157">
        <w:trPr>
          <w:trHeight w:val="360"/>
        </w:trPr>
        <w:tc>
          <w:tcPr>
            <w:tcW w:w="435" w:type="dxa"/>
          </w:tcPr>
          <w:p w14:paraId="4843DDEB"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6EA54C59" w14:textId="77777777" w:rsidR="00FF74BB" w:rsidRPr="006B6B05" w:rsidRDefault="00FF74BB" w:rsidP="00443157">
            <w:pPr>
              <w:rPr>
                <w:rFonts w:ascii="Times New Roman" w:hAnsi="Times New Roman" w:cs="Times New Roman"/>
                <w:color w:val="000000"/>
                <w:sz w:val="20"/>
                <w:szCs w:val="20"/>
              </w:rPr>
            </w:pPr>
            <w:r w:rsidRPr="006B6B05">
              <w:rPr>
                <w:rStyle w:val="normaltextrun"/>
                <w:rFonts w:ascii="Times New Roman" w:hAnsi="Times New Roman" w:cs="Times New Roman"/>
                <w:sz w:val="18"/>
                <w:szCs w:val="18"/>
              </w:rPr>
              <w:t>Vajda P. et al. (2021)</w:t>
            </w:r>
          </w:p>
        </w:tc>
        <w:tc>
          <w:tcPr>
            <w:tcW w:w="558" w:type="dxa"/>
          </w:tcPr>
          <w:p w14:paraId="566ED337"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74A9B992"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2E411904"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567" w:type="dxa"/>
          </w:tcPr>
          <w:p w14:paraId="1269756A"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425" w:type="dxa"/>
          </w:tcPr>
          <w:p w14:paraId="72CA1781"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425" w:type="dxa"/>
          </w:tcPr>
          <w:p w14:paraId="4DF4B250"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3F698A0B"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4EE19FD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40BCC3E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24B470D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395A1F4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516FD17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49C2E1A6" w14:textId="77777777" w:rsidR="00FF74BB" w:rsidRPr="006B6B05" w:rsidRDefault="00FF74BB" w:rsidP="00443157">
            <w:pPr>
              <w:jc w:val="center"/>
              <w:rPr>
                <w:rFonts w:ascii="Times New Roman" w:hAnsi="Times New Roman" w:cs="Times New Roman"/>
                <w:b/>
                <w:bCs/>
                <w:color w:val="000000"/>
                <w:sz w:val="20"/>
                <w:szCs w:val="20"/>
              </w:rPr>
            </w:pPr>
          </w:p>
        </w:tc>
        <w:tc>
          <w:tcPr>
            <w:tcW w:w="426" w:type="dxa"/>
          </w:tcPr>
          <w:p w14:paraId="545771F9" w14:textId="77777777" w:rsidR="00FF74BB" w:rsidRPr="006B6B05" w:rsidRDefault="00FF74BB" w:rsidP="00443157">
            <w:pPr>
              <w:jc w:val="center"/>
              <w:rPr>
                <w:rFonts w:ascii="Times New Roman" w:hAnsi="Times New Roman" w:cs="Times New Roman"/>
                <w:b/>
                <w:bCs/>
                <w:color w:val="000000"/>
                <w:sz w:val="20"/>
                <w:szCs w:val="20"/>
              </w:rPr>
            </w:pPr>
          </w:p>
        </w:tc>
        <w:tc>
          <w:tcPr>
            <w:tcW w:w="567" w:type="dxa"/>
          </w:tcPr>
          <w:p w14:paraId="39BC410A" w14:textId="77777777" w:rsidR="00FF74BB" w:rsidRPr="006B6B05" w:rsidRDefault="00FF74BB" w:rsidP="00443157">
            <w:pPr>
              <w:jc w:val="center"/>
              <w:rPr>
                <w:rFonts w:ascii="Times New Roman" w:hAnsi="Times New Roman" w:cs="Times New Roman"/>
                <w:b/>
                <w:bCs/>
                <w:color w:val="000000"/>
                <w:sz w:val="20"/>
                <w:szCs w:val="20"/>
              </w:rPr>
            </w:pPr>
          </w:p>
        </w:tc>
        <w:tc>
          <w:tcPr>
            <w:tcW w:w="425" w:type="dxa"/>
          </w:tcPr>
          <w:p w14:paraId="0617DF79" w14:textId="77777777" w:rsidR="00FF74BB" w:rsidRPr="006B6B05" w:rsidRDefault="00FF74BB" w:rsidP="00443157">
            <w:pPr>
              <w:jc w:val="center"/>
              <w:rPr>
                <w:rFonts w:ascii="Times New Roman" w:hAnsi="Times New Roman" w:cs="Times New Roman"/>
                <w:b/>
                <w:bCs/>
                <w:color w:val="000000"/>
                <w:sz w:val="20"/>
                <w:szCs w:val="20"/>
              </w:rPr>
            </w:pPr>
          </w:p>
        </w:tc>
        <w:tc>
          <w:tcPr>
            <w:tcW w:w="567" w:type="dxa"/>
            <w:tcBorders>
              <w:right w:val="single" w:sz="18" w:space="0" w:color="auto"/>
            </w:tcBorders>
          </w:tcPr>
          <w:p w14:paraId="5CE4D955" w14:textId="77777777" w:rsidR="00FF74BB" w:rsidRPr="006B6B05" w:rsidRDefault="00FF74BB" w:rsidP="00443157">
            <w:pPr>
              <w:jc w:val="center"/>
              <w:rPr>
                <w:rFonts w:ascii="Times New Roman" w:hAnsi="Times New Roman" w:cs="Times New Roman"/>
                <w:b/>
                <w:bCs/>
                <w:color w:val="000000"/>
                <w:sz w:val="20"/>
                <w:szCs w:val="20"/>
              </w:rPr>
            </w:pPr>
          </w:p>
        </w:tc>
        <w:tc>
          <w:tcPr>
            <w:tcW w:w="425" w:type="dxa"/>
            <w:tcBorders>
              <w:left w:val="single" w:sz="18" w:space="0" w:color="auto"/>
            </w:tcBorders>
          </w:tcPr>
          <w:p w14:paraId="52726A71"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567" w:type="dxa"/>
          </w:tcPr>
          <w:p w14:paraId="0A6A65B8"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425" w:type="dxa"/>
          </w:tcPr>
          <w:p w14:paraId="2ECCF034"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567" w:type="dxa"/>
          </w:tcPr>
          <w:p w14:paraId="0727C2C0"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426" w:type="dxa"/>
            <w:tcBorders>
              <w:right w:val="single" w:sz="18" w:space="0" w:color="auto"/>
            </w:tcBorders>
          </w:tcPr>
          <w:p w14:paraId="1B66FAA5"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58AA5CF0"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Y</w:t>
            </w:r>
          </w:p>
        </w:tc>
        <w:tc>
          <w:tcPr>
            <w:tcW w:w="567" w:type="dxa"/>
          </w:tcPr>
          <w:p w14:paraId="1ABC4A97"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Y</w:t>
            </w:r>
          </w:p>
        </w:tc>
        <w:tc>
          <w:tcPr>
            <w:tcW w:w="567" w:type="dxa"/>
          </w:tcPr>
          <w:p w14:paraId="44864FCF"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Y</w:t>
            </w:r>
          </w:p>
        </w:tc>
        <w:tc>
          <w:tcPr>
            <w:tcW w:w="425" w:type="dxa"/>
          </w:tcPr>
          <w:p w14:paraId="6FB08094"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Y</w:t>
            </w:r>
          </w:p>
        </w:tc>
        <w:tc>
          <w:tcPr>
            <w:tcW w:w="567" w:type="dxa"/>
            <w:tcBorders>
              <w:right w:val="single" w:sz="18" w:space="0" w:color="auto"/>
            </w:tcBorders>
          </w:tcPr>
          <w:p w14:paraId="61419970" w14:textId="77777777" w:rsidR="00FF74BB" w:rsidRPr="006B6B05" w:rsidRDefault="00FF74BB" w:rsidP="00443157">
            <w:pPr>
              <w:jc w:val="center"/>
              <w:rPr>
                <w:rFonts w:ascii="Times New Roman" w:hAnsi="Times New Roman" w:cs="Times New Roman"/>
                <w:b/>
                <w:bCs/>
                <w:color w:val="000000"/>
                <w:sz w:val="20"/>
                <w:szCs w:val="20"/>
              </w:rPr>
            </w:pPr>
            <w:r w:rsidRPr="006B6B05">
              <w:rPr>
                <w:rStyle w:val="normaltextrun"/>
                <w:rFonts w:ascii="Times New Roman" w:hAnsi="Times New Roman" w:cs="Times New Roman"/>
                <w:color w:val="000000"/>
                <w:lang w:val="en-IN"/>
              </w:rPr>
              <w:t>Y</w:t>
            </w:r>
          </w:p>
        </w:tc>
        <w:tc>
          <w:tcPr>
            <w:tcW w:w="1134" w:type="dxa"/>
            <w:tcBorders>
              <w:left w:val="single" w:sz="18" w:space="0" w:color="auto"/>
            </w:tcBorders>
            <w:noWrap/>
          </w:tcPr>
          <w:p w14:paraId="2CA83847"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38CB49C5" w14:textId="77777777" w:rsidTr="00443157">
        <w:trPr>
          <w:trHeight w:val="521"/>
        </w:trPr>
        <w:tc>
          <w:tcPr>
            <w:tcW w:w="435" w:type="dxa"/>
          </w:tcPr>
          <w:p w14:paraId="765FF3C6"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62A95EC0" w14:textId="5B229E84" w:rsidR="00FF74BB" w:rsidRPr="006B6B05" w:rsidRDefault="00FF74BB" w:rsidP="00257075">
            <w:pPr>
              <w:pStyle w:val="paragraph"/>
              <w:spacing w:before="0" w:beforeAutospacing="0" w:after="0" w:afterAutospacing="0"/>
              <w:ind w:left="-30" w:right="-30"/>
              <w:textAlignment w:val="baseline"/>
              <w:rPr>
                <w:color w:val="000000"/>
                <w:sz w:val="20"/>
                <w:szCs w:val="20"/>
              </w:rPr>
            </w:pPr>
            <w:r w:rsidRPr="006B6B05">
              <w:rPr>
                <w:rStyle w:val="normaltextrun"/>
                <w:rFonts w:eastAsia="Cambria"/>
                <w:sz w:val="18"/>
                <w:szCs w:val="18"/>
              </w:rPr>
              <w:t> Merks P et al. (2021)</w:t>
            </w:r>
          </w:p>
        </w:tc>
        <w:tc>
          <w:tcPr>
            <w:tcW w:w="558" w:type="dxa"/>
          </w:tcPr>
          <w:p w14:paraId="16A4DDCB"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4DDD79C1"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4494C61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1A81410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6BA91C2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51AA309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091675F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3DB809D3"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585DCAFA"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2140C52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4CD8CF1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348EC38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63F122FB"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34D7F5D0"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5BFE055A"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3B2030E7"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5D00D446"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tcPr>
          <w:p w14:paraId="03DC70C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3ADF329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N</w:t>
            </w:r>
          </w:p>
        </w:tc>
        <w:tc>
          <w:tcPr>
            <w:tcW w:w="425" w:type="dxa"/>
          </w:tcPr>
          <w:p w14:paraId="1FA5DDA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3935D624"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CT</w:t>
            </w:r>
          </w:p>
        </w:tc>
        <w:tc>
          <w:tcPr>
            <w:tcW w:w="426" w:type="dxa"/>
            <w:tcBorders>
              <w:right w:val="single" w:sz="18" w:space="0" w:color="auto"/>
            </w:tcBorders>
          </w:tcPr>
          <w:p w14:paraId="616507E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7BEE2207"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799C6E4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0140D20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2EC502D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570BF9AE"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0176774C"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A8"/>
            </w:r>
            <w:r w:rsidRPr="006B6B05">
              <w:rPr>
                <w:rFonts w:ascii="Times New Roman" w:hAnsi="Times New Roman" w:cs="Times New Roman"/>
                <w:color w:val="000000"/>
              </w:rPr>
              <w:sym w:font="Wingdings" w:char="F0A8"/>
            </w:r>
          </w:p>
        </w:tc>
      </w:tr>
      <w:tr w:rsidR="00FF74BB" w:rsidRPr="006B6B05" w14:paraId="526691AC" w14:textId="77777777" w:rsidTr="00443157">
        <w:trPr>
          <w:trHeight w:val="420"/>
        </w:trPr>
        <w:tc>
          <w:tcPr>
            <w:tcW w:w="435" w:type="dxa"/>
          </w:tcPr>
          <w:p w14:paraId="69D9D605"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64F45FBF" w14:textId="77777777" w:rsidR="00FF74BB" w:rsidRPr="006B6B05" w:rsidRDefault="00FF74BB" w:rsidP="00443157">
            <w:pPr>
              <w:rPr>
                <w:rFonts w:ascii="Times New Roman" w:hAnsi="Times New Roman" w:cs="Times New Roman"/>
                <w:color w:val="000000"/>
                <w:sz w:val="20"/>
                <w:szCs w:val="20"/>
              </w:rPr>
            </w:pPr>
            <w:r w:rsidRPr="006B6B05">
              <w:rPr>
                <w:rFonts w:ascii="Times New Roman" w:hAnsi="Times New Roman" w:cs="Times New Roman"/>
                <w:color w:val="000000"/>
                <w:sz w:val="18"/>
                <w:szCs w:val="18"/>
              </w:rPr>
              <w:t>Dalton, K et al. (2022)</w:t>
            </w:r>
          </w:p>
        </w:tc>
        <w:tc>
          <w:tcPr>
            <w:tcW w:w="558" w:type="dxa"/>
          </w:tcPr>
          <w:p w14:paraId="0E0A0BBD"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327113F9"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371807C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2FEF52B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0B44B56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65F1285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35" w:type="dxa"/>
            <w:tcBorders>
              <w:right w:val="single" w:sz="18" w:space="0" w:color="auto"/>
            </w:tcBorders>
          </w:tcPr>
          <w:p w14:paraId="6FA529E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2E44973F"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186B252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17C234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72622EC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3BA9C69D"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left w:val="single" w:sz="18" w:space="0" w:color="auto"/>
            </w:tcBorders>
          </w:tcPr>
          <w:p w14:paraId="7B353698"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437C62F3"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15ECD654"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39E70405"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6E9213CC"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tcPr>
          <w:p w14:paraId="750E6D1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457C38D1"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5" w:type="dxa"/>
          </w:tcPr>
          <w:p w14:paraId="499C7095"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Pr>
          <w:p w14:paraId="1197E8FC"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0BD1D1C2"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0B68BA86"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4BC85F40"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Pr>
          <w:p w14:paraId="60FAF968"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425" w:type="dxa"/>
          </w:tcPr>
          <w:p w14:paraId="173EFED9"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567" w:type="dxa"/>
            <w:tcBorders>
              <w:right w:val="single" w:sz="18" w:space="0" w:color="auto"/>
            </w:tcBorders>
          </w:tcPr>
          <w:p w14:paraId="66C38C2B" w14:textId="77777777" w:rsidR="00FF74BB" w:rsidRPr="006B6B05" w:rsidRDefault="00FF74BB" w:rsidP="00443157">
            <w:pPr>
              <w:jc w:val="center"/>
              <w:rPr>
                <w:rFonts w:ascii="Times New Roman" w:hAnsi="Times New Roman" w:cs="Times New Roman"/>
                <w:color w:val="000000"/>
                <w:sz w:val="20"/>
                <w:szCs w:val="20"/>
              </w:rPr>
            </w:pPr>
            <w:r w:rsidRPr="006B6B05">
              <w:rPr>
                <w:rStyle w:val="normaltextrun"/>
                <w:rFonts w:ascii="Times New Roman" w:hAnsi="Times New Roman" w:cs="Times New Roman"/>
                <w:color w:val="000000"/>
                <w:lang w:val="en-IN"/>
              </w:rPr>
              <w:t> </w:t>
            </w:r>
          </w:p>
        </w:tc>
        <w:tc>
          <w:tcPr>
            <w:tcW w:w="1134" w:type="dxa"/>
            <w:tcBorders>
              <w:left w:val="single" w:sz="18" w:space="0" w:color="auto"/>
            </w:tcBorders>
            <w:noWrap/>
          </w:tcPr>
          <w:p w14:paraId="76E53671"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r w:rsidR="00FF74BB" w:rsidRPr="006B6B05" w14:paraId="18493A66" w14:textId="77777777" w:rsidTr="00443157">
        <w:trPr>
          <w:trHeight w:val="420"/>
        </w:trPr>
        <w:tc>
          <w:tcPr>
            <w:tcW w:w="435" w:type="dxa"/>
          </w:tcPr>
          <w:p w14:paraId="43EF60CE" w14:textId="77777777" w:rsidR="00FF74BB" w:rsidRPr="006B6B05" w:rsidRDefault="00FF74BB" w:rsidP="00FF74BB">
            <w:pPr>
              <w:pStyle w:val="ListParagraph"/>
              <w:numPr>
                <w:ilvl w:val="0"/>
                <w:numId w:val="8"/>
              </w:numPr>
              <w:spacing w:before="0" w:after="0"/>
              <w:rPr>
                <w:color w:val="000000"/>
                <w:sz w:val="18"/>
                <w:szCs w:val="18"/>
              </w:rPr>
            </w:pPr>
          </w:p>
        </w:tc>
        <w:tc>
          <w:tcPr>
            <w:tcW w:w="1129" w:type="dxa"/>
          </w:tcPr>
          <w:p w14:paraId="51619933" w14:textId="77777777" w:rsidR="00FF74BB" w:rsidRPr="006B6B05" w:rsidRDefault="00FF74BB" w:rsidP="00443157">
            <w:pPr>
              <w:rPr>
                <w:rFonts w:ascii="Times New Roman" w:hAnsi="Times New Roman" w:cs="Times New Roman"/>
                <w:color w:val="000000"/>
                <w:sz w:val="18"/>
                <w:szCs w:val="18"/>
              </w:rPr>
            </w:pPr>
            <w:r w:rsidRPr="006B6B05">
              <w:rPr>
                <w:rFonts w:ascii="Times New Roman" w:hAnsi="Times New Roman" w:cs="Times New Roman"/>
                <w:color w:val="000000"/>
                <w:sz w:val="18"/>
                <w:szCs w:val="18"/>
              </w:rPr>
              <w:t>Fedalto, M et al. (2022)</w:t>
            </w:r>
          </w:p>
        </w:tc>
        <w:tc>
          <w:tcPr>
            <w:tcW w:w="558" w:type="dxa"/>
          </w:tcPr>
          <w:p w14:paraId="283F159E"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567" w:type="dxa"/>
            <w:tcBorders>
              <w:right w:val="single" w:sz="18" w:space="0" w:color="auto"/>
            </w:tcBorders>
          </w:tcPr>
          <w:p w14:paraId="172D0AF1" w14:textId="77777777" w:rsidR="00FF74BB" w:rsidRPr="006B6B05" w:rsidRDefault="00FF74BB" w:rsidP="00443157">
            <w:pPr>
              <w:jc w:val="center"/>
              <w:rPr>
                <w:rFonts w:ascii="Times New Roman" w:hAnsi="Times New Roman" w:cs="Times New Roman"/>
                <w:color w:val="000000"/>
                <w:sz w:val="20"/>
                <w:szCs w:val="20"/>
              </w:rPr>
            </w:pPr>
            <w:r w:rsidRPr="006B6B05">
              <w:rPr>
                <w:rFonts w:ascii="Times New Roman" w:hAnsi="Times New Roman" w:cs="Times New Roman"/>
                <w:color w:val="000000"/>
                <w:sz w:val="20"/>
                <w:szCs w:val="20"/>
              </w:rPr>
              <w:t>Y</w:t>
            </w:r>
          </w:p>
        </w:tc>
        <w:tc>
          <w:tcPr>
            <w:tcW w:w="425" w:type="dxa"/>
            <w:tcBorders>
              <w:left w:val="single" w:sz="18" w:space="0" w:color="auto"/>
            </w:tcBorders>
          </w:tcPr>
          <w:p w14:paraId="36099066"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27F57285"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0E372D83"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75D9C238" w14:textId="77777777" w:rsidR="00FF74BB" w:rsidRPr="006B6B05" w:rsidRDefault="00FF74BB" w:rsidP="00443157">
            <w:pPr>
              <w:jc w:val="center"/>
              <w:rPr>
                <w:rStyle w:val="normaltextrun"/>
                <w:rFonts w:ascii="Times New Roman" w:hAnsi="Times New Roman" w:cs="Times New Roman"/>
                <w:color w:val="000000"/>
                <w:lang w:val="en-IN"/>
              </w:rPr>
            </w:pPr>
          </w:p>
        </w:tc>
        <w:tc>
          <w:tcPr>
            <w:tcW w:w="435" w:type="dxa"/>
            <w:tcBorders>
              <w:right w:val="single" w:sz="18" w:space="0" w:color="auto"/>
            </w:tcBorders>
          </w:tcPr>
          <w:p w14:paraId="3DFCD10F"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left w:val="single" w:sz="18" w:space="0" w:color="auto"/>
            </w:tcBorders>
          </w:tcPr>
          <w:p w14:paraId="26ED09E3"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6EA11058"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33FCF9BA"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0B0534DB"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right w:val="single" w:sz="18" w:space="0" w:color="auto"/>
            </w:tcBorders>
          </w:tcPr>
          <w:p w14:paraId="61C978B1"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left w:val="single" w:sz="18" w:space="0" w:color="auto"/>
            </w:tcBorders>
          </w:tcPr>
          <w:p w14:paraId="092814EA" w14:textId="77777777" w:rsidR="00FF74BB" w:rsidRPr="006B6B05" w:rsidRDefault="00FF74BB" w:rsidP="00443157">
            <w:pPr>
              <w:jc w:val="center"/>
              <w:rPr>
                <w:rFonts w:ascii="Times New Roman" w:hAnsi="Times New Roman" w:cs="Times New Roman"/>
                <w:color w:val="000000"/>
                <w:sz w:val="20"/>
                <w:szCs w:val="20"/>
              </w:rPr>
            </w:pPr>
          </w:p>
        </w:tc>
        <w:tc>
          <w:tcPr>
            <w:tcW w:w="426" w:type="dxa"/>
          </w:tcPr>
          <w:p w14:paraId="61B71D16" w14:textId="77777777" w:rsidR="00FF74BB" w:rsidRPr="006B6B05" w:rsidRDefault="00FF74BB" w:rsidP="00443157">
            <w:pPr>
              <w:jc w:val="center"/>
              <w:rPr>
                <w:rFonts w:ascii="Times New Roman" w:hAnsi="Times New Roman" w:cs="Times New Roman"/>
                <w:color w:val="000000"/>
                <w:sz w:val="20"/>
                <w:szCs w:val="20"/>
              </w:rPr>
            </w:pPr>
          </w:p>
        </w:tc>
        <w:tc>
          <w:tcPr>
            <w:tcW w:w="567" w:type="dxa"/>
          </w:tcPr>
          <w:p w14:paraId="48E3CB27" w14:textId="77777777" w:rsidR="00FF74BB" w:rsidRPr="006B6B05" w:rsidRDefault="00FF74BB" w:rsidP="00443157">
            <w:pPr>
              <w:jc w:val="center"/>
              <w:rPr>
                <w:rFonts w:ascii="Times New Roman" w:hAnsi="Times New Roman" w:cs="Times New Roman"/>
                <w:color w:val="000000"/>
                <w:sz w:val="20"/>
                <w:szCs w:val="20"/>
              </w:rPr>
            </w:pPr>
          </w:p>
        </w:tc>
        <w:tc>
          <w:tcPr>
            <w:tcW w:w="425" w:type="dxa"/>
          </w:tcPr>
          <w:p w14:paraId="65F5822A" w14:textId="77777777" w:rsidR="00FF74BB" w:rsidRPr="006B6B05" w:rsidRDefault="00FF74BB" w:rsidP="00443157">
            <w:pPr>
              <w:jc w:val="center"/>
              <w:rPr>
                <w:rFonts w:ascii="Times New Roman" w:hAnsi="Times New Roman" w:cs="Times New Roman"/>
                <w:color w:val="000000"/>
                <w:sz w:val="20"/>
                <w:szCs w:val="20"/>
              </w:rPr>
            </w:pPr>
          </w:p>
        </w:tc>
        <w:tc>
          <w:tcPr>
            <w:tcW w:w="567" w:type="dxa"/>
            <w:tcBorders>
              <w:right w:val="single" w:sz="18" w:space="0" w:color="auto"/>
            </w:tcBorders>
          </w:tcPr>
          <w:p w14:paraId="168F6DC9" w14:textId="77777777" w:rsidR="00FF74BB" w:rsidRPr="006B6B05" w:rsidRDefault="00FF74BB" w:rsidP="00443157">
            <w:pPr>
              <w:jc w:val="center"/>
              <w:rPr>
                <w:rFonts w:ascii="Times New Roman" w:hAnsi="Times New Roman" w:cs="Times New Roman"/>
                <w:color w:val="000000"/>
                <w:sz w:val="20"/>
                <w:szCs w:val="20"/>
              </w:rPr>
            </w:pPr>
          </w:p>
        </w:tc>
        <w:tc>
          <w:tcPr>
            <w:tcW w:w="425" w:type="dxa"/>
            <w:tcBorders>
              <w:left w:val="single" w:sz="18" w:space="0" w:color="auto"/>
            </w:tcBorders>
          </w:tcPr>
          <w:p w14:paraId="17737A69"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567" w:type="dxa"/>
          </w:tcPr>
          <w:p w14:paraId="442BBF13"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425" w:type="dxa"/>
          </w:tcPr>
          <w:p w14:paraId="5D4E06D4"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567" w:type="dxa"/>
          </w:tcPr>
          <w:p w14:paraId="1568E56F"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426" w:type="dxa"/>
            <w:tcBorders>
              <w:right w:val="single" w:sz="18" w:space="0" w:color="auto"/>
            </w:tcBorders>
          </w:tcPr>
          <w:p w14:paraId="743694CF" w14:textId="77777777" w:rsidR="00FF74BB" w:rsidRPr="006B6B05" w:rsidRDefault="00FF74BB" w:rsidP="00443157">
            <w:pPr>
              <w:jc w:val="center"/>
              <w:rPr>
                <w:rStyle w:val="normaltextrun"/>
                <w:rFonts w:ascii="Times New Roman" w:hAnsi="Times New Roman" w:cs="Times New Roman"/>
                <w:color w:val="000000"/>
                <w:lang w:val="en-IN"/>
              </w:rPr>
            </w:pPr>
            <w:r w:rsidRPr="006B6B05">
              <w:rPr>
                <w:rStyle w:val="normaltextrun"/>
                <w:rFonts w:ascii="Times New Roman" w:hAnsi="Times New Roman" w:cs="Times New Roman"/>
                <w:color w:val="000000"/>
                <w:lang w:val="en-IN"/>
              </w:rPr>
              <w:t>Y</w:t>
            </w:r>
          </w:p>
        </w:tc>
        <w:tc>
          <w:tcPr>
            <w:tcW w:w="567" w:type="dxa"/>
            <w:tcBorders>
              <w:left w:val="single" w:sz="18" w:space="0" w:color="auto"/>
            </w:tcBorders>
          </w:tcPr>
          <w:p w14:paraId="6CF7BFF5"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778C1675"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Pr>
          <w:p w14:paraId="54467B77" w14:textId="77777777" w:rsidR="00FF74BB" w:rsidRPr="006B6B05" w:rsidRDefault="00FF74BB" w:rsidP="00443157">
            <w:pPr>
              <w:jc w:val="center"/>
              <w:rPr>
                <w:rStyle w:val="normaltextrun"/>
                <w:rFonts w:ascii="Times New Roman" w:hAnsi="Times New Roman" w:cs="Times New Roman"/>
                <w:color w:val="000000"/>
                <w:lang w:val="en-IN"/>
              </w:rPr>
            </w:pPr>
          </w:p>
        </w:tc>
        <w:tc>
          <w:tcPr>
            <w:tcW w:w="425" w:type="dxa"/>
          </w:tcPr>
          <w:p w14:paraId="2EFB72E7" w14:textId="77777777" w:rsidR="00FF74BB" w:rsidRPr="006B6B05" w:rsidRDefault="00FF74BB" w:rsidP="00443157">
            <w:pPr>
              <w:jc w:val="center"/>
              <w:rPr>
                <w:rStyle w:val="normaltextrun"/>
                <w:rFonts w:ascii="Times New Roman" w:hAnsi="Times New Roman" w:cs="Times New Roman"/>
                <w:color w:val="000000"/>
                <w:lang w:val="en-IN"/>
              </w:rPr>
            </w:pPr>
          </w:p>
        </w:tc>
        <w:tc>
          <w:tcPr>
            <w:tcW w:w="567" w:type="dxa"/>
            <w:tcBorders>
              <w:right w:val="single" w:sz="18" w:space="0" w:color="auto"/>
            </w:tcBorders>
          </w:tcPr>
          <w:p w14:paraId="7F73C641" w14:textId="77777777" w:rsidR="00FF74BB" w:rsidRPr="006B6B05" w:rsidRDefault="00FF74BB" w:rsidP="00443157">
            <w:pPr>
              <w:jc w:val="center"/>
              <w:rPr>
                <w:rStyle w:val="normaltextrun"/>
                <w:rFonts w:ascii="Times New Roman" w:hAnsi="Times New Roman" w:cs="Times New Roman"/>
                <w:color w:val="000000"/>
                <w:lang w:val="en-IN"/>
              </w:rPr>
            </w:pPr>
          </w:p>
        </w:tc>
        <w:tc>
          <w:tcPr>
            <w:tcW w:w="1134" w:type="dxa"/>
            <w:tcBorders>
              <w:left w:val="single" w:sz="18" w:space="0" w:color="auto"/>
            </w:tcBorders>
            <w:noWrap/>
          </w:tcPr>
          <w:p w14:paraId="1789B09D" w14:textId="77777777" w:rsidR="00FF74BB" w:rsidRPr="006B6B05" w:rsidRDefault="00FF74BB" w:rsidP="00443157">
            <w:pPr>
              <w:jc w:val="center"/>
              <w:rPr>
                <w:rFonts w:ascii="Times New Roman" w:hAnsi="Times New Roman" w:cs="Times New Roman"/>
                <w:color w:val="000000"/>
              </w:rPr>
            </w:pP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r w:rsidRPr="006B6B05">
              <w:rPr>
                <w:rFonts w:ascii="Times New Roman" w:hAnsi="Times New Roman" w:cs="Times New Roman"/>
                <w:color w:val="000000"/>
              </w:rPr>
              <w:sym w:font="Wingdings" w:char="F06E"/>
            </w:r>
          </w:p>
        </w:tc>
      </w:tr>
    </w:tbl>
    <w:p w14:paraId="70EC70A1" w14:textId="77777777" w:rsidR="0006656D" w:rsidRPr="006B6B05" w:rsidRDefault="0006656D" w:rsidP="0006656D">
      <w:pPr>
        <w:rPr>
          <w:rFonts w:ascii="Times New Roman" w:hAnsi="Times New Roman" w:cs="Times New Roman"/>
        </w:rPr>
      </w:pPr>
    </w:p>
    <w:sectPr w:rsidR="0006656D" w:rsidRPr="006B6B05" w:rsidSect="00C63D17">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EDF318" w14:textId="77777777" w:rsidR="00036F92" w:rsidRDefault="00036F92" w:rsidP="00A97B88">
      <w:pPr>
        <w:spacing w:after="0" w:line="240" w:lineRule="auto"/>
      </w:pPr>
      <w:r>
        <w:separator/>
      </w:r>
    </w:p>
  </w:endnote>
  <w:endnote w:type="continuationSeparator" w:id="0">
    <w:p w14:paraId="2DC6DA2F" w14:textId="77777777" w:rsidR="00036F92" w:rsidRDefault="00036F92" w:rsidP="00A97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D708B" w14:textId="3B217763" w:rsidR="00650039" w:rsidRPr="00162DB0" w:rsidRDefault="00650039" w:rsidP="00650039">
    <w:pPr>
      <w:pStyle w:val="Footer"/>
      <w:rPr>
        <w:rFonts w:ascii="Times New Roman" w:hAnsi="Times New Roman" w:cs="Times New Roman"/>
        <w:sz w:val="18"/>
        <w:szCs w:val="18"/>
      </w:rPr>
    </w:pPr>
  </w:p>
  <w:p w14:paraId="07B37C29" w14:textId="77777777" w:rsidR="00650039" w:rsidRDefault="006500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966EA" w14:textId="77777777" w:rsidR="00036F92" w:rsidRDefault="00036F92" w:rsidP="00A97B88">
      <w:pPr>
        <w:spacing w:after="0" w:line="240" w:lineRule="auto"/>
      </w:pPr>
      <w:r>
        <w:separator/>
      </w:r>
    </w:p>
  </w:footnote>
  <w:footnote w:type="continuationSeparator" w:id="0">
    <w:p w14:paraId="277AD433" w14:textId="77777777" w:rsidR="00036F92" w:rsidRDefault="00036F92" w:rsidP="00A97B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6706"/>
    <w:multiLevelType w:val="hybridMultilevel"/>
    <w:tmpl w:val="1E1429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E1F4A7D"/>
    <w:multiLevelType w:val="hybridMultilevel"/>
    <w:tmpl w:val="CED2057E"/>
    <w:lvl w:ilvl="0" w:tplc="18090005">
      <w:start w:val="1"/>
      <w:numFmt w:val="bullet"/>
      <w:lvlText w:val=""/>
      <w:lvlJc w:val="left"/>
      <w:pPr>
        <w:ind w:left="1080" w:hanging="360"/>
      </w:pPr>
      <w:rPr>
        <w:rFonts w:ascii="Wingdings" w:hAnsi="Wingdings"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2"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D6A77CF"/>
    <w:multiLevelType w:val="hybridMultilevel"/>
    <w:tmpl w:val="2A320324"/>
    <w:lvl w:ilvl="0" w:tplc="1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DAB6832"/>
    <w:multiLevelType w:val="hybridMultilevel"/>
    <w:tmpl w:val="1FF0BF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47951325">
    <w:abstractNumId w:val="3"/>
  </w:num>
  <w:num w:numId="2" w16cid:durableId="2002923295">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496069102">
    <w:abstractNumId w:val="2"/>
  </w:num>
  <w:num w:numId="4" w16cid:durableId="1120419941">
    <w:abstractNumId w:val="2"/>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5" w16cid:durableId="1502159897">
    <w:abstractNumId w:val="0"/>
  </w:num>
  <w:num w:numId="6" w16cid:durableId="1490632606">
    <w:abstractNumId w:val="5"/>
  </w:num>
  <w:num w:numId="7" w16cid:durableId="2124421240">
    <w:abstractNumId w:val="1"/>
  </w:num>
  <w:num w:numId="8" w16cid:durableId="16855909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0BA"/>
    <w:rsid w:val="0000041D"/>
    <w:rsid w:val="00000A28"/>
    <w:rsid w:val="00000FD5"/>
    <w:rsid w:val="0000208D"/>
    <w:rsid w:val="000037BD"/>
    <w:rsid w:val="00003E13"/>
    <w:rsid w:val="00004564"/>
    <w:rsid w:val="00004A06"/>
    <w:rsid w:val="000063AA"/>
    <w:rsid w:val="0000777E"/>
    <w:rsid w:val="00007D11"/>
    <w:rsid w:val="00007DF7"/>
    <w:rsid w:val="000106AC"/>
    <w:rsid w:val="000108C6"/>
    <w:rsid w:val="00010B55"/>
    <w:rsid w:val="000125DD"/>
    <w:rsid w:val="00012E73"/>
    <w:rsid w:val="00015742"/>
    <w:rsid w:val="00015997"/>
    <w:rsid w:val="000169FC"/>
    <w:rsid w:val="00016BEA"/>
    <w:rsid w:val="00017075"/>
    <w:rsid w:val="00017B0D"/>
    <w:rsid w:val="0002040F"/>
    <w:rsid w:val="00020AF5"/>
    <w:rsid w:val="00020E26"/>
    <w:rsid w:val="00020E69"/>
    <w:rsid w:val="00021763"/>
    <w:rsid w:val="00021B0D"/>
    <w:rsid w:val="0002250D"/>
    <w:rsid w:val="00022A49"/>
    <w:rsid w:val="00022E66"/>
    <w:rsid w:val="000245B7"/>
    <w:rsid w:val="000246CA"/>
    <w:rsid w:val="00025089"/>
    <w:rsid w:val="000253E3"/>
    <w:rsid w:val="00025E18"/>
    <w:rsid w:val="0002635F"/>
    <w:rsid w:val="00026531"/>
    <w:rsid w:val="00026925"/>
    <w:rsid w:val="00027BF0"/>
    <w:rsid w:val="00027CB6"/>
    <w:rsid w:val="00030D90"/>
    <w:rsid w:val="0003135C"/>
    <w:rsid w:val="000335C7"/>
    <w:rsid w:val="000337AC"/>
    <w:rsid w:val="000345E5"/>
    <w:rsid w:val="00034938"/>
    <w:rsid w:val="00034F8E"/>
    <w:rsid w:val="00035D10"/>
    <w:rsid w:val="00036866"/>
    <w:rsid w:val="00036F92"/>
    <w:rsid w:val="00037DA9"/>
    <w:rsid w:val="000403C5"/>
    <w:rsid w:val="00040CD2"/>
    <w:rsid w:val="000413A5"/>
    <w:rsid w:val="000416C0"/>
    <w:rsid w:val="00042BBF"/>
    <w:rsid w:val="000437EF"/>
    <w:rsid w:val="000442F5"/>
    <w:rsid w:val="00045D86"/>
    <w:rsid w:val="00045DE8"/>
    <w:rsid w:val="00046393"/>
    <w:rsid w:val="00047087"/>
    <w:rsid w:val="00047489"/>
    <w:rsid w:val="00050354"/>
    <w:rsid w:val="00050685"/>
    <w:rsid w:val="00050E0D"/>
    <w:rsid w:val="00051AD8"/>
    <w:rsid w:val="00051D4E"/>
    <w:rsid w:val="000534AF"/>
    <w:rsid w:val="000538A6"/>
    <w:rsid w:val="000538C4"/>
    <w:rsid w:val="00053A14"/>
    <w:rsid w:val="0005422A"/>
    <w:rsid w:val="00054246"/>
    <w:rsid w:val="00054350"/>
    <w:rsid w:val="00054BAF"/>
    <w:rsid w:val="000551C1"/>
    <w:rsid w:val="00055271"/>
    <w:rsid w:val="000559BE"/>
    <w:rsid w:val="00056190"/>
    <w:rsid w:val="0005671F"/>
    <w:rsid w:val="00057918"/>
    <w:rsid w:val="00057E75"/>
    <w:rsid w:val="00060666"/>
    <w:rsid w:val="00060B93"/>
    <w:rsid w:val="000614DF"/>
    <w:rsid w:val="00061EA3"/>
    <w:rsid w:val="0006454F"/>
    <w:rsid w:val="0006656D"/>
    <w:rsid w:val="00066CDF"/>
    <w:rsid w:val="00067425"/>
    <w:rsid w:val="00067A3B"/>
    <w:rsid w:val="00067B64"/>
    <w:rsid w:val="00070D4B"/>
    <w:rsid w:val="00070E08"/>
    <w:rsid w:val="000710A2"/>
    <w:rsid w:val="000711BD"/>
    <w:rsid w:val="00071301"/>
    <w:rsid w:val="00071455"/>
    <w:rsid w:val="0007174B"/>
    <w:rsid w:val="00071B20"/>
    <w:rsid w:val="00072448"/>
    <w:rsid w:val="0007276C"/>
    <w:rsid w:val="00072BAF"/>
    <w:rsid w:val="00072D64"/>
    <w:rsid w:val="000730C9"/>
    <w:rsid w:val="000736CB"/>
    <w:rsid w:val="0007381D"/>
    <w:rsid w:val="00074801"/>
    <w:rsid w:val="00075512"/>
    <w:rsid w:val="00075D34"/>
    <w:rsid w:val="00076DCB"/>
    <w:rsid w:val="00077D26"/>
    <w:rsid w:val="000800CF"/>
    <w:rsid w:val="00081AA3"/>
    <w:rsid w:val="00081E45"/>
    <w:rsid w:val="00082231"/>
    <w:rsid w:val="000822C0"/>
    <w:rsid w:val="000828A5"/>
    <w:rsid w:val="00083667"/>
    <w:rsid w:val="00083B86"/>
    <w:rsid w:val="000875CF"/>
    <w:rsid w:val="00087987"/>
    <w:rsid w:val="00087B05"/>
    <w:rsid w:val="000933F3"/>
    <w:rsid w:val="00094067"/>
    <w:rsid w:val="00095031"/>
    <w:rsid w:val="000952A2"/>
    <w:rsid w:val="00096715"/>
    <w:rsid w:val="00096778"/>
    <w:rsid w:val="000967FF"/>
    <w:rsid w:val="0009742D"/>
    <w:rsid w:val="000977A6"/>
    <w:rsid w:val="000A03A3"/>
    <w:rsid w:val="000A03E3"/>
    <w:rsid w:val="000A2291"/>
    <w:rsid w:val="000A2834"/>
    <w:rsid w:val="000A29DD"/>
    <w:rsid w:val="000A2AD7"/>
    <w:rsid w:val="000A3E31"/>
    <w:rsid w:val="000A5019"/>
    <w:rsid w:val="000A5358"/>
    <w:rsid w:val="000A59D7"/>
    <w:rsid w:val="000A62B6"/>
    <w:rsid w:val="000A6870"/>
    <w:rsid w:val="000A75BD"/>
    <w:rsid w:val="000A791C"/>
    <w:rsid w:val="000B1063"/>
    <w:rsid w:val="000B1B29"/>
    <w:rsid w:val="000B20C5"/>
    <w:rsid w:val="000B2B98"/>
    <w:rsid w:val="000B30D6"/>
    <w:rsid w:val="000B361C"/>
    <w:rsid w:val="000B362C"/>
    <w:rsid w:val="000B3DC7"/>
    <w:rsid w:val="000B640E"/>
    <w:rsid w:val="000B69CB"/>
    <w:rsid w:val="000B7D03"/>
    <w:rsid w:val="000B7EA2"/>
    <w:rsid w:val="000C13EC"/>
    <w:rsid w:val="000C1401"/>
    <w:rsid w:val="000C1CED"/>
    <w:rsid w:val="000C341D"/>
    <w:rsid w:val="000C4500"/>
    <w:rsid w:val="000C4662"/>
    <w:rsid w:val="000C4D63"/>
    <w:rsid w:val="000C5BF9"/>
    <w:rsid w:val="000C5FC7"/>
    <w:rsid w:val="000C63F7"/>
    <w:rsid w:val="000C6479"/>
    <w:rsid w:val="000C66DB"/>
    <w:rsid w:val="000C6740"/>
    <w:rsid w:val="000D0053"/>
    <w:rsid w:val="000D08A9"/>
    <w:rsid w:val="000D0A15"/>
    <w:rsid w:val="000D1574"/>
    <w:rsid w:val="000D27C5"/>
    <w:rsid w:val="000D31E6"/>
    <w:rsid w:val="000D3CDF"/>
    <w:rsid w:val="000D3EE2"/>
    <w:rsid w:val="000D498C"/>
    <w:rsid w:val="000D4E40"/>
    <w:rsid w:val="000D5571"/>
    <w:rsid w:val="000D5C2B"/>
    <w:rsid w:val="000D65CA"/>
    <w:rsid w:val="000D6C77"/>
    <w:rsid w:val="000D6E69"/>
    <w:rsid w:val="000D7B18"/>
    <w:rsid w:val="000E0844"/>
    <w:rsid w:val="000E2036"/>
    <w:rsid w:val="000E240A"/>
    <w:rsid w:val="000E2603"/>
    <w:rsid w:val="000E3868"/>
    <w:rsid w:val="000E4402"/>
    <w:rsid w:val="000E4760"/>
    <w:rsid w:val="000E4A02"/>
    <w:rsid w:val="000E7F78"/>
    <w:rsid w:val="000F0014"/>
    <w:rsid w:val="000F0DEF"/>
    <w:rsid w:val="000F1D85"/>
    <w:rsid w:val="000F2744"/>
    <w:rsid w:val="000F282E"/>
    <w:rsid w:val="000F6B74"/>
    <w:rsid w:val="000F7161"/>
    <w:rsid w:val="000F7A26"/>
    <w:rsid w:val="001002B7"/>
    <w:rsid w:val="00100AA9"/>
    <w:rsid w:val="00102372"/>
    <w:rsid w:val="00102611"/>
    <w:rsid w:val="001031EF"/>
    <w:rsid w:val="0010647E"/>
    <w:rsid w:val="00106945"/>
    <w:rsid w:val="0010735A"/>
    <w:rsid w:val="00107EC8"/>
    <w:rsid w:val="001107EA"/>
    <w:rsid w:val="001117F6"/>
    <w:rsid w:val="001123A7"/>
    <w:rsid w:val="00115362"/>
    <w:rsid w:val="00115535"/>
    <w:rsid w:val="001155ED"/>
    <w:rsid w:val="0011621B"/>
    <w:rsid w:val="00117763"/>
    <w:rsid w:val="00117826"/>
    <w:rsid w:val="00117DA2"/>
    <w:rsid w:val="001207E9"/>
    <w:rsid w:val="00120C31"/>
    <w:rsid w:val="00120F9B"/>
    <w:rsid w:val="00121ECC"/>
    <w:rsid w:val="00122907"/>
    <w:rsid w:val="00122DA3"/>
    <w:rsid w:val="00123F66"/>
    <w:rsid w:val="0012552F"/>
    <w:rsid w:val="00125647"/>
    <w:rsid w:val="0012587F"/>
    <w:rsid w:val="0012669F"/>
    <w:rsid w:val="00126863"/>
    <w:rsid w:val="00126DFD"/>
    <w:rsid w:val="00127FAA"/>
    <w:rsid w:val="0013094E"/>
    <w:rsid w:val="001312B0"/>
    <w:rsid w:val="0013183C"/>
    <w:rsid w:val="001318B8"/>
    <w:rsid w:val="001322DD"/>
    <w:rsid w:val="00132DA8"/>
    <w:rsid w:val="00132DBC"/>
    <w:rsid w:val="00133B1D"/>
    <w:rsid w:val="00134CAF"/>
    <w:rsid w:val="00135427"/>
    <w:rsid w:val="0013578B"/>
    <w:rsid w:val="00135A43"/>
    <w:rsid w:val="00136955"/>
    <w:rsid w:val="001369F6"/>
    <w:rsid w:val="00137DB7"/>
    <w:rsid w:val="00137F0D"/>
    <w:rsid w:val="00140C43"/>
    <w:rsid w:val="001412A9"/>
    <w:rsid w:val="001424EE"/>
    <w:rsid w:val="001437B6"/>
    <w:rsid w:val="001437BB"/>
    <w:rsid w:val="00144972"/>
    <w:rsid w:val="00144C17"/>
    <w:rsid w:val="001451FB"/>
    <w:rsid w:val="001460C9"/>
    <w:rsid w:val="0015006D"/>
    <w:rsid w:val="001511B8"/>
    <w:rsid w:val="00151A28"/>
    <w:rsid w:val="00151C10"/>
    <w:rsid w:val="00151F8F"/>
    <w:rsid w:val="001521EF"/>
    <w:rsid w:val="00152A8E"/>
    <w:rsid w:val="0015303D"/>
    <w:rsid w:val="0015365D"/>
    <w:rsid w:val="00153C26"/>
    <w:rsid w:val="00154532"/>
    <w:rsid w:val="001549EB"/>
    <w:rsid w:val="00154A4D"/>
    <w:rsid w:val="0015685D"/>
    <w:rsid w:val="00160108"/>
    <w:rsid w:val="00160BA9"/>
    <w:rsid w:val="00161128"/>
    <w:rsid w:val="0016119E"/>
    <w:rsid w:val="00161DB7"/>
    <w:rsid w:val="00162DB0"/>
    <w:rsid w:val="001632F7"/>
    <w:rsid w:val="00164E82"/>
    <w:rsid w:val="00165135"/>
    <w:rsid w:val="00166028"/>
    <w:rsid w:val="00166208"/>
    <w:rsid w:val="00166897"/>
    <w:rsid w:val="001672DB"/>
    <w:rsid w:val="00167546"/>
    <w:rsid w:val="001676A5"/>
    <w:rsid w:val="00167BD3"/>
    <w:rsid w:val="00167D9B"/>
    <w:rsid w:val="0017089C"/>
    <w:rsid w:val="00170D21"/>
    <w:rsid w:val="0017163A"/>
    <w:rsid w:val="00171668"/>
    <w:rsid w:val="00171897"/>
    <w:rsid w:val="001719CB"/>
    <w:rsid w:val="001719D7"/>
    <w:rsid w:val="00171D65"/>
    <w:rsid w:val="00172000"/>
    <w:rsid w:val="0017268B"/>
    <w:rsid w:val="00172E27"/>
    <w:rsid w:val="00173730"/>
    <w:rsid w:val="00174EAF"/>
    <w:rsid w:val="00175090"/>
    <w:rsid w:val="00176BCB"/>
    <w:rsid w:val="00176EED"/>
    <w:rsid w:val="00177087"/>
    <w:rsid w:val="00177243"/>
    <w:rsid w:val="00177D11"/>
    <w:rsid w:val="00181271"/>
    <w:rsid w:val="0018159E"/>
    <w:rsid w:val="001822F8"/>
    <w:rsid w:val="00182529"/>
    <w:rsid w:val="00184F4E"/>
    <w:rsid w:val="0018559E"/>
    <w:rsid w:val="001859F6"/>
    <w:rsid w:val="00185DB5"/>
    <w:rsid w:val="00186307"/>
    <w:rsid w:val="001915A2"/>
    <w:rsid w:val="00191705"/>
    <w:rsid w:val="001918C1"/>
    <w:rsid w:val="001921C4"/>
    <w:rsid w:val="00192B91"/>
    <w:rsid w:val="00192CAE"/>
    <w:rsid w:val="001943EB"/>
    <w:rsid w:val="001949CC"/>
    <w:rsid w:val="00194B03"/>
    <w:rsid w:val="00194BEA"/>
    <w:rsid w:val="00194CBE"/>
    <w:rsid w:val="00195344"/>
    <w:rsid w:val="00195350"/>
    <w:rsid w:val="00195A43"/>
    <w:rsid w:val="00196604"/>
    <w:rsid w:val="001966CD"/>
    <w:rsid w:val="00197069"/>
    <w:rsid w:val="00197206"/>
    <w:rsid w:val="00197558"/>
    <w:rsid w:val="00197C4C"/>
    <w:rsid w:val="001A1D15"/>
    <w:rsid w:val="001A1DBA"/>
    <w:rsid w:val="001A2333"/>
    <w:rsid w:val="001A27D9"/>
    <w:rsid w:val="001A3075"/>
    <w:rsid w:val="001A43D1"/>
    <w:rsid w:val="001A51A0"/>
    <w:rsid w:val="001A58A5"/>
    <w:rsid w:val="001A6AE0"/>
    <w:rsid w:val="001A7318"/>
    <w:rsid w:val="001A77A8"/>
    <w:rsid w:val="001B02D7"/>
    <w:rsid w:val="001B05DA"/>
    <w:rsid w:val="001B0D84"/>
    <w:rsid w:val="001B1F87"/>
    <w:rsid w:val="001B20BC"/>
    <w:rsid w:val="001B2140"/>
    <w:rsid w:val="001B2AA5"/>
    <w:rsid w:val="001B3241"/>
    <w:rsid w:val="001B447C"/>
    <w:rsid w:val="001B44BC"/>
    <w:rsid w:val="001B5BC7"/>
    <w:rsid w:val="001B6696"/>
    <w:rsid w:val="001B6F0C"/>
    <w:rsid w:val="001B77A9"/>
    <w:rsid w:val="001B77B0"/>
    <w:rsid w:val="001B7849"/>
    <w:rsid w:val="001B7B7E"/>
    <w:rsid w:val="001B7FC3"/>
    <w:rsid w:val="001C0697"/>
    <w:rsid w:val="001C0E33"/>
    <w:rsid w:val="001C161D"/>
    <w:rsid w:val="001C179A"/>
    <w:rsid w:val="001C3B9B"/>
    <w:rsid w:val="001C47AE"/>
    <w:rsid w:val="001C4C72"/>
    <w:rsid w:val="001C4DA5"/>
    <w:rsid w:val="001C5623"/>
    <w:rsid w:val="001C6945"/>
    <w:rsid w:val="001C720A"/>
    <w:rsid w:val="001D00B1"/>
    <w:rsid w:val="001D02F9"/>
    <w:rsid w:val="001D15F9"/>
    <w:rsid w:val="001D1741"/>
    <w:rsid w:val="001D2D2E"/>
    <w:rsid w:val="001D300E"/>
    <w:rsid w:val="001D325C"/>
    <w:rsid w:val="001D3F04"/>
    <w:rsid w:val="001D413B"/>
    <w:rsid w:val="001D4A20"/>
    <w:rsid w:val="001D54B9"/>
    <w:rsid w:val="001D56F1"/>
    <w:rsid w:val="001D5F53"/>
    <w:rsid w:val="001D60F0"/>
    <w:rsid w:val="001D622C"/>
    <w:rsid w:val="001D65A8"/>
    <w:rsid w:val="001D7AEA"/>
    <w:rsid w:val="001D7B9E"/>
    <w:rsid w:val="001D7C19"/>
    <w:rsid w:val="001E0289"/>
    <w:rsid w:val="001E1514"/>
    <w:rsid w:val="001E1ACC"/>
    <w:rsid w:val="001E367E"/>
    <w:rsid w:val="001E3E12"/>
    <w:rsid w:val="001E47D5"/>
    <w:rsid w:val="001E4B79"/>
    <w:rsid w:val="001E4CCA"/>
    <w:rsid w:val="001E599B"/>
    <w:rsid w:val="001E5D36"/>
    <w:rsid w:val="001E5F52"/>
    <w:rsid w:val="001E640D"/>
    <w:rsid w:val="001E6A09"/>
    <w:rsid w:val="001E6E3F"/>
    <w:rsid w:val="001F0722"/>
    <w:rsid w:val="001F0860"/>
    <w:rsid w:val="001F0955"/>
    <w:rsid w:val="001F110C"/>
    <w:rsid w:val="001F1C0A"/>
    <w:rsid w:val="001F2517"/>
    <w:rsid w:val="001F2BD6"/>
    <w:rsid w:val="001F2C5D"/>
    <w:rsid w:val="001F2DFF"/>
    <w:rsid w:val="001F49A0"/>
    <w:rsid w:val="001F53D6"/>
    <w:rsid w:val="001F56C1"/>
    <w:rsid w:val="001F65D5"/>
    <w:rsid w:val="001F66AA"/>
    <w:rsid w:val="001F6C34"/>
    <w:rsid w:val="001F6E5C"/>
    <w:rsid w:val="00200F9E"/>
    <w:rsid w:val="002016FA"/>
    <w:rsid w:val="0020186B"/>
    <w:rsid w:val="00202774"/>
    <w:rsid w:val="00202790"/>
    <w:rsid w:val="00202BC1"/>
    <w:rsid w:val="00202D05"/>
    <w:rsid w:val="0020424B"/>
    <w:rsid w:val="0020518C"/>
    <w:rsid w:val="0020519B"/>
    <w:rsid w:val="00205254"/>
    <w:rsid w:val="0020580C"/>
    <w:rsid w:val="00206923"/>
    <w:rsid w:val="002073DD"/>
    <w:rsid w:val="002076AF"/>
    <w:rsid w:val="00207BEB"/>
    <w:rsid w:val="00210651"/>
    <w:rsid w:val="00210BAE"/>
    <w:rsid w:val="00211632"/>
    <w:rsid w:val="0021297A"/>
    <w:rsid w:val="002130AB"/>
    <w:rsid w:val="00213BE0"/>
    <w:rsid w:val="00213D22"/>
    <w:rsid w:val="00215F4E"/>
    <w:rsid w:val="00220383"/>
    <w:rsid w:val="002211DF"/>
    <w:rsid w:val="00222897"/>
    <w:rsid w:val="00222B43"/>
    <w:rsid w:val="0022359E"/>
    <w:rsid w:val="002243A3"/>
    <w:rsid w:val="00224DDB"/>
    <w:rsid w:val="0022621D"/>
    <w:rsid w:val="00227428"/>
    <w:rsid w:val="00227894"/>
    <w:rsid w:val="00227A46"/>
    <w:rsid w:val="00227A76"/>
    <w:rsid w:val="0023045E"/>
    <w:rsid w:val="00230C46"/>
    <w:rsid w:val="00230F09"/>
    <w:rsid w:val="002311D9"/>
    <w:rsid w:val="00232941"/>
    <w:rsid w:val="002331A0"/>
    <w:rsid w:val="002335D7"/>
    <w:rsid w:val="0023467E"/>
    <w:rsid w:val="002349DD"/>
    <w:rsid w:val="00235910"/>
    <w:rsid w:val="0023643A"/>
    <w:rsid w:val="00236AB7"/>
    <w:rsid w:val="00236D32"/>
    <w:rsid w:val="00236D4F"/>
    <w:rsid w:val="002374E2"/>
    <w:rsid w:val="00237F8C"/>
    <w:rsid w:val="002406E2"/>
    <w:rsid w:val="00241B2C"/>
    <w:rsid w:val="002432D1"/>
    <w:rsid w:val="00243671"/>
    <w:rsid w:val="00243F52"/>
    <w:rsid w:val="00243F76"/>
    <w:rsid w:val="002441D8"/>
    <w:rsid w:val="002452EF"/>
    <w:rsid w:val="00245BD8"/>
    <w:rsid w:val="00246264"/>
    <w:rsid w:val="00246656"/>
    <w:rsid w:val="00246EAA"/>
    <w:rsid w:val="002477F1"/>
    <w:rsid w:val="002504A4"/>
    <w:rsid w:val="00250880"/>
    <w:rsid w:val="00250B32"/>
    <w:rsid w:val="00251706"/>
    <w:rsid w:val="002518C2"/>
    <w:rsid w:val="00252067"/>
    <w:rsid w:val="00252892"/>
    <w:rsid w:val="00252C29"/>
    <w:rsid w:val="00253F54"/>
    <w:rsid w:val="00254D9E"/>
    <w:rsid w:val="00254FD5"/>
    <w:rsid w:val="002561C0"/>
    <w:rsid w:val="00256CF2"/>
    <w:rsid w:val="00256FA5"/>
    <w:rsid w:val="00257075"/>
    <w:rsid w:val="00257310"/>
    <w:rsid w:val="00257921"/>
    <w:rsid w:val="0026001C"/>
    <w:rsid w:val="002604C9"/>
    <w:rsid w:val="00260C92"/>
    <w:rsid w:val="0026165F"/>
    <w:rsid w:val="00262FCF"/>
    <w:rsid w:val="002637B2"/>
    <w:rsid w:val="00263920"/>
    <w:rsid w:val="002640FA"/>
    <w:rsid w:val="00271FAC"/>
    <w:rsid w:val="002731A6"/>
    <w:rsid w:val="00274FDF"/>
    <w:rsid w:val="00275F57"/>
    <w:rsid w:val="00276AE5"/>
    <w:rsid w:val="00276C5A"/>
    <w:rsid w:val="002773AF"/>
    <w:rsid w:val="00277EF8"/>
    <w:rsid w:val="002803FE"/>
    <w:rsid w:val="002807B9"/>
    <w:rsid w:val="00281390"/>
    <w:rsid w:val="00281782"/>
    <w:rsid w:val="00282458"/>
    <w:rsid w:val="00282891"/>
    <w:rsid w:val="00284E43"/>
    <w:rsid w:val="0028506F"/>
    <w:rsid w:val="00285382"/>
    <w:rsid w:val="00285C2E"/>
    <w:rsid w:val="00286319"/>
    <w:rsid w:val="0028636A"/>
    <w:rsid w:val="00286DD5"/>
    <w:rsid w:val="002875E8"/>
    <w:rsid w:val="00287B59"/>
    <w:rsid w:val="0029003A"/>
    <w:rsid w:val="002904F6"/>
    <w:rsid w:val="00290707"/>
    <w:rsid w:val="00290732"/>
    <w:rsid w:val="00290D54"/>
    <w:rsid w:val="0029149E"/>
    <w:rsid w:val="002915A2"/>
    <w:rsid w:val="00291FA5"/>
    <w:rsid w:val="00293142"/>
    <w:rsid w:val="00294783"/>
    <w:rsid w:val="00294A9E"/>
    <w:rsid w:val="002958EA"/>
    <w:rsid w:val="00295CC0"/>
    <w:rsid w:val="00296AD1"/>
    <w:rsid w:val="00297114"/>
    <w:rsid w:val="0029745E"/>
    <w:rsid w:val="002A17B3"/>
    <w:rsid w:val="002A186C"/>
    <w:rsid w:val="002A2F21"/>
    <w:rsid w:val="002A42D0"/>
    <w:rsid w:val="002A4362"/>
    <w:rsid w:val="002A5C79"/>
    <w:rsid w:val="002A5DE1"/>
    <w:rsid w:val="002A61CE"/>
    <w:rsid w:val="002A6578"/>
    <w:rsid w:val="002A672B"/>
    <w:rsid w:val="002A7C44"/>
    <w:rsid w:val="002A7DEC"/>
    <w:rsid w:val="002B0FE2"/>
    <w:rsid w:val="002B2E38"/>
    <w:rsid w:val="002B2FE4"/>
    <w:rsid w:val="002B3A65"/>
    <w:rsid w:val="002B44B7"/>
    <w:rsid w:val="002B471A"/>
    <w:rsid w:val="002B4A19"/>
    <w:rsid w:val="002B5EF4"/>
    <w:rsid w:val="002B5F34"/>
    <w:rsid w:val="002B60EC"/>
    <w:rsid w:val="002B6DC7"/>
    <w:rsid w:val="002C0937"/>
    <w:rsid w:val="002C1A2E"/>
    <w:rsid w:val="002C1D98"/>
    <w:rsid w:val="002C20E4"/>
    <w:rsid w:val="002C21EB"/>
    <w:rsid w:val="002C2392"/>
    <w:rsid w:val="002C2D65"/>
    <w:rsid w:val="002C300F"/>
    <w:rsid w:val="002C338A"/>
    <w:rsid w:val="002C4712"/>
    <w:rsid w:val="002C5664"/>
    <w:rsid w:val="002C616C"/>
    <w:rsid w:val="002C73A4"/>
    <w:rsid w:val="002D0B1D"/>
    <w:rsid w:val="002D1922"/>
    <w:rsid w:val="002D1A27"/>
    <w:rsid w:val="002D1F57"/>
    <w:rsid w:val="002D259E"/>
    <w:rsid w:val="002D2733"/>
    <w:rsid w:val="002D32FD"/>
    <w:rsid w:val="002D33C6"/>
    <w:rsid w:val="002D3C99"/>
    <w:rsid w:val="002D3D81"/>
    <w:rsid w:val="002D3EAB"/>
    <w:rsid w:val="002D402C"/>
    <w:rsid w:val="002D4320"/>
    <w:rsid w:val="002D4F12"/>
    <w:rsid w:val="002D56B1"/>
    <w:rsid w:val="002D5BC1"/>
    <w:rsid w:val="002D60AF"/>
    <w:rsid w:val="002E043A"/>
    <w:rsid w:val="002E0951"/>
    <w:rsid w:val="002E0AC2"/>
    <w:rsid w:val="002E13E6"/>
    <w:rsid w:val="002E1490"/>
    <w:rsid w:val="002E190A"/>
    <w:rsid w:val="002E2076"/>
    <w:rsid w:val="002E2702"/>
    <w:rsid w:val="002E2E11"/>
    <w:rsid w:val="002E396C"/>
    <w:rsid w:val="002E39C8"/>
    <w:rsid w:val="002E3D35"/>
    <w:rsid w:val="002E409B"/>
    <w:rsid w:val="002E550F"/>
    <w:rsid w:val="002E6131"/>
    <w:rsid w:val="002E6562"/>
    <w:rsid w:val="002F0F69"/>
    <w:rsid w:val="002F1603"/>
    <w:rsid w:val="002F1BB2"/>
    <w:rsid w:val="002F2274"/>
    <w:rsid w:val="002F30D0"/>
    <w:rsid w:val="002F4B7D"/>
    <w:rsid w:val="0030026C"/>
    <w:rsid w:val="00300B8A"/>
    <w:rsid w:val="00300D70"/>
    <w:rsid w:val="00301626"/>
    <w:rsid w:val="003016AE"/>
    <w:rsid w:val="0030228D"/>
    <w:rsid w:val="003032B7"/>
    <w:rsid w:val="00303B13"/>
    <w:rsid w:val="003042BB"/>
    <w:rsid w:val="00304607"/>
    <w:rsid w:val="00304F40"/>
    <w:rsid w:val="0030590F"/>
    <w:rsid w:val="0030630E"/>
    <w:rsid w:val="003067BA"/>
    <w:rsid w:val="00306CE1"/>
    <w:rsid w:val="003071A4"/>
    <w:rsid w:val="003074B8"/>
    <w:rsid w:val="00307826"/>
    <w:rsid w:val="00307EE1"/>
    <w:rsid w:val="0031003A"/>
    <w:rsid w:val="00310174"/>
    <w:rsid w:val="00310B3F"/>
    <w:rsid w:val="00311417"/>
    <w:rsid w:val="00311CA1"/>
    <w:rsid w:val="00312047"/>
    <w:rsid w:val="00313021"/>
    <w:rsid w:val="00314BBF"/>
    <w:rsid w:val="0031505D"/>
    <w:rsid w:val="00315D9E"/>
    <w:rsid w:val="00321573"/>
    <w:rsid w:val="003240F2"/>
    <w:rsid w:val="0032410C"/>
    <w:rsid w:val="00324675"/>
    <w:rsid w:val="00324957"/>
    <w:rsid w:val="003249EC"/>
    <w:rsid w:val="00324B5E"/>
    <w:rsid w:val="0032500F"/>
    <w:rsid w:val="003255B3"/>
    <w:rsid w:val="00325A1F"/>
    <w:rsid w:val="00327335"/>
    <w:rsid w:val="0032744E"/>
    <w:rsid w:val="00327B50"/>
    <w:rsid w:val="00327D7C"/>
    <w:rsid w:val="003307E5"/>
    <w:rsid w:val="003313D9"/>
    <w:rsid w:val="00332366"/>
    <w:rsid w:val="0033296D"/>
    <w:rsid w:val="00333D3A"/>
    <w:rsid w:val="00335E39"/>
    <w:rsid w:val="003364C2"/>
    <w:rsid w:val="003370DA"/>
    <w:rsid w:val="0033716A"/>
    <w:rsid w:val="00337170"/>
    <w:rsid w:val="003374CF"/>
    <w:rsid w:val="00337707"/>
    <w:rsid w:val="003402A4"/>
    <w:rsid w:val="0034074D"/>
    <w:rsid w:val="0034092F"/>
    <w:rsid w:val="00341E4B"/>
    <w:rsid w:val="00343208"/>
    <w:rsid w:val="003432B1"/>
    <w:rsid w:val="0034335A"/>
    <w:rsid w:val="003433AE"/>
    <w:rsid w:val="00343634"/>
    <w:rsid w:val="00343819"/>
    <w:rsid w:val="00343D4F"/>
    <w:rsid w:val="00344019"/>
    <w:rsid w:val="003440C9"/>
    <w:rsid w:val="00344629"/>
    <w:rsid w:val="003462AA"/>
    <w:rsid w:val="00346BA2"/>
    <w:rsid w:val="003474EA"/>
    <w:rsid w:val="003478AB"/>
    <w:rsid w:val="00350E1B"/>
    <w:rsid w:val="00350E62"/>
    <w:rsid w:val="00351866"/>
    <w:rsid w:val="0035216C"/>
    <w:rsid w:val="003522C2"/>
    <w:rsid w:val="00352F4B"/>
    <w:rsid w:val="003574CD"/>
    <w:rsid w:val="0035751D"/>
    <w:rsid w:val="003578B6"/>
    <w:rsid w:val="00357F2C"/>
    <w:rsid w:val="00361014"/>
    <w:rsid w:val="003611D7"/>
    <w:rsid w:val="0036137A"/>
    <w:rsid w:val="003619B8"/>
    <w:rsid w:val="00361DF1"/>
    <w:rsid w:val="00362634"/>
    <w:rsid w:val="00362668"/>
    <w:rsid w:val="003639AB"/>
    <w:rsid w:val="00363AAE"/>
    <w:rsid w:val="00363D36"/>
    <w:rsid w:val="00364E60"/>
    <w:rsid w:val="003665E5"/>
    <w:rsid w:val="003670C4"/>
    <w:rsid w:val="00367E95"/>
    <w:rsid w:val="00367F37"/>
    <w:rsid w:val="003705F3"/>
    <w:rsid w:val="00371393"/>
    <w:rsid w:val="0037235D"/>
    <w:rsid w:val="00372449"/>
    <w:rsid w:val="003725F2"/>
    <w:rsid w:val="003738E7"/>
    <w:rsid w:val="003745AA"/>
    <w:rsid w:val="00374A1E"/>
    <w:rsid w:val="00374B67"/>
    <w:rsid w:val="00375AF5"/>
    <w:rsid w:val="00376B02"/>
    <w:rsid w:val="00377186"/>
    <w:rsid w:val="00377BCB"/>
    <w:rsid w:val="0038067E"/>
    <w:rsid w:val="0038082D"/>
    <w:rsid w:val="00380BC4"/>
    <w:rsid w:val="0038218A"/>
    <w:rsid w:val="0038243B"/>
    <w:rsid w:val="00383A2E"/>
    <w:rsid w:val="00384057"/>
    <w:rsid w:val="00386749"/>
    <w:rsid w:val="00387104"/>
    <w:rsid w:val="0038734C"/>
    <w:rsid w:val="00390950"/>
    <w:rsid w:val="00391046"/>
    <w:rsid w:val="0039117E"/>
    <w:rsid w:val="00391771"/>
    <w:rsid w:val="0039249D"/>
    <w:rsid w:val="0039329F"/>
    <w:rsid w:val="00393704"/>
    <w:rsid w:val="00393D20"/>
    <w:rsid w:val="00395119"/>
    <w:rsid w:val="003957DE"/>
    <w:rsid w:val="00395C5A"/>
    <w:rsid w:val="003961CE"/>
    <w:rsid w:val="00396A0B"/>
    <w:rsid w:val="00396A54"/>
    <w:rsid w:val="0039783A"/>
    <w:rsid w:val="0039787E"/>
    <w:rsid w:val="00397ED2"/>
    <w:rsid w:val="003A0170"/>
    <w:rsid w:val="003A018E"/>
    <w:rsid w:val="003A06DE"/>
    <w:rsid w:val="003A0C00"/>
    <w:rsid w:val="003A2EB9"/>
    <w:rsid w:val="003A33D8"/>
    <w:rsid w:val="003A4C5B"/>
    <w:rsid w:val="003A5FD5"/>
    <w:rsid w:val="003A601D"/>
    <w:rsid w:val="003A6B15"/>
    <w:rsid w:val="003A6C1D"/>
    <w:rsid w:val="003B016F"/>
    <w:rsid w:val="003B171A"/>
    <w:rsid w:val="003B2ABD"/>
    <w:rsid w:val="003B3C79"/>
    <w:rsid w:val="003B4267"/>
    <w:rsid w:val="003B4FC0"/>
    <w:rsid w:val="003B7ACD"/>
    <w:rsid w:val="003B7C97"/>
    <w:rsid w:val="003B7D8A"/>
    <w:rsid w:val="003B7F09"/>
    <w:rsid w:val="003C0D34"/>
    <w:rsid w:val="003C0D51"/>
    <w:rsid w:val="003C10A1"/>
    <w:rsid w:val="003C1DC1"/>
    <w:rsid w:val="003C2701"/>
    <w:rsid w:val="003C2A1C"/>
    <w:rsid w:val="003C2AFF"/>
    <w:rsid w:val="003C33DD"/>
    <w:rsid w:val="003C3558"/>
    <w:rsid w:val="003C3BD5"/>
    <w:rsid w:val="003C5081"/>
    <w:rsid w:val="003C5401"/>
    <w:rsid w:val="003C5635"/>
    <w:rsid w:val="003C7232"/>
    <w:rsid w:val="003C7774"/>
    <w:rsid w:val="003C7CA6"/>
    <w:rsid w:val="003D01A8"/>
    <w:rsid w:val="003D0375"/>
    <w:rsid w:val="003D0891"/>
    <w:rsid w:val="003D09E1"/>
    <w:rsid w:val="003D0E8E"/>
    <w:rsid w:val="003D164B"/>
    <w:rsid w:val="003D207F"/>
    <w:rsid w:val="003D3769"/>
    <w:rsid w:val="003D3E9A"/>
    <w:rsid w:val="003D4C59"/>
    <w:rsid w:val="003D4F33"/>
    <w:rsid w:val="003D52F0"/>
    <w:rsid w:val="003D548E"/>
    <w:rsid w:val="003D62F1"/>
    <w:rsid w:val="003D64A3"/>
    <w:rsid w:val="003D6503"/>
    <w:rsid w:val="003D6948"/>
    <w:rsid w:val="003D7530"/>
    <w:rsid w:val="003D774B"/>
    <w:rsid w:val="003E08EF"/>
    <w:rsid w:val="003E2063"/>
    <w:rsid w:val="003E2DD1"/>
    <w:rsid w:val="003E37E7"/>
    <w:rsid w:val="003E3846"/>
    <w:rsid w:val="003E3857"/>
    <w:rsid w:val="003E4064"/>
    <w:rsid w:val="003E416F"/>
    <w:rsid w:val="003E45DE"/>
    <w:rsid w:val="003E50BC"/>
    <w:rsid w:val="003E5E8E"/>
    <w:rsid w:val="003E764D"/>
    <w:rsid w:val="003E7678"/>
    <w:rsid w:val="003E7A65"/>
    <w:rsid w:val="003E7D79"/>
    <w:rsid w:val="003F03D9"/>
    <w:rsid w:val="003F0724"/>
    <w:rsid w:val="003F143C"/>
    <w:rsid w:val="003F191C"/>
    <w:rsid w:val="003F1A31"/>
    <w:rsid w:val="003F386A"/>
    <w:rsid w:val="003F3AEF"/>
    <w:rsid w:val="003F489E"/>
    <w:rsid w:val="003F4E13"/>
    <w:rsid w:val="003F6CBE"/>
    <w:rsid w:val="003F75F4"/>
    <w:rsid w:val="003F7AB4"/>
    <w:rsid w:val="003F7BDC"/>
    <w:rsid w:val="00400665"/>
    <w:rsid w:val="004008FE"/>
    <w:rsid w:val="00401261"/>
    <w:rsid w:val="0040158A"/>
    <w:rsid w:val="004015AA"/>
    <w:rsid w:val="00402AEA"/>
    <w:rsid w:val="00402E5E"/>
    <w:rsid w:val="004037F4"/>
    <w:rsid w:val="004047CA"/>
    <w:rsid w:val="004052DE"/>
    <w:rsid w:val="00405A59"/>
    <w:rsid w:val="00406581"/>
    <w:rsid w:val="00406716"/>
    <w:rsid w:val="00406B77"/>
    <w:rsid w:val="00406BAC"/>
    <w:rsid w:val="00407823"/>
    <w:rsid w:val="00407AB0"/>
    <w:rsid w:val="00407B9B"/>
    <w:rsid w:val="00410CCE"/>
    <w:rsid w:val="00411F54"/>
    <w:rsid w:val="0041334E"/>
    <w:rsid w:val="0041357A"/>
    <w:rsid w:val="0041461D"/>
    <w:rsid w:val="004146B1"/>
    <w:rsid w:val="0041539A"/>
    <w:rsid w:val="00415546"/>
    <w:rsid w:val="00415791"/>
    <w:rsid w:val="00415FA6"/>
    <w:rsid w:val="00416403"/>
    <w:rsid w:val="00416A9B"/>
    <w:rsid w:val="0041726B"/>
    <w:rsid w:val="004179EB"/>
    <w:rsid w:val="00417BB0"/>
    <w:rsid w:val="00417C76"/>
    <w:rsid w:val="00417C8A"/>
    <w:rsid w:val="004216B5"/>
    <w:rsid w:val="004237E8"/>
    <w:rsid w:val="00424949"/>
    <w:rsid w:val="0042547E"/>
    <w:rsid w:val="004260C1"/>
    <w:rsid w:val="004268EE"/>
    <w:rsid w:val="00426AB9"/>
    <w:rsid w:val="00426FC9"/>
    <w:rsid w:val="00427B35"/>
    <w:rsid w:val="00427F66"/>
    <w:rsid w:val="00431072"/>
    <w:rsid w:val="004310FA"/>
    <w:rsid w:val="0043138C"/>
    <w:rsid w:val="004315C8"/>
    <w:rsid w:val="0043165B"/>
    <w:rsid w:val="00433690"/>
    <w:rsid w:val="00433941"/>
    <w:rsid w:val="00434C0E"/>
    <w:rsid w:val="00434ED6"/>
    <w:rsid w:val="00434F09"/>
    <w:rsid w:val="004355F1"/>
    <w:rsid w:val="00436F5D"/>
    <w:rsid w:val="00437585"/>
    <w:rsid w:val="00440784"/>
    <w:rsid w:val="00441756"/>
    <w:rsid w:val="00441FDE"/>
    <w:rsid w:val="00442296"/>
    <w:rsid w:val="00442C08"/>
    <w:rsid w:val="00443609"/>
    <w:rsid w:val="004437CD"/>
    <w:rsid w:val="00443F35"/>
    <w:rsid w:val="00444533"/>
    <w:rsid w:val="00445680"/>
    <w:rsid w:val="0044577B"/>
    <w:rsid w:val="00445EA5"/>
    <w:rsid w:val="00451C62"/>
    <w:rsid w:val="00452E13"/>
    <w:rsid w:val="00453113"/>
    <w:rsid w:val="00453268"/>
    <w:rsid w:val="00453F10"/>
    <w:rsid w:val="00453F14"/>
    <w:rsid w:val="004548EF"/>
    <w:rsid w:val="00456134"/>
    <w:rsid w:val="00456C96"/>
    <w:rsid w:val="00457214"/>
    <w:rsid w:val="00460DCF"/>
    <w:rsid w:val="00461537"/>
    <w:rsid w:val="00462799"/>
    <w:rsid w:val="00463175"/>
    <w:rsid w:val="00463241"/>
    <w:rsid w:val="00463F81"/>
    <w:rsid w:val="004642EC"/>
    <w:rsid w:val="00464754"/>
    <w:rsid w:val="00464BD9"/>
    <w:rsid w:val="00465FF2"/>
    <w:rsid w:val="004662A2"/>
    <w:rsid w:val="00466EDE"/>
    <w:rsid w:val="0046763C"/>
    <w:rsid w:val="00467B01"/>
    <w:rsid w:val="00470269"/>
    <w:rsid w:val="004709F7"/>
    <w:rsid w:val="00470C14"/>
    <w:rsid w:val="00470FFD"/>
    <w:rsid w:val="00471916"/>
    <w:rsid w:val="004729CA"/>
    <w:rsid w:val="00472E36"/>
    <w:rsid w:val="00472E54"/>
    <w:rsid w:val="004748C5"/>
    <w:rsid w:val="0047510C"/>
    <w:rsid w:val="00475CA9"/>
    <w:rsid w:val="00475D48"/>
    <w:rsid w:val="00475F56"/>
    <w:rsid w:val="004773FE"/>
    <w:rsid w:val="00480F18"/>
    <w:rsid w:val="00481813"/>
    <w:rsid w:val="00481832"/>
    <w:rsid w:val="00482C24"/>
    <w:rsid w:val="004832BE"/>
    <w:rsid w:val="00483C96"/>
    <w:rsid w:val="00483F8E"/>
    <w:rsid w:val="00484932"/>
    <w:rsid w:val="00485426"/>
    <w:rsid w:val="004864C2"/>
    <w:rsid w:val="00486954"/>
    <w:rsid w:val="00486D7F"/>
    <w:rsid w:val="00486E0D"/>
    <w:rsid w:val="0048757F"/>
    <w:rsid w:val="004878EE"/>
    <w:rsid w:val="00487DF7"/>
    <w:rsid w:val="00490515"/>
    <w:rsid w:val="00490811"/>
    <w:rsid w:val="004914A1"/>
    <w:rsid w:val="00492A9C"/>
    <w:rsid w:val="004941F9"/>
    <w:rsid w:val="00495305"/>
    <w:rsid w:val="0049556E"/>
    <w:rsid w:val="00496365"/>
    <w:rsid w:val="0049670E"/>
    <w:rsid w:val="00496B29"/>
    <w:rsid w:val="004970AB"/>
    <w:rsid w:val="004972E1"/>
    <w:rsid w:val="004977F4"/>
    <w:rsid w:val="004A014B"/>
    <w:rsid w:val="004A01B7"/>
    <w:rsid w:val="004A086A"/>
    <w:rsid w:val="004A0D4D"/>
    <w:rsid w:val="004A0EE1"/>
    <w:rsid w:val="004A3ED4"/>
    <w:rsid w:val="004A44FA"/>
    <w:rsid w:val="004A459B"/>
    <w:rsid w:val="004A4778"/>
    <w:rsid w:val="004A6080"/>
    <w:rsid w:val="004A623F"/>
    <w:rsid w:val="004A6FC0"/>
    <w:rsid w:val="004B04A7"/>
    <w:rsid w:val="004B2BDA"/>
    <w:rsid w:val="004B2BE8"/>
    <w:rsid w:val="004B2E0F"/>
    <w:rsid w:val="004B37AC"/>
    <w:rsid w:val="004B4531"/>
    <w:rsid w:val="004B45AD"/>
    <w:rsid w:val="004B528D"/>
    <w:rsid w:val="004B63AB"/>
    <w:rsid w:val="004B70AE"/>
    <w:rsid w:val="004B76EE"/>
    <w:rsid w:val="004C11B8"/>
    <w:rsid w:val="004C1C2C"/>
    <w:rsid w:val="004C1E54"/>
    <w:rsid w:val="004C1EC0"/>
    <w:rsid w:val="004C1F52"/>
    <w:rsid w:val="004C26EC"/>
    <w:rsid w:val="004C3933"/>
    <w:rsid w:val="004C4762"/>
    <w:rsid w:val="004C61C0"/>
    <w:rsid w:val="004C6773"/>
    <w:rsid w:val="004C67CF"/>
    <w:rsid w:val="004C6C46"/>
    <w:rsid w:val="004C77E5"/>
    <w:rsid w:val="004C7E2D"/>
    <w:rsid w:val="004C7FA4"/>
    <w:rsid w:val="004D05B1"/>
    <w:rsid w:val="004D1164"/>
    <w:rsid w:val="004D12AE"/>
    <w:rsid w:val="004D25D0"/>
    <w:rsid w:val="004D3990"/>
    <w:rsid w:val="004D4134"/>
    <w:rsid w:val="004D5286"/>
    <w:rsid w:val="004D5534"/>
    <w:rsid w:val="004D5701"/>
    <w:rsid w:val="004D5E11"/>
    <w:rsid w:val="004D7D6F"/>
    <w:rsid w:val="004E0BC0"/>
    <w:rsid w:val="004E0C0D"/>
    <w:rsid w:val="004E0C1A"/>
    <w:rsid w:val="004E17EA"/>
    <w:rsid w:val="004E1BC3"/>
    <w:rsid w:val="004E2A7A"/>
    <w:rsid w:val="004E3340"/>
    <w:rsid w:val="004E4574"/>
    <w:rsid w:val="004E4BF8"/>
    <w:rsid w:val="004E555A"/>
    <w:rsid w:val="004E5C11"/>
    <w:rsid w:val="004E5C92"/>
    <w:rsid w:val="004F0BFD"/>
    <w:rsid w:val="004F1213"/>
    <w:rsid w:val="004F14B4"/>
    <w:rsid w:val="004F1A8D"/>
    <w:rsid w:val="004F1EEC"/>
    <w:rsid w:val="004F303F"/>
    <w:rsid w:val="004F365C"/>
    <w:rsid w:val="004F38EC"/>
    <w:rsid w:val="004F3F97"/>
    <w:rsid w:val="004F411C"/>
    <w:rsid w:val="004F544B"/>
    <w:rsid w:val="004F5FDE"/>
    <w:rsid w:val="004F65A5"/>
    <w:rsid w:val="004F6B5E"/>
    <w:rsid w:val="0050354C"/>
    <w:rsid w:val="0050441F"/>
    <w:rsid w:val="005044B3"/>
    <w:rsid w:val="005049D7"/>
    <w:rsid w:val="00505149"/>
    <w:rsid w:val="00505FB5"/>
    <w:rsid w:val="00510094"/>
    <w:rsid w:val="00510CBD"/>
    <w:rsid w:val="00511160"/>
    <w:rsid w:val="00511656"/>
    <w:rsid w:val="005118A2"/>
    <w:rsid w:val="005120C6"/>
    <w:rsid w:val="00512106"/>
    <w:rsid w:val="00513A45"/>
    <w:rsid w:val="00515328"/>
    <w:rsid w:val="00515357"/>
    <w:rsid w:val="00515DF3"/>
    <w:rsid w:val="00515EA2"/>
    <w:rsid w:val="00516138"/>
    <w:rsid w:val="0051661C"/>
    <w:rsid w:val="00516E3C"/>
    <w:rsid w:val="00517200"/>
    <w:rsid w:val="00520E04"/>
    <w:rsid w:val="005210AD"/>
    <w:rsid w:val="005236C6"/>
    <w:rsid w:val="00523E72"/>
    <w:rsid w:val="00524375"/>
    <w:rsid w:val="00525A3D"/>
    <w:rsid w:val="00525CAD"/>
    <w:rsid w:val="00525F29"/>
    <w:rsid w:val="00526166"/>
    <w:rsid w:val="0052618F"/>
    <w:rsid w:val="00526B75"/>
    <w:rsid w:val="00526ED1"/>
    <w:rsid w:val="0052712B"/>
    <w:rsid w:val="00527361"/>
    <w:rsid w:val="00530420"/>
    <w:rsid w:val="00530E0C"/>
    <w:rsid w:val="0053242E"/>
    <w:rsid w:val="0053276C"/>
    <w:rsid w:val="00532C95"/>
    <w:rsid w:val="00534810"/>
    <w:rsid w:val="00534EB9"/>
    <w:rsid w:val="005353A5"/>
    <w:rsid w:val="00535836"/>
    <w:rsid w:val="00535BF6"/>
    <w:rsid w:val="00536067"/>
    <w:rsid w:val="005370FB"/>
    <w:rsid w:val="005402BA"/>
    <w:rsid w:val="00540521"/>
    <w:rsid w:val="00541022"/>
    <w:rsid w:val="0054103C"/>
    <w:rsid w:val="005415ED"/>
    <w:rsid w:val="00541772"/>
    <w:rsid w:val="00541958"/>
    <w:rsid w:val="00541D82"/>
    <w:rsid w:val="00542118"/>
    <w:rsid w:val="00542360"/>
    <w:rsid w:val="005434CA"/>
    <w:rsid w:val="00543A53"/>
    <w:rsid w:val="00544505"/>
    <w:rsid w:val="00544B71"/>
    <w:rsid w:val="00546F1C"/>
    <w:rsid w:val="005473A1"/>
    <w:rsid w:val="005479BB"/>
    <w:rsid w:val="00550314"/>
    <w:rsid w:val="005508F3"/>
    <w:rsid w:val="0055262D"/>
    <w:rsid w:val="00552EBD"/>
    <w:rsid w:val="00553A0E"/>
    <w:rsid w:val="00555045"/>
    <w:rsid w:val="00555501"/>
    <w:rsid w:val="00556CEC"/>
    <w:rsid w:val="00557B98"/>
    <w:rsid w:val="005601FE"/>
    <w:rsid w:val="00560737"/>
    <w:rsid w:val="00560779"/>
    <w:rsid w:val="00561484"/>
    <w:rsid w:val="005618AC"/>
    <w:rsid w:val="00561D9B"/>
    <w:rsid w:val="00561F78"/>
    <w:rsid w:val="00562F0B"/>
    <w:rsid w:val="005635C1"/>
    <w:rsid w:val="00563F49"/>
    <w:rsid w:val="005641E6"/>
    <w:rsid w:val="00564585"/>
    <w:rsid w:val="005652B7"/>
    <w:rsid w:val="00566C4F"/>
    <w:rsid w:val="00567C34"/>
    <w:rsid w:val="00567C5F"/>
    <w:rsid w:val="00571076"/>
    <w:rsid w:val="00571150"/>
    <w:rsid w:val="00572657"/>
    <w:rsid w:val="005727E3"/>
    <w:rsid w:val="005733E8"/>
    <w:rsid w:val="00573651"/>
    <w:rsid w:val="00574D7C"/>
    <w:rsid w:val="00576300"/>
    <w:rsid w:val="00576DCB"/>
    <w:rsid w:val="00577B23"/>
    <w:rsid w:val="005805BA"/>
    <w:rsid w:val="00580677"/>
    <w:rsid w:val="0058085B"/>
    <w:rsid w:val="0058105E"/>
    <w:rsid w:val="00581A00"/>
    <w:rsid w:val="00581C6C"/>
    <w:rsid w:val="0058274E"/>
    <w:rsid w:val="00583CCF"/>
    <w:rsid w:val="00583DCB"/>
    <w:rsid w:val="005842E0"/>
    <w:rsid w:val="0058437D"/>
    <w:rsid w:val="00584564"/>
    <w:rsid w:val="0058542C"/>
    <w:rsid w:val="0058569A"/>
    <w:rsid w:val="0058619D"/>
    <w:rsid w:val="0058739C"/>
    <w:rsid w:val="005875BA"/>
    <w:rsid w:val="005901C7"/>
    <w:rsid w:val="00590B75"/>
    <w:rsid w:val="00590C8E"/>
    <w:rsid w:val="00592667"/>
    <w:rsid w:val="00592937"/>
    <w:rsid w:val="00592E07"/>
    <w:rsid w:val="005931F3"/>
    <w:rsid w:val="00593350"/>
    <w:rsid w:val="005934C6"/>
    <w:rsid w:val="005936E0"/>
    <w:rsid w:val="005939B9"/>
    <w:rsid w:val="00594AD5"/>
    <w:rsid w:val="00594B4C"/>
    <w:rsid w:val="00595830"/>
    <w:rsid w:val="00595C98"/>
    <w:rsid w:val="00597D0E"/>
    <w:rsid w:val="005A05C0"/>
    <w:rsid w:val="005A071B"/>
    <w:rsid w:val="005A0937"/>
    <w:rsid w:val="005A0A21"/>
    <w:rsid w:val="005A27F1"/>
    <w:rsid w:val="005A32D0"/>
    <w:rsid w:val="005A3989"/>
    <w:rsid w:val="005A39B2"/>
    <w:rsid w:val="005A3BF3"/>
    <w:rsid w:val="005A42B9"/>
    <w:rsid w:val="005A438C"/>
    <w:rsid w:val="005A469C"/>
    <w:rsid w:val="005A47A8"/>
    <w:rsid w:val="005A5A44"/>
    <w:rsid w:val="005A60D5"/>
    <w:rsid w:val="005A65F5"/>
    <w:rsid w:val="005A6D8B"/>
    <w:rsid w:val="005A6F79"/>
    <w:rsid w:val="005A72BE"/>
    <w:rsid w:val="005A7742"/>
    <w:rsid w:val="005B00DD"/>
    <w:rsid w:val="005B075C"/>
    <w:rsid w:val="005B3469"/>
    <w:rsid w:val="005B37E9"/>
    <w:rsid w:val="005B3A5C"/>
    <w:rsid w:val="005B3A8C"/>
    <w:rsid w:val="005B549A"/>
    <w:rsid w:val="005B5815"/>
    <w:rsid w:val="005B68F9"/>
    <w:rsid w:val="005B6943"/>
    <w:rsid w:val="005B6F4C"/>
    <w:rsid w:val="005B7CC8"/>
    <w:rsid w:val="005C075F"/>
    <w:rsid w:val="005C0BE9"/>
    <w:rsid w:val="005C2437"/>
    <w:rsid w:val="005C435D"/>
    <w:rsid w:val="005C445C"/>
    <w:rsid w:val="005C46EE"/>
    <w:rsid w:val="005C48CE"/>
    <w:rsid w:val="005C497F"/>
    <w:rsid w:val="005C501A"/>
    <w:rsid w:val="005C5C9A"/>
    <w:rsid w:val="005C5F66"/>
    <w:rsid w:val="005C78A4"/>
    <w:rsid w:val="005D04BB"/>
    <w:rsid w:val="005D184A"/>
    <w:rsid w:val="005D1ACF"/>
    <w:rsid w:val="005D1BD9"/>
    <w:rsid w:val="005D1C62"/>
    <w:rsid w:val="005D2046"/>
    <w:rsid w:val="005D244D"/>
    <w:rsid w:val="005D423B"/>
    <w:rsid w:val="005D4CF0"/>
    <w:rsid w:val="005D531B"/>
    <w:rsid w:val="005D6951"/>
    <w:rsid w:val="005D6A10"/>
    <w:rsid w:val="005D7005"/>
    <w:rsid w:val="005E044A"/>
    <w:rsid w:val="005E09EB"/>
    <w:rsid w:val="005E0A6D"/>
    <w:rsid w:val="005E0AAB"/>
    <w:rsid w:val="005E1EE7"/>
    <w:rsid w:val="005E206F"/>
    <w:rsid w:val="005E26E0"/>
    <w:rsid w:val="005E328E"/>
    <w:rsid w:val="005E3506"/>
    <w:rsid w:val="005E37B5"/>
    <w:rsid w:val="005E37EB"/>
    <w:rsid w:val="005E40BB"/>
    <w:rsid w:val="005E47FA"/>
    <w:rsid w:val="005E4C48"/>
    <w:rsid w:val="005E4F14"/>
    <w:rsid w:val="005E52A3"/>
    <w:rsid w:val="005E59D9"/>
    <w:rsid w:val="005E6309"/>
    <w:rsid w:val="005E7419"/>
    <w:rsid w:val="005E74BC"/>
    <w:rsid w:val="005F09A4"/>
    <w:rsid w:val="005F0A29"/>
    <w:rsid w:val="005F1CE6"/>
    <w:rsid w:val="005F1E35"/>
    <w:rsid w:val="005F2CF1"/>
    <w:rsid w:val="005F32D4"/>
    <w:rsid w:val="005F34EF"/>
    <w:rsid w:val="005F426F"/>
    <w:rsid w:val="005F4656"/>
    <w:rsid w:val="005F4E67"/>
    <w:rsid w:val="005F5905"/>
    <w:rsid w:val="005F5963"/>
    <w:rsid w:val="005F6717"/>
    <w:rsid w:val="005F697E"/>
    <w:rsid w:val="005F6D30"/>
    <w:rsid w:val="005F7142"/>
    <w:rsid w:val="005F727B"/>
    <w:rsid w:val="005F7B3A"/>
    <w:rsid w:val="00600C3D"/>
    <w:rsid w:val="00600FE4"/>
    <w:rsid w:val="006012D7"/>
    <w:rsid w:val="0060196C"/>
    <w:rsid w:val="006029FD"/>
    <w:rsid w:val="00603D01"/>
    <w:rsid w:val="00605A30"/>
    <w:rsid w:val="006066EF"/>
    <w:rsid w:val="00606752"/>
    <w:rsid w:val="00606A7D"/>
    <w:rsid w:val="00606C05"/>
    <w:rsid w:val="0060748D"/>
    <w:rsid w:val="006074F0"/>
    <w:rsid w:val="006075CF"/>
    <w:rsid w:val="006078D9"/>
    <w:rsid w:val="00607C42"/>
    <w:rsid w:val="00607EF2"/>
    <w:rsid w:val="0061003C"/>
    <w:rsid w:val="0061063C"/>
    <w:rsid w:val="0061077D"/>
    <w:rsid w:val="00610FCD"/>
    <w:rsid w:val="00611282"/>
    <w:rsid w:val="00611D49"/>
    <w:rsid w:val="00611E5A"/>
    <w:rsid w:val="00611FE6"/>
    <w:rsid w:val="006121A4"/>
    <w:rsid w:val="006124D7"/>
    <w:rsid w:val="00612EFB"/>
    <w:rsid w:val="00613EB2"/>
    <w:rsid w:val="0061413D"/>
    <w:rsid w:val="0061583F"/>
    <w:rsid w:val="0061667E"/>
    <w:rsid w:val="00616F3E"/>
    <w:rsid w:val="006200C8"/>
    <w:rsid w:val="00620C1A"/>
    <w:rsid w:val="006213A2"/>
    <w:rsid w:val="006218C3"/>
    <w:rsid w:val="00621F3F"/>
    <w:rsid w:val="00621FAA"/>
    <w:rsid w:val="00622665"/>
    <w:rsid w:val="006227C1"/>
    <w:rsid w:val="006235FD"/>
    <w:rsid w:val="00623765"/>
    <w:rsid w:val="0062421A"/>
    <w:rsid w:val="00626D77"/>
    <w:rsid w:val="00627269"/>
    <w:rsid w:val="006276E5"/>
    <w:rsid w:val="00627D32"/>
    <w:rsid w:val="00627DA7"/>
    <w:rsid w:val="0063013B"/>
    <w:rsid w:val="006301B5"/>
    <w:rsid w:val="0063109B"/>
    <w:rsid w:val="0063195D"/>
    <w:rsid w:val="00631970"/>
    <w:rsid w:val="00633190"/>
    <w:rsid w:val="006350A7"/>
    <w:rsid w:val="00635266"/>
    <w:rsid w:val="006368BE"/>
    <w:rsid w:val="00636AF9"/>
    <w:rsid w:val="00637769"/>
    <w:rsid w:val="006379C3"/>
    <w:rsid w:val="006405E7"/>
    <w:rsid w:val="006420EF"/>
    <w:rsid w:val="00642C6F"/>
    <w:rsid w:val="00643137"/>
    <w:rsid w:val="0064334C"/>
    <w:rsid w:val="006442FF"/>
    <w:rsid w:val="006456AD"/>
    <w:rsid w:val="00646E62"/>
    <w:rsid w:val="00646EC9"/>
    <w:rsid w:val="0064711F"/>
    <w:rsid w:val="0064734C"/>
    <w:rsid w:val="006477C1"/>
    <w:rsid w:val="00650039"/>
    <w:rsid w:val="00650F26"/>
    <w:rsid w:val="006518AE"/>
    <w:rsid w:val="00651A9A"/>
    <w:rsid w:val="0065244B"/>
    <w:rsid w:val="00652808"/>
    <w:rsid w:val="0065373F"/>
    <w:rsid w:val="00653A97"/>
    <w:rsid w:val="00653ECB"/>
    <w:rsid w:val="0065447E"/>
    <w:rsid w:val="0065486F"/>
    <w:rsid w:val="006559C1"/>
    <w:rsid w:val="00655DE7"/>
    <w:rsid w:val="00655EB1"/>
    <w:rsid w:val="0065674C"/>
    <w:rsid w:val="00656ECB"/>
    <w:rsid w:val="006574B8"/>
    <w:rsid w:val="00657F9C"/>
    <w:rsid w:val="00660AE1"/>
    <w:rsid w:val="006612C5"/>
    <w:rsid w:val="0066136B"/>
    <w:rsid w:val="006631EE"/>
    <w:rsid w:val="00663B8D"/>
    <w:rsid w:val="00663CA2"/>
    <w:rsid w:val="00664072"/>
    <w:rsid w:val="00664353"/>
    <w:rsid w:val="006664A3"/>
    <w:rsid w:val="00667063"/>
    <w:rsid w:val="00667AC8"/>
    <w:rsid w:val="00667EDE"/>
    <w:rsid w:val="006715A4"/>
    <w:rsid w:val="00672B5F"/>
    <w:rsid w:val="00672C9E"/>
    <w:rsid w:val="00672EF0"/>
    <w:rsid w:val="00673574"/>
    <w:rsid w:val="006748D5"/>
    <w:rsid w:val="006749CD"/>
    <w:rsid w:val="00675133"/>
    <w:rsid w:val="0067538E"/>
    <w:rsid w:val="0067595E"/>
    <w:rsid w:val="00675C47"/>
    <w:rsid w:val="00676D42"/>
    <w:rsid w:val="00677CA4"/>
    <w:rsid w:val="00680832"/>
    <w:rsid w:val="0068166F"/>
    <w:rsid w:val="0068365A"/>
    <w:rsid w:val="00683684"/>
    <w:rsid w:val="00683F83"/>
    <w:rsid w:val="0068547F"/>
    <w:rsid w:val="00685A33"/>
    <w:rsid w:val="00686F41"/>
    <w:rsid w:val="00692484"/>
    <w:rsid w:val="006927CD"/>
    <w:rsid w:val="006927FA"/>
    <w:rsid w:val="006935ED"/>
    <w:rsid w:val="006939E5"/>
    <w:rsid w:val="00694F9B"/>
    <w:rsid w:val="00695016"/>
    <w:rsid w:val="006953E0"/>
    <w:rsid w:val="00695BBC"/>
    <w:rsid w:val="00696C3B"/>
    <w:rsid w:val="006A008E"/>
    <w:rsid w:val="006A0703"/>
    <w:rsid w:val="006A1037"/>
    <w:rsid w:val="006A189C"/>
    <w:rsid w:val="006A1CAD"/>
    <w:rsid w:val="006A2C2B"/>
    <w:rsid w:val="006A2F99"/>
    <w:rsid w:val="006A313F"/>
    <w:rsid w:val="006A3193"/>
    <w:rsid w:val="006A3529"/>
    <w:rsid w:val="006A5492"/>
    <w:rsid w:val="006A554D"/>
    <w:rsid w:val="006A58CC"/>
    <w:rsid w:val="006A5F1A"/>
    <w:rsid w:val="006A604C"/>
    <w:rsid w:val="006A6192"/>
    <w:rsid w:val="006A6AD0"/>
    <w:rsid w:val="006A70DC"/>
    <w:rsid w:val="006A747A"/>
    <w:rsid w:val="006A7D89"/>
    <w:rsid w:val="006B0084"/>
    <w:rsid w:val="006B0A5F"/>
    <w:rsid w:val="006B0CD4"/>
    <w:rsid w:val="006B0DE3"/>
    <w:rsid w:val="006B0E81"/>
    <w:rsid w:val="006B21EF"/>
    <w:rsid w:val="006B278F"/>
    <w:rsid w:val="006B3050"/>
    <w:rsid w:val="006B3462"/>
    <w:rsid w:val="006B3A4D"/>
    <w:rsid w:val="006B416D"/>
    <w:rsid w:val="006B4AB3"/>
    <w:rsid w:val="006B4FF9"/>
    <w:rsid w:val="006B5286"/>
    <w:rsid w:val="006B5761"/>
    <w:rsid w:val="006B5913"/>
    <w:rsid w:val="006B5D52"/>
    <w:rsid w:val="006B5E07"/>
    <w:rsid w:val="006B61AD"/>
    <w:rsid w:val="006B6B05"/>
    <w:rsid w:val="006B6D98"/>
    <w:rsid w:val="006B7E23"/>
    <w:rsid w:val="006C05B7"/>
    <w:rsid w:val="006C1E97"/>
    <w:rsid w:val="006C23A0"/>
    <w:rsid w:val="006C276E"/>
    <w:rsid w:val="006C2AEC"/>
    <w:rsid w:val="006C3BCD"/>
    <w:rsid w:val="006C3BFA"/>
    <w:rsid w:val="006C4735"/>
    <w:rsid w:val="006C52BD"/>
    <w:rsid w:val="006C5415"/>
    <w:rsid w:val="006C7B28"/>
    <w:rsid w:val="006D062F"/>
    <w:rsid w:val="006D0D30"/>
    <w:rsid w:val="006D1B86"/>
    <w:rsid w:val="006D1C69"/>
    <w:rsid w:val="006D2273"/>
    <w:rsid w:val="006D3380"/>
    <w:rsid w:val="006D37EF"/>
    <w:rsid w:val="006D3F7A"/>
    <w:rsid w:val="006D4478"/>
    <w:rsid w:val="006D5586"/>
    <w:rsid w:val="006D605A"/>
    <w:rsid w:val="006D6503"/>
    <w:rsid w:val="006D70B1"/>
    <w:rsid w:val="006D720F"/>
    <w:rsid w:val="006D7BB9"/>
    <w:rsid w:val="006D7CFF"/>
    <w:rsid w:val="006D7F37"/>
    <w:rsid w:val="006E0F41"/>
    <w:rsid w:val="006E13F7"/>
    <w:rsid w:val="006E1D3F"/>
    <w:rsid w:val="006E2A56"/>
    <w:rsid w:val="006E2BE9"/>
    <w:rsid w:val="006E32C8"/>
    <w:rsid w:val="006E4069"/>
    <w:rsid w:val="006E41AD"/>
    <w:rsid w:val="006E5D86"/>
    <w:rsid w:val="006E6413"/>
    <w:rsid w:val="006E699B"/>
    <w:rsid w:val="006E74DF"/>
    <w:rsid w:val="006E790A"/>
    <w:rsid w:val="006E7E05"/>
    <w:rsid w:val="006F0363"/>
    <w:rsid w:val="006F04BB"/>
    <w:rsid w:val="006F09A8"/>
    <w:rsid w:val="006F09E5"/>
    <w:rsid w:val="006F0BF1"/>
    <w:rsid w:val="006F0FC5"/>
    <w:rsid w:val="006F0FC9"/>
    <w:rsid w:val="006F308D"/>
    <w:rsid w:val="006F3552"/>
    <w:rsid w:val="006F3B94"/>
    <w:rsid w:val="006F3DC3"/>
    <w:rsid w:val="006F4885"/>
    <w:rsid w:val="006F4AAF"/>
    <w:rsid w:val="006F4EF7"/>
    <w:rsid w:val="006F5A8E"/>
    <w:rsid w:val="006F6373"/>
    <w:rsid w:val="006F66C8"/>
    <w:rsid w:val="006F6E82"/>
    <w:rsid w:val="006F7135"/>
    <w:rsid w:val="006F731B"/>
    <w:rsid w:val="006F76DF"/>
    <w:rsid w:val="00701AE3"/>
    <w:rsid w:val="0070343B"/>
    <w:rsid w:val="00704144"/>
    <w:rsid w:val="007049E2"/>
    <w:rsid w:val="0070643F"/>
    <w:rsid w:val="007067D9"/>
    <w:rsid w:val="00706F9B"/>
    <w:rsid w:val="00707A96"/>
    <w:rsid w:val="00710911"/>
    <w:rsid w:val="00710F3C"/>
    <w:rsid w:val="007110B8"/>
    <w:rsid w:val="00711785"/>
    <w:rsid w:val="00711C0A"/>
    <w:rsid w:val="00711D70"/>
    <w:rsid w:val="0071251F"/>
    <w:rsid w:val="007132F0"/>
    <w:rsid w:val="007139E4"/>
    <w:rsid w:val="00714010"/>
    <w:rsid w:val="007142CA"/>
    <w:rsid w:val="00714C11"/>
    <w:rsid w:val="00714DD3"/>
    <w:rsid w:val="00715EA0"/>
    <w:rsid w:val="007163DB"/>
    <w:rsid w:val="00716AA1"/>
    <w:rsid w:val="00716BBE"/>
    <w:rsid w:val="00716C6F"/>
    <w:rsid w:val="00716E97"/>
    <w:rsid w:val="00716F74"/>
    <w:rsid w:val="0072048A"/>
    <w:rsid w:val="00720924"/>
    <w:rsid w:val="00721032"/>
    <w:rsid w:val="00722220"/>
    <w:rsid w:val="00722B28"/>
    <w:rsid w:val="00722E15"/>
    <w:rsid w:val="00723627"/>
    <w:rsid w:val="00725217"/>
    <w:rsid w:val="00725C3E"/>
    <w:rsid w:val="00726877"/>
    <w:rsid w:val="007274E9"/>
    <w:rsid w:val="00727E8E"/>
    <w:rsid w:val="007309CD"/>
    <w:rsid w:val="00730A1F"/>
    <w:rsid w:val="00730ED4"/>
    <w:rsid w:val="00731DFA"/>
    <w:rsid w:val="0073203C"/>
    <w:rsid w:val="0073220E"/>
    <w:rsid w:val="00732363"/>
    <w:rsid w:val="0073239F"/>
    <w:rsid w:val="00732C87"/>
    <w:rsid w:val="00732D72"/>
    <w:rsid w:val="00734805"/>
    <w:rsid w:val="00735D45"/>
    <w:rsid w:val="00737AFB"/>
    <w:rsid w:val="00740802"/>
    <w:rsid w:val="007417C5"/>
    <w:rsid w:val="00742988"/>
    <w:rsid w:val="007431FA"/>
    <w:rsid w:val="0074440C"/>
    <w:rsid w:val="0074450A"/>
    <w:rsid w:val="00744D8E"/>
    <w:rsid w:val="0074538B"/>
    <w:rsid w:val="00746C78"/>
    <w:rsid w:val="0074722C"/>
    <w:rsid w:val="00751813"/>
    <w:rsid w:val="00751C72"/>
    <w:rsid w:val="00751C76"/>
    <w:rsid w:val="00752591"/>
    <w:rsid w:val="00752C1E"/>
    <w:rsid w:val="007530C6"/>
    <w:rsid w:val="00753344"/>
    <w:rsid w:val="00756020"/>
    <w:rsid w:val="00757BC4"/>
    <w:rsid w:val="0076038D"/>
    <w:rsid w:val="00760984"/>
    <w:rsid w:val="00760AE6"/>
    <w:rsid w:val="0076151B"/>
    <w:rsid w:val="0076188F"/>
    <w:rsid w:val="00761ABE"/>
    <w:rsid w:val="00761B57"/>
    <w:rsid w:val="00762ABA"/>
    <w:rsid w:val="00763F1F"/>
    <w:rsid w:val="0076441B"/>
    <w:rsid w:val="00766293"/>
    <w:rsid w:val="00766A1B"/>
    <w:rsid w:val="007673B3"/>
    <w:rsid w:val="00767816"/>
    <w:rsid w:val="00770D25"/>
    <w:rsid w:val="00771320"/>
    <w:rsid w:val="007714AE"/>
    <w:rsid w:val="007725E5"/>
    <w:rsid w:val="00772F5E"/>
    <w:rsid w:val="0077326F"/>
    <w:rsid w:val="00773486"/>
    <w:rsid w:val="00774F4C"/>
    <w:rsid w:val="00774FDE"/>
    <w:rsid w:val="007766EF"/>
    <w:rsid w:val="007771C6"/>
    <w:rsid w:val="0078197F"/>
    <w:rsid w:val="00781ED0"/>
    <w:rsid w:val="00782E9D"/>
    <w:rsid w:val="00783370"/>
    <w:rsid w:val="00783809"/>
    <w:rsid w:val="00783ADF"/>
    <w:rsid w:val="007841C0"/>
    <w:rsid w:val="00784802"/>
    <w:rsid w:val="00784CF1"/>
    <w:rsid w:val="00784D12"/>
    <w:rsid w:val="00784D18"/>
    <w:rsid w:val="007855FA"/>
    <w:rsid w:val="00785DB7"/>
    <w:rsid w:val="00785EB4"/>
    <w:rsid w:val="007869BF"/>
    <w:rsid w:val="007879B3"/>
    <w:rsid w:val="00787DEB"/>
    <w:rsid w:val="0079370C"/>
    <w:rsid w:val="00793DCC"/>
    <w:rsid w:val="007943A4"/>
    <w:rsid w:val="00795187"/>
    <w:rsid w:val="007954CE"/>
    <w:rsid w:val="00795B41"/>
    <w:rsid w:val="00795D21"/>
    <w:rsid w:val="00796188"/>
    <w:rsid w:val="007966EE"/>
    <w:rsid w:val="00797D7A"/>
    <w:rsid w:val="007A0928"/>
    <w:rsid w:val="007A2319"/>
    <w:rsid w:val="007A24CD"/>
    <w:rsid w:val="007A3916"/>
    <w:rsid w:val="007A3B80"/>
    <w:rsid w:val="007A50EA"/>
    <w:rsid w:val="007A5B4A"/>
    <w:rsid w:val="007A7B69"/>
    <w:rsid w:val="007A7BEC"/>
    <w:rsid w:val="007B1ED5"/>
    <w:rsid w:val="007B3742"/>
    <w:rsid w:val="007B4DEE"/>
    <w:rsid w:val="007B74EA"/>
    <w:rsid w:val="007B78AB"/>
    <w:rsid w:val="007C1CE8"/>
    <w:rsid w:val="007C2820"/>
    <w:rsid w:val="007C3559"/>
    <w:rsid w:val="007C3566"/>
    <w:rsid w:val="007C37FB"/>
    <w:rsid w:val="007C459C"/>
    <w:rsid w:val="007C4EDB"/>
    <w:rsid w:val="007C6918"/>
    <w:rsid w:val="007D01CA"/>
    <w:rsid w:val="007D066E"/>
    <w:rsid w:val="007D0FED"/>
    <w:rsid w:val="007D2D81"/>
    <w:rsid w:val="007D2EC6"/>
    <w:rsid w:val="007D2F4E"/>
    <w:rsid w:val="007D3059"/>
    <w:rsid w:val="007D44F3"/>
    <w:rsid w:val="007D4CAE"/>
    <w:rsid w:val="007D4F52"/>
    <w:rsid w:val="007D6207"/>
    <w:rsid w:val="007D6781"/>
    <w:rsid w:val="007D7D4C"/>
    <w:rsid w:val="007E0414"/>
    <w:rsid w:val="007E1E20"/>
    <w:rsid w:val="007E27E4"/>
    <w:rsid w:val="007E3641"/>
    <w:rsid w:val="007E3846"/>
    <w:rsid w:val="007E3885"/>
    <w:rsid w:val="007E5CEE"/>
    <w:rsid w:val="007E5FF4"/>
    <w:rsid w:val="007E64F5"/>
    <w:rsid w:val="007E692B"/>
    <w:rsid w:val="007E6C97"/>
    <w:rsid w:val="007E7306"/>
    <w:rsid w:val="007F0269"/>
    <w:rsid w:val="007F06AA"/>
    <w:rsid w:val="007F0BE2"/>
    <w:rsid w:val="007F0C5D"/>
    <w:rsid w:val="007F149A"/>
    <w:rsid w:val="007F1813"/>
    <w:rsid w:val="007F3157"/>
    <w:rsid w:val="007F32DD"/>
    <w:rsid w:val="007F36CB"/>
    <w:rsid w:val="007F38D7"/>
    <w:rsid w:val="007F3B71"/>
    <w:rsid w:val="007F3F3D"/>
    <w:rsid w:val="007F45C6"/>
    <w:rsid w:val="007F4D68"/>
    <w:rsid w:val="007F6399"/>
    <w:rsid w:val="007F6867"/>
    <w:rsid w:val="0080040D"/>
    <w:rsid w:val="0080075B"/>
    <w:rsid w:val="008027C7"/>
    <w:rsid w:val="0080286C"/>
    <w:rsid w:val="00802BF1"/>
    <w:rsid w:val="00803090"/>
    <w:rsid w:val="00804CA2"/>
    <w:rsid w:val="00805138"/>
    <w:rsid w:val="00805512"/>
    <w:rsid w:val="008058AC"/>
    <w:rsid w:val="00806A97"/>
    <w:rsid w:val="008071AB"/>
    <w:rsid w:val="00807710"/>
    <w:rsid w:val="00807E59"/>
    <w:rsid w:val="00810E05"/>
    <w:rsid w:val="0081130B"/>
    <w:rsid w:val="00811B53"/>
    <w:rsid w:val="00811C1D"/>
    <w:rsid w:val="00811F06"/>
    <w:rsid w:val="00813100"/>
    <w:rsid w:val="0081316B"/>
    <w:rsid w:val="00813677"/>
    <w:rsid w:val="00813784"/>
    <w:rsid w:val="008141DC"/>
    <w:rsid w:val="008143C0"/>
    <w:rsid w:val="00815779"/>
    <w:rsid w:val="00815B98"/>
    <w:rsid w:val="00815BCB"/>
    <w:rsid w:val="008167C4"/>
    <w:rsid w:val="0081710B"/>
    <w:rsid w:val="00821780"/>
    <w:rsid w:val="0082214E"/>
    <w:rsid w:val="008222B6"/>
    <w:rsid w:val="00822AB4"/>
    <w:rsid w:val="008234CD"/>
    <w:rsid w:val="00826733"/>
    <w:rsid w:val="008268AA"/>
    <w:rsid w:val="008271A4"/>
    <w:rsid w:val="00827615"/>
    <w:rsid w:val="008278BE"/>
    <w:rsid w:val="00827B79"/>
    <w:rsid w:val="0083115E"/>
    <w:rsid w:val="0083170E"/>
    <w:rsid w:val="00831A0B"/>
    <w:rsid w:val="00832AD0"/>
    <w:rsid w:val="00832F04"/>
    <w:rsid w:val="008356F3"/>
    <w:rsid w:val="00835FF9"/>
    <w:rsid w:val="0083646C"/>
    <w:rsid w:val="008369BE"/>
    <w:rsid w:val="00837C04"/>
    <w:rsid w:val="008401F8"/>
    <w:rsid w:val="00840612"/>
    <w:rsid w:val="00840EB9"/>
    <w:rsid w:val="008426FA"/>
    <w:rsid w:val="00843067"/>
    <w:rsid w:val="00844422"/>
    <w:rsid w:val="00846369"/>
    <w:rsid w:val="008464A6"/>
    <w:rsid w:val="008467C0"/>
    <w:rsid w:val="008470EF"/>
    <w:rsid w:val="008473EB"/>
    <w:rsid w:val="008478EC"/>
    <w:rsid w:val="008500A1"/>
    <w:rsid w:val="008502F9"/>
    <w:rsid w:val="00850675"/>
    <w:rsid w:val="00850B91"/>
    <w:rsid w:val="00850C82"/>
    <w:rsid w:val="00852140"/>
    <w:rsid w:val="00852315"/>
    <w:rsid w:val="0085380B"/>
    <w:rsid w:val="0085479F"/>
    <w:rsid w:val="008549DE"/>
    <w:rsid w:val="00855ABE"/>
    <w:rsid w:val="00855C56"/>
    <w:rsid w:val="00855EC8"/>
    <w:rsid w:val="00856099"/>
    <w:rsid w:val="00857A7F"/>
    <w:rsid w:val="00860D86"/>
    <w:rsid w:val="00860F61"/>
    <w:rsid w:val="008632BC"/>
    <w:rsid w:val="0086375D"/>
    <w:rsid w:val="0086451D"/>
    <w:rsid w:val="008647E2"/>
    <w:rsid w:val="0086489A"/>
    <w:rsid w:val="00864C9D"/>
    <w:rsid w:val="008652F4"/>
    <w:rsid w:val="00865BFB"/>
    <w:rsid w:val="008662C4"/>
    <w:rsid w:val="0086738D"/>
    <w:rsid w:val="0086794E"/>
    <w:rsid w:val="00870298"/>
    <w:rsid w:val="008706B0"/>
    <w:rsid w:val="008708E6"/>
    <w:rsid w:val="00870A9C"/>
    <w:rsid w:val="00871A76"/>
    <w:rsid w:val="00871B61"/>
    <w:rsid w:val="00873BCC"/>
    <w:rsid w:val="00874210"/>
    <w:rsid w:val="00874397"/>
    <w:rsid w:val="00874404"/>
    <w:rsid w:val="008751C4"/>
    <w:rsid w:val="008771C5"/>
    <w:rsid w:val="008778BC"/>
    <w:rsid w:val="00881884"/>
    <w:rsid w:val="008818B2"/>
    <w:rsid w:val="00881D4F"/>
    <w:rsid w:val="00881DE0"/>
    <w:rsid w:val="00882240"/>
    <w:rsid w:val="0088277B"/>
    <w:rsid w:val="00882C39"/>
    <w:rsid w:val="00882DF7"/>
    <w:rsid w:val="008839D4"/>
    <w:rsid w:val="008854D7"/>
    <w:rsid w:val="0088586A"/>
    <w:rsid w:val="00886853"/>
    <w:rsid w:val="00887176"/>
    <w:rsid w:val="00887737"/>
    <w:rsid w:val="0088791E"/>
    <w:rsid w:val="00890053"/>
    <w:rsid w:val="0089017B"/>
    <w:rsid w:val="00890EF5"/>
    <w:rsid w:val="00892000"/>
    <w:rsid w:val="008925E0"/>
    <w:rsid w:val="00892971"/>
    <w:rsid w:val="00893264"/>
    <w:rsid w:val="00893BD1"/>
    <w:rsid w:val="00894C50"/>
    <w:rsid w:val="00895C7C"/>
    <w:rsid w:val="008966EB"/>
    <w:rsid w:val="008967C9"/>
    <w:rsid w:val="00896CC7"/>
    <w:rsid w:val="008970BA"/>
    <w:rsid w:val="008979D6"/>
    <w:rsid w:val="008A0E8F"/>
    <w:rsid w:val="008A1A8B"/>
    <w:rsid w:val="008A3BA7"/>
    <w:rsid w:val="008A40B8"/>
    <w:rsid w:val="008A41E2"/>
    <w:rsid w:val="008A454F"/>
    <w:rsid w:val="008A4E1B"/>
    <w:rsid w:val="008A524C"/>
    <w:rsid w:val="008A529A"/>
    <w:rsid w:val="008A5311"/>
    <w:rsid w:val="008A619A"/>
    <w:rsid w:val="008A6E49"/>
    <w:rsid w:val="008A7500"/>
    <w:rsid w:val="008A7C31"/>
    <w:rsid w:val="008A7E85"/>
    <w:rsid w:val="008B1112"/>
    <w:rsid w:val="008B1960"/>
    <w:rsid w:val="008B1BB3"/>
    <w:rsid w:val="008B1C27"/>
    <w:rsid w:val="008B60BC"/>
    <w:rsid w:val="008B6F2C"/>
    <w:rsid w:val="008C194F"/>
    <w:rsid w:val="008C22DB"/>
    <w:rsid w:val="008C2600"/>
    <w:rsid w:val="008C2DE2"/>
    <w:rsid w:val="008C3650"/>
    <w:rsid w:val="008C4B16"/>
    <w:rsid w:val="008C5735"/>
    <w:rsid w:val="008C5CF2"/>
    <w:rsid w:val="008C6411"/>
    <w:rsid w:val="008C7062"/>
    <w:rsid w:val="008C77D1"/>
    <w:rsid w:val="008C7BA0"/>
    <w:rsid w:val="008C7DCD"/>
    <w:rsid w:val="008D07AB"/>
    <w:rsid w:val="008D0AA7"/>
    <w:rsid w:val="008D0DFA"/>
    <w:rsid w:val="008D127E"/>
    <w:rsid w:val="008D16CE"/>
    <w:rsid w:val="008D1998"/>
    <w:rsid w:val="008D2952"/>
    <w:rsid w:val="008D32AA"/>
    <w:rsid w:val="008D41DB"/>
    <w:rsid w:val="008D5A47"/>
    <w:rsid w:val="008D6CA2"/>
    <w:rsid w:val="008D70E8"/>
    <w:rsid w:val="008E0090"/>
    <w:rsid w:val="008E0237"/>
    <w:rsid w:val="008E14E8"/>
    <w:rsid w:val="008E1CD9"/>
    <w:rsid w:val="008E2041"/>
    <w:rsid w:val="008E20E1"/>
    <w:rsid w:val="008E2E6F"/>
    <w:rsid w:val="008E35CE"/>
    <w:rsid w:val="008E423D"/>
    <w:rsid w:val="008E42F1"/>
    <w:rsid w:val="008E43CD"/>
    <w:rsid w:val="008E49CF"/>
    <w:rsid w:val="008E50AB"/>
    <w:rsid w:val="008E5F69"/>
    <w:rsid w:val="008E6C61"/>
    <w:rsid w:val="008F0477"/>
    <w:rsid w:val="008F1586"/>
    <w:rsid w:val="008F1DE3"/>
    <w:rsid w:val="008F202C"/>
    <w:rsid w:val="008F2477"/>
    <w:rsid w:val="008F285A"/>
    <w:rsid w:val="008F2B6F"/>
    <w:rsid w:val="008F3429"/>
    <w:rsid w:val="008F4357"/>
    <w:rsid w:val="008F45B2"/>
    <w:rsid w:val="008F471F"/>
    <w:rsid w:val="008F479C"/>
    <w:rsid w:val="008F63F8"/>
    <w:rsid w:val="008F6A59"/>
    <w:rsid w:val="008F72F5"/>
    <w:rsid w:val="008F7D39"/>
    <w:rsid w:val="008F7E06"/>
    <w:rsid w:val="00900F26"/>
    <w:rsid w:val="009010F9"/>
    <w:rsid w:val="00901EF9"/>
    <w:rsid w:val="00902117"/>
    <w:rsid w:val="009032C3"/>
    <w:rsid w:val="00903E52"/>
    <w:rsid w:val="0090404A"/>
    <w:rsid w:val="00905A94"/>
    <w:rsid w:val="00906D67"/>
    <w:rsid w:val="009077D5"/>
    <w:rsid w:val="0091129C"/>
    <w:rsid w:val="0091211A"/>
    <w:rsid w:val="00912D28"/>
    <w:rsid w:val="00912E80"/>
    <w:rsid w:val="009151E0"/>
    <w:rsid w:val="009152B4"/>
    <w:rsid w:val="0091556B"/>
    <w:rsid w:val="0091575F"/>
    <w:rsid w:val="00915FBD"/>
    <w:rsid w:val="00920DF5"/>
    <w:rsid w:val="00920F92"/>
    <w:rsid w:val="009210C1"/>
    <w:rsid w:val="00921152"/>
    <w:rsid w:val="009220EC"/>
    <w:rsid w:val="0092269B"/>
    <w:rsid w:val="009228E2"/>
    <w:rsid w:val="009239EE"/>
    <w:rsid w:val="00923DC8"/>
    <w:rsid w:val="0092664E"/>
    <w:rsid w:val="009272E1"/>
    <w:rsid w:val="009277CE"/>
    <w:rsid w:val="00927863"/>
    <w:rsid w:val="00927C5F"/>
    <w:rsid w:val="0093016B"/>
    <w:rsid w:val="00930744"/>
    <w:rsid w:val="00930E15"/>
    <w:rsid w:val="00932304"/>
    <w:rsid w:val="00932F9A"/>
    <w:rsid w:val="00933B5F"/>
    <w:rsid w:val="00934038"/>
    <w:rsid w:val="00934426"/>
    <w:rsid w:val="00934A04"/>
    <w:rsid w:val="00934D61"/>
    <w:rsid w:val="009352F2"/>
    <w:rsid w:val="00935A0F"/>
    <w:rsid w:val="0093600A"/>
    <w:rsid w:val="00936387"/>
    <w:rsid w:val="009363A9"/>
    <w:rsid w:val="0093681E"/>
    <w:rsid w:val="00940541"/>
    <w:rsid w:val="009411C8"/>
    <w:rsid w:val="0094216B"/>
    <w:rsid w:val="00943D3D"/>
    <w:rsid w:val="0094445D"/>
    <w:rsid w:val="009447BB"/>
    <w:rsid w:val="009450CC"/>
    <w:rsid w:val="009451A4"/>
    <w:rsid w:val="00945CD8"/>
    <w:rsid w:val="00946938"/>
    <w:rsid w:val="00946FF4"/>
    <w:rsid w:val="00947147"/>
    <w:rsid w:val="009513A6"/>
    <w:rsid w:val="00951839"/>
    <w:rsid w:val="00951A20"/>
    <w:rsid w:val="00953093"/>
    <w:rsid w:val="00953B44"/>
    <w:rsid w:val="00954F60"/>
    <w:rsid w:val="0095638E"/>
    <w:rsid w:val="00956DD3"/>
    <w:rsid w:val="00960481"/>
    <w:rsid w:val="009607D7"/>
    <w:rsid w:val="00960C97"/>
    <w:rsid w:val="00961741"/>
    <w:rsid w:val="00962F17"/>
    <w:rsid w:val="009630D6"/>
    <w:rsid w:val="00965ADC"/>
    <w:rsid w:val="0096611D"/>
    <w:rsid w:val="00966491"/>
    <w:rsid w:val="00966543"/>
    <w:rsid w:val="00966861"/>
    <w:rsid w:val="009673FB"/>
    <w:rsid w:val="00967F45"/>
    <w:rsid w:val="00970818"/>
    <w:rsid w:val="00971564"/>
    <w:rsid w:val="0097170D"/>
    <w:rsid w:val="00971A28"/>
    <w:rsid w:val="00971CE0"/>
    <w:rsid w:val="0097247C"/>
    <w:rsid w:val="009730EA"/>
    <w:rsid w:val="00973CA8"/>
    <w:rsid w:val="00974855"/>
    <w:rsid w:val="00974872"/>
    <w:rsid w:val="009748B9"/>
    <w:rsid w:val="00974AC4"/>
    <w:rsid w:val="00974ED6"/>
    <w:rsid w:val="00975109"/>
    <w:rsid w:val="00975552"/>
    <w:rsid w:val="00975774"/>
    <w:rsid w:val="00976083"/>
    <w:rsid w:val="009806F1"/>
    <w:rsid w:val="0098150A"/>
    <w:rsid w:val="00982051"/>
    <w:rsid w:val="009837CF"/>
    <w:rsid w:val="00983AC1"/>
    <w:rsid w:val="00984584"/>
    <w:rsid w:val="00984CC4"/>
    <w:rsid w:val="009856AB"/>
    <w:rsid w:val="00986C61"/>
    <w:rsid w:val="00986D3C"/>
    <w:rsid w:val="0098713D"/>
    <w:rsid w:val="00987AF8"/>
    <w:rsid w:val="009927F5"/>
    <w:rsid w:val="0099385F"/>
    <w:rsid w:val="00993BB9"/>
    <w:rsid w:val="00994B56"/>
    <w:rsid w:val="00994FCD"/>
    <w:rsid w:val="009953F6"/>
    <w:rsid w:val="00995A8F"/>
    <w:rsid w:val="00995B81"/>
    <w:rsid w:val="009961F0"/>
    <w:rsid w:val="009970F2"/>
    <w:rsid w:val="00997A84"/>
    <w:rsid w:val="009A0A27"/>
    <w:rsid w:val="009A160F"/>
    <w:rsid w:val="009A168C"/>
    <w:rsid w:val="009A1ECD"/>
    <w:rsid w:val="009A393B"/>
    <w:rsid w:val="009A3E28"/>
    <w:rsid w:val="009A4222"/>
    <w:rsid w:val="009A4BB2"/>
    <w:rsid w:val="009A5B20"/>
    <w:rsid w:val="009B010A"/>
    <w:rsid w:val="009B0159"/>
    <w:rsid w:val="009B0287"/>
    <w:rsid w:val="009B08D1"/>
    <w:rsid w:val="009B1023"/>
    <w:rsid w:val="009B2BE4"/>
    <w:rsid w:val="009B30F9"/>
    <w:rsid w:val="009B3995"/>
    <w:rsid w:val="009B4DF5"/>
    <w:rsid w:val="009B6008"/>
    <w:rsid w:val="009B6610"/>
    <w:rsid w:val="009B6BFA"/>
    <w:rsid w:val="009C09D1"/>
    <w:rsid w:val="009C0DF7"/>
    <w:rsid w:val="009C15CE"/>
    <w:rsid w:val="009C1B38"/>
    <w:rsid w:val="009C33B4"/>
    <w:rsid w:val="009C3453"/>
    <w:rsid w:val="009C3AEC"/>
    <w:rsid w:val="009C4A39"/>
    <w:rsid w:val="009C4A5A"/>
    <w:rsid w:val="009C5CE8"/>
    <w:rsid w:val="009C656E"/>
    <w:rsid w:val="009C675F"/>
    <w:rsid w:val="009C6ED8"/>
    <w:rsid w:val="009C7550"/>
    <w:rsid w:val="009D03C2"/>
    <w:rsid w:val="009D09E6"/>
    <w:rsid w:val="009D1642"/>
    <w:rsid w:val="009D2CBF"/>
    <w:rsid w:val="009D3B37"/>
    <w:rsid w:val="009D3C1A"/>
    <w:rsid w:val="009D3C9E"/>
    <w:rsid w:val="009D469D"/>
    <w:rsid w:val="009D48F4"/>
    <w:rsid w:val="009D4B92"/>
    <w:rsid w:val="009D6800"/>
    <w:rsid w:val="009D7BAD"/>
    <w:rsid w:val="009E173F"/>
    <w:rsid w:val="009E1D37"/>
    <w:rsid w:val="009E34C5"/>
    <w:rsid w:val="009E3701"/>
    <w:rsid w:val="009E41CE"/>
    <w:rsid w:val="009E4470"/>
    <w:rsid w:val="009E4928"/>
    <w:rsid w:val="009E53AD"/>
    <w:rsid w:val="009E5FE9"/>
    <w:rsid w:val="009E6380"/>
    <w:rsid w:val="009E70CC"/>
    <w:rsid w:val="009E7B1B"/>
    <w:rsid w:val="009E7C6D"/>
    <w:rsid w:val="009F121F"/>
    <w:rsid w:val="009F1774"/>
    <w:rsid w:val="009F1F68"/>
    <w:rsid w:val="009F2899"/>
    <w:rsid w:val="009F2DEC"/>
    <w:rsid w:val="009F366D"/>
    <w:rsid w:val="009F3BFB"/>
    <w:rsid w:val="009F458D"/>
    <w:rsid w:val="009F4C21"/>
    <w:rsid w:val="009F4F21"/>
    <w:rsid w:val="009F5763"/>
    <w:rsid w:val="00A008EE"/>
    <w:rsid w:val="00A01186"/>
    <w:rsid w:val="00A01ADC"/>
    <w:rsid w:val="00A03EDC"/>
    <w:rsid w:val="00A048A9"/>
    <w:rsid w:val="00A0502E"/>
    <w:rsid w:val="00A054FD"/>
    <w:rsid w:val="00A056F1"/>
    <w:rsid w:val="00A067E1"/>
    <w:rsid w:val="00A10525"/>
    <w:rsid w:val="00A108F9"/>
    <w:rsid w:val="00A1117F"/>
    <w:rsid w:val="00A1153E"/>
    <w:rsid w:val="00A13569"/>
    <w:rsid w:val="00A13B9A"/>
    <w:rsid w:val="00A140BD"/>
    <w:rsid w:val="00A142E6"/>
    <w:rsid w:val="00A142F0"/>
    <w:rsid w:val="00A14814"/>
    <w:rsid w:val="00A14A36"/>
    <w:rsid w:val="00A1633D"/>
    <w:rsid w:val="00A163C8"/>
    <w:rsid w:val="00A16BFF"/>
    <w:rsid w:val="00A212FA"/>
    <w:rsid w:val="00A217EE"/>
    <w:rsid w:val="00A22422"/>
    <w:rsid w:val="00A230A5"/>
    <w:rsid w:val="00A23CBF"/>
    <w:rsid w:val="00A24129"/>
    <w:rsid w:val="00A25520"/>
    <w:rsid w:val="00A25862"/>
    <w:rsid w:val="00A25A2F"/>
    <w:rsid w:val="00A26089"/>
    <w:rsid w:val="00A26B4A"/>
    <w:rsid w:val="00A2701D"/>
    <w:rsid w:val="00A279AD"/>
    <w:rsid w:val="00A27AE5"/>
    <w:rsid w:val="00A27F6E"/>
    <w:rsid w:val="00A3023B"/>
    <w:rsid w:val="00A30C37"/>
    <w:rsid w:val="00A30F43"/>
    <w:rsid w:val="00A3175B"/>
    <w:rsid w:val="00A3187D"/>
    <w:rsid w:val="00A33047"/>
    <w:rsid w:val="00A331DB"/>
    <w:rsid w:val="00A3362C"/>
    <w:rsid w:val="00A3380B"/>
    <w:rsid w:val="00A33D2E"/>
    <w:rsid w:val="00A34026"/>
    <w:rsid w:val="00A34640"/>
    <w:rsid w:val="00A34E22"/>
    <w:rsid w:val="00A362D1"/>
    <w:rsid w:val="00A36481"/>
    <w:rsid w:val="00A3681C"/>
    <w:rsid w:val="00A36BE0"/>
    <w:rsid w:val="00A379F4"/>
    <w:rsid w:val="00A40943"/>
    <w:rsid w:val="00A419A3"/>
    <w:rsid w:val="00A41FBF"/>
    <w:rsid w:val="00A42A04"/>
    <w:rsid w:val="00A42D6A"/>
    <w:rsid w:val="00A44326"/>
    <w:rsid w:val="00A44BF1"/>
    <w:rsid w:val="00A4616A"/>
    <w:rsid w:val="00A47E33"/>
    <w:rsid w:val="00A50681"/>
    <w:rsid w:val="00A50BD0"/>
    <w:rsid w:val="00A50EF9"/>
    <w:rsid w:val="00A50F0D"/>
    <w:rsid w:val="00A50F4F"/>
    <w:rsid w:val="00A51D54"/>
    <w:rsid w:val="00A51D9C"/>
    <w:rsid w:val="00A52DC3"/>
    <w:rsid w:val="00A53225"/>
    <w:rsid w:val="00A5392B"/>
    <w:rsid w:val="00A53BBB"/>
    <w:rsid w:val="00A53D4E"/>
    <w:rsid w:val="00A54442"/>
    <w:rsid w:val="00A548AF"/>
    <w:rsid w:val="00A55846"/>
    <w:rsid w:val="00A564E8"/>
    <w:rsid w:val="00A57D38"/>
    <w:rsid w:val="00A57E40"/>
    <w:rsid w:val="00A604A1"/>
    <w:rsid w:val="00A604A3"/>
    <w:rsid w:val="00A604D5"/>
    <w:rsid w:val="00A615DC"/>
    <w:rsid w:val="00A61D2D"/>
    <w:rsid w:val="00A620B6"/>
    <w:rsid w:val="00A631F1"/>
    <w:rsid w:val="00A63415"/>
    <w:rsid w:val="00A6363A"/>
    <w:rsid w:val="00A64565"/>
    <w:rsid w:val="00A64A4F"/>
    <w:rsid w:val="00A65215"/>
    <w:rsid w:val="00A656FF"/>
    <w:rsid w:val="00A65A05"/>
    <w:rsid w:val="00A65ADB"/>
    <w:rsid w:val="00A66E0A"/>
    <w:rsid w:val="00A66EBB"/>
    <w:rsid w:val="00A67594"/>
    <w:rsid w:val="00A679EB"/>
    <w:rsid w:val="00A67E46"/>
    <w:rsid w:val="00A701F8"/>
    <w:rsid w:val="00A70858"/>
    <w:rsid w:val="00A712B5"/>
    <w:rsid w:val="00A715B0"/>
    <w:rsid w:val="00A7209F"/>
    <w:rsid w:val="00A72959"/>
    <w:rsid w:val="00A72B07"/>
    <w:rsid w:val="00A73862"/>
    <w:rsid w:val="00A74415"/>
    <w:rsid w:val="00A74E24"/>
    <w:rsid w:val="00A75F1F"/>
    <w:rsid w:val="00A75F3D"/>
    <w:rsid w:val="00A76622"/>
    <w:rsid w:val="00A7752E"/>
    <w:rsid w:val="00A77C9F"/>
    <w:rsid w:val="00A8130F"/>
    <w:rsid w:val="00A814C4"/>
    <w:rsid w:val="00A838B4"/>
    <w:rsid w:val="00A84D3A"/>
    <w:rsid w:val="00A85B2B"/>
    <w:rsid w:val="00A86459"/>
    <w:rsid w:val="00A874F3"/>
    <w:rsid w:val="00A90C2C"/>
    <w:rsid w:val="00A91EA1"/>
    <w:rsid w:val="00A93F7B"/>
    <w:rsid w:val="00A940D3"/>
    <w:rsid w:val="00A944A1"/>
    <w:rsid w:val="00A9496C"/>
    <w:rsid w:val="00A94C88"/>
    <w:rsid w:val="00A95477"/>
    <w:rsid w:val="00A954A6"/>
    <w:rsid w:val="00A960FF"/>
    <w:rsid w:val="00A96694"/>
    <w:rsid w:val="00A96B3A"/>
    <w:rsid w:val="00A97B88"/>
    <w:rsid w:val="00A97E51"/>
    <w:rsid w:val="00AA002B"/>
    <w:rsid w:val="00AA0D5C"/>
    <w:rsid w:val="00AA0DE4"/>
    <w:rsid w:val="00AA130B"/>
    <w:rsid w:val="00AA22EA"/>
    <w:rsid w:val="00AA2B6B"/>
    <w:rsid w:val="00AA3060"/>
    <w:rsid w:val="00AA334F"/>
    <w:rsid w:val="00AA3AC7"/>
    <w:rsid w:val="00AA42DB"/>
    <w:rsid w:val="00AA4523"/>
    <w:rsid w:val="00AA48B2"/>
    <w:rsid w:val="00AA50F5"/>
    <w:rsid w:val="00AA6409"/>
    <w:rsid w:val="00AA641B"/>
    <w:rsid w:val="00AA68B3"/>
    <w:rsid w:val="00AA69A2"/>
    <w:rsid w:val="00AA7E44"/>
    <w:rsid w:val="00AB0CA4"/>
    <w:rsid w:val="00AB1021"/>
    <w:rsid w:val="00AB1514"/>
    <w:rsid w:val="00AB1E90"/>
    <w:rsid w:val="00AB261F"/>
    <w:rsid w:val="00AB2884"/>
    <w:rsid w:val="00AB3C91"/>
    <w:rsid w:val="00AB3D32"/>
    <w:rsid w:val="00AB47D6"/>
    <w:rsid w:val="00AB49B9"/>
    <w:rsid w:val="00AB56EC"/>
    <w:rsid w:val="00AB5707"/>
    <w:rsid w:val="00AB682B"/>
    <w:rsid w:val="00AC0344"/>
    <w:rsid w:val="00AC0A6E"/>
    <w:rsid w:val="00AC0AAE"/>
    <w:rsid w:val="00AC0C62"/>
    <w:rsid w:val="00AC207C"/>
    <w:rsid w:val="00AC2EFC"/>
    <w:rsid w:val="00AC4664"/>
    <w:rsid w:val="00AC4D76"/>
    <w:rsid w:val="00AC5DAF"/>
    <w:rsid w:val="00AC5F81"/>
    <w:rsid w:val="00AC6682"/>
    <w:rsid w:val="00AC789D"/>
    <w:rsid w:val="00AD0BFF"/>
    <w:rsid w:val="00AD0E56"/>
    <w:rsid w:val="00AD1D99"/>
    <w:rsid w:val="00AD3D14"/>
    <w:rsid w:val="00AD3DC3"/>
    <w:rsid w:val="00AD461F"/>
    <w:rsid w:val="00AD48BA"/>
    <w:rsid w:val="00AD4AF1"/>
    <w:rsid w:val="00AD4CDA"/>
    <w:rsid w:val="00AD5F75"/>
    <w:rsid w:val="00AD7450"/>
    <w:rsid w:val="00AE06DA"/>
    <w:rsid w:val="00AE30E4"/>
    <w:rsid w:val="00AE4784"/>
    <w:rsid w:val="00AE505C"/>
    <w:rsid w:val="00AE512C"/>
    <w:rsid w:val="00AE5B82"/>
    <w:rsid w:val="00AE5F19"/>
    <w:rsid w:val="00AE71F2"/>
    <w:rsid w:val="00AE7621"/>
    <w:rsid w:val="00AF09A3"/>
    <w:rsid w:val="00AF1AAC"/>
    <w:rsid w:val="00AF20B5"/>
    <w:rsid w:val="00AF210E"/>
    <w:rsid w:val="00AF2351"/>
    <w:rsid w:val="00AF2710"/>
    <w:rsid w:val="00AF28B2"/>
    <w:rsid w:val="00AF2ABC"/>
    <w:rsid w:val="00AF482B"/>
    <w:rsid w:val="00AF4CE7"/>
    <w:rsid w:val="00AF55A3"/>
    <w:rsid w:val="00AF5B17"/>
    <w:rsid w:val="00AF6B4B"/>
    <w:rsid w:val="00AF6B60"/>
    <w:rsid w:val="00AF6CD8"/>
    <w:rsid w:val="00AF746A"/>
    <w:rsid w:val="00AF782F"/>
    <w:rsid w:val="00AF7CF7"/>
    <w:rsid w:val="00B00ACE"/>
    <w:rsid w:val="00B00F97"/>
    <w:rsid w:val="00B01443"/>
    <w:rsid w:val="00B02781"/>
    <w:rsid w:val="00B02FF0"/>
    <w:rsid w:val="00B030B0"/>
    <w:rsid w:val="00B041F3"/>
    <w:rsid w:val="00B05DD0"/>
    <w:rsid w:val="00B0625C"/>
    <w:rsid w:val="00B0653B"/>
    <w:rsid w:val="00B06B5F"/>
    <w:rsid w:val="00B10AE8"/>
    <w:rsid w:val="00B111F6"/>
    <w:rsid w:val="00B113AB"/>
    <w:rsid w:val="00B11FA5"/>
    <w:rsid w:val="00B120D2"/>
    <w:rsid w:val="00B1431C"/>
    <w:rsid w:val="00B14675"/>
    <w:rsid w:val="00B17093"/>
    <w:rsid w:val="00B17849"/>
    <w:rsid w:val="00B17F41"/>
    <w:rsid w:val="00B207FF"/>
    <w:rsid w:val="00B20D2A"/>
    <w:rsid w:val="00B20E55"/>
    <w:rsid w:val="00B21905"/>
    <w:rsid w:val="00B2195B"/>
    <w:rsid w:val="00B21FBE"/>
    <w:rsid w:val="00B248C8"/>
    <w:rsid w:val="00B2648C"/>
    <w:rsid w:val="00B266B2"/>
    <w:rsid w:val="00B26AB3"/>
    <w:rsid w:val="00B27860"/>
    <w:rsid w:val="00B2795B"/>
    <w:rsid w:val="00B31536"/>
    <w:rsid w:val="00B3183F"/>
    <w:rsid w:val="00B32225"/>
    <w:rsid w:val="00B3269F"/>
    <w:rsid w:val="00B334B0"/>
    <w:rsid w:val="00B33758"/>
    <w:rsid w:val="00B33855"/>
    <w:rsid w:val="00B33B89"/>
    <w:rsid w:val="00B34162"/>
    <w:rsid w:val="00B3425B"/>
    <w:rsid w:val="00B35355"/>
    <w:rsid w:val="00B36515"/>
    <w:rsid w:val="00B36964"/>
    <w:rsid w:val="00B36AC5"/>
    <w:rsid w:val="00B36EC1"/>
    <w:rsid w:val="00B371CD"/>
    <w:rsid w:val="00B377EE"/>
    <w:rsid w:val="00B37A08"/>
    <w:rsid w:val="00B40005"/>
    <w:rsid w:val="00B424D0"/>
    <w:rsid w:val="00B43B0D"/>
    <w:rsid w:val="00B44B06"/>
    <w:rsid w:val="00B45E62"/>
    <w:rsid w:val="00B46542"/>
    <w:rsid w:val="00B467DC"/>
    <w:rsid w:val="00B46B44"/>
    <w:rsid w:val="00B46B76"/>
    <w:rsid w:val="00B46CB8"/>
    <w:rsid w:val="00B4739E"/>
    <w:rsid w:val="00B50075"/>
    <w:rsid w:val="00B52B14"/>
    <w:rsid w:val="00B52DB1"/>
    <w:rsid w:val="00B52F1B"/>
    <w:rsid w:val="00B535CE"/>
    <w:rsid w:val="00B542EC"/>
    <w:rsid w:val="00B563D2"/>
    <w:rsid w:val="00B6079D"/>
    <w:rsid w:val="00B60CDA"/>
    <w:rsid w:val="00B63097"/>
    <w:rsid w:val="00B647BE"/>
    <w:rsid w:val="00B652AC"/>
    <w:rsid w:val="00B67488"/>
    <w:rsid w:val="00B67F2B"/>
    <w:rsid w:val="00B70558"/>
    <w:rsid w:val="00B7102A"/>
    <w:rsid w:val="00B7137B"/>
    <w:rsid w:val="00B72E35"/>
    <w:rsid w:val="00B736E4"/>
    <w:rsid w:val="00B73A84"/>
    <w:rsid w:val="00B73D02"/>
    <w:rsid w:val="00B740BC"/>
    <w:rsid w:val="00B74380"/>
    <w:rsid w:val="00B745B4"/>
    <w:rsid w:val="00B745C8"/>
    <w:rsid w:val="00B74DB9"/>
    <w:rsid w:val="00B75798"/>
    <w:rsid w:val="00B75A27"/>
    <w:rsid w:val="00B770F5"/>
    <w:rsid w:val="00B77641"/>
    <w:rsid w:val="00B77A86"/>
    <w:rsid w:val="00B80D84"/>
    <w:rsid w:val="00B81C57"/>
    <w:rsid w:val="00B824E8"/>
    <w:rsid w:val="00B82CDD"/>
    <w:rsid w:val="00B83B17"/>
    <w:rsid w:val="00B84F83"/>
    <w:rsid w:val="00B85B69"/>
    <w:rsid w:val="00B86C3C"/>
    <w:rsid w:val="00B87B10"/>
    <w:rsid w:val="00B87E58"/>
    <w:rsid w:val="00B90B95"/>
    <w:rsid w:val="00B91A02"/>
    <w:rsid w:val="00B91FF3"/>
    <w:rsid w:val="00B92249"/>
    <w:rsid w:val="00B93117"/>
    <w:rsid w:val="00B938B0"/>
    <w:rsid w:val="00B94B73"/>
    <w:rsid w:val="00B952A3"/>
    <w:rsid w:val="00B95FD0"/>
    <w:rsid w:val="00B962BF"/>
    <w:rsid w:val="00B96435"/>
    <w:rsid w:val="00B96EF2"/>
    <w:rsid w:val="00BA0205"/>
    <w:rsid w:val="00BA147F"/>
    <w:rsid w:val="00BA17A5"/>
    <w:rsid w:val="00BA22C8"/>
    <w:rsid w:val="00BA27FA"/>
    <w:rsid w:val="00BA3343"/>
    <w:rsid w:val="00BA3C1F"/>
    <w:rsid w:val="00BA3F96"/>
    <w:rsid w:val="00BA48AB"/>
    <w:rsid w:val="00BA5006"/>
    <w:rsid w:val="00BA5298"/>
    <w:rsid w:val="00BA5B73"/>
    <w:rsid w:val="00BA5BB2"/>
    <w:rsid w:val="00BA6370"/>
    <w:rsid w:val="00BA7BAC"/>
    <w:rsid w:val="00BA7F96"/>
    <w:rsid w:val="00BB02D0"/>
    <w:rsid w:val="00BB05C3"/>
    <w:rsid w:val="00BB063E"/>
    <w:rsid w:val="00BB0A7C"/>
    <w:rsid w:val="00BB0FD4"/>
    <w:rsid w:val="00BB2115"/>
    <w:rsid w:val="00BB224C"/>
    <w:rsid w:val="00BB27E3"/>
    <w:rsid w:val="00BB3BF9"/>
    <w:rsid w:val="00BB3DEC"/>
    <w:rsid w:val="00BB45AA"/>
    <w:rsid w:val="00BB45B2"/>
    <w:rsid w:val="00BB4F53"/>
    <w:rsid w:val="00BB5C3C"/>
    <w:rsid w:val="00BB5DF8"/>
    <w:rsid w:val="00BB72BF"/>
    <w:rsid w:val="00BB748A"/>
    <w:rsid w:val="00BB7AC1"/>
    <w:rsid w:val="00BB7BFB"/>
    <w:rsid w:val="00BB7DB7"/>
    <w:rsid w:val="00BC0165"/>
    <w:rsid w:val="00BC08B7"/>
    <w:rsid w:val="00BC090E"/>
    <w:rsid w:val="00BC0923"/>
    <w:rsid w:val="00BC0FD3"/>
    <w:rsid w:val="00BC3389"/>
    <w:rsid w:val="00BC4A7A"/>
    <w:rsid w:val="00BC5094"/>
    <w:rsid w:val="00BC6D33"/>
    <w:rsid w:val="00BC781D"/>
    <w:rsid w:val="00BD0AA5"/>
    <w:rsid w:val="00BD2980"/>
    <w:rsid w:val="00BD2F89"/>
    <w:rsid w:val="00BD2FE7"/>
    <w:rsid w:val="00BD33AC"/>
    <w:rsid w:val="00BD403E"/>
    <w:rsid w:val="00BD47D7"/>
    <w:rsid w:val="00BD491E"/>
    <w:rsid w:val="00BD58C4"/>
    <w:rsid w:val="00BD5A23"/>
    <w:rsid w:val="00BD5D9A"/>
    <w:rsid w:val="00BD5E42"/>
    <w:rsid w:val="00BD5EF6"/>
    <w:rsid w:val="00BD6AC7"/>
    <w:rsid w:val="00BD6C1C"/>
    <w:rsid w:val="00BD6D96"/>
    <w:rsid w:val="00BD6E7C"/>
    <w:rsid w:val="00BD70B5"/>
    <w:rsid w:val="00BD7560"/>
    <w:rsid w:val="00BD7DE2"/>
    <w:rsid w:val="00BE11EB"/>
    <w:rsid w:val="00BE196F"/>
    <w:rsid w:val="00BE1FA3"/>
    <w:rsid w:val="00BE21E0"/>
    <w:rsid w:val="00BE3853"/>
    <w:rsid w:val="00BE39FF"/>
    <w:rsid w:val="00BE4C14"/>
    <w:rsid w:val="00BE5D23"/>
    <w:rsid w:val="00BE6964"/>
    <w:rsid w:val="00BE7897"/>
    <w:rsid w:val="00BE78CE"/>
    <w:rsid w:val="00BE7E0B"/>
    <w:rsid w:val="00BF00D9"/>
    <w:rsid w:val="00BF0ECE"/>
    <w:rsid w:val="00BF0ED5"/>
    <w:rsid w:val="00BF1417"/>
    <w:rsid w:val="00BF24A0"/>
    <w:rsid w:val="00BF261B"/>
    <w:rsid w:val="00BF308A"/>
    <w:rsid w:val="00BF3094"/>
    <w:rsid w:val="00BF430D"/>
    <w:rsid w:val="00BF44B0"/>
    <w:rsid w:val="00BF4C24"/>
    <w:rsid w:val="00BF5DFC"/>
    <w:rsid w:val="00BF5FA0"/>
    <w:rsid w:val="00BF6F26"/>
    <w:rsid w:val="00BF7AFB"/>
    <w:rsid w:val="00C005D4"/>
    <w:rsid w:val="00C00C39"/>
    <w:rsid w:val="00C0103B"/>
    <w:rsid w:val="00C0198D"/>
    <w:rsid w:val="00C01A9A"/>
    <w:rsid w:val="00C02160"/>
    <w:rsid w:val="00C03ED0"/>
    <w:rsid w:val="00C0526A"/>
    <w:rsid w:val="00C05F49"/>
    <w:rsid w:val="00C0617E"/>
    <w:rsid w:val="00C062A1"/>
    <w:rsid w:val="00C068B5"/>
    <w:rsid w:val="00C069FF"/>
    <w:rsid w:val="00C071E9"/>
    <w:rsid w:val="00C0795A"/>
    <w:rsid w:val="00C10C3D"/>
    <w:rsid w:val="00C118C1"/>
    <w:rsid w:val="00C12AF4"/>
    <w:rsid w:val="00C13F6C"/>
    <w:rsid w:val="00C14783"/>
    <w:rsid w:val="00C15308"/>
    <w:rsid w:val="00C16F6E"/>
    <w:rsid w:val="00C1727E"/>
    <w:rsid w:val="00C17AA3"/>
    <w:rsid w:val="00C20CE4"/>
    <w:rsid w:val="00C210E8"/>
    <w:rsid w:val="00C21ABD"/>
    <w:rsid w:val="00C220B9"/>
    <w:rsid w:val="00C23256"/>
    <w:rsid w:val="00C232E6"/>
    <w:rsid w:val="00C24263"/>
    <w:rsid w:val="00C2487E"/>
    <w:rsid w:val="00C24CEF"/>
    <w:rsid w:val="00C2506E"/>
    <w:rsid w:val="00C257C8"/>
    <w:rsid w:val="00C259DF"/>
    <w:rsid w:val="00C25BEC"/>
    <w:rsid w:val="00C25CDE"/>
    <w:rsid w:val="00C26B3A"/>
    <w:rsid w:val="00C27C29"/>
    <w:rsid w:val="00C3013B"/>
    <w:rsid w:val="00C31755"/>
    <w:rsid w:val="00C33001"/>
    <w:rsid w:val="00C34B80"/>
    <w:rsid w:val="00C355D8"/>
    <w:rsid w:val="00C36558"/>
    <w:rsid w:val="00C36899"/>
    <w:rsid w:val="00C36B95"/>
    <w:rsid w:val="00C372CB"/>
    <w:rsid w:val="00C41274"/>
    <w:rsid w:val="00C4169F"/>
    <w:rsid w:val="00C424B7"/>
    <w:rsid w:val="00C42B84"/>
    <w:rsid w:val="00C4305A"/>
    <w:rsid w:val="00C43333"/>
    <w:rsid w:val="00C44418"/>
    <w:rsid w:val="00C44AF4"/>
    <w:rsid w:val="00C44BB3"/>
    <w:rsid w:val="00C459F7"/>
    <w:rsid w:val="00C464DA"/>
    <w:rsid w:val="00C46CCE"/>
    <w:rsid w:val="00C477FD"/>
    <w:rsid w:val="00C47832"/>
    <w:rsid w:val="00C47BEC"/>
    <w:rsid w:val="00C512A2"/>
    <w:rsid w:val="00C51639"/>
    <w:rsid w:val="00C5207A"/>
    <w:rsid w:val="00C52575"/>
    <w:rsid w:val="00C52710"/>
    <w:rsid w:val="00C5352A"/>
    <w:rsid w:val="00C53CCA"/>
    <w:rsid w:val="00C5447A"/>
    <w:rsid w:val="00C54B3C"/>
    <w:rsid w:val="00C56DC5"/>
    <w:rsid w:val="00C57F07"/>
    <w:rsid w:val="00C6016F"/>
    <w:rsid w:val="00C60FD6"/>
    <w:rsid w:val="00C613CA"/>
    <w:rsid w:val="00C61981"/>
    <w:rsid w:val="00C622AA"/>
    <w:rsid w:val="00C62932"/>
    <w:rsid w:val="00C62F86"/>
    <w:rsid w:val="00C638C1"/>
    <w:rsid w:val="00C64628"/>
    <w:rsid w:val="00C648DD"/>
    <w:rsid w:val="00C650A2"/>
    <w:rsid w:val="00C650E0"/>
    <w:rsid w:val="00C658AC"/>
    <w:rsid w:val="00C6598B"/>
    <w:rsid w:val="00C65AD7"/>
    <w:rsid w:val="00C65BF0"/>
    <w:rsid w:val="00C667DB"/>
    <w:rsid w:val="00C66802"/>
    <w:rsid w:val="00C6698A"/>
    <w:rsid w:val="00C67296"/>
    <w:rsid w:val="00C70336"/>
    <w:rsid w:val="00C70369"/>
    <w:rsid w:val="00C71074"/>
    <w:rsid w:val="00C710C9"/>
    <w:rsid w:val="00C7183F"/>
    <w:rsid w:val="00C720E5"/>
    <w:rsid w:val="00C731D2"/>
    <w:rsid w:val="00C735BC"/>
    <w:rsid w:val="00C739CB"/>
    <w:rsid w:val="00C73A41"/>
    <w:rsid w:val="00C74B02"/>
    <w:rsid w:val="00C7587F"/>
    <w:rsid w:val="00C76E11"/>
    <w:rsid w:val="00C76FE0"/>
    <w:rsid w:val="00C7789C"/>
    <w:rsid w:val="00C77D63"/>
    <w:rsid w:val="00C80431"/>
    <w:rsid w:val="00C808E5"/>
    <w:rsid w:val="00C8115B"/>
    <w:rsid w:val="00C82242"/>
    <w:rsid w:val="00C8268F"/>
    <w:rsid w:val="00C827CA"/>
    <w:rsid w:val="00C82CF3"/>
    <w:rsid w:val="00C83949"/>
    <w:rsid w:val="00C83A46"/>
    <w:rsid w:val="00C844DC"/>
    <w:rsid w:val="00C8588A"/>
    <w:rsid w:val="00C86524"/>
    <w:rsid w:val="00C879B8"/>
    <w:rsid w:val="00C87DAB"/>
    <w:rsid w:val="00C9048D"/>
    <w:rsid w:val="00C90A98"/>
    <w:rsid w:val="00C90B15"/>
    <w:rsid w:val="00C914C5"/>
    <w:rsid w:val="00C916F2"/>
    <w:rsid w:val="00C92A2C"/>
    <w:rsid w:val="00C92BDF"/>
    <w:rsid w:val="00C9331A"/>
    <w:rsid w:val="00C933A3"/>
    <w:rsid w:val="00C937F4"/>
    <w:rsid w:val="00C93947"/>
    <w:rsid w:val="00C946D8"/>
    <w:rsid w:val="00C94C5F"/>
    <w:rsid w:val="00C95BFA"/>
    <w:rsid w:val="00C972E4"/>
    <w:rsid w:val="00C97707"/>
    <w:rsid w:val="00CA0415"/>
    <w:rsid w:val="00CA21E3"/>
    <w:rsid w:val="00CA221B"/>
    <w:rsid w:val="00CA2413"/>
    <w:rsid w:val="00CA367B"/>
    <w:rsid w:val="00CA3925"/>
    <w:rsid w:val="00CA3FCE"/>
    <w:rsid w:val="00CA49C0"/>
    <w:rsid w:val="00CA541A"/>
    <w:rsid w:val="00CA5CE2"/>
    <w:rsid w:val="00CA5CE4"/>
    <w:rsid w:val="00CA5F23"/>
    <w:rsid w:val="00CA606A"/>
    <w:rsid w:val="00CA63A1"/>
    <w:rsid w:val="00CA693C"/>
    <w:rsid w:val="00CA7ADB"/>
    <w:rsid w:val="00CA7C6C"/>
    <w:rsid w:val="00CB0579"/>
    <w:rsid w:val="00CB0B0A"/>
    <w:rsid w:val="00CB2465"/>
    <w:rsid w:val="00CB27CB"/>
    <w:rsid w:val="00CB3D9D"/>
    <w:rsid w:val="00CB43CF"/>
    <w:rsid w:val="00CB471A"/>
    <w:rsid w:val="00CB4896"/>
    <w:rsid w:val="00CB4CB7"/>
    <w:rsid w:val="00CB663B"/>
    <w:rsid w:val="00CB773C"/>
    <w:rsid w:val="00CB7926"/>
    <w:rsid w:val="00CC1FBA"/>
    <w:rsid w:val="00CC200E"/>
    <w:rsid w:val="00CC2819"/>
    <w:rsid w:val="00CC2F28"/>
    <w:rsid w:val="00CC31A3"/>
    <w:rsid w:val="00CC502D"/>
    <w:rsid w:val="00CC5771"/>
    <w:rsid w:val="00CC5D95"/>
    <w:rsid w:val="00CC6065"/>
    <w:rsid w:val="00CC6A30"/>
    <w:rsid w:val="00CC77CF"/>
    <w:rsid w:val="00CC7878"/>
    <w:rsid w:val="00CD04E5"/>
    <w:rsid w:val="00CD0AD1"/>
    <w:rsid w:val="00CD11D5"/>
    <w:rsid w:val="00CD14D4"/>
    <w:rsid w:val="00CD2C06"/>
    <w:rsid w:val="00CD47B0"/>
    <w:rsid w:val="00CD507F"/>
    <w:rsid w:val="00CD5846"/>
    <w:rsid w:val="00CD5C84"/>
    <w:rsid w:val="00CD62BD"/>
    <w:rsid w:val="00CD79BB"/>
    <w:rsid w:val="00CD7B47"/>
    <w:rsid w:val="00CE00C6"/>
    <w:rsid w:val="00CE1563"/>
    <w:rsid w:val="00CE1C2A"/>
    <w:rsid w:val="00CE1CD5"/>
    <w:rsid w:val="00CE1D1B"/>
    <w:rsid w:val="00CE2059"/>
    <w:rsid w:val="00CE3367"/>
    <w:rsid w:val="00CE397E"/>
    <w:rsid w:val="00CE4BB7"/>
    <w:rsid w:val="00CE646B"/>
    <w:rsid w:val="00CE68A8"/>
    <w:rsid w:val="00CE7A01"/>
    <w:rsid w:val="00CE7F57"/>
    <w:rsid w:val="00CF05F9"/>
    <w:rsid w:val="00CF084A"/>
    <w:rsid w:val="00CF0B3F"/>
    <w:rsid w:val="00CF12F5"/>
    <w:rsid w:val="00CF1373"/>
    <w:rsid w:val="00CF1F5A"/>
    <w:rsid w:val="00CF2F0F"/>
    <w:rsid w:val="00CF32ED"/>
    <w:rsid w:val="00CF3DDA"/>
    <w:rsid w:val="00CF44E1"/>
    <w:rsid w:val="00CF4DC2"/>
    <w:rsid w:val="00CF57FE"/>
    <w:rsid w:val="00CF5D4A"/>
    <w:rsid w:val="00D004D7"/>
    <w:rsid w:val="00D01695"/>
    <w:rsid w:val="00D016B0"/>
    <w:rsid w:val="00D02322"/>
    <w:rsid w:val="00D02B3B"/>
    <w:rsid w:val="00D03398"/>
    <w:rsid w:val="00D04D9C"/>
    <w:rsid w:val="00D05479"/>
    <w:rsid w:val="00D05DB5"/>
    <w:rsid w:val="00D05F65"/>
    <w:rsid w:val="00D065AF"/>
    <w:rsid w:val="00D10AD7"/>
    <w:rsid w:val="00D1130A"/>
    <w:rsid w:val="00D113A3"/>
    <w:rsid w:val="00D1192B"/>
    <w:rsid w:val="00D1607E"/>
    <w:rsid w:val="00D160EB"/>
    <w:rsid w:val="00D16B68"/>
    <w:rsid w:val="00D176A7"/>
    <w:rsid w:val="00D17AD8"/>
    <w:rsid w:val="00D20B3B"/>
    <w:rsid w:val="00D20D1B"/>
    <w:rsid w:val="00D21256"/>
    <w:rsid w:val="00D22461"/>
    <w:rsid w:val="00D22657"/>
    <w:rsid w:val="00D22768"/>
    <w:rsid w:val="00D22B06"/>
    <w:rsid w:val="00D231DF"/>
    <w:rsid w:val="00D235DE"/>
    <w:rsid w:val="00D23C5A"/>
    <w:rsid w:val="00D24084"/>
    <w:rsid w:val="00D24796"/>
    <w:rsid w:val="00D249D6"/>
    <w:rsid w:val="00D24E9B"/>
    <w:rsid w:val="00D2526B"/>
    <w:rsid w:val="00D252BE"/>
    <w:rsid w:val="00D2580C"/>
    <w:rsid w:val="00D26F79"/>
    <w:rsid w:val="00D26FB9"/>
    <w:rsid w:val="00D27998"/>
    <w:rsid w:val="00D27B51"/>
    <w:rsid w:val="00D27D27"/>
    <w:rsid w:val="00D30110"/>
    <w:rsid w:val="00D31327"/>
    <w:rsid w:val="00D3246E"/>
    <w:rsid w:val="00D333D7"/>
    <w:rsid w:val="00D335E6"/>
    <w:rsid w:val="00D33908"/>
    <w:rsid w:val="00D34904"/>
    <w:rsid w:val="00D34B45"/>
    <w:rsid w:val="00D34F29"/>
    <w:rsid w:val="00D3535D"/>
    <w:rsid w:val="00D35D2E"/>
    <w:rsid w:val="00D35FF3"/>
    <w:rsid w:val="00D36DC7"/>
    <w:rsid w:val="00D37189"/>
    <w:rsid w:val="00D37355"/>
    <w:rsid w:val="00D373F1"/>
    <w:rsid w:val="00D3756B"/>
    <w:rsid w:val="00D37B2E"/>
    <w:rsid w:val="00D37B3C"/>
    <w:rsid w:val="00D40695"/>
    <w:rsid w:val="00D41D5F"/>
    <w:rsid w:val="00D42DCF"/>
    <w:rsid w:val="00D438D2"/>
    <w:rsid w:val="00D44062"/>
    <w:rsid w:val="00D44C89"/>
    <w:rsid w:val="00D454F2"/>
    <w:rsid w:val="00D4559A"/>
    <w:rsid w:val="00D46067"/>
    <w:rsid w:val="00D460F0"/>
    <w:rsid w:val="00D46794"/>
    <w:rsid w:val="00D46D55"/>
    <w:rsid w:val="00D4763F"/>
    <w:rsid w:val="00D479FE"/>
    <w:rsid w:val="00D50E5D"/>
    <w:rsid w:val="00D517B9"/>
    <w:rsid w:val="00D51FB2"/>
    <w:rsid w:val="00D5213A"/>
    <w:rsid w:val="00D521F3"/>
    <w:rsid w:val="00D5278C"/>
    <w:rsid w:val="00D52F52"/>
    <w:rsid w:val="00D53A5E"/>
    <w:rsid w:val="00D55776"/>
    <w:rsid w:val="00D55C0F"/>
    <w:rsid w:val="00D56000"/>
    <w:rsid w:val="00D5613F"/>
    <w:rsid w:val="00D5674D"/>
    <w:rsid w:val="00D5768C"/>
    <w:rsid w:val="00D604CB"/>
    <w:rsid w:val="00D60E5D"/>
    <w:rsid w:val="00D618E5"/>
    <w:rsid w:val="00D61BB3"/>
    <w:rsid w:val="00D62045"/>
    <w:rsid w:val="00D62242"/>
    <w:rsid w:val="00D62361"/>
    <w:rsid w:val="00D62446"/>
    <w:rsid w:val="00D62E0A"/>
    <w:rsid w:val="00D6379B"/>
    <w:rsid w:val="00D63EFB"/>
    <w:rsid w:val="00D658CD"/>
    <w:rsid w:val="00D65D01"/>
    <w:rsid w:val="00D66015"/>
    <w:rsid w:val="00D66B74"/>
    <w:rsid w:val="00D66D1F"/>
    <w:rsid w:val="00D67784"/>
    <w:rsid w:val="00D67AE2"/>
    <w:rsid w:val="00D70051"/>
    <w:rsid w:val="00D71135"/>
    <w:rsid w:val="00D71496"/>
    <w:rsid w:val="00D714AF"/>
    <w:rsid w:val="00D71FD6"/>
    <w:rsid w:val="00D7327E"/>
    <w:rsid w:val="00D7353F"/>
    <w:rsid w:val="00D7377C"/>
    <w:rsid w:val="00D74EAD"/>
    <w:rsid w:val="00D753B8"/>
    <w:rsid w:val="00D7657A"/>
    <w:rsid w:val="00D76722"/>
    <w:rsid w:val="00D804F6"/>
    <w:rsid w:val="00D812AE"/>
    <w:rsid w:val="00D81428"/>
    <w:rsid w:val="00D81ACD"/>
    <w:rsid w:val="00D82A54"/>
    <w:rsid w:val="00D82C9C"/>
    <w:rsid w:val="00D82F8B"/>
    <w:rsid w:val="00D82FAC"/>
    <w:rsid w:val="00D83BFF"/>
    <w:rsid w:val="00D83CD8"/>
    <w:rsid w:val="00D84F5B"/>
    <w:rsid w:val="00D84FD7"/>
    <w:rsid w:val="00D85B9B"/>
    <w:rsid w:val="00D863F2"/>
    <w:rsid w:val="00D866E5"/>
    <w:rsid w:val="00D86FB2"/>
    <w:rsid w:val="00D87CF2"/>
    <w:rsid w:val="00D90650"/>
    <w:rsid w:val="00D90EA9"/>
    <w:rsid w:val="00D915EE"/>
    <w:rsid w:val="00D92359"/>
    <w:rsid w:val="00D9285E"/>
    <w:rsid w:val="00D92A74"/>
    <w:rsid w:val="00D92B05"/>
    <w:rsid w:val="00D931C7"/>
    <w:rsid w:val="00D9348D"/>
    <w:rsid w:val="00D93D94"/>
    <w:rsid w:val="00D93E2C"/>
    <w:rsid w:val="00D96A41"/>
    <w:rsid w:val="00DA0DBA"/>
    <w:rsid w:val="00DA10B1"/>
    <w:rsid w:val="00DA1369"/>
    <w:rsid w:val="00DA22B7"/>
    <w:rsid w:val="00DA23FF"/>
    <w:rsid w:val="00DA2742"/>
    <w:rsid w:val="00DA3B38"/>
    <w:rsid w:val="00DA4A1E"/>
    <w:rsid w:val="00DA634D"/>
    <w:rsid w:val="00DA64B9"/>
    <w:rsid w:val="00DA6B48"/>
    <w:rsid w:val="00DA756E"/>
    <w:rsid w:val="00DA7570"/>
    <w:rsid w:val="00DA75F3"/>
    <w:rsid w:val="00DA7AB1"/>
    <w:rsid w:val="00DA7AD2"/>
    <w:rsid w:val="00DB2A8A"/>
    <w:rsid w:val="00DB2E77"/>
    <w:rsid w:val="00DB3CA6"/>
    <w:rsid w:val="00DB3CA7"/>
    <w:rsid w:val="00DB4881"/>
    <w:rsid w:val="00DB5347"/>
    <w:rsid w:val="00DB5451"/>
    <w:rsid w:val="00DB567B"/>
    <w:rsid w:val="00DB56BF"/>
    <w:rsid w:val="00DB75AE"/>
    <w:rsid w:val="00DB7F27"/>
    <w:rsid w:val="00DC06CA"/>
    <w:rsid w:val="00DC10F1"/>
    <w:rsid w:val="00DC1A20"/>
    <w:rsid w:val="00DC1CD5"/>
    <w:rsid w:val="00DC2586"/>
    <w:rsid w:val="00DC263E"/>
    <w:rsid w:val="00DC29DF"/>
    <w:rsid w:val="00DC32D4"/>
    <w:rsid w:val="00DC48FD"/>
    <w:rsid w:val="00DC5152"/>
    <w:rsid w:val="00DC6195"/>
    <w:rsid w:val="00DC64F5"/>
    <w:rsid w:val="00DC6668"/>
    <w:rsid w:val="00DC6C57"/>
    <w:rsid w:val="00DC6F18"/>
    <w:rsid w:val="00DC6FAF"/>
    <w:rsid w:val="00DC73AB"/>
    <w:rsid w:val="00DC7592"/>
    <w:rsid w:val="00DC7924"/>
    <w:rsid w:val="00DC7EFD"/>
    <w:rsid w:val="00DC7FD5"/>
    <w:rsid w:val="00DD0835"/>
    <w:rsid w:val="00DD1456"/>
    <w:rsid w:val="00DD229D"/>
    <w:rsid w:val="00DD4269"/>
    <w:rsid w:val="00DD5151"/>
    <w:rsid w:val="00DD53EA"/>
    <w:rsid w:val="00DD553E"/>
    <w:rsid w:val="00DD55FF"/>
    <w:rsid w:val="00DD607E"/>
    <w:rsid w:val="00DD63B8"/>
    <w:rsid w:val="00DD6EA2"/>
    <w:rsid w:val="00DD7804"/>
    <w:rsid w:val="00DE063C"/>
    <w:rsid w:val="00DE0C95"/>
    <w:rsid w:val="00DE11C1"/>
    <w:rsid w:val="00DE32D3"/>
    <w:rsid w:val="00DE4959"/>
    <w:rsid w:val="00DE4F6C"/>
    <w:rsid w:val="00DE5518"/>
    <w:rsid w:val="00DE5A8F"/>
    <w:rsid w:val="00DE5F27"/>
    <w:rsid w:val="00DE79A1"/>
    <w:rsid w:val="00DF0163"/>
    <w:rsid w:val="00DF0944"/>
    <w:rsid w:val="00DF0C0C"/>
    <w:rsid w:val="00DF0E46"/>
    <w:rsid w:val="00DF0F15"/>
    <w:rsid w:val="00DF0F89"/>
    <w:rsid w:val="00DF3B23"/>
    <w:rsid w:val="00DF3D14"/>
    <w:rsid w:val="00DF3D38"/>
    <w:rsid w:val="00DF3DE7"/>
    <w:rsid w:val="00DF45CC"/>
    <w:rsid w:val="00DF4CAE"/>
    <w:rsid w:val="00DF525D"/>
    <w:rsid w:val="00DF6176"/>
    <w:rsid w:val="00DF61F8"/>
    <w:rsid w:val="00DF6836"/>
    <w:rsid w:val="00DF68B3"/>
    <w:rsid w:val="00DF6C0E"/>
    <w:rsid w:val="00DF6E6E"/>
    <w:rsid w:val="00DF7171"/>
    <w:rsid w:val="00DF7ED1"/>
    <w:rsid w:val="00E00E5E"/>
    <w:rsid w:val="00E01989"/>
    <w:rsid w:val="00E02506"/>
    <w:rsid w:val="00E02B76"/>
    <w:rsid w:val="00E0387C"/>
    <w:rsid w:val="00E0426B"/>
    <w:rsid w:val="00E045D6"/>
    <w:rsid w:val="00E04682"/>
    <w:rsid w:val="00E04F46"/>
    <w:rsid w:val="00E06FD0"/>
    <w:rsid w:val="00E072E9"/>
    <w:rsid w:val="00E07DD0"/>
    <w:rsid w:val="00E102F8"/>
    <w:rsid w:val="00E107E9"/>
    <w:rsid w:val="00E11CC4"/>
    <w:rsid w:val="00E13BB1"/>
    <w:rsid w:val="00E13D38"/>
    <w:rsid w:val="00E14CB0"/>
    <w:rsid w:val="00E1566E"/>
    <w:rsid w:val="00E15839"/>
    <w:rsid w:val="00E16669"/>
    <w:rsid w:val="00E1782E"/>
    <w:rsid w:val="00E17FDD"/>
    <w:rsid w:val="00E2005C"/>
    <w:rsid w:val="00E21444"/>
    <w:rsid w:val="00E2144E"/>
    <w:rsid w:val="00E22338"/>
    <w:rsid w:val="00E22807"/>
    <w:rsid w:val="00E2295B"/>
    <w:rsid w:val="00E22BF9"/>
    <w:rsid w:val="00E250D2"/>
    <w:rsid w:val="00E25A70"/>
    <w:rsid w:val="00E2689E"/>
    <w:rsid w:val="00E275D7"/>
    <w:rsid w:val="00E27E05"/>
    <w:rsid w:val="00E310DE"/>
    <w:rsid w:val="00E31DBD"/>
    <w:rsid w:val="00E321D9"/>
    <w:rsid w:val="00E33CB1"/>
    <w:rsid w:val="00E34DDC"/>
    <w:rsid w:val="00E36AD6"/>
    <w:rsid w:val="00E3729A"/>
    <w:rsid w:val="00E37797"/>
    <w:rsid w:val="00E404D9"/>
    <w:rsid w:val="00E407BB"/>
    <w:rsid w:val="00E409FD"/>
    <w:rsid w:val="00E40FB6"/>
    <w:rsid w:val="00E414CF"/>
    <w:rsid w:val="00E41725"/>
    <w:rsid w:val="00E41A99"/>
    <w:rsid w:val="00E45940"/>
    <w:rsid w:val="00E468A4"/>
    <w:rsid w:val="00E47B79"/>
    <w:rsid w:val="00E50800"/>
    <w:rsid w:val="00E51ED9"/>
    <w:rsid w:val="00E526E7"/>
    <w:rsid w:val="00E52C98"/>
    <w:rsid w:val="00E53023"/>
    <w:rsid w:val="00E535AD"/>
    <w:rsid w:val="00E53D0F"/>
    <w:rsid w:val="00E53FAC"/>
    <w:rsid w:val="00E551A7"/>
    <w:rsid w:val="00E5753C"/>
    <w:rsid w:val="00E57EF5"/>
    <w:rsid w:val="00E6143E"/>
    <w:rsid w:val="00E620E6"/>
    <w:rsid w:val="00E62E4F"/>
    <w:rsid w:val="00E636BE"/>
    <w:rsid w:val="00E63DFD"/>
    <w:rsid w:val="00E641D0"/>
    <w:rsid w:val="00E649AC"/>
    <w:rsid w:val="00E64CCC"/>
    <w:rsid w:val="00E650AF"/>
    <w:rsid w:val="00E6568B"/>
    <w:rsid w:val="00E65AED"/>
    <w:rsid w:val="00E662FE"/>
    <w:rsid w:val="00E6743E"/>
    <w:rsid w:val="00E67FB4"/>
    <w:rsid w:val="00E700CF"/>
    <w:rsid w:val="00E716B8"/>
    <w:rsid w:val="00E71E82"/>
    <w:rsid w:val="00E71F86"/>
    <w:rsid w:val="00E72836"/>
    <w:rsid w:val="00E72DCE"/>
    <w:rsid w:val="00E72F2F"/>
    <w:rsid w:val="00E73337"/>
    <w:rsid w:val="00E74494"/>
    <w:rsid w:val="00E747B5"/>
    <w:rsid w:val="00E755B8"/>
    <w:rsid w:val="00E759C4"/>
    <w:rsid w:val="00E765AA"/>
    <w:rsid w:val="00E76A51"/>
    <w:rsid w:val="00E76BB2"/>
    <w:rsid w:val="00E76C38"/>
    <w:rsid w:val="00E805F2"/>
    <w:rsid w:val="00E80818"/>
    <w:rsid w:val="00E81257"/>
    <w:rsid w:val="00E81A4C"/>
    <w:rsid w:val="00E8394C"/>
    <w:rsid w:val="00E8396C"/>
    <w:rsid w:val="00E8428E"/>
    <w:rsid w:val="00E84D1C"/>
    <w:rsid w:val="00E855AF"/>
    <w:rsid w:val="00E8561F"/>
    <w:rsid w:val="00E857AC"/>
    <w:rsid w:val="00E858CC"/>
    <w:rsid w:val="00E8607A"/>
    <w:rsid w:val="00E872C0"/>
    <w:rsid w:val="00E92B33"/>
    <w:rsid w:val="00E93AC6"/>
    <w:rsid w:val="00E94F68"/>
    <w:rsid w:val="00E9500B"/>
    <w:rsid w:val="00E958C4"/>
    <w:rsid w:val="00E96048"/>
    <w:rsid w:val="00E97454"/>
    <w:rsid w:val="00E97621"/>
    <w:rsid w:val="00E9785A"/>
    <w:rsid w:val="00E97D20"/>
    <w:rsid w:val="00EA16AB"/>
    <w:rsid w:val="00EA1A55"/>
    <w:rsid w:val="00EA213A"/>
    <w:rsid w:val="00EA458B"/>
    <w:rsid w:val="00EA5256"/>
    <w:rsid w:val="00EA5611"/>
    <w:rsid w:val="00EA6B78"/>
    <w:rsid w:val="00EA6E8A"/>
    <w:rsid w:val="00EA7DCA"/>
    <w:rsid w:val="00EB0632"/>
    <w:rsid w:val="00EB0840"/>
    <w:rsid w:val="00EB0CCD"/>
    <w:rsid w:val="00EB2005"/>
    <w:rsid w:val="00EB3FC6"/>
    <w:rsid w:val="00EB404B"/>
    <w:rsid w:val="00EB471E"/>
    <w:rsid w:val="00EB4AD8"/>
    <w:rsid w:val="00EB5596"/>
    <w:rsid w:val="00EB57A6"/>
    <w:rsid w:val="00EB6A0D"/>
    <w:rsid w:val="00EB76E4"/>
    <w:rsid w:val="00EB7E2D"/>
    <w:rsid w:val="00EC127D"/>
    <w:rsid w:val="00EC3F1C"/>
    <w:rsid w:val="00EC3FFF"/>
    <w:rsid w:val="00EC46B8"/>
    <w:rsid w:val="00EC5F4A"/>
    <w:rsid w:val="00EC60AE"/>
    <w:rsid w:val="00EC6250"/>
    <w:rsid w:val="00EC682A"/>
    <w:rsid w:val="00EC684F"/>
    <w:rsid w:val="00EC6F47"/>
    <w:rsid w:val="00EC70DA"/>
    <w:rsid w:val="00EC71C4"/>
    <w:rsid w:val="00EC7BEB"/>
    <w:rsid w:val="00EC7CD9"/>
    <w:rsid w:val="00ED1415"/>
    <w:rsid w:val="00ED1789"/>
    <w:rsid w:val="00ED1AD1"/>
    <w:rsid w:val="00ED1C19"/>
    <w:rsid w:val="00ED2100"/>
    <w:rsid w:val="00ED2663"/>
    <w:rsid w:val="00ED3A5A"/>
    <w:rsid w:val="00ED401F"/>
    <w:rsid w:val="00ED4381"/>
    <w:rsid w:val="00ED54F3"/>
    <w:rsid w:val="00ED5A48"/>
    <w:rsid w:val="00ED5ECF"/>
    <w:rsid w:val="00ED639D"/>
    <w:rsid w:val="00ED6B7B"/>
    <w:rsid w:val="00ED6BFB"/>
    <w:rsid w:val="00ED6FD1"/>
    <w:rsid w:val="00ED74B2"/>
    <w:rsid w:val="00EE54A3"/>
    <w:rsid w:val="00EE5ACA"/>
    <w:rsid w:val="00EE606D"/>
    <w:rsid w:val="00EE61D0"/>
    <w:rsid w:val="00EE63AE"/>
    <w:rsid w:val="00EE7406"/>
    <w:rsid w:val="00EE78DD"/>
    <w:rsid w:val="00EF05FA"/>
    <w:rsid w:val="00EF15E9"/>
    <w:rsid w:val="00EF22E2"/>
    <w:rsid w:val="00EF2ED3"/>
    <w:rsid w:val="00EF4D51"/>
    <w:rsid w:val="00EF508B"/>
    <w:rsid w:val="00EF53FC"/>
    <w:rsid w:val="00EF5BFE"/>
    <w:rsid w:val="00EF5EFB"/>
    <w:rsid w:val="00EF6C6F"/>
    <w:rsid w:val="00EF7EA9"/>
    <w:rsid w:val="00F005F9"/>
    <w:rsid w:val="00F01735"/>
    <w:rsid w:val="00F02198"/>
    <w:rsid w:val="00F023CE"/>
    <w:rsid w:val="00F0300C"/>
    <w:rsid w:val="00F03FA5"/>
    <w:rsid w:val="00F05150"/>
    <w:rsid w:val="00F053F3"/>
    <w:rsid w:val="00F05DD2"/>
    <w:rsid w:val="00F0651E"/>
    <w:rsid w:val="00F06910"/>
    <w:rsid w:val="00F07708"/>
    <w:rsid w:val="00F10554"/>
    <w:rsid w:val="00F1061C"/>
    <w:rsid w:val="00F1169A"/>
    <w:rsid w:val="00F11EF4"/>
    <w:rsid w:val="00F131D8"/>
    <w:rsid w:val="00F13D9C"/>
    <w:rsid w:val="00F14998"/>
    <w:rsid w:val="00F1499C"/>
    <w:rsid w:val="00F155D5"/>
    <w:rsid w:val="00F162DD"/>
    <w:rsid w:val="00F16774"/>
    <w:rsid w:val="00F16CD4"/>
    <w:rsid w:val="00F172C6"/>
    <w:rsid w:val="00F2042B"/>
    <w:rsid w:val="00F211DB"/>
    <w:rsid w:val="00F215BF"/>
    <w:rsid w:val="00F21C14"/>
    <w:rsid w:val="00F23098"/>
    <w:rsid w:val="00F232CF"/>
    <w:rsid w:val="00F2418F"/>
    <w:rsid w:val="00F2497C"/>
    <w:rsid w:val="00F25659"/>
    <w:rsid w:val="00F26310"/>
    <w:rsid w:val="00F26F8F"/>
    <w:rsid w:val="00F3053E"/>
    <w:rsid w:val="00F31741"/>
    <w:rsid w:val="00F31A38"/>
    <w:rsid w:val="00F31DE5"/>
    <w:rsid w:val="00F32637"/>
    <w:rsid w:val="00F3435A"/>
    <w:rsid w:val="00F34C7C"/>
    <w:rsid w:val="00F35195"/>
    <w:rsid w:val="00F359A3"/>
    <w:rsid w:val="00F35D0B"/>
    <w:rsid w:val="00F365ED"/>
    <w:rsid w:val="00F36B40"/>
    <w:rsid w:val="00F414F3"/>
    <w:rsid w:val="00F42245"/>
    <w:rsid w:val="00F42C24"/>
    <w:rsid w:val="00F4363F"/>
    <w:rsid w:val="00F4488B"/>
    <w:rsid w:val="00F44E7B"/>
    <w:rsid w:val="00F45F66"/>
    <w:rsid w:val="00F45F9C"/>
    <w:rsid w:val="00F466A2"/>
    <w:rsid w:val="00F46E85"/>
    <w:rsid w:val="00F47652"/>
    <w:rsid w:val="00F511D5"/>
    <w:rsid w:val="00F519C1"/>
    <w:rsid w:val="00F52123"/>
    <w:rsid w:val="00F529B7"/>
    <w:rsid w:val="00F530F4"/>
    <w:rsid w:val="00F542E1"/>
    <w:rsid w:val="00F55258"/>
    <w:rsid w:val="00F55907"/>
    <w:rsid w:val="00F559E4"/>
    <w:rsid w:val="00F55AE6"/>
    <w:rsid w:val="00F56B00"/>
    <w:rsid w:val="00F56E62"/>
    <w:rsid w:val="00F57159"/>
    <w:rsid w:val="00F6013E"/>
    <w:rsid w:val="00F605AB"/>
    <w:rsid w:val="00F60E61"/>
    <w:rsid w:val="00F6119C"/>
    <w:rsid w:val="00F61664"/>
    <w:rsid w:val="00F61DB8"/>
    <w:rsid w:val="00F623A3"/>
    <w:rsid w:val="00F62C06"/>
    <w:rsid w:val="00F63FE9"/>
    <w:rsid w:val="00F6445D"/>
    <w:rsid w:val="00F644B9"/>
    <w:rsid w:val="00F65121"/>
    <w:rsid w:val="00F651C6"/>
    <w:rsid w:val="00F651EA"/>
    <w:rsid w:val="00F662AE"/>
    <w:rsid w:val="00F66AEE"/>
    <w:rsid w:val="00F66E61"/>
    <w:rsid w:val="00F713A5"/>
    <w:rsid w:val="00F720BA"/>
    <w:rsid w:val="00F72B6E"/>
    <w:rsid w:val="00F742D0"/>
    <w:rsid w:val="00F7454F"/>
    <w:rsid w:val="00F7468D"/>
    <w:rsid w:val="00F74D54"/>
    <w:rsid w:val="00F751CD"/>
    <w:rsid w:val="00F7599B"/>
    <w:rsid w:val="00F75B8B"/>
    <w:rsid w:val="00F7612A"/>
    <w:rsid w:val="00F777F5"/>
    <w:rsid w:val="00F7794F"/>
    <w:rsid w:val="00F81F3A"/>
    <w:rsid w:val="00F81F89"/>
    <w:rsid w:val="00F82048"/>
    <w:rsid w:val="00F827C9"/>
    <w:rsid w:val="00F83AB7"/>
    <w:rsid w:val="00F83B5F"/>
    <w:rsid w:val="00F8414C"/>
    <w:rsid w:val="00F84C01"/>
    <w:rsid w:val="00F84F2B"/>
    <w:rsid w:val="00F853AF"/>
    <w:rsid w:val="00F8725E"/>
    <w:rsid w:val="00F87418"/>
    <w:rsid w:val="00F87FF0"/>
    <w:rsid w:val="00F90584"/>
    <w:rsid w:val="00F90E1B"/>
    <w:rsid w:val="00F9190B"/>
    <w:rsid w:val="00F93339"/>
    <w:rsid w:val="00F937DE"/>
    <w:rsid w:val="00F93F08"/>
    <w:rsid w:val="00F94601"/>
    <w:rsid w:val="00F94AAD"/>
    <w:rsid w:val="00F94D98"/>
    <w:rsid w:val="00F9520F"/>
    <w:rsid w:val="00F9638F"/>
    <w:rsid w:val="00F96D5D"/>
    <w:rsid w:val="00FA075F"/>
    <w:rsid w:val="00FA1442"/>
    <w:rsid w:val="00FA1800"/>
    <w:rsid w:val="00FA2505"/>
    <w:rsid w:val="00FA279A"/>
    <w:rsid w:val="00FA2E87"/>
    <w:rsid w:val="00FA3118"/>
    <w:rsid w:val="00FA32B5"/>
    <w:rsid w:val="00FA4530"/>
    <w:rsid w:val="00FA46EC"/>
    <w:rsid w:val="00FA56DF"/>
    <w:rsid w:val="00FA6072"/>
    <w:rsid w:val="00FA685B"/>
    <w:rsid w:val="00FB0380"/>
    <w:rsid w:val="00FB3177"/>
    <w:rsid w:val="00FB4B56"/>
    <w:rsid w:val="00FB5641"/>
    <w:rsid w:val="00FB5DF4"/>
    <w:rsid w:val="00FB5EEA"/>
    <w:rsid w:val="00FB6426"/>
    <w:rsid w:val="00FB6796"/>
    <w:rsid w:val="00FC025C"/>
    <w:rsid w:val="00FC0498"/>
    <w:rsid w:val="00FC1393"/>
    <w:rsid w:val="00FC17F8"/>
    <w:rsid w:val="00FC1879"/>
    <w:rsid w:val="00FC3C3F"/>
    <w:rsid w:val="00FC3FDD"/>
    <w:rsid w:val="00FC40BD"/>
    <w:rsid w:val="00FC4F43"/>
    <w:rsid w:val="00FC5455"/>
    <w:rsid w:val="00FC564D"/>
    <w:rsid w:val="00FC5993"/>
    <w:rsid w:val="00FC615B"/>
    <w:rsid w:val="00FD09B6"/>
    <w:rsid w:val="00FD0DFA"/>
    <w:rsid w:val="00FD2410"/>
    <w:rsid w:val="00FD3023"/>
    <w:rsid w:val="00FD3925"/>
    <w:rsid w:val="00FD3E5B"/>
    <w:rsid w:val="00FD3E7E"/>
    <w:rsid w:val="00FD42B2"/>
    <w:rsid w:val="00FD45CB"/>
    <w:rsid w:val="00FD4FAA"/>
    <w:rsid w:val="00FD5BAA"/>
    <w:rsid w:val="00FD653A"/>
    <w:rsid w:val="00FD66B0"/>
    <w:rsid w:val="00FD68B9"/>
    <w:rsid w:val="00FD7164"/>
    <w:rsid w:val="00FD787D"/>
    <w:rsid w:val="00FE07E5"/>
    <w:rsid w:val="00FE1B22"/>
    <w:rsid w:val="00FE1CF5"/>
    <w:rsid w:val="00FE244D"/>
    <w:rsid w:val="00FE27B2"/>
    <w:rsid w:val="00FE30D4"/>
    <w:rsid w:val="00FE34ED"/>
    <w:rsid w:val="00FE3EB1"/>
    <w:rsid w:val="00FE4604"/>
    <w:rsid w:val="00FE62B5"/>
    <w:rsid w:val="00FE6858"/>
    <w:rsid w:val="00FE6A08"/>
    <w:rsid w:val="00FE707C"/>
    <w:rsid w:val="00FE78E7"/>
    <w:rsid w:val="00FE793E"/>
    <w:rsid w:val="00FE7B8D"/>
    <w:rsid w:val="00FF0814"/>
    <w:rsid w:val="00FF0A7B"/>
    <w:rsid w:val="00FF0C3B"/>
    <w:rsid w:val="00FF100E"/>
    <w:rsid w:val="00FF1D16"/>
    <w:rsid w:val="00FF2D6D"/>
    <w:rsid w:val="00FF33CA"/>
    <w:rsid w:val="00FF41AA"/>
    <w:rsid w:val="00FF46D7"/>
    <w:rsid w:val="00FF4702"/>
    <w:rsid w:val="00FF4F65"/>
    <w:rsid w:val="00FF57C3"/>
    <w:rsid w:val="00FF61A7"/>
    <w:rsid w:val="00FF6CFC"/>
    <w:rsid w:val="00FF712D"/>
    <w:rsid w:val="00FF74B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2FCFD"/>
  <w15:chartTrackingRefBased/>
  <w15:docId w15:val="{7CD63A10-B117-4C8A-AC77-F96D96CE8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91575F"/>
    <w:pPr>
      <w:numPr>
        <w:numId w:val="2"/>
      </w:numPr>
      <w:spacing w:before="240"/>
      <w:contextualSpacing w:val="0"/>
      <w:outlineLvl w:val="0"/>
    </w:pPr>
    <w:rPr>
      <w:b/>
    </w:rPr>
  </w:style>
  <w:style w:type="paragraph" w:styleId="Heading2">
    <w:name w:val="heading 2"/>
    <w:basedOn w:val="Heading1"/>
    <w:next w:val="Normal"/>
    <w:link w:val="Heading2Char"/>
    <w:uiPriority w:val="2"/>
    <w:qFormat/>
    <w:rsid w:val="0091575F"/>
    <w:pPr>
      <w:numPr>
        <w:ilvl w:val="1"/>
      </w:numPr>
      <w:spacing w:after="200"/>
      <w:outlineLvl w:val="1"/>
    </w:pPr>
  </w:style>
  <w:style w:type="paragraph" w:styleId="Heading3">
    <w:name w:val="heading 3"/>
    <w:basedOn w:val="Normal"/>
    <w:next w:val="Normal"/>
    <w:link w:val="Heading3Char"/>
    <w:uiPriority w:val="2"/>
    <w:qFormat/>
    <w:rsid w:val="0091575F"/>
    <w:pPr>
      <w:keepNext/>
      <w:keepLines/>
      <w:numPr>
        <w:ilvl w:val="2"/>
        <w:numId w:val="2"/>
      </w:numPr>
      <w:spacing w:before="40" w:after="120" w:line="240" w:lineRule="auto"/>
      <w:outlineLvl w:val="2"/>
    </w:pPr>
    <w:rPr>
      <w:rFonts w:ascii="Times New Roman" w:eastAsiaTheme="majorEastAsia" w:hAnsi="Times New Roman" w:cstheme="majorBidi"/>
      <w:b/>
      <w:kern w:val="0"/>
      <w:sz w:val="24"/>
      <w:szCs w:val="24"/>
      <w:lang w:val="en-US"/>
      <w14:ligatures w14:val="none"/>
    </w:rPr>
  </w:style>
  <w:style w:type="paragraph" w:styleId="Heading4">
    <w:name w:val="heading 4"/>
    <w:basedOn w:val="Heading3"/>
    <w:next w:val="Normal"/>
    <w:link w:val="Heading4Char"/>
    <w:uiPriority w:val="2"/>
    <w:qFormat/>
    <w:rsid w:val="0091575F"/>
    <w:pPr>
      <w:numPr>
        <w:ilvl w:val="3"/>
      </w:numPr>
      <w:outlineLvl w:val="3"/>
    </w:pPr>
    <w:rPr>
      <w:iCs/>
    </w:rPr>
  </w:style>
  <w:style w:type="paragraph" w:styleId="Heading5">
    <w:name w:val="heading 5"/>
    <w:basedOn w:val="Heading4"/>
    <w:next w:val="Normal"/>
    <w:link w:val="Heading5Char"/>
    <w:uiPriority w:val="2"/>
    <w:qFormat/>
    <w:rsid w:val="0091575F"/>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7B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7B88"/>
  </w:style>
  <w:style w:type="paragraph" w:styleId="Footer">
    <w:name w:val="footer"/>
    <w:basedOn w:val="Normal"/>
    <w:link w:val="FooterChar"/>
    <w:uiPriority w:val="99"/>
    <w:unhideWhenUsed/>
    <w:rsid w:val="00A97B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7B88"/>
  </w:style>
  <w:style w:type="character" w:customStyle="1" w:styleId="Heading1Char">
    <w:name w:val="Heading 1 Char"/>
    <w:basedOn w:val="DefaultParagraphFont"/>
    <w:link w:val="Heading1"/>
    <w:uiPriority w:val="2"/>
    <w:rsid w:val="0091575F"/>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91575F"/>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91575F"/>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91575F"/>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91575F"/>
    <w:rPr>
      <w:rFonts w:ascii="Times New Roman" w:eastAsiaTheme="majorEastAsia" w:hAnsi="Times New Roman" w:cstheme="majorBidi"/>
      <w:b/>
      <w:iCs/>
      <w:kern w:val="0"/>
      <w:sz w:val="24"/>
      <w:szCs w:val="24"/>
      <w:lang w:val="en-US"/>
      <w14:ligatures w14:val="none"/>
    </w:rPr>
  </w:style>
  <w:style w:type="paragraph" w:styleId="ListParagraph">
    <w:name w:val="List Paragraph"/>
    <w:basedOn w:val="Normal"/>
    <w:uiPriority w:val="34"/>
    <w:qFormat/>
    <w:rsid w:val="0091575F"/>
    <w:pPr>
      <w:numPr>
        <w:numId w:val="1"/>
      </w:numPr>
      <w:spacing w:before="120" w:after="240" w:line="240" w:lineRule="auto"/>
      <w:ind w:left="1434" w:hanging="357"/>
      <w:contextualSpacing/>
    </w:pPr>
    <w:rPr>
      <w:rFonts w:ascii="Times New Roman" w:eastAsia="Cambria" w:hAnsi="Times New Roman" w:cs="Times New Roman"/>
      <w:kern w:val="0"/>
      <w:sz w:val="24"/>
      <w:szCs w:val="24"/>
      <w:lang w:val="en-US"/>
      <w14:ligatures w14:val="none"/>
    </w:rPr>
  </w:style>
  <w:style w:type="character" w:styleId="Strong">
    <w:name w:val="Strong"/>
    <w:basedOn w:val="DefaultParagraphFont"/>
    <w:uiPriority w:val="22"/>
    <w:qFormat/>
    <w:rsid w:val="0091575F"/>
    <w:rPr>
      <w:rFonts w:ascii="Times New Roman" w:hAnsi="Times New Roman"/>
      <w:b/>
      <w:bCs/>
    </w:rPr>
  </w:style>
  <w:style w:type="paragraph" w:styleId="FootnoteText">
    <w:name w:val="footnote text"/>
    <w:basedOn w:val="Normal"/>
    <w:link w:val="FootnoteTextChar"/>
    <w:uiPriority w:val="99"/>
    <w:semiHidden/>
    <w:unhideWhenUsed/>
    <w:rsid w:val="0091575F"/>
    <w:pPr>
      <w:spacing w:before="120" w:after="0" w:line="240" w:lineRule="auto"/>
    </w:pPr>
    <w:rPr>
      <w:rFonts w:ascii="Times New Roman" w:hAnsi="Times New Roman"/>
      <w:kern w:val="0"/>
      <w:sz w:val="20"/>
      <w:szCs w:val="20"/>
      <w:lang w:val="en-US"/>
      <w14:ligatures w14:val="none"/>
    </w:rPr>
  </w:style>
  <w:style w:type="character" w:customStyle="1" w:styleId="FootnoteTextChar">
    <w:name w:val="Footnote Text Char"/>
    <w:basedOn w:val="DefaultParagraphFont"/>
    <w:link w:val="FootnoteText"/>
    <w:uiPriority w:val="99"/>
    <w:semiHidden/>
    <w:rsid w:val="0091575F"/>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91575F"/>
    <w:rPr>
      <w:vertAlign w:val="superscript"/>
    </w:rPr>
  </w:style>
  <w:style w:type="paragraph" w:styleId="Caption">
    <w:name w:val="caption"/>
    <w:basedOn w:val="Normal"/>
    <w:next w:val="NoSpacing"/>
    <w:uiPriority w:val="35"/>
    <w:unhideWhenUsed/>
    <w:qFormat/>
    <w:rsid w:val="0091575F"/>
    <w:pPr>
      <w:keepNext/>
      <w:spacing w:before="120" w:after="240" w:line="240" w:lineRule="auto"/>
    </w:pPr>
    <w:rPr>
      <w:rFonts w:ascii="Times New Roman" w:hAnsi="Times New Roman" w:cs="Times New Roman"/>
      <w:b/>
      <w:bCs/>
      <w:kern w:val="0"/>
      <w:sz w:val="24"/>
      <w:szCs w:val="24"/>
      <w:lang w:val="en-US"/>
      <w14:ligatures w14:val="none"/>
    </w:rPr>
  </w:style>
  <w:style w:type="character" w:styleId="Hyperlink">
    <w:name w:val="Hyperlink"/>
    <w:basedOn w:val="DefaultParagraphFont"/>
    <w:uiPriority w:val="99"/>
    <w:unhideWhenUsed/>
    <w:rsid w:val="0091575F"/>
    <w:rPr>
      <w:color w:val="0000FF"/>
      <w:u w:val="single"/>
    </w:rPr>
  </w:style>
  <w:style w:type="paragraph" w:styleId="Title">
    <w:name w:val="Title"/>
    <w:basedOn w:val="Normal"/>
    <w:next w:val="Normal"/>
    <w:link w:val="TitleChar"/>
    <w:qFormat/>
    <w:rsid w:val="0091575F"/>
    <w:pPr>
      <w:suppressLineNumbers/>
      <w:spacing w:before="240" w:after="360" w:line="240" w:lineRule="auto"/>
      <w:jc w:val="center"/>
    </w:pPr>
    <w:rPr>
      <w:rFonts w:ascii="Times New Roman" w:hAnsi="Times New Roman" w:cs="Times New Roman"/>
      <w:b/>
      <w:kern w:val="0"/>
      <w:sz w:val="32"/>
      <w:szCs w:val="32"/>
      <w:lang w:val="en-US"/>
      <w14:ligatures w14:val="none"/>
    </w:rPr>
  </w:style>
  <w:style w:type="character" w:customStyle="1" w:styleId="TitleChar">
    <w:name w:val="Title Char"/>
    <w:basedOn w:val="DefaultParagraphFont"/>
    <w:link w:val="Title"/>
    <w:rsid w:val="0091575F"/>
    <w:rPr>
      <w:rFonts w:ascii="Times New Roman" w:hAnsi="Times New Roman" w:cs="Times New Roman"/>
      <w:b/>
      <w:kern w:val="0"/>
      <w:sz w:val="32"/>
      <w:szCs w:val="32"/>
      <w:lang w:val="en-US"/>
      <w14:ligatures w14:val="none"/>
    </w:rPr>
  </w:style>
  <w:style w:type="paragraph" w:customStyle="1" w:styleId="AuthorList">
    <w:name w:val="Author List"/>
    <w:aliases w:val="Keywords,Abstract"/>
    <w:basedOn w:val="Subtitle"/>
    <w:next w:val="Normal"/>
    <w:uiPriority w:val="1"/>
    <w:qFormat/>
    <w:rsid w:val="0091575F"/>
    <w:pPr>
      <w:numPr>
        <w:ilvl w:val="0"/>
      </w:numPr>
      <w:spacing w:before="240" w:after="240" w:line="240" w:lineRule="auto"/>
    </w:pPr>
    <w:rPr>
      <w:rFonts w:ascii="Times New Roman" w:eastAsiaTheme="minorHAnsi" w:hAnsi="Times New Roman" w:cs="Times New Roman"/>
      <w:b/>
      <w:color w:val="auto"/>
      <w:spacing w:val="0"/>
      <w:kern w:val="0"/>
      <w:sz w:val="24"/>
      <w:szCs w:val="24"/>
      <w:lang w:val="en-US"/>
      <w14:ligatures w14:val="none"/>
    </w:rPr>
  </w:style>
  <w:style w:type="numbering" w:customStyle="1" w:styleId="Headings">
    <w:name w:val="Headings"/>
    <w:uiPriority w:val="99"/>
    <w:rsid w:val="0091575F"/>
    <w:pPr>
      <w:numPr>
        <w:numId w:val="3"/>
      </w:numPr>
    </w:pPr>
  </w:style>
  <w:style w:type="paragraph" w:styleId="NoSpacing">
    <w:name w:val="No Spacing"/>
    <w:uiPriority w:val="1"/>
    <w:qFormat/>
    <w:rsid w:val="0091575F"/>
    <w:pPr>
      <w:spacing w:after="0" w:line="240" w:lineRule="auto"/>
    </w:pPr>
  </w:style>
  <w:style w:type="paragraph" w:styleId="Subtitle">
    <w:name w:val="Subtitle"/>
    <w:basedOn w:val="Normal"/>
    <w:next w:val="Normal"/>
    <w:link w:val="SubtitleChar"/>
    <w:uiPriority w:val="11"/>
    <w:qFormat/>
    <w:rsid w:val="0091575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1575F"/>
    <w:rPr>
      <w:rFonts w:eastAsiaTheme="minorEastAsia"/>
      <w:color w:val="5A5A5A" w:themeColor="text1" w:themeTint="A5"/>
      <w:spacing w:val="15"/>
    </w:rPr>
  </w:style>
  <w:style w:type="character" w:styleId="FollowedHyperlink">
    <w:name w:val="FollowedHyperlink"/>
    <w:basedOn w:val="DefaultParagraphFont"/>
    <w:uiPriority w:val="99"/>
    <w:semiHidden/>
    <w:unhideWhenUsed/>
    <w:rsid w:val="001F2DFF"/>
    <w:rPr>
      <w:color w:val="954F72" w:themeColor="followedHyperlink"/>
      <w:u w:val="single"/>
    </w:rPr>
  </w:style>
  <w:style w:type="paragraph" w:styleId="NormalWeb">
    <w:name w:val="Normal (Web)"/>
    <w:basedOn w:val="Normal"/>
    <w:uiPriority w:val="99"/>
    <w:semiHidden/>
    <w:unhideWhenUsed/>
    <w:rsid w:val="00484932"/>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paragraph" w:customStyle="1" w:styleId="paragraph">
    <w:name w:val="paragraph"/>
    <w:basedOn w:val="Normal"/>
    <w:rsid w:val="006715A4"/>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character" w:customStyle="1" w:styleId="normaltextrun">
    <w:name w:val="normaltextrun"/>
    <w:basedOn w:val="DefaultParagraphFont"/>
    <w:rsid w:val="006715A4"/>
  </w:style>
  <w:style w:type="character" w:customStyle="1" w:styleId="eop">
    <w:name w:val="eop"/>
    <w:basedOn w:val="DefaultParagraphFont"/>
    <w:rsid w:val="006715A4"/>
  </w:style>
  <w:style w:type="table" w:styleId="TableGrid">
    <w:name w:val="Table Grid"/>
    <w:basedOn w:val="TableNormal"/>
    <w:uiPriority w:val="39"/>
    <w:rsid w:val="006715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0198D"/>
    <w:rPr>
      <w:color w:val="605E5C"/>
      <w:shd w:val="clear" w:color="auto" w:fill="E1DFDD"/>
    </w:rPr>
  </w:style>
  <w:style w:type="paragraph" w:styleId="Revision">
    <w:name w:val="Revision"/>
    <w:hidden/>
    <w:uiPriority w:val="99"/>
    <w:semiHidden/>
    <w:rsid w:val="001A6AE0"/>
    <w:pPr>
      <w:spacing w:after="0" w:line="240" w:lineRule="auto"/>
    </w:pPr>
  </w:style>
  <w:style w:type="character" w:styleId="CommentReference">
    <w:name w:val="annotation reference"/>
    <w:basedOn w:val="DefaultParagraphFont"/>
    <w:uiPriority w:val="99"/>
    <w:semiHidden/>
    <w:unhideWhenUsed/>
    <w:rsid w:val="00C57F07"/>
    <w:rPr>
      <w:sz w:val="16"/>
      <w:szCs w:val="16"/>
    </w:rPr>
  </w:style>
  <w:style w:type="paragraph" w:styleId="CommentText">
    <w:name w:val="annotation text"/>
    <w:basedOn w:val="Normal"/>
    <w:link w:val="CommentTextChar"/>
    <w:uiPriority w:val="99"/>
    <w:unhideWhenUsed/>
    <w:rsid w:val="00C57F07"/>
    <w:pPr>
      <w:spacing w:line="240" w:lineRule="auto"/>
    </w:pPr>
    <w:rPr>
      <w:sz w:val="20"/>
      <w:szCs w:val="20"/>
    </w:rPr>
  </w:style>
  <w:style w:type="character" w:customStyle="1" w:styleId="CommentTextChar">
    <w:name w:val="Comment Text Char"/>
    <w:basedOn w:val="DefaultParagraphFont"/>
    <w:link w:val="CommentText"/>
    <w:uiPriority w:val="99"/>
    <w:rsid w:val="00C57F07"/>
    <w:rPr>
      <w:sz w:val="20"/>
      <w:szCs w:val="20"/>
    </w:rPr>
  </w:style>
  <w:style w:type="paragraph" w:styleId="CommentSubject">
    <w:name w:val="annotation subject"/>
    <w:basedOn w:val="CommentText"/>
    <w:next w:val="CommentText"/>
    <w:link w:val="CommentSubjectChar"/>
    <w:uiPriority w:val="99"/>
    <w:semiHidden/>
    <w:unhideWhenUsed/>
    <w:rsid w:val="00C57F07"/>
    <w:rPr>
      <w:b/>
      <w:bCs/>
    </w:rPr>
  </w:style>
  <w:style w:type="character" w:customStyle="1" w:styleId="CommentSubjectChar">
    <w:name w:val="Comment Subject Char"/>
    <w:basedOn w:val="CommentTextChar"/>
    <w:link w:val="CommentSubject"/>
    <w:uiPriority w:val="99"/>
    <w:semiHidden/>
    <w:rsid w:val="00C57F07"/>
    <w:rPr>
      <w:b/>
      <w:bCs/>
      <w:sz w:val="20"/>
      <w:szCs w:val="20"/>
    </w:rPr>
  </w:style>
  <w:style w:type="character" w:customStyle="1" w:styleId="cf01">
    <w:name w:val="cf01"/>
    <w:basedOn w:val="DefaultParagraphFont"/>
    <w:rsid w:val="000A2834"/>
    <w:rPr>
      <w:rFonts w:ascii="Segoe UI" w:hAnsi="Segoe UI" w:cs="Segoe UI" w:hint="default"/>
      <w:sz w:val="18"/>
      <w:szCs w:val="18"/>
    </w:rPr>
  </w:style>
  <w:style w:type="paragraph" w:customStyle="1" w:styleId="SupplementaryMaterial">
    <w:name w:val="Supplementary Material"/>
    <w:basedOn w:val="Title"/>
    <w:next w:val="Title"/>
    <w:qFormat/>
    <w:rsid w:val="00FF74BB"/>
    <w:pPr>
      <w:spacing w:after="120"/>
    </w:pPr>
    <w:rPr>
      <w:i/>
    </w:rPr>
  </w:style>
  <w:style w:type="paragraph" w:customStyle="1" w:styleId="Default">
    <w:name w:val="Default"/>
    <w:rsid w:val="00FF74B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298760">
      <w:bodyDiv w:val="1"/>
      <w:marLeft w:val="0"/>
      <w:marRight w:val="0"/>
      <w:marTop w:val="0"/>
      <w:marBottom w:val="0"/>
      <w:divBdr>
        <w:top w:val="none" w:sz="0" w:space="0" w:color="auto"/>
        <w:left w:val="none" w:sz="0" w:space="0" w:color="auto"/>
        <w:bottom w:val="none" w:sz="0" w:space="0" w:color="auto"/>
        <w:right w:val="none" w:sz="0" w:space="0" w:color="auto"/>
      </w:divBdr>
    </w:div>
    <w:div w:id="561015662">
      <w:bodyDiv w:val="1"/>
      <w:marLeft w:val="0"/>
      <w:marRight w:val="0"/>
      <w:marTop w:val="0"/>
      <w:marBottom w:val="0"/>
      <w:divBdr>
        <w:top w:val="none" w:sz="0" w:space="0" w:color="auto"/>
        <w:left w:val="none" w:sz="0" w:space="0" w:color="auto"/>
        <w:bottom w:val="none" w:sz="0" w:space="0" w:color="auto"/>
        <w:right w:val="none" w:sz="0" w:space="0" w:color="auto"/>
      </w:divBdr>
    </w:div>
    <w:div w:id="784038169">
      <w:bodyDiv w:val="1"/>
      <w:marLeft w:val="0"/>
      <w:marRight w:val="0"/>
      <w:marTop w:val="0"/>
      <w:marBottom w:val="0"/>
      <w:divBdr>
        <w:top w:val="none" w:sz="0" w:space="0" w:color="auto"/>
        <w:left w:val="none" w:sz="0" w:space="0" w:color="auto"/>
        <w:bottom w:val="none" w:sz="0" w:space="0" w:color="auto"/>
        <w:right w:val="none" w:sz="0" w:space="0" w:color="auto"/>
      </w:divBdr>
    </w:div>
    <w:div w:id="793980124">
      <w:bodyDiv w:val="1"/>
      <w:marLeft w:val="0"/>
      <w:marRight w:val="0"/>
      <w:marTop w:val="0"/>
      <w:marBottom w:val="0"/>
      <w:divBdr>
        <w:top w:val="none" w:sz="0" w:space="0" w:color="auto"/>
        <w:left w:val="none" w:sz="0" w:space="0" w:color="auto"/>
        <w:bottom w:val="none" w:sz="0" w:space="0" w:color="auto"/>
        <w:right w:val="none" w:sz="0" w:space="0" w:color="auto"/>
      </w:divBdr>
      <w:divsChild>
        <w:div w:id="1783185397">
          <w:marLeft w:val="547"/>
          <w:marRight w:val="0"/>
          <w:marTop w:val="0"/>
          <w:marBottom w:val="0"/>
          <w:divBdr>
            <w:top w:val="none" w:sz="0" w:space="0" w:color="auto"/>
            <w:left w:val="none" w:sz="0" w:space="0" w:color="auto"/>
            <w:bottom w:val="none" w:sz="0" w:space="0" w:color="auto"/>
            <w:right w:val="none" w:sz="0" w:space="0" w:color="auto"/>
          </w:divBdr>
        </w:div>
      </w:divsChild>
    </w:div>
    <w:div w:id="952371539">
      <w:bodyDiv w:val="1"/>
      <w:marLeft w:val="0"/>
      <w:marRight w:val="0"/>
      <w:marTop w:val="0"/>
      <w:marBottom w:val="0"/>
      <w:divBdr>
        <w:top w:val="none" w:sz="0" w:space="0" w:color="auto"/>
        <w:left w:val="none" w:sz="0" w:space="0" w:color="auto"/>
        <w:bottom w:val="none" w:sz="0" w:space="0" w:color="auto"/>
        <w:right w:val="none" w:sz="0" w:space="0" w:color="auto"/>
      </w:divBdr>
      <w:divsChild>
        <w:div w:id="1890998039">
          <w:marLeft w:val="547"/>
          <w:marRight w:val="0"/>
          <w:marTop w:val="0"/>
          <w:marBottom w:val="0"/>
          <w:divBdr>
            <w:top w:val="none" w:sz="0" w:space="0" w:color="auto"/>
            <w:left w:val="none" w:sz="0" w:space="0" w:color="auto"/>
            <w:bottom w:val="none" w:sz="0" w:space="0" w:color="auto"/>
            <w:right w:val="none" w:sz="0" w:space="0" w:color="auto"/>
          </w:divBdr>
        </w:div>
      </w:divsChild>
    </w:div>
    <w:div w:id="1112476941">
      <w:bodyDiv w:val="1"/>
      <w:marLeft w:val="0"/>
      <w:marRight w:val="0"/>
      <w:marTop w:val="0"/>
      <w:marBottom w:val="0"/>
      <w:divBdr>
        <w:top w:val="none" w:sz="0" w:space="0" w:color="auto"/>
        <w:left w:val="none" w:sz="0" w:space="0" w:color="auto"/>
        <w:bottom w:val="none" w:sz="0" w:space="0" w:color="auto"/>
        <w:right w:val="none" w:sz="0" w:space="0" w:color="auto"/>
      </w:divBdr>
    </w:div>
    <w:div w:id="1370036326">
      <w:bodyDiv w:val="1"/>
      <w:marLeft w:val="0"/>
      <w:marRight w:val="0"/>
      <w:marTop w:val="0"/>
      <w:marBottom w:val="0"/>
      <w:divBdr>
        <w:top w:val="none" w:sz="0" w:space="0" w:color="auto"/>
        <w:left w:val="none" w:sz="0" w:space="0" w:color="auto"/>
        <w:bottom w:val="none" w:sz="0" w:space="0" w:color="auto"/>
        <w:right w:val="none" w:sz="0" w:space="0" w:color="auto"/>
      </w:divBdr>
    </w:div>
    <w:div w:id="1782410568">
      <w:bodyDiv w:val="1"/>
      <w:marLeft w:val="0"/>
      <w:marRight w:val="0"/>
      <w:marTop w:val="0"/>
      <w:marBottom w:val="0"/>
      <w:divBdr>
        <w:top w:val="none" w:sz="0" w:space="0" w:color="auto"/>
        <w:left w:val="none" w:sz="0" w:space="0" w:color="auto"/>
        <w:bottom w:val="none" w:sz="0" w:space="0" w:color="auto"/>
        <w:right w:val="none" w:sz="0" w:space="0" w:color="auto"/>
      </w:divBdr>
    </w:div>
    <w:div w:id="1808474376">
      <w:bodyDiv w:val="1"/>
      <w:marLeft w:val="0"/>
      <w:marRight w:val="0"/>
      <w:marTop w:val="0"/>
      <w:marBottom w:val="0"/>
      <w:divBdr>
        <w:top w:val="none" w:sz="0" w:space="0" w:color="auto"/>
        <w:left w:val="none" w:sz="0" w:space="0" w:color="auto"/>
        <w:bottom w:val="none" w:sz="0" w:space="0" w:color="auto"/>
        <w:right w:val="none" w:sz="0" w:space="0" w:color="auto"/>
      </w:divBdr>
    </w:div>
    <w:div w:id="1921671036">
      <w:bodyDiv w:val="1"/>
      <w:marLeft w:val="0"/>
      <w:marRight w:val="0"/>
      <w:marTop w:val="0"/>
      <w:marBottom w:val="0"/>
      <w:divBdr>
        <w:top w:val="none" w:sz="0" w:space="0" w:color="auto"/>
        <w:left w:val="none" w:sz="0" w:space="0" w:color="auto"/>
        <w:bottom w:val="none" w:sz="0" w:space="0" w:color="auto"/>
        <w:right w:val="none" w:sz="0" w:space="0" w:color="auto"/>
      </w:divBdr>
    </w:div>
    <w:div w:id="1926301482">
      <w:bodyDiv w:val="1"/>
      <w:marLeft w:val="0"/>
      <w:marRight w:val="0"/>
      <w:marTop w:val="0"/>
      <w:marBottom w:val="0"/>
      <w:divBdr>
        <w:top w:val="none" w:sz="0" w:space="0" w:color="auto"/>
        <w:left w:val="none" w:sz="0" w:space="0" w:color="auto"/>
        <w:bottom w:val="none" w:sz="0" w:space="0" w:color="auto"/>
        <w:right w:val="none" w:sz="0" w:space="0" w:color="auto"/>
      </w:divBdr>
    </w:div>
    <w:div w:id="2011178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16811ce-6fd8-4ce1-a14c-f51e710d054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F3224B50AA5E140BCA9883F5259964E" ma:contentTypeVersion="10" ma:contentTypeDescription="Create a new document." ma:contentTypeScope="" ma:versionID="ffd0496599423eb2b6c7da7b958b0e34">
  <xsd:schema xmlns:xsd="http://www.w3.org/2001/XMLSchema" xmlns:xs="http://www.w3.org/2001/XMLSchema" xmlns:p="http://schemas.microsoft.com/office/2006/metadata/properties" xmlns:ns3="716811ce-6fd8-4ce1-a14c-f51e710d0544" xmlns:ns4="de67021f-d2f5-42cc-8776-9f3c7947c6d9" targetNamespace="http://schemas.microsoft.com/office/2006/metadata/properties" ma:root="true" ma:fieldsID="82229a551edeb260b117992fe2a413bd" ns3:_="" ns4:_="">
    <xsd:import namespace="716811ce-6fd8-4ce1-a14c-f51e710d0544"/>
    <xsd:import namespace="de67021f-d2f5-42cc-8776-9f3c7947c6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_activity"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6811ce-6fd8-4ce1-a14c-f51e710d05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67021f-d2f5-42cc-8776-9f3c7947c6d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108376A-6A33-4686-ADEE-D3845F73E167}">
  <ds:schemaRefs>
    <ds:schemaRef ds:uri="http://schemas.microsoft.com/office/2006/metadata/properties"/>
    <ds:schemaRef ds:uri="http://schemas.microsoft.com/office/infopath/2007/PartnerControls"/>
    <ds:schemaRef ds:uri="716811ce-6fd8-4ce1-a14c-f51e710d0544"/>
  </ds:schemaRefs>
</ds:datastoreItem>
</file>

<file path=customXml/itemProps2.xml><?xml version="1.0" encoding="utf-8"?>
<ds:datastoreItem xmlns:ds="http://schemas.openxmlformats.org/officeDocument/2006/customXml" ds:itemID="{608D7415-3743-4FF1-9408-89F25BC0A6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6811ce-6fd8-4ce1-a14c-f51e710d0544"/>
    <ds:schemaRef ds:uri="de67021f-d2f5-42cc-8776-9f3c7947c6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1C903A-1D7B-4045-AE6F-A33496412A3D}">
  <ds:schemaRefs>
    <ds:schemaRef ds:uri="http://schemas.openxmlformats.org/officeDocument/2006/bibliography"/>
  </ds:schemaRefs>
</ds:datastoreItem>
</file>

<file path=customXml/itemProps4.xml><?xml version="1.0" encoding="utf-8"?>
<ds:datastoreItem xmlns:ds="http://schemas.openxmlformats.org/officeDocument/2006/customXml" ds:itemID="{B94D63BA-050C-4276-B6AD-6D4F73AEDF1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1516</Words>
  <Characters>86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elia</dc:creator>
  <cp:keywords/>
  <dc:description/>
  <cp:lastModifiedBy>Bernard Naughton</cp:lastModifiedBy>
  <cp:revision>17</cp:revision>
  <cp:lastPrinted>2024-06-19T22:22:00Z</cp:lastPrinted>
  <dcterms:created xsi:type="dcterms:W3CDTF">2024-07-11T16:56:00Z</dcterms:created>
  <dcterms:modified xsi:type="dcterms:W3CDTF">2024-07-11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3224B50AA5E140BCA9883F5259964E</vt:lpwstr>
  </property>
</Properties>
</file>